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90FCC4" w14:textId="76FA15B2" w:rsidR="001854C0" w:rsidRPr="0051694B" w:rsidRDefault="00D377BF" w:rsidP="0010172A">
      <w:pPr>
        <w:jc w:val="center"/>
      </w:pPr>
      <w:r w:rsidRPr="0051694B">
        <w:rPr>
          <w:noProof/>
        </w:rPr>
        <w:drawing>
          <wp:inline distT="0" distB="0" distL="0" distR="0" wp14:anchorId="731F5475" wp14:editId="38746539">
            <wp:extent cx="2480020" cy="1083706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494179" cy="108989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51694B">
        <w:rPr>
          <w:noProof/>
        </w:rPr>
        <w:drawing>
          <wp:inline distT="0" distB="0" distL="0" distR="0" wp14:anchorId="77264F47" wp14:editId="55CD76F6">
            <wp:extent cx="2710815" cy="916305"/>
            <wp:effectExtent l="0" t="0" r="0" b="0"/>
            <wp:docPr id="32" name="Picture 32" descr="Image result for logo ums h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" name="Picture 32" descr="Image result for logo ums hd"/>
                    <pic:cNvPicPr>
                      <a:picLocks noChangeAspect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10815" cy="9163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2227DB2" w14:textId="2FFA37E7" w:rsidR="001854C0" w:rsidRPr="0051694B" w:rsidRDefault="001854C0" w:rsidP="0010172A">
      <w:pPr>
        <w:spacing w:after="0"/>
        <w:jc w:val="center"/>
        <w:rPr>
          <w:rFonts w:ascii="Times New Roman" w:hAnsi="Times New Roman" w:cs="Times New Roman"/>
        </w:rPr>
      </w:pPr>
    </w:p>
    <w:p w14:paraId="003CD5D8" w14:textId="77777777" w:rsidR="001854C0" w:rsidRPr="0051694B" w:rsidRDefault="001854C0" w:rsidP="0010172A">
      <w:pPr>
        <w:spacing w:after="0"/>
        <w:jc w:val="center"/>
        <w:rPr>
          <w:rFonts w:ascii="Times New Roman" w:hAnsi="Times New Roman" w:cs="Times New Roman"/>
        </w:rPr>
      </w:pPr>
    </w:p>
    <w:p w14:paraId="38E475D5" w14:textId="77777777" w:rsidR="001854C0" w:rsidRPr="0051694B" w:rsidRDefault="001854C0" w:rsidP="0010172A">
      <w:pPr>
        <w:spacing w:after="0"/>
        <w:jc w:val="center"/>
        <w:rPr>
          <w:rFonts w:ascii="Times New Roman" w:hAnsi="Times New Roman" w:cs="Times New Roman"/>
        </w:rPr>
      </w:pPr>
      <w:r w:rsidRPr="0051694B">
        <w:rPr>
          <w:rFonts w:ascii="Times New Roman" w:hAnsi="Times New Roman" w:cs="Times New Roman"/>
          <w:b/>
          <w:noProof/>
          <w:sz w:val="24"/>
          <w:lang w:val="en-MY" w:eastAsia="en-MY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5A954F10" wp14:editId="2D06FD98">
                <wp:simplePos x="0" y="0"/>
                <wp:positionH relativeFrom="column">
                  <wp:posOffset>57150</wp:posOffset>
                </wp:positionH>
                <wp:positionV relativeFrom="paragraph">
                  <wp:posOffset>1408430</wp:posOffset>
                </wp:positionV>
                <wp:extent cx="5731510" cy="0"/>
                <wp:effectExtent l="0" t="19050" r="40640" b="38100"/>
                <wp:wrapNone/>
                <wp:docPr id="14" name="Straight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731510" cy="0"/>
                        </a:xfrm>
                        <a:prstGeom prst="line">
                          <a:avLst/>
                        </a:prstGeom>
                        <a:ln w="50800" cmpd="dbl">
                          <a:solidFill>
                            <a:schemeClr val="bg1"/>
                          </a:solidFill>
                          <a:prstDash val="solid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6E0E55E5" id="Straight Connector 14" o:spid="_x0000_s1026" style="position:absolute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4.5pt,110.9pt" to="455.8pt,110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AegY5wEAADMEAAAOAAAAZHJzL2Uyb0RvYy54bWysU8tu2zAQvBfoPxC815LSpg0EyznYSC9F&#10;azTpB9AUKRHgC0vWkv++S+rhvoAiQS+UyJ3Z3Rkut/ej0eQsIChnG1ptSkqE5a5Vtmvot6eHN3eU&#10;hMhsy7SzoqEXEej97vWr7eBrceN6p1sBBJPYUA++oX2Mvi6KwHthWNg4LywGpQPDIm6hK1pgA2Y3&#10;urgpy/fF4KD14LgIAU8PU5Ducn4pBY9fpAwiEt1Q7C3mFfJ6Smux27K6A+Z7xec22Au6MExZLLqm&#10;OrDIyHdQf6QyioMLTsYNd6ZwUiousgZUU5W/qXnsmRdZC5oT/GpT+H9p+efzEYhq8e7eUWKZwTt6&#10;jMBU10eyd9aigw4IBtGpwYcaCXt7hHkX/BGS7FGCSV8URMbs7mV1V4yRcDy8/fC2uq3wEvgSK65E&#10;DyF+FM6Q9NNQrWwSzmp2/hQiFkPoAknH2pIBM5Z3ZcpnPPbfnnRmBKdV+6C0Trg8R2KvgZwZTsCp&#10;q5IOTPYLKmU+sNBPoByaYdoiOsmehOa/eNFi6uGrkGgdSqumymlor8UY58LGpaC2iE40ia2txPLf&#10;xBmfqCIP9HPIKyNXdjauZKOsg79Vj+PSspzwiwOT7mTBybWXPALZGpzMbOn8itLo/7zP9Otb3/0A&#10;AAD//wMAUEsDBBQABgAIAAAAIQDMFjau2wAAAAkBAAAPAAAAZHJzL2Rvd25yZXYueG1sTI/BSsQw&#10;EIbvgu8QRvDmpu1h2damyyp4EQXd7QNkm7EJNpPSpN369o4g6HHmH/75vnq/+kEsOEUXSEG+yUAg&#10;dcE46hW0p6e7HYiYNBk9BEIFXxhh31xf1boy4ULvuBxTL7iEYqUV2JTGSsrYWfQ6bsKIxNlHmLxO&#10;PE69NJO+cLkfZJFlW+m1I/5g9YiPFrvP4+wVuKIt7asZWhf989K/PezkYX5R6vZmPdyDSLimv2P4&#10;wWd0aJjpHGYyUQwKSjZJCooiZwPOyzzfgjj/bmRTy/8GzTcAAAD//wMAUEsBAi0AFAAGAAgAAAAh&#10;ALaDOJL+AAAA4QEAABMAAAAAAAAAAAAAAAAAAAAAAFtDb250ZW50X1R5cGVzXS54bWxQSwECLQAU&#10;AAYACAAAACEAOP0h/9YAAACUAQAACwAAAAAAAAAAAAAAAAAvAQAAX3JlbHMvLnJlbHNQSwECLQAU&#10;AAYACAAAACEA6QHoGOcBAAAzBAAADgAAAAAAAAAAAAAAAAAuAgAAZHJzL2Uyb0RvYy54bWxQSwEC&#10;LQAUAAYACAAAACEAzBY2rtsAAAAJAQAADwAAAAAAAAAAAAAAAABBBAAAZHJzL2Rvd25yZXYueG1s&#10;UEsFBgAAAAAEAAQA8wAAAEkFAAAAAA==&#10;" strokecolor="white [3212]" strokeweight="4pt">
                <v:stroke linestyle="thinThin" joinstyle="miter"/>
              </v:line>
            </w:pict>
          </mc:Fallback>
        </mc:AlternateContent>
      </w:r>
      <w:r w:rsidRPr="0051694B">
        <w:rPr>
          <w:rFonts w:ascii="Times New Roman" w:hAnsi="Times New Roman" w:cs="Times New Roman"/>
          <w:b/>
          <w:noProof/>
          <w:sz w:val="24"/>
          <w:lang w:val="en-MY" w:eastAsia="en-MY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03B6F76" wp14:editId="032FC109">
                <wp:simplePos x="0" y="0"/>
                <wp:positionH relativeFrom="column">
                  <wp:posOffset>57150</wp:posOffset>
                </wp:positionH>
                <wp:positionV relativeFrom="paragraph">
                  <wp:posOffset>151130</wp:posOffset>
                </wp:positionV>
                <wp:extent cx="5731510" cy="0"/>
                <wp:effectExtent l="0" t="19050" r="40640" b="38100"/>
                <wp:wrapNone/>
                <wp:docPr id="13" name="Straight Connector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731510" cy="0"/>
                        </a:xfrm>
                        <a:prstGeom prst="line">
                          <a:avLst/>
                        </a:prstGeom>
                        <a:ln w="50800" cmpd="dbl">
                          <a:solidFill>
                            <a:schemeClr val="bg1"/>
                          </a:solidFill>
                          <a:prstDash val="solid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07C13704" id="Straight Connector 13" o:spid="_x0000_s1026" style="position:absolute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4.5pt,11.9pt" to="455.8pt,11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Xepo5wEAADMEAAAOAAAAZHJzL2Uyb0RvYy54bWysU8tu2zAQvBfoPxC815ISpA0EyznYSC9F&#10;azTNB9AUKRHgC0vWkv++S+rh9AEUDXqhRO7M7s5wuX0YjSZnAUE529BqU1IiLHetsl1Dn789vrun&#10;JERmW6adFQ29iEAfdm/fbAdfixvXO90KIJjEhnrwDe1j9HVRBN4Lw8LGeWExKB0YFnELXdECGzC7&#10;0cVNWb4vBgetB8dFCHh6mIJ0l/NLKXj8ImUQkeiGYm8xr5DXU1qL3ZbVHTDfKz63wV7RhWHKYtE1&#10;1YFFRr6D+i2VURxccDJuuDOFk1JxkTWgmqr8Rc1Tz7zIWtCc4Febwv9Lyz+fj0BUi3d3S4llBu/o&#10;KQJTXR/J3lmLDjogGESnBh9qJOztEeZd8EdIskcJJn1REBmzu5fVXTFGwvHw7sNtdVfhJfAlVlyJ&#10;HkL8KJwh6aehWtkknNXs/ClELIbQBZKOtSUDZizvy5TPeOy/PenMCE6r9lFpnXB5jsReAzkznIBT&#10;VyUdmOwnVMp8YKGfQDk0w7RFdJI9Cc1/8aLF1MNXIdE6lFZNldPQXosxzoWNS0FtEZ1oEltbieXf&#10;iTM+UUUe6H8hr4xc2dm4ko2yDv5UPY5Ly3LCLw5MupMFJ9de8ghka3Ays6XzK0qj/3Kf6de3vvsB&#10;AAD//wMAUEsDBBQABgAIAAAAIQA3im/02gAAAAcBAAAPAAAAZHJzL2Rvd25yZXYueG1sTI9BS8Qw&#10;EIXvgv8hjODNTVth2damyyp4EQVd+wOyzdgEm0lp0m7994540OObN7z3vXq/+kEsOEUXSEG+yUAg&#10;dcE46hW07483OxAxaTJ6CIQKvjDCvrm8qHVlwpnecDmmXnAIxUorsCmNlZSxs+h13IQRib2PMHmd&#10;WE69NJM+c7gfZJFlW+m1I26wesQHi93ncfYKXNGW9sUMrYv+aelf73fyMD8rdX21Hu5AJFzT3zP8&#10;4DM6NMx0CjOZKAYFJS9JCopbHsB2medbEKffg2xq+Z+/+QYAAP//AwBQSwECLQAUAAYACAAAACEA&#10;toM4kv4AAADhAQAAEwAAAAAAAAAAAAAAAAAAAAAAW0NvbnRlbnRfVHlwZXNdLnhtbFBLAQItABQA&#10;BgAIAAAAIQA4/SH/1gAAAJQBAAALAAAAAAAAAAAAAAAAAC8BAABfcmVscy8ucmVsc1BLAQItABQA&#10;BgAIAAAAIQDgXepo5wEAADMEAAAOAAAAAAAAAAAAAAAAAC4CAABkcnMvZTJvRG9jLnhtbFBLAQIt&#10;ABQABgAIAAAAIQA3im/02gAAAAcBAAAPAAAAAAAAAAAAAAAAAEEEAABkcnMvZG93bnJldi54bWxQ&#10;SwUGAAAAAAQABADzAAAASAUAAAAA&#10;" strokecolor="white [3212]" strokeweight="4pt">
                <v:stroke linestyle="thinThin" joinstyle="miter"/>
              </v:line>
            </w:pict>
          </mc:Fallback>
        </mc:AlternateContent>
      </w:r>
      <w:r w:rsidRPr="0051694B">
        <w:rPr>
          <w:rFonts w:ascii="Times New Roman" w:hAnsi="Times New Roman" w:cs="Times New Roman"/>
          <w:b/>
          <w:noProof/>
          <w:sz w:val="24"/>
          <w:lang w:val="en-MY" w:eastAsia="en-MY"/>
        </w:rPr>
        <mc:AlternateContent>
          <mc:Choice Requires="wps">
            <w:drawing>
              <wp:inline distT="0" distB="0" distL="0" distR="0" wp14:anchorId="5A0D2E77" wp14:editId="46BC7C49">
                <wp:extent cx="5731510" cy="1514475"/>
                <wp:effectExtent l="0" t="0" r="21590" b="28575"/>
                <wp:docPr id="12" name="Rectangle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31510" cy="1514475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8C11E9C" w14:textId="29149B8B" w:rsidR="008D445D" w:rsidRDefault="008D445D" w:rsidP="001854C0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sz w:val="28"/>
                              </w:rPr>
                            </w:pPr>
                            <w:r w:rsidRPr="000F39F6">
                              <w:rPr>
                                <w:rFonts w:ascii="Arial" w:hAnsi="Arial" w:cs="Arial"/>
                                <w:b/>
                                <w:sz w:val="28"/>
                              </w:rPr>
                              <w:t xml:space="preserve">ANALYSIS OF IMPACTS OF CLIMATE CHANGE AND ENVIRONMENTAL DEGRADATION ON CHILDREN AND IDENTIFICATION OF CHILD-CENTRED CLIMATE ACTION PRIORITIES IN MALAYSIA: A CASE STUDY FOR THE </w:t>
                            </w:r>
                            <w:r>
                              <w:rPr>
                                <w:rFonts w:ascii="Arial" w:hAnsi="Arial" w:cs="Arial"/>
                                <w:b/>
                                <w:sz w:val="28"/>
                              </w:rPr>
                              <w:t>MARGINALISED</w:t>
                            </w:r>
                            <w:r w:rsidRPr="000F39F6">
                              <w:rPr>
                                <w:rFonts w:ascii="Arial" w:hAnsi="Arial" w:cs="Arial"/>
                                <w:b/>
                                <w:sz w:val="28"/>
                              </w:rPr>
                              <w:t xml:space="preserve"> CHILDREN IN SABAH</w:t>
                            </w:r>
                          </w:p>
                          <w:p w14:paraId="13C01533" w14:textId="77777777" w:rsidR="008D445D" w:rsidRPr="000F39F6" w:rsidRDefault="008D445D" w:rsidP="001854C0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sz w:val="28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b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5A0D2E77" id="Rectangle 12" o:spid="_x0000_s1026" style="width:451.3pt;height:119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bottom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eDUxvSwIAAO4EAAAOAAAAZHJzL2Uyb0RvYy54bWysVMFu2zAMvQ/YPwi6r46zZtmCOkXQosOA&#13;&#10;oA2aDj0rstQYk0WNUmJnXz9KdpygK3YYdpEpkY8Unx59dd3Whu0V+gpswfOLEWfKSigr+1Lw7093&#13;&#10;Hz5z5oOwpTBgVcEPyvPr+ft3V42bqTFswZQKGSWxfta4gm9DcLMs83KrauEvwClLTg1Yi0BbfMlK&#13;&#10;FA1lr002Ho0+ZQ1g6RCk8p5Obzsnn6f8WisZHrT2KjBTcLpbSCumdRPXbH4lZi8o3LaS/TXEP9yi&#13;&#10;FpWlokOqWxEE22H1R6q6kggedLiQUGegdSVV6oG6yUevullvhVOpFyLHu4Em///Syvv92q2QaGic&#13;&#10;n3kyYxetxjp+6X6sTWQdBrJUG5ikw8n0Yz7JiVNJPrIuL6eTSGd2gjv04auCmkWj4EivkUgS+6UP&#13;&#10;XegxhHCnCyQrHIyKdzD2UWlWlVRynNBJG+rGINsLetXyR96XTZERoitjBlD+FsiEI6iPjTCV9DIA&#13;&#10;R28BT9WG6FQRbBiAdWUB/w7WXfyx667X2HZoN23/GBsoDytkCJ1ovZN3FfG4FD6sBJJKiXuavPBA&#13;&#10;izbQFBx6i7Mt4K+3zmM8iYe8nDWk+oL7nzuBijPzzZKsvtAzxjFJm8vJdEwbPPdszj12V98APUFO&#13;&#10;M+5kMmN8MEdTI9TPNKCLWJVcwkqqXfDN0bwJ3SzSgEu1WKQgGgwnwtKunYypI71RJU/ts0DXSymQ&#13;&#10;Cu/hOB9i9kpRXWxEWljsAugqyS0S3LHaE09DlQTb/wDi1J7vU9TpNzX/DQAA//8DAFBLAwQUAAYA&#13;&#10;CAAAACEAJ8v9dN8AAAAKAQAADwAAAGRycy9kb3ducmV2LnhtbEyPwU7DMBBE70j8g7VI3KhDEFVI&#13;&#10;41SoFRfEgRRUrm68OFHjdRo7bfj7Lr3AZaTVaGbnFcvJdeKIQ2g9KbifJSCQam9asgo+P17uMhAh&#13;&#10;ajK684QKfjDAsry+KnRu/IkqPG6iFVxCIdcKmhj7XMpQN+h0mPkeib1vPzgd+RysNIM+cbnrZJok&#13;&#10;c+l0S/yh0T2uGqz3m9Ep2L73r5VbVXZ/GN++jDyE9dZmSt3eTOsFy/MCRMQp/iXgl4H3Q8nDdn4k&#13;&#10;E0SngGniRdl7StI5iJ2C9CF7BFkW8j9CeQYAAP//AwBQSwECLQAUAAYACAAAACEAtoM4kv4AAADh&#13;&#10;AQAAEwAAAAAAAAAAAAAAAAAAAAAAW0NvbnRlbnRfVHlwZXNdLnhtbFBLAQItABQABgAIAAAAIQA4&#13;&#10;/SH/1gAAAJQBAAALAAAAAAAAAAAAAAAAAC8BAABfcmVscy8ucmVsc1BLAQItABQABgAIAAAAIQDe&#13;&#10;DUxvSwIAAO4EAAAOAAAAAAAAAAAAAAAAAC4CAABkcnMvZTJvRG9jLnhtbFBLAQItABQABgAIAAAA&#13;&#10;IQAny/103wAAAAoBAAAPAAAAAAAAAAAAAAAAAKUEAABkcnMvZG93bnJldi54bWxQSwUGAAAAAAQA&#13;&#10;BADzAAAAsQUAAAAA&#13;&#10;" fillcolor="white [3201]" strokecolor="black [3200]" strokeweight="1pt">
                <v:textbox>
                  <w:txbxContent>
                    <w:p w14:paraId="28C11E9C" w14:textId="29149B8B" w:rsidR="008D445D" w:rsidRDefault="008D445D" w:rsidP="001854C0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sz w:val="28"/>
                        </w:rPr>
                      </w:pPr>
                      <w:r w:rsidRPr="000F39F6">
                        <w:rPr>
                          <w:rFonts w:ascii="Arial" w:hAnsi="Arial" w:cs="Arial"/>
                          <w:b/>
                          <w:sz w:val="28"/>
                        </w:rPr>
                        <w:t xml:space="preserve">ANALYSIS OF IMPACTS OF CLIMATE CHANGE AND ENVIRONMENTAL DEGRADATION ON CHILDREN AND IDENTIFICATION OF CHILD-CENTRED CLIMATE ACTION PRIORITIES IN MALAYSIA: A CASE STUDY FOR THE </w:t>
                      </w:r>
                      <w:r>
                        <w:rPr>
                          <w:rFonts w:ascii="Arial" w:hAnsi="Arial" w:cs="Arial"/>
                          <w:b/>
                          <w:sz w:val="28"/>
                        </w:rPr>
                        <w:t>MARGINALISED</w:t>
                      </w:r>
                      <w:r w:rsidRPr="000F39F6">
                        <w:rPr>
                          <w:rFonts w:ascii="Arial" w:hAnsi="Arial" w:cs="Arial"/>
                          <w:b/>
                          <w:sz w:val="28"/>
                        </w:rPr>
                        <w:t xml:space="preserve"> CHILDREN IN SABAH</w:t>
                      </w:r>
                    </w:p>
                    <w:p w14:paraId="13C01533" w14:textId="77777777" w:rsidR="008D445D" w:rsidRPr="000F39F6" w:rsidRDefault="008D445D" w:rsidP="001854C0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sz w:val="28"/>
                          <w:lang w:val="en-US"/>
                        </w:rPr>
                      </w:pPr>
                    </w:p>
                  </w:txbxContent>
                </v:textbox>
                <w10:anchorlock/>
              </v:rect>
            </w:pict>
          </mc:Fallback>
        </mc:AlternateContent>
      </w:r>
    </w:p>
    <w:p w14:paraId="2F89419B" w14:textId="77777777" w:rsidR="001854C0" w:rsidRPr="0051694B" w:rsidRDefault="001854C0" w:rsidP="0010172A">
      <w:pPr>
        <w:spacing w:after="0"/>
        <w:jc w:val="center"/>
        <w:rPr>
          <w:rFonts w:ascii="Times New Roman" w:hAnsi="Times New Roman" w:cs="Times New Roman"/>
        </w:rPr>
      </w:pPr>
    </w:p>
    <w:p w14:paraId="3FA6A562" w14:textId="77777777" w:rsidR="001854C0" w:rsidRPr="0051694B" w:rsidRDefault="001854C0" w:rsidP="0010172A">
      <w:pPr>
        <w:jc w:val="center"/>
        <w:rPr>
          <w:rFonts w:ascii="Times New Roman" w:hAnsi="Times New Roman" w:cs="Times New Roman"/>
        </w:rPr>
      </w:pPr>
      <w:r w:rsidRPr="0051694B">
        <w:rPr>
          <w:rFonts w:ascii="Times New Roman" w:hAnsi="Times New Roman" w:cs="Times New Roman"/>
          <w:noProof/>
          <w:lang w:val="en-MY" w:eastAsia="en-MY"/>
        </w:rPr>
        <mc:AlternateContent>
          <mc:Choice Requires="wps">
            <w:drawing>
              <wp:inline distT="0" distB="0" distL="0" distR="0" wp14:anchorId="47F8DA1B" wp14:editId="30D412A1">
                <wp:extent cx="5731510" cy="2971800"/>
                <wp:effectExtent l="0" t="0" r="21590" b="19050"/>
                <wp:docPr id="7" name="Rectangle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31510" cy="2971800"/>
                        </a:xfrm>
                        <a:prstGeom prst="rect">
                          <a:avLst/>
                        </a:prstGeom>
                        <a:ln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4E3553C" w14:textId="77777777" w:rsidR="008D445D" w:rsidRPr="000F39F6" w:rsidRDefault="008D445D" w:rsidP="001854C0">
                            <w:pPr>
                              <w:jc w:val="both"/>
                              <w:rPr>
                                <w:rFonts w:ascii="Arial" w:hAnsi="Arial" w:cs="Arial"/>
                                <w:b/>
                                <w:sz w:val="24"/>
                              </w:rPr>
                            </w:pPr>
                            <w:r w:rsidRPr="000F39F6">
                              <w:rPr>
                                <w:rFonts w:ascii="Arial" w:hAnsi="Arial" w:cs="Arial"/>
                                <w:b/>
                                <w:sz w:val="24"/>
                              </w:rPr>
                              <w:t>Salam sejahtera.</w:t>
                            </w:r>
                          </w:p>
                          <w:p w14:paraId="5049E78A" w14:textId="77777777" w:rsidR="008D445D" w:rsidRPr="000F39F6" w:rsidRDefault="008D445D" w:rsidP="001854C0">
                            <w:pPr>
                              <w:jc w:val="both"/>
                              <w:rPr>
                                <w:rFonts w:ascii="Arial" w:hAnsi="Arial" w:cs="Arial"/>
                                <w:sz w:val="24"/>
                              </w:rPr>
                            </w:pPr>
                            <w:r w:rsidRPr="000F39F6">
                              <w:rPr>
                                <w:rFonts w:ascii="Arial" w:hAnsi="Arial" w:cs="Arial"/>
                                <w:sz w:val="24"/>
                              </w:rPr>
                              <w:t>Tuan/Puan yang dihormati :</w:t>
                            </w:r>
                          </w:p>
                          <w:p w14:paraId="3E448601" w14:textId="77777777" w:rsidR="008D445D" w:rsidRPr="000F39F6" w:rsidRDefault="008D445D" w:rsidP="001854C0">
                            <w:pPr>
                              <w:pStyle w:val="ListParagraph"/>
                              <w:numPr>
                                <w:ilvl w:val="0"/>
                                <w:numId w:val="5"/>
                              </w:numPr>
                              <w:spacing w:after="200" w:line="276" w:lineRule="auto"/>
                              <w:jc w:val="both"/>
                              <w:rPr>
                                <w:rFonts w:ascii="Arial" w:hAnsi="Arial" w:cs="Arial"/>
                                <w:sz w:val="24"/>
                              </w:rPr>
                            </w:pPr>
                            <w:r w:rsidRPr="000F39F6">
                              <w:rPr>
                                <w:rFonts w:ascii="Arial" w:hAnsi="Arial" w:cs="Arial"/>
                                <w:sz w:val="24"/>
                              </w:rPr>
                              <w:t xml:space="preserve">Terlebih dahulu terima kasih kerana memberikan kerjasama dan komitmen dalam penyelidikan ini. </w:t>
                            </w:r>
                          </w:p>
                          <w:p w14:paraId="65D5AB47" w14:textId="77777777" w:rsidR="008D445D" w:rsidRPr="000F39F6" w:rsidRDefault="008D445D" w:rsidP="001854C0">
                            <w:pPr>
                              <w:pStyle w:val="ListParagraph"/>
                              <w:numPr>
                                <w:ilvl w:val="0"/>
                                <w:numId w:val="5"/>
                              </w:numPr>
                              <w:spacing w:after="200" w:line="276" w:lineRule="auto"/>
                              <w:jc w:val="both"/>
                              <w:rPr>
                                <w:rFonts w:ascii="Arial" w:hAnsi="Arial" w:cs="Arial"/>
                                <w:sz w:val="24"/>
                              </w:rPr>
                            </w:pPr>
                            <w:r w:rsidRPr="000F39F6">
                              <w:rPr>
                                <w:rFonts w:ascii="Arial" w:hAnsi="Arial" w:cs="Arial"/>
                                <w:sz w:val="24"/>
                              </w:rPr>
                              <w:t xml:space="preserve">Kajian ini bertujuan untuk mendapatkan maklum balas tentang </w:t>
                            </w:r>
                            <w:r w:rsidRPr="000F39F6">
                              <w:rPr>
                                <w:rFonts w:ascii="Arial" w:hAnsi="Arial" w:cs="Arial"/>
                                <w:b/>
                                <w:sz w:val="24"/>
                              </w:rPr>
                              <w:t xml:space="preserve">kesan perubahan iklim dan </w:t>
                            </w:r>
                            <w:proofErr w:type="spellStart"/>
                            <w:r w:rsidRPr="000F39F6">
                              <w:rPr>
                                <w:rFonts w:ascii="Arial" w:hAnsi="Arial" w:cs="Arial"/>
                                <w:b/>
                                <w:sz w:val="24"/>
                              </w:rPr>
                              <w:t>degradasi</w:t>
                            </w:r>
                            <w:proofErr w:type="spellEnd"/>
                            <w:r w:rsidRPr="000F39F6">
                              <w:rPr>
                                <w:rFonts w:ascii="Arial" w:hAnsi="Arial" w:cs="Arial"/>
                                <w:b/>
                                <w:sz w:val="24"/>
                              </w:rPr>
                              <w:t xml:space="preserve"> alam sekitar terhadap kanak-kanak.</w:t>
                            </w:r>
                            <w:r w:rsidRPr="000F39F6">
                              <w:rPr>
                                <w:rFonts w:ascii="Arial" w:hAnsi="Arial" w:cs="Arial"/>
                                <w:sz w:val="24"/>
                              </w:rPr>
                              <w:t xml:space="preserve"> .  </w:t>
                            </w:r>
                          </w:p>
                          <w:p w14:paraId="5118B79B" w14:textId="77777777" w:rsidR="008D445D" w:rsidRDefault="008D445D" w:rsidP="001854C0">
                            <w:pPr>
                              <w:pStyle w:val="ListParagraph"/>
                              <w:numPr>
                                <w:ilvl w:val="0"/>
                                <w:numId w:val="5"/>
                              </w:numPr>
                              <w:spacing w:after="200" w:line="276" w:lineRule="auto"/>
                              <w:jc w:val="both"/>
                              <w:rPr>
                                <w:rFonts w:ascii="Arial" w:hAnsi="Arial" w:cs="Arial"/>
                                <w:sz w:val="24"/>
                              </w:rPr>
                            </w:pPr>
                            <w:r w:rsidRPr="000F39F6">
                              <w:rPr>
                                <w:rFonts w:ascii="Arial" w:hAnsi="Arial" w:cs="Arial"/>
                                <w:sz w:val="24"/>
                              </w:rPr>
                              <w:t xml:space="preserve">Segala maklumat yang diberikan dalam borang soal selidik ini hanya untuk </w:t>
                            </w:r>
                            <w:r>
                              <w:rPr>
                                <w:rFonts w:ascii="Arial" w:hAnsi="Arial" w:cs="Arial"/>
                                <w:sz w:val="24"/>
                              </w:rPr>
                              <w:t>kegunaan</w:t>
                            </w:r>
                            <w:r w:rsidRPr="000F39F6">
                              <w:rPr>
                                <w:rFonts w:ascii="Arial" w:hAnsi="Arial" w:cs="Arial"/>
                                <w:sz w:val="24"/>
                              </w:rPr>
                              <w:t xml:space="preserve"> penyelidikan saja</w:t>
                            </w:r>
                            <w:r>
                              <w:rPr>
                                <w:rFonts w:ascii="Arial" w:hAnsi="Arial" w:cs="Arial"/>
                                <w:sz w:val="24"/>
                              </w:rPr>
                              <w:t>.</w:t>
                            </w:r>
                          </w:p>
                          <w:p w14:paraId="3C4895F7" w14:textId="77777777" w:rsidR="008D445D" w:rsidRPr="000F39F6" w:rsidRDefault="008D445D" w:rsidP="001854C0">
                            <w:pPr>
                              <w:pStyle w:val="ListParagraph"/>
                              <w:numPr>
                                <w:ilvl w:val="0"/>
                                <w:numId w:val="5"/>
                              </w:numPr>
                              <w:spacing w:after="200" w:line="276" w:lineRule="auto"/>
                              <w:jc w:val="both"/>
                              <w:rPr>
                                <w:rFonts w:ascii="Arial" w:hAnsi="Arial" w:cs="Arial"/>
                                <w:sz w:val="24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4"/>
                              </w:rPr>
                              <w:t>Anda dikehendaki menjawab kesemua soalan berdasarkan arahan yang dinyatakan di setiap bahagian.</w:t>
                            </w:r>
                          </w:p>
                          <w:p w14:paraId="47AE0AB5" w14:textId="77777777" w:rsidR="008D445D" w:rsidRPr="000F39F6" w:rsidRDefault="008D445D" w:rsidP="001854C0">
                            <w:pPr>
                              <w:pStyle w:val="ListParagraph"/>
                              <w:numPr>
                                <w:ilvl w:val="0"/>
                                <w:numId w:val="5"/>
                              </w:numPr>
                              <w:spacing w:after="200" w:line="276" w:lineRule="auto"/>
                              <w:jc w:val="both"/>
                              <w:rPr>
                                <w:rFonts w:ascii="Arial" w:hAnsi="Arial" w:cs="Arial"/>
                                <w:sz w:val="24"/>
                              </w:rPr>
                            </w:pPr>
                            <w:r w:rsidRPr="000F39F6">
                              <w:rPr>
                                <w:rFonts w:ascii="Arial" w:hAnsi="Arial" w:cs="Arial"/>
                                <w:sz w:val="24"/>
                              </w:rPr>
                              <w:t xml:space="preserve">Kerjasama anda dalam meluangkan masa memberi maklum balas dengan ikhlas dan jujur adalah amat  dihargai dan didahului dengan ucapan ribuan terima kasih. </w:t>
                            </w:r>
                          </w:p>
                          <w:p w14:paraId="7ADDA3C2" w14:textId="77777777" w:rsidR="008D445D" w:rsidRPr="000F39F6" w:rsidRDefault="008D445D" w:rsidP="001854C0">
                            <w:pPr>
                              <w:jc w:val="both"/>
                              <w:rPr>
                                <w:rFonts w:ascii="Arial" w:hAnsi="Arial" w:cs="Arial"/>
                                <w:sz w:val="24"/>
                              </w:rPr>
                            </w:pPr>
                          </w:p>
                          <w:p w14:paraId="23E039CC" w14:textId="77777777" w:rsidR="008D445D" w:rsidRPr="000F39F6" w:rsidRDefault="008D445D" w:rsidP="001854C0">
                            <w:pPr>
                              <w:jc w:val="both"/>
                              <w:rPr>
                                <w:rFonts w:ascii="Arial" w:hAnsi="Arial" w:cs="Arial"/>
                                <w:sz w:val="24"/>
                              </w:rPr>
                            </w:pPr>
                          </w:p>
                          <w:p w14:paraId="6C16055F" w14:textId="77777777" w:rsidR="008D445D" w:rsidRPr="000F39F6" w:rsidRDefault="008D445D" w:rsidP="001854C0">
                            <w:pPr>
                              <w:jc w:val="both"/>
                              <w:rPr>
                                <w:rFonts w:ascii="Arial" w:hAnsi="Arial" w:cs="Arial"/>
                                <w:sz w:val="24"/>
                              </w:rPr>
                            </w:pPr>
                          </w:p>
                          <w:p w14:paraId="23D90B8B" w14:textId="77777777" w:rsidR="008D445D" w:rsidRPr="000F39F6" w:rsidRDefault="008D445D" w:rsidP="001854C0">
                            <w:pPr>
                              <w:jc w:val="both"/>
                              <w:rPr>
                                <w:rFonts w:ascii="Arial" w:hAnsi="Arial" w:cs="Arial"/>
                                <w:sz w:val="24"/>
                              </w:rPr>
                            </w:pPr>
                          </w:p>
                          <w:p w14:paraId="589C9B0D" w14:textId="77777777" w:rsidR="008D445D" w:rsidRPr="000F39F6" w:rsidRDefault="008D445D" w:rsidP="001854C0">
                            <w:pPr>
                              <w:jc w:val="both"/>
                              <w:rPr>
                                <w:rFonts w:ascii="Arial" w:hAnsi="Arial" w:cs="Arial"/>
                                <w:sz w:val="24"/>
                              </w:rPr>
                            </w:pPr>
                          </w:p>
                          <w:p w14:paraId="0AF52D79" w14:textId="77777777" w:rsidR="008D445D" w:rsidRPr="000F39F6" w:rsidRDefault="008D445D" w:rsidP="001854C0">
                            <w:pPr>
                              <w:jc w:val="both"/>
                              <w:rPr>
                                <w:rFonts w:ascii="Arial" w:hAnsi="Arial" w:cs="Arial"/>
                                <w:sz w:val="24"/>
                              </w:rPr>
                            </w:pPr>
                          </w:p>
                          <w:p w14:paraId="7ADE3612" w14:textId="77777777" w:rsidR="008D445D" w:rsidRPr="000F39F6" w:rsidRDefault="008D445D" w:rsidP="001854C0">
                            <w:pPr>
                              <w:jc w:val="both"/>
                              <w:rPr>
                                <w:rFonts w:ascii="Arial" w:hAnsi="Arial" w:cs="Arial"/>
                                <w:sz w:val="24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47F8DA1B" id="Rectangle 7" o:spid="_x0000_s1027" style="width:451.3pt;height:23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Jv9kyVwIAAP4EAAAOAAAAZHJzL2Uyb0RvYy54bWysVN9v2jAQfp+0/8Hy+whhsLaIUKFWnSah&#13;&#10;FrWd+mwcG6I5Pu9sSNhfv7MDoeqqPUx7ce58v3x335fZdVsbtlfoK7AFzwdDzpSVUFZ2U/Dvz3ef&#13;&#10;LjnzQdhSGLCq4Afl+fX844dZ46ZqBFswpUJGSayfNq7g2xDcNMu83Kpa+AE4ZcmoAWsRSMVNVqJo&#13;&#10;KHttstFw+CVrAEuHIJX3dHvbGfk85ddayfCgtVeBmYLT20I6MZ3reGbzmZhuULhtJY/PEP/wilpU&#13;&#10;lor2qW5FEGyH1R+p6koieNBhIKHOQOtKqtQDdZMP33TztBVOpV5oON71Y/L/L6283z+5FdIYGuen&#13;&#10;nsTYRauxjl96H2vTsA79sFQbmKTLycXnfJLTTCXZRlcX+eUwjTM7hzv04auCmkWh4EjbSEMS+6UP&#13;&#10;VJJcTy6xmrHx7vyOJIWDUZ3xUWlWlVR5lJIkiKgbg2wvaLnljzwuk1IaS54xRFfG9EH5e0EmnIKO&#13;&#10;vjFMJdj0gcP3As/Veu9UEWzoA+vKAv49WHf+p667XmPboV231CwxKjYVb9ZQHlbIEDoIeyfvKprq&#13;&#10;UviwEkiYpU0QD8MDHdpAU3A4SpxtAX+9dx/9CUpk5awhDhTc/9wJVJyZb5ZAdpWPx5E0SRlPLkak&#13;&#10;4GvL+rXF7uoboE3kxHgnkxj9gzmJGqF+IbouYlUyCSupdsFlwJNyEzpuEuGlWiySGxHFibC0T07G&#13;&#10;5HHOETXP7YtAd4RWIFTew4kvYvoGYZ1vjLSw2AXQVYLfea7HDRDJEoSOP4TI4td68jr/tua/AQAA&#13;&#10;//8DAFBLAwQUAAYACAAAACEAIhsKBd8AAAAKAQAADwAAAGRycy9kb3ducmV2LnhtbEyPzU7DMBCE&#13;&#10;70i8g7VI3KhNhUKbxqkqfk4gKgoHjm68TaLa6yh2k/TtWbjAZaTVaGbnK9aTd2LAPraBNNzOFAik&#13;&#10;KtiWag2fH883CxAxGbLGBUINZ4ywLi8vCpPbMNI7DrtUCy6hmBsNTUpdLmWsGvQmzkKHxN4h9N4k&#13;&#10;Pvta2t6MXO6dnCuVSW9a4g+N6fChweq4O3kNYdue3aZfvg2veP/1sk1qnLInra+vpscVy2YFIuGU&#13;&#10;/hLww8D7oeRh+3AiG4XTwDTpV9lbqnkGYq/hLlsokGUh/yOU3wAAAP//AwBQSwECLQAUAAYACAAA&#13;&#10;ACEAtoM4kv4AAADhAQAAEwAAAAAAAAAAAAAAAAAAAAAAW0NvbnRlbnRfVHlwZXNdLnhtbFBLAQIt&#13;&#10;ABQABgAIAAAAIQA4/SH/1gAAAJQBAAALAAAAAAAAAAAAAAAAAC8BAABfcmVscy8ucmVsc1BLAQIt&#13;&#10;ABQABgAIAAAAIQAJv9kyVwIAAP4EAAAOAAAAAAAAAAAAAAAAAC4CAABkcnMvZTJvRG9jLnhtbFBL&#13;&#10;AQItABQABgAIAAAAIQAiGwoF3wAAAAoBAAAPAAAAAAAAAAAAAAAAALEEAABkcnMvZG93bnJldi54&#13;&#10;bWxQSwUGAAAAAAQABADzAAAAvQUAAAAA&#13;&#10;" fillcolor="white [3201]" strokecolor="black [3200]" strokeweight="1pt">
                <v:textbox>
                  <w:txbxContent>
                    <w:p w14:paraId="74E3553C" w14:textId="77777777" w:rsidR="008D445D" w:rsidRPr="000F39F6" w:rsidRDefault="008D445D" w:rsidP="001854C0">
                      <w:pPr>
                        <w:jc w:val="both"/>
                        <w:rPr>
                          <w:rFonts w:ascii="Arial" w:hAnsi="Arial" w:cs="Arial"/>
                          <w:b/>
                          <w:sz w:val="24"/>
                        </w:rPr>
                      </w:pPr>
                      <w:r w:rsidRPr="000F39F6">
                        <w:rPr>
                          <w:rFonts w:ascii="Arial" w:hAnsi="Arial" w:cs="Arial"/>
                          <w:b/>
                          <w:sz w:val="24"/>
                        </w:rPr>
                        <w:t>Salam sejahtera.</w:t>
                      </w:r>
                    </w:p>
                    <w:p w14:paraId="5049E78A" w14:textId="77777777" w:rsidR="008D445D" w:rsidRPr="000F39F6" w:rsidRDefault="008D445D" w:rsidP="001854C0">
                      <w:pPr>
                        <w:jc w:val="both"/>
                        <w:rPr>
                          <w:rFonts w:ascii="Arial" w:hAnsi="Arial" w:cs="Arial"/>
                          <w:sz w:val="24"/>
                        </w:rPr>
                      </w:pPr>
                      <w:r w:rsidRPr="000F39F6">
                        <w:rPr>
                          <w:rFonts w:ascii="Arial" w:hAnsi="Arial" w:cs="Arial"/>
                          <w:sz w:val="24"/>
                        </w:rPr>
                        <w:t>Tuan/Puan yang dihormati :</w:t>
                      </w:r>
                    </w:p>
                    <w:p w14:paraId="3E448601" w14:textId="77777777" w:rsidR="008D445D" w:rsidRPr="000F39F6" w:rsidRDefault="008D445D" w:rsidP="001854C0">
                      <w:pPr>
                        <w:pStyle w:val="ListParagraph"/>
                        <w:numPr>
                          <w:ilvl w:val="0"/>
                          <w:numId w:val="5"/>
                        </w:numPr>
                        <w:spacing w:after="200" w:line="276" w:lineRule="auto"/>
                        <w:jc w:val="both"/>
                        <w:rPr>
                          <w:rFonts w:ascii="Arial" w:hAnsi="Arial" w:cs="Arial"/>
                          <w:sz w:val="24"/>
                        </w:rPr>
                      </w:pPr>
                      <w:r w:rsidRPr="000F39F6">
                        <w:rPr>
                          <w:rFonts w:ascii="Arial" w:hAnsi="Arial" w:cs="Arial"/>
                          <w:sz w:val="24"/>
                        </w:rPr>
                        <w:t xml:space="preserve">Terlebih dahulu terima kasih kerana memberikan kerjasama dan komitmen dalam penyelidikan ini. </w:t>
                      </w:r>
                    </w:p>
                    <w:p w14:paraId="65D5AB47" w14:textId="77777777" w:rsidR="008D445D" w:rsidRPr="000F39F6" w:rsidRDefault="008D445D" w:rsidP="001854C0">
                      <w:pPr>
                        <w:pStyle w:val="ListParagraph"/>
                        <w:numPr>
                          <w:ilvl w:val="0"/>
                          <w:numId w:val="5"/>
                        </w:numPr>
                        <w:spacing w:after="200" w:line="276" w:lineRule="auto"/>
                        <w:jc w:val="both"/>
                        <w:rPr>
                          <w:rFonts w:ascii="Arial" w:hAnsi="Arial" w:cs="Arial"/>
                          <w:sz w:val="24"/>
                        </w:rPr>
                      </w:pPr>
                      <w:r w:rsidRPr="000F39F6">
                        <w:rPr>
                          <w:rFonts w:ascii="Arial" w:hAnsi="Arial" w:cs="Arial"/>
                          <w:sz w:val="24"/>
                        </w:rPr>
                        <w:t xml:space="preserve">Kajian ini bertujuan untuk mendapatkan maklum balas tentang </w:t>
                      </w:r>
                      <w:r w:rsidRPr="000F39F6">
                        <w:rPr>
                          <w:rFonts w:ascii="Arial" w:hAnsi="Arial" w:cs="Arial"/>
                          <w:b/>
                          <w:sz w:val="24"/>
                        </w:rPr>
                        <w:t xml:space="preserve">kesan perubahan iklim dan </w:t>
                      </w:r>
                      <w:proofErr w:type="spellStart"/>
                      <w:r w:rsidRPr="000F39F6">
                        <w:rPr>
                          <w:rFonts w:ascii="Arial" w:hAnsi="Arial" w:cs="Arial"/>
                          <w:b/>
                          <w:sz w:val="24"/>
                        </w:rPr>
                        <w:t>degradasi</w:t>
                      </w:r>
                      <w:proofErr w:type="spellEnd"/>
                      <w:r w:rsidRPr="000F39F6">
                        <w:rPr>
                          <w:rFonts w:ascii="Arial" w:hAnsi="Arial" w:cs="Arial"/>
                          <w:b/>
                          <w:sz w:val="24"/>
                        </w:rPr>
                        <w:t xml:space="preserve"> alam sekitar terhadap kanak-kanak.</w:t>
                      </w:r>
                      <w:r w:rsidRPr="000F39F6">
                        <w:rPr>
                          <w:rFonts w:ascii="Arial" w:hAnsi="Arial" w:cs="Arial"/>
                          <w:sz w:val="24"/>
                        </w:rPr>
                        <w:t xml:space="preserve"> .  </w:t>
                      </w:r>
                    </w:p>
                    <w:p w14:paraId="5118B79B" w14:textId="77777777" w:rsidR="008D445D" w:rsidRDefault="008D445D" w:rsidP="001854C0">
                      <w:pPr>
                        <w:pStyle w:val="ListParagraph"/>
                        <w:numPr>
                          <w:ilvl w:val="0"/>
                          <w:numId w:val="5"/>
                        </w:numPr>
                        <w:spacing w:after="200" w:line="276" w:lineRule="auto"/>
                        <w:jc w:val="both"/>
                        <w:rPr>
                          <w:rFonts w:ascii="Arial" w:hAnsi="Arial" w:cs="Arial"/>
                          <w:sz w:val="24"/>
                        </w:rPr>
                      </w:pPr>
                      <w:r w:rsidRPr="000F39F6">
                        <w:rPr>
                          <w:rFonts w:ascii="Arial" w:hAnsi="Arial" w:cs="Arial"/>
                          <w:sz w:val="24"/>
                        </w:rPr>
                        <w:t xml:space="preserve">Segala maklumat yang diberikan dalam borang soal selidik ini hanya untuk </w:t>
                      </w:r>
                      <w:r>
                        <w:rPr>
                          <w:rFonts w:ascii="Arial" w:hAnsi="Arial" w:cs="Arial"/>
                          <w:sz w:val="24"/>
                        </w:rPr>
                        <w:t>kegunaan</w:t>
                      </w:r>
                      <w:r w:rsidRPr="000F39F6">
                        <w:rPr>
                          <w:rFonts w:ascii="Arial" w:hAnsi="Arial" w:cs="Arial"/>
                          <w:sz w:val="24"/>
                        </w:rPr>
                        <w:t xml:space="preserve"> penyelidikan saja</w:t>
                      </w:r>
                      <w:r>
                        <w:rPr>
                          <w:rFonts w:ascii="Arial" w:hAnsi="Arial" w:cs="Arial"/>
                          <w:sz w:val="24"/>
                        </w:rPr>
                        <w:t>.</w:t>
                      </w:r>
                    </w:p>
                    <w:p w14:paraId="3C4895F7" w14:textId="77777777" w:rsidR="008D445D" w:rsidRPr="000F39F6" w:rsidRDefault="008D445D" w:rsidP="001854C0">
                      <w:pPr>
                        <w:pStyle w:val="ListParagraph"/>
                        <w:numPr>
                          <w:ilvl w:val="0"/>
                          <w:numId w:val="5"/>
                        </w:numPr>
                        <w:spacing w:after="200" w:line="276" w:lineRule="auto"/>
                        <w:jc w:val="both"/>
                        <w:rPr>
                          <w:rFonts w:ascii="Arial" w:hAnsi="Arial" w:cs="Arial"/>
                          <w:sz w:val="24"/>
                        </w:rPr>
                      </w:pPr>
                      <w:r>
                        <w:rPr>
                          <w:rFonts w:ascii="Arial" w:hAnsi="Arial" w:cs="Arial"/>
                          <w:sz w:val="24"/>
                        </w:rPr>
                        <w:t>Anda dikehendaki menjawab kesemua soalan berdasarkan arahan yang dinyatakan di setiap bahagian.</w:t>
                      </w:r>
                    </w:p>
                    <w:p w14:paraId="47AE0AB5" w14:textId="77777777" w:rsidR="008D445D" w:rsidRPr="000F39F6" w:rsidRDefault="008D445D" w:rsidP="001854C0">
                      <w:pPr>
                        <w:pStyle w:val="ListParagraph"/>
                        <w:numPr>
                          <w:ilvl w:val="0"/>
                          <w:numId w:val="5"/>
                        </w:numPr>
                        <w:spacing w:after="200" w:line="276" w:lineRule="auto"/>
                        <w:jc w:val="both"/>
                        <w:rPr>
                          <w:rFonts w:ascii="Arial" w:hAnsi="Arial" w:cs="Arial"/>
                          <w:sz w:val="24"/>
                        </w:rPr>
                      </w:pPr>
                      <w:r w:rsidRPr="000F39F6">
                        <w:rPr>
                          <w:rFonts w:ascii="Arial" w:hAnsi="Arial" w:cs="Arial"/>
                          <w:sz w:val="24"/>
                        </w:rPr>
                        <w:t xml:space="preserve">Kerjasama anda dalam meluangkan masa memberi maklum balas dengan ikhlas dan jujur adalah amat  dihargai dan didahului dengan ucapan ribuan terima kasih. </w:t>
                      </w:r>
                    </w:p>
                    <w:p w14:paraId="7ADDA3C2" w14:textId="77777777" w:rsidR="008D445D" w:rsidRPr="000F39F6" w:rsidRDefault="008D445D" w:rsidP="001854C0">
                      <w:pPr>
                        <w:jc w:val="both"/>
                        <w:rPr>
                          <w:rFonts w:ascii="Arial" w:hAnsi="Arial" w:cs="Arial"/>
                          <w:sz w:val="24"/>
                        </w:rPr>
                      </w:pPr>
                    </w:p>
                    <w:p w14:paraId="23E039CC" w14:textId="77777777" w:rsidR="008D445D" w:rsidRPr="000F39F6" w:rsidRDefault="008D445D" w:rsidP="001854C0">
                      <w:pPr>
                        <w:jc w:val="both"/>
                        <w:rPr>
                          <w:rFonts w:ascii="Arial" w:hAnsi="Arial" w:cs="Arial"/>
                          <w:sz w:val="24"/>
                        </w:rPr>
                      </w:pPr>
                    </w:p>
                    <w:p w14:paraId="6C16055F" w14:textId="77777777" w:rsidR="008D445D" w:rsidRPr="000F39F6" w:rsidRDefault="008D445D" w:rsidP="001854C0">
                      <w:pPr>
                        <w:jc w:val="both"/>
                        <w:rPr>
                          <w:rFonts w:ascii="Arial" w:hAnsi="Arial" w:cs="Arial"/>
                          <w:sz w:val="24"/>
                        </w:rPr>
                      </w:pPr>
                    </w:p>
                    <w:p w14:paraId="23D90B8B" w14:textId="77777777" w:rsidR="008D445D" w:rsidRPr="000F39F6" w:rsidRDefault="008D445D" w:rsidP="001854C0">
                      <w:pPr>
                        <w:jc w:val="both"/>
                        <w:rPr>
                          <w:rFonts w:ascii="Arial" w:hAnsi="Arial" w:cs="Arial"/>
                          <w:sz w:val="24"/>
                        </w:rPr>
                      </w:pPr>
                    </w:p>
                    <w:p w14:paraId="589C9B0D" w14:textId="77777777" w:rsidR="008D445D" w:rsidRPr="000F39F6" w:rsidRDefault="008D445D" w:rsidP="001854C0">
                      <w:pPr>
                        <w:jc w:val="both"/>
                        <w:rPr>
                          <w:rFonts w:ascii="Arial" w:hAnsi="Arial" w:cs="Arial"/>
                          <w:sz w:val="24"/>
                        </w:rPr>
                      </w:pPr>
                    </w:p>
                    <w:p w14:paraId="0AF52D79" w14:textId="77777777" w:rsidR="008D445D" w:rsidRPr="000F39F6" w:rsidRDefault="008D445D" w:rsidP="001854C0">
                      <w:pPr>
                        <w:jc w:val="both"/>
                        <w:rPr>
                          <w:rFonts w:ascii="Arial" w:hAnsi="Arial" w:cs="Arial"/>
                          <w:sz w:val="24"/>
                        </w:rPr>
                      </w:pPr>
                    </w:p>
                    <w:p w14:paraId="7ADE3612" w14:textId="77777777" w:rsidR="008D445D" w:rsidRPr="000F39F6" w:rsidRDefault="008D445D" w:rsidP="001854C0">
                      <w:pPr>
                        <w:jc w:val="both"/>
                        <w:rPr>
                          <w:rFonts w:ascii="Arial" w:hAnsi="Arial" w:cs="Arial"/>
                          <w:sz w:val="24"/>
                        </w:rPr>
                      </w:pPr>
                    </w:p>
                  </w:txbxContent>
                </v:textbox>
                <w10:anchorlock/>
              </v:rect>
            </w:pict>
          </mc:Fallback>
        </mc:AlternateContent>
      </w:r>
    </w:p>
    <w:p w14:paraId="772384C7" w14:textId="77777777" w:rsidR="001854C0" w:rsidRPr="0051694B" w:rsidRDefault="001854C0" w:rsidP="0010172A">
      <w:pPr>
        <w:tabs>
          <w:tab w:val="left" w:pos="6150"/>
        </w:tabs>
        <w:jc w:val="center"/>
        <w:rPr>
          <w:rFonts w:ascii="Times New Roman" w:hAnsi="Times New Roman" w:cs="Times New Roman"/>
        </w:rPr>
      </w:pPr>
      <w:r w:rsidRPr="0051694B">
        <w:rPr>
          <w:rFonts w:ascii="Times New Roman" w:hAnsi="Times New Roman" w:cs="Times New Roman"/>
          <w:noProof/>
          <w:lang w:val="en-MY" w:eastAsia="en-MY"/>
        </w:rPr>
        <mc:AlternateContent>
          <mc:Choice Requires="wps">
            <w:drawing>
              <wp:inline distT="0" distB="0" distL="0" distR="0" wp14:anchorId="52DB75A4" wp14:editId="2824DE66">
                <wp:extent cx="5731510" cy="2060812"/>
                <wp:effectExtent l="0" t="0" r="21590" b="15875"/>
                <wp:docPr id="17" name="Rectangle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31510" cy="2060812"/>
                        </a:xfrm>
                        <a:prstGeom prst="rect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3"/>
                        </a:lnRef>
                        <a:fillRef idx="1">
                          <a:schemeClr val="lt1"/>
                        </a:fillRef>
                        <a:effectRef idx="0">
                          <a:schemeClr val="accent3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66E25E0" w14:textId="220E6202" w:rsidR="008D445D" w:rsidRPr="00AE55F3" w:rsidRDefault="008D445D" w:rsidP="001854C0">
                            <w:pPr>
                              <w:pStyle w:val="NoSpacing"/>
                              <w:spacing w:line="360" w:lineRule="auto"/>
                              <w:rPr>
                                <w:rFonts w:ascii="Arial" w:hAnsi="Arial" w:cs="Arial"/>
                                <w:color w:val="000000" w:themeColor="text1"/>
                                <w:sz w:val="24"/>
                                <w:lang w:val="en-US"/>
                              </w:rPr>
                            </w:pPr>
                            <w:r w:rsidRPr="00AE55F3">
                              <w:rPr>
                                <w:rFonts w:ascii="Arial" w:hAnsi="Arial" w:cs="Arial"/>
                                <w:color w:val="000000" w:themeColor="text1"/>
                                <w:sz w:val="24"/>
                                <w:lang w:val="en-US"/>
                              </w:rPr>
                              <w:t xml:space="preserve">No.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24"/>
                                <w:lang w:val="en-US"/>
                              </w:rPr>
                              <w:t>Siri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24"/>
                                <w:lang w:val="en-US"/>
                              </w:rPr>
                              <w:tab/>
                            </w:r>
                            <w:r w:rsidRPr="00AE55F3">
                              <w:rPr>
                                <w:rFonts w:ascii="Arial" w:hAnsi="Arial" w:cs="Arial"/>
                                <w:color w:val="000000" w:themeColor="text1"/>
                                <w:sz w:val="24"/>
                                <w:lang w:val="en-US"/>
                              </w:rPr>
                              <w:tab/>
                              <w:t>: ______________________</w:t>
                            </w:r>
                          </w:p>
                          <w:p w14:paraId="1AAFD074" w14:textId="141BFB3F" w:rsidR="008D445D" w:rsidRDefault="008D445D" w:rsidP="001854C0">
                            <w:pPr>
                              <w:pStyle w:val="NoSpacing"/>
                              <w:spacing w:line="360" w:lineRule="auto"/>
                              <w:rPr>
                                <w:rFonts w:ascii="Arial" w:hAnsi="Arial" w:cs="Arial"/>
                                <w:color w:val="000000" w:themeColor="text1"/>
                                <w:sz w:val="24"/>
                                <w:lang w:val="en-US"/>
                              </w:rPr>
                            </w:pPr>
                            <w:r w:rsidRPr="00AE55F3">
                              <w:rPr>
                                <w:rFonts w:ascii="Arial" w:hAnsi="Arial" w:cs="Arial"/>
                                <w:color w:val="000000" w:themeColor="text1"/>
                                <w:sz w:val="24"/>
                                <w:lang w:val="en-US"/>
                              </w:rPr>
                              <w:t>Tarikh</w:t>
                            </w:r>
                            <w:r w:rsidRPr="00AE55F3">
                              <w:rPr>
                                <w:rFonts w:ascii="Arial" w:hAnsi="Arial" w:cs="Arial"/>
                                <w:color w:val="000000" w:themeColor="text1"/>
                                <w:sz w:val="24"/>
                                <w:lang w:val="en-US"/>
                              </w:rPr>
                              <w:tab/>
                            </w:r>
                            <w:r w:rsidRPr="00AE55F3">
                              <w:rPr>
                                <w:rFonts w:ascii="Arial" w:hAnsi="Arial" w:cs="Arial"/>
                                <w:color w:val="000000" w:themeColor="text1"/>
                                <w:sz w:val="24"/>
                                <w:lang w:val="en-US"/>
                              </w:rPr>
                              <w:tab/>
                            </w:r>
                            <w:r w:rsidRPr="00AE55F3">
                              <w:rPr>
                                <w:rFonts w:ascii="Arial" w:hAnsi="Arial" w:cs="Arial"/>
                                <w:color w:val="000000" w:themeColor="text1"/>
                                <w:sz w:val="24"/>
                                <w:lang w:val="en-US"/>
                              </w:rPr>
                              <w:tab/>
                              <w:t>: ______________________</w:t>
                            </w:r>
                          </w:p>
                          <w:p w14:paraId="10825264" w14:textId="531EE21A" w:rsidR="008D445D" w:rsidRPr="00AE55F3" w:rsidRDefault="008D445D" w:rsidP="001854C0">
                            <w:pPr>
                              <w:pStyle w:val="NoSpacing"/>
                              <w:spacing w:line="360" w:lineRule="auto"/>
                              <w:rPr>
                                <w:rFonts w:ascii="Arial" w:hAnsi="Arial" w:cs="Arial"/>
                                <w:color w:val="000000" w:themeColor="text1"/>
                                <w:sz w:val="24"/>
                                <w:lang w:val="en-US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24"/>
                                <w:lang w:val="en-US"/>
                              </w:rPr>
                              <w:t xml:space="preserve">Masa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24"/>
                                <w:lang w:val="en-US"/>
                              </w:rPr>
                              <w:tab/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24"/>
                                <w:lang w:val="en-US"/>
                              </w:rPr>
                              <w:tab/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24"/>
                                <w:lang w:val="en-US"/>
                              </w:rPr>
                              <w:tab/>
                              <w:t>: ______________________</w:t>
                            </w:r>
                          </w:p>
                          <w:p w14:paraId="65DCAFF4" w14:textId="71033BD5" w:rsidR="008D445D" w:rsidRDefault="008D445D" w:rsidP="001854C0">
                            <w:pPr>
                              <w:pStyle w:val="NoSpacing"/>
                              <w:spacing w:line="360" w:lineRule="auto"/>
                              <w:rPr>
                                <w:rFonts w:ascii="Arial" w:hAnsi="Arial" w:cs="Arial"/>
                                <w:color w:val="000000" w:themeColor="text1"/>
                                <w:sz w:val="24"/>
                                <w:lang w:val="en-US"/>
                              </w:rPr>
                            </w:pPr>
                            <w:r w:rsidRPr="00AE55F3">
                              <w:rPr>
                                <w:rFonts w:ascii="Arial" w:hAnsi="Arial" w:cs="Arial"/>
                                <w:color w:val="000000" w:themeColor="text1"/>
                                <w:sz w:val="24"/>
                                <w:lang w:val="en-US"/>
                              </w:rPr>
                              <w:t>Lokasi</w:t>
                            </w:r>
                            <w:r w:rsidRPr="00AE55F3">
                              <w:rPr>
                                <w:rFonts w:ascii="Arial" w:hAnsi="Arial" w:cs="Arial"/>
                                <w:color w:val="000000" w:themeColor="text1"/>
                                <w:sz w:val="24"/>
                                <w:lang w:val="en-US"/>
                              </w:rPr>
                              <w:tab/>
                            </w:r>
                            <w:r w:rsidRPr="00AE55F3">
                              <w:rPr>
                                <w:rFonts w:ascii="Arial" w:hAnsi="Arial" w:cs="Arial"/>
                                <w:color w:val="000000" w:themeColor="text1"/>
                                <w:sz w:val="24"/>
                                <w:lang w:val="en-US"/>
                              </w:rPr>
                              <w:tab/>
                            </w:r>
                            <w:r w:rsidRPr="00AE55F3">
                              <w:rPr>
                                <w:rFonts w:ascii="Arial" w:hAnsi="Arial" w:cs="Arial"/>
                                <w:color w:val="000000" w:themeColor="text1"/>
                                <w:sz w:val="24"/>
                                <w:lang w:val="en-US"/>
                              </w:rPr>
                              <w:tab/>
                              <w:t>: ______________________</w:t>
                            </w:r>
                          </w:p>
                          <w:p w14:paraId="25B99A2A" w14:textId="55BE1748" w:rsidR="008D445D" w:rsidRDefault="008D445D" w:rsidP="00277A5F">
                            <w:pPr>
                              <w:spacing w:after="0" w:line="360" w:lineRule="auto"/>
                              <w:jc w:val="both"/>
                              <w:rPr>
                                <w:rFonts w:ascii="Arial" w:hAnsi="Arial" w:cs="Arial"/>
                                <w:sz w:val="24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4"/>
                              </w:rPr>
                              <w:t>Jenis Sekolah</w:t>
                            </w:r>
                            <w:r>
                              <w:rPr>
                                <w:rFonts w:ascii="Arial" w:hAnsi="Arial" w:cs="Arial"/>
                                <w:sz w:val="24"/>
                              </w:rPr>
                              <w:tab/>
                              <w:t>: ALC (MKN)   /  Kerajaan / Tidak Bersekolah</w:t>
                            </w:r>
                          </w:p>
                          <w:p w14:paraId="5C5BF7ED" w14:textId="77777777" w:rsidR="008D445D" w:rsidRDefault="008D445D" w:rsidP="00277A5F">
                            <w:pPr>
                              <w:spacing w:after="0" w:line="360" w:lineRule="auto"/>
                              <w:jc w:val="both"/>
                              <w:rPr>
                                <w:rFonts w:ascii="Arial" w:hAnsi="Arial" w:cs="Arial"/>
                                <w:sz w:val="24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4"/>
                              </w:rPr>
                              <w:t>Jenis Responden</w:t>
                            </w:r>
                            <w:r>
                              <w:rPr>
                                <w:rFonts w:ascii="Arial" w:hAnsi="Arial" w:cs="Arial"/>
                                <w:sz w:val="24"/>
                              </w:rPr>
                              <w:tab/>
                              <w:t>: Normal   /    OKU</w:t>
                            </w:r>
                          </w:p>
                          <w:p w14:paraId="653D23AA" w14:textId="65609EBB" w:rsidR="008D445D" w:rsidRPr="00AE55F3" w:rsidRDefault="008D445D" w:rsidP="001854C0">
                            <w:pPr>
                              <w:spacing w:after="0" w:line="360" w:lineRule="auto"/>
                              <w:jc w:val="both"/>
                              <w:rPr>
                                <w:rFonts w:ascii="Arial" w:hAnsi="Arial" w:cs="Arial"/>
                                <w:sz w:val="24"/>
                              </w:rPr>
                            </w:pPr>
                            <w:r w:rsidRPr="00AE55F3">
                              <w:rPr>
                                <w:rFonts w:ascii="Arial" w:hAnsi="Arial" w:cs="Arial"/>
                                <w:sz w:val="24"/>
                              </w:rPr>
                              <w:t xml:space="preserve">Nama Penyelidik </w:t>
                            </w:r>
                            <w:r w:rsidRPr="00AE55F3">
                              <w:rPr>
                                <w:rFonts w:ascii="Arial" w:hAnsi="Arial" w:cs="Arial"/>
                                <w:sz w:val="24"/>
                              </w:rPr>
                              <w:tab/>
                              <w:t>: ______________________</w:t>
                            </w:r>
                          </w:p>
                          <w:p w14:paraId="758E2F9C" w14:textId="77777777" w:rsidR="008D445D" w:rsidRPr="00AE55F3" w:rsidRDefault="008D445D" w:rsidP="001854C0">
                            <w:pPr>
                              <w:spacing w:after="0" w:line="276" w:lineRule="auto"/>
                              <w:jc w:val="both"/>
                              <w:rPr>
                                <w:rFonts w:ascii="Arial" w:hAnsi="Arial" w:cs="Arial"/>
                                <w:sz w:val="24"/>
                              </w:rPr>
                            </w:pPr>
                          </w:p>
                          <w:p w14:paraId="6AC5615D" w14:textId="77777777" w:rsidR="008D445D" w:rsidRPr="00AE55F3" w:rsidRDefault="008D445D" w:rsidP="001854C0">
                            <w:pPr>
                              <w:jc w:val="both"/>
                              <w:rPr>
                                <w:rFonts w:ascii="Arial" w:hAnsi="Arial" w:cs="Arial"/>
                                <w:sz w:val="24"/>
                              </w:rPr>
                            </w:pPr>
                          </w:p>
                          <w:p w14:paraId="313529FE" w14:textId="77777777" w:rsidR="008D445D" w:rsidRPr="00AE55F3" w:rsidRDefault="008D445D" w:rsidP="001854C0">
                            <w:pPr>
                              <w:jc w:val="both"/>
                              <w:rPr>
                                <w:rFonts w:ascii="Arial" w:hAnsi="Arial" w:cs="Arial"/>
                                <w:sz w:val="24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52DB75A4" id="Rectangle 17" o:spid="_x0000_s1028" style="width:451.3pt;height:162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QwZl/dwIAAEkFAAAOAAAAZHJzL2Uyb0RvYy54bWysVMlu2zAQvRfoPxC8N1qy1ogcGAlSFAiS&#13;&#10;oEmRM02RsVCKw5JjS+7Xd0jJspEGPRS9UEPNm+XNwsurvjVso3xowFa8OMo5U1ZC3djXin9/vv10&#13;&#10;wVlAYWthwKqKb1XgV/OPHy47N1MlrMDUyjNyYsOscxVfIbpZlgW5Uq0IR+CUJaUG3wqkq3/Nai86&#13;&#10;8t6arMzzs6wDXzsPUoVAf28GJZ8n/1oriQ9aB4XMVJxyw3T6dC7jmc0vxezVC7dq5JiG+IcsWtFY&#13;&#10;Cjq5uhEo2No3f7hqG+khgMYjCW0GWjdSJQ7EpsjfsHlaCacSFypOcFOZwv9zK+83T+7RUxk6F2aB&#13;&#10;xMii176NX8qP9alY26lYqkcm6efp+XFxWlBNJenK/Cy/KMpYzmxv7nzALwpaFoWKe+pGKpLY3AUc&#13;&#10;oDtIjGYs62iGyvM8T7AApqlvG2OiMk2EujaebQT1EvtiDHaAotDGUgZ7KknCrVGD/29Ks6am5Msh&#13;&#10;QJyyvU8hpbJ4PPo1ltDRTFMGk2HxnqHBXTIjNpqpNH2T4UjpbxEnixQVLE7GbWPBvxe5/jFFHvA7&#13;&#10;9gPnSB/7ZU+kI+exy0uot4+eeRi2ITh521CD7kTAR+Fp/KmptNL4QIc2QD2BUeJsBf7Xe/8jnqaS&#13;&#10;tJx1tE4VDz/XwivOzFdL8/q5ODmJ+5cuJ6fnJV38oWZ5qLHr9hqoywU9Hk4mMeLR7ETtoX2hzV/E&#13;&#10;qKQSVlLsikv0u8s1DmtOb4dUi0WC0c45gXf2ycnoPNY5DuBz/yK8G6cUacDvYbd6YvZmWAdstLSw&#13;&#10;WCPoJk1yrPRQ17EDtK9pF8a3JT4Ih/eE2r+A898AAAD//wMAUEsDBBQABgAIAAAAIQCG1Q3u3wAA&#13;&#10;AAoBAAAPAAAAZHJzL2Rvd25yZXYueG1sTI/BTsMwEETvSPyDtUjcqEOAiqZxqgqohDiASPkAN97G&#13;&#10;EfE62E6b/j0LF7iMtBrN7LxyNbleHDDEzpOC61kGAqnxpqNWwcd2c3UPIiZNRveeUMEJI6yq87NS&#13;&#10;F8Yf6R0PdWoFl1AstAKb0lBIGRuLTseZH5DY2/vgdOIztNIEfeRy18s8y+bS6Y74g9UDPlhsPuvR&#13;&#10;KRjCenizT3a7mV7D80s71p39Oil1eTE9LlnWSxAJp/SXgB8G3g8VD9v5kUwUvQKmSb/K3iLL5yB2&#13;&#10;Cm7y2zuQVSn/I1TfAAAA//8DAFBLAQItABQABgAIAAAAIQC2gziS/gAAAOEBAAATAAAAAAAAAAAA&#13;&#10;AAAAAAAAAABbQ29udGVudF9UeXBlc10ueG1sUEsBAi0AFAAGAAgAAAAhADj9If/WAAAAlAEAAAsA&#13;&#10;AAAAAAAAAAAAAAAALwEAAF9yZWxzLy5yZWxzUEsBAi0AFAAGAAgAAAAhAJDBmX93AgAASQUAAA4A&#13;&#10;AAAAAAAAAAAAAAAALgIAAGRycy9lMm9Eb2MueG1sUEsBAi0AFAAGAAgAAAAhAIbVDe7fAAAACgEA&#13;&#10;AA8AAAAAAAAAAAAAAAAA0QQAAGRycy9kb3ducmV2LnhtbFBLBQYAAAAABAAEAPMAAADdBQAAAAA=&#13;&#10;" fillcolor="white [3201]" strokecolor="black [3213]" strokeweight="1pt">
                <v:textbox>
                  <w:txbxContent>
                    <w:p w14:paraId="166E25E0" w14:textId="220E6202" w:rsidR="008D445D" w:rsidRPr="00AE55F3" w:rsidRDefault="008D445D" w:rsidP="001854C0">
                      <w:pPr>
                        <w:pStyle w:val="NoSpacing"/>
                        <w:spacing w:line="360" w:lineRule="auto"/>
                        <w:rPr>
                          <w:rFonts w:ascii="Arial" w:hAnsi="Arial" w:cs="Arial"/>
                          <w:color w:val="000000" w:themeColor="text1"/>
                          <w:sz w:val="24"/>
                          <w:lang w:val="en-US"/>
                        </w:rPr>
                      </w:pPr>
                      <w:r w:rsidRPr="00AE55F3">
                        <w:rPr>
                          <w:rFonts w:ascii="Arial" w:hAnsi="Arial" w:cs="Arial"/>
                          <w:color w:val="000000" w:themeColor="text1"/>
                          <w:sz w:val="24"/>
                          <w:lang w:val="en-US"/>
                        </w:rPr>
                        <w:t xml:space="preserve">No.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24"/>
                          <w:lang w:val="en-US"/>
                        </w:rPr>
                        <w:t>Siri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24"/>
                          <w:lang w:val="en-US"/>
                        </w:rPr>
                        <w:tab/>
                      </w:r>
                      <w:r w:rsidRPr="00AE55F3">
                        <w:rPr>
                          <w:rFonts w:ascii="Arial" w:hAnsi="Arial" w:cs="Arial"/>
                          <w:color w:val="000000" w:themeColor="text1"/>
                          <w:sz w:val="24"/>
                          <w:lang w:val="en-US"/>
                        </w:rPr>
                        <w:tab/>
                        <w:t>: ______________________</w:t>
                      </w:r>
                    </w:p>
                    <w:p w14:paraId="1AAFD074" w14:textId="141BFB3F" w:rsidR="008D445D" w:rsidRDefault="008D445D" w:rsidP="001854C0">
                      <w:pPr>
                        <w:pStyle w:val="NoSpacing"/>
                        <w:spacing w:line="360" w:lineRule="auto"/>
                        <w:rPr>
                          <w:rFonts w:ascii="Arial" w:hAnsi="Arial" w:cs="Arial"/>
                          <w:color w:val="000000" w:themeColor="text1"/>
                          <w:sz w:val="24"/>
                          <w:lang w:val="en-US"/>
                        </w:rPr>
                      </w:pPr>
                      <w:r w:rsidRPr="00AE55F3">
                        <w:rPr>
                          <w:rFonts w:ascii="Arial" w:hAnsi="Arial" w:cs="Arial"/>
                          <w:color w:val="000000" w:themeColor="text1"/>
                          <w:sz w:val="24"/>
                          <w:lang w:val="en-US"/>
                        </w:rPr>
                        <w:t>Tarikh</w:t>
                      </w:r>
                      <w:r w:rsidRPr="00AE55F3">
                        <w:rPr>
                          <w:rFonts w:ascii="Arial" w:hAnsi="Arial" w:cs="Arial"/>
                          <w:color w:val="000000" w:themeColor="text1"/>
                          <w:sz w:val="24"/>
                          <w:lang w:val="en-US"/>
                        </w:rPr>
                        <w:tab/>
                      </w:r>
                      <w:r w:rsidRPr="00AE55F3">
                        <w:rPr>
                          <w:rFonts w:ascii="Arial" w:hAnsi="Arial" w:cs="Arial"/>
                          <w:color w:val="000000" w:themeColor="text1"/>
                          <w:sz w:val="24"/>
                          <w:lang w:val="en-US"/>
                        </w:rPr>
                        <w:tab/>
                      </w:r>
                      <w:r w:rsidRPr="00AE55F3">
                        <w:rPr>
                          <w:rFonts w:ascii="Arial" w:hAnsi="Arial" w:cs="Arial"/>
                          <w:color w:val="000000" w:themeColor="text1"/>
                          <w:sz w:val="24"/>
                          <w:lang w:val="en-US"/>
                        </w:rPr>
                        <w:tab/>
                        <w:t>: ______________________</w:t>
                      </w:r>
                    </w:p>
                    <w:p w14:paraId="10825264" w14:textId="531EE21A" w:rsidR="008D445D" w:rsidRPr="00AE55F3" w:rsidRDefault="008D445D" w:rsidP="001854C0">
                      <w:pPr>
                        <w:pStyle w:val="NoSpacing"/>
                        <w:spacing w:line="360" w:lineRule="auto"/>
                        <w:rPr>
                          <w:rFonts w:ascii="Arial" w:hAnsi="Arial" w:cs="Arial"/>
                          <w:color w:val="000000" w:themeColor="text1"/>
                          <w:sz w:val="24"/>
                          <w:lang w:val="en-US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24"/>
                          <w:lang w:val="en-US"/>
                        </w:rPr>
                        <w:t xml:space="preserve">Masa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24"/>
                          <w:lang w:val="en-US"/>
                        </w:rPr>
                        <w:tab/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24"/>
                          <w:lang w:val="en-US"/>
                        </w:rPr>
                        <w:tab/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24"/>
                          <w:lang w:val="en-US"/>
                        </w:rPr>
                        <w:tab/>
                        <w:t>: ______________________</w:t>
                      </w:r>
                    </w:p>
                    <w:p w14:paraId="65DCAFF4" w14:textId="71033BD5" w:rsidR="008D445D" w:rsidRDefault="008D445D" w:rsidP="001854C0">
                      <w:pPr>
                        <w:pStyle w:val="NoSpacing"/>
                        <w:spacing w:line="360" w:lineRule="auto"/>
                        <w:rPr>
                          <w:rFonts w:ascii="Arial" w:hAnsi="Arial" w:cs="Arial"/>
                          <w:color w:val="000000" w:themeColor="text1"/>
                          <w:sz w:val="24"/>
                          <w:lang w:val="en-US"/>
                        </w:rPr>
                      </w:pPr>
                      <w:r w:rsidRPr="00AE55F3">
                        <w:rPr>
                          <w:rFonts w:ascii="Arial" w:hAnsi="Arial" w:cs="Arial"/>
                          <w:color w:val="000000" w:themeColor="text1"/>
                          <w:sz w:val="24"/>
                          <w:lang w:val="en-US"/>
                        </w:rPr>
                        <w:t>Lokasi</w:t>
                      </w:r>
                      <w:r w:rsidRPr="00AE55F3">
                        <w:rPr>
                          <w:rFonts w:ascii="Arial" w:hAnsi="Arial" w:cs="Arial"/>
                          <w:color w:val="000000" w:themeColor="text1"/>
                          <w:sz w:val="24"/>
                          <w:lang w:val="en-US"/>
                        </w:rPr>
                        <w:tab/>
                      </w:r>
                      <w:r w:rsidRPr="00AE55F3">
                        <w:rPr>
                          <w:rFonts w:ascii="Arial" w:hAnsi="Arial" w:cs="Arial"/>
                          <w:color w:val="000000" w:themeColor="text1"/>
                          <w:sz w:val="24"/>
                          <w:lang w:val="en-US"/>
                        </w:rPr>
                        <w:tab/>
                      </w:r>
                      <w:r w:rsidRPr="00AE55F3">
                        <w:rPr>
                          <w:rFonts w:ascii="Arial" w:hAnsi="Arial" w:cs="Arial"/>
                          <w:color w:val="000000" w:themeColor="text1"/>
                          <w:sz w:val="24"/>
                          <w:lang w:val="en-US"/>
                        </w:rPr>
                        <w:tab/>
                        <w:t>: ______________________</w:t>
                      </w:r>
                    </w:p>
                    <w:p w14:paraId="25B99A2A" w14:textId="55BE1748" w:rsidR="008D445D" w:rsidRDefault="008D445D" w:rsidP="00277A5F">
                      <w:pPr>
                        <w:spacing w:after="0" w:line="360" w:lineRule="auto"/>
                        <w:jc w:val="both"/>
                        <w:rPr>
                          <w:rFonts w:ascii="Arial" w:hAnsi="Arial" w:cs="Arial"/>
                          <w:sz w:val="24"/>
                        </w:rPr>
                      </w:pPr>
                      <w:r>
                        <w:rPr>
                          <w:rFonts w:ascii="Arial" w:hAnsi="Arial" w:cs="Arial"/>
                          <w:sz w:val="24"/>
                        </w:rPr>
                        <w:t>Jenis Sekolah</w:t>
                      </w:r>
                      <w:r>
                        <w:rPr>
                          <w:rFonts w:ascii="Arial" w:hAnsi="Arial" w:cs="Arial"/>
                          <w:sz w:val="24"/>
                        </w:rPr>
                        <w:tab/>
                        <w:t>: ALC (MKN)   /  Kerajaan / Tidak Bersekolah</w:t>
                      </w:r>
                    </w:p>
                    <w:p w14:paraId="5C5BF7ED" w14:textId="77777777" w:rsidR="008D445D" w:rsidRDefault="008D445D" w:rsidP="00277A5F">
                      <w:pPr>
                        <w:spacing w:after="0" w:line="360" w:lineRule="auto"/>
                        <w:jc w:val="both"/>
                        <w:rPr>
                          <w:rFonts w:ascii="Arial" w:hAnsi="Arial" w:cs="Arial"/>
                          <w:sz w:val="24"/>
                        </w:rPr>
                      </w:pPr>
                      <w:r>
                        <w:rPr>
                          <w:rFonts w:ascii="Arial" w:hAnsi="Arial" w:cs="Arial"/>
                          <w:sz w:val="24"/>
                        </w:rPr>
                        <w:t>Jenis Responden</w:t>
                      </w:r>
                      <w:r>
                        <w:rPr>
                          <w:rFonts w:ascii="Arial" w:hAnsi="Arial" w:cs="Arial"/>
                          <w:sz w:val="24"/>
                        </w:rPr>
                        <w:tab/>
                        <w:t>: Normal   /    OKU</w:t>
                      </w:r>
                    </w:p>
                    <w:p w14:paraId="653D23AA" w14:textId="65609EBB" w:rsidR="008D445D" w:rsidRPr="00AE55F3" w:rsidRDefault="008D445D" w:rsidP="001854C0">
                      <w:pPr>
                        <w:spacing w:after="0" w:line="360" w:lineRule="auto"/>
                        <w:jc w:val="both"/>
                        <w:rPr>
                          <w:rFonts w:ascii="Arial" w:hAnsi="Arial" w:cs="Arial"/>
                          <w:sz w:val="24"/>
                        </w:rPr>
                      </w:pPr>
                      <w:r w:rsidRPr="00AE55F3">
                        <w:rPr>
                          <w:rFonts w:ascii="Arial" w:hAnsi="Arial" w:cs="Arial"/>
                          <w:sz w:val="24"/>
                        </w:rPr>
                        <w:t xml:space="preserve">Nama Penyelidik </w:t>
                      </w:r>
                      <w:r w:rsidRPr="00AE55F3">
                        <w:rPr>
                          <w:rFonts w:ascii="Arial" w:hAnsi="Arial" w:cs="Arial"/>
                          <w:sz w:val="24"/>
                        </w:rPr>
                        <w:tab/>
                        <w:t>: ______________________</w:t>
                      </w:r>
                    </w:p>
                    <w:p w14:paraId="758E2F9C" w14:textId="77777777" w:rsidR="008D445D" w:rsidRPr="00AE55F3" w:rsidRDefault="008D445D" w:rsidP="001854C0">
                      <w:pPr>
                        <w:spacing w:after="0" w:line="276" w:lineRule="auto"/>
                        <w:jc w:val="both"/>
                        <w:rPr>
                          <w:rFonts w:ascii="Arial" w:hAnsi="Arial" w:cs="Arial"/>
                          <w:sz w:val="24"/>
                        </w:rPr>
                      </w:pPr>
                    </w:p>
                    <w:p w14:paraId="6AC5615D" w14:textId="77777777" w:rsidR="008D445D" w:rsidRPr="00AE55F3" w:rsidRDefault="008D445D" w:rsidP="001854C0">
                      <w:pPr>
                        <w:jc w:val="both"/>
                        <w:rPr>
                          <w:rFonts w:ascii="Arial" w:hAnsi="Arial" w:cs="Arial"/>
                          <w:sz w:val="24"/>
                        </w:rPr>
                      </w:pPr>
                    </w:p>
                    <w:p w14:paraId="313529FE" w14:textId="77777777" w:rsidR="008D445D" w:rsidRPr="00AE55F3" w:rsidRDefault="008D445D" w:rsidP="001854C0">
                      <w:pPr>
                        <w:jc w:val="both"/>
                        <w:rPr>
                          <w:rFonts w:ascii="Arial" w:hAnsi="Arial" w:cs="Arial"/>
                          <w:sz w:val="24"/>
                        </w:rPr>
                      </w:pPr>
                    </w:p>
                  </w:txbxContent>
                </v:textbox>
                <w10:anchorlock/>
              </v:rect>
            </w:pict>
          </mc:Fallback>
        </mc:AlternateContent>
      </w:r>
    </w:p>
    <w:p w14:paraId="28A9C0E1" w14:textId="77777777" w:rsidR="001854C0" w:rsidRPr="0051694B" w:rsidRDefault="001854C0" w:rsidP="0010172A">
      <w:pPr>
        <w:jc w:val="center"/>
        <w:rPr>
          <w:rFonts w:ascii="Times New Roman" w:hAnsi="Times New Roman" w:cs="Times New Roman"/>
        </w:rPr>
      </w:pPr>
    </w:p>
    <w:p w14:paraId="4958C51B" w14:textId="13593183" w:rsidR="001854C0" w:rsidRPr="0051694B" w:rsidRDefault="001854C0" w:rsidP="0010172A">
      <w:pPr>
        <w:jc w:val="center"/>
      </w:pPr>
    </w:p>
    <w:p w14:paraId="4BBC777D" w14:textId="55BCDC35" w:rsidR="006801A6" w:rsidRPr="0051694B" w:rsidRDefault="006801A6" w:rsidP="006801A6">
      <w:pPr>
        <w:spacing w:after="0"/>
        <w:rPr>
          <w:rFonts w:ascii="Times New Roman" w:hAnsi="Times New Roman" w:cs="Times New Roman"/>
        </w:rPr>
      </w:pPr>
      <w:r w:rsidRPr="0051694B">
        <w:rPr>
          <w:rFonts w:ascii="Times New Roman" w:hAnsi="Times New Roman" w:cs="Times New Roman"/>
          <w:b/>
          <w:noProof/>
          <w:color w:val="FFFFFF" w:themeColor="background1"/>
          <w:sz w:val="24"/>
          <w:lang w:val="en-MY" w:eastAsia="en-MY"/>
        </w:rPr>
        <mc:AlternateContent>
          <mc:Choice Requires="wps">
            <w:drawing>
              <wp:inline distT="0" distB="0" distL="0" distR="0" wp14:anchorId="00AAC3B1" wp14:editId="3221FD12">
                <wp:extent cx="6184800" cy="350520"/>
                <wp:effectExtent l="0" t="0" r="26035" b="11430"/>
                <wp:docPr id="11" name="Rectangle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184800" cy="350520"/>
                        </a:xfrm>
                        <a:prstGeom prst="rect">
                          <a:avLst/>
                        </a:prstGeom>
                        <a:solidFill>
                          <a:schemeClr val="tx1"/>
                        </a:solidFill>
                        <a:ln w="25400" cap="flat" cmpd="sng" algn="ctr">
                          <a:solidFill>
                            <a:schemeClr val="tx1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14:paraId="6918F2CA" w14:textId="77777777" w:rsidR="008D445D" w:rsidRPr="00322E12" w:rsidRDefault="008D445D" w:rsidP="006801A6"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</w:rPr>
                              <w:t>BAHAGIAN A</w:t>
                            </w:r>
                            <w:r w:rsidRPr="00322E12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</w:rPr>
                              <w:t xml:space="preserve"> -  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</w:rPr>
                              <w:t>PROFIL DEMOGRAFIK RESPONDE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00AAC3B1" id="Rectangle 11" o:spid="_x0000_s1029" style="width:487pt;height:27.6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v4yT/UgIAAMQEAAAOAAAAZHJzL2Uyb0RvYy54bWysVN9r2zAQfh/sfxB6X52kSdeFOiWkdAxK&#13;&#10;W2hHny+yFBtknXZSYnd//U6K26TdYDD2It/pfn/6zheXfWvFTlNo0JVyfDKSQjuFVeM2pfz+eP3p&#13;&#10;XIoQwVVg0elSPusgLxcfP1x0fq4nWKOtNAlO4sK886WsY/Tzogiq1i2EE/TasdEgtRBZpU1REXSc&#13;&#10;vbXFZDQ6KzqkyhMqHQLfXu2NcpHzG6NVvDMm6ChsKbm3mE/K5zqdxeIC5hsCXzdqaAP+oYsWGsdF&#13;&#10;X1NdQQSxpea3VG2jCAOaeKKwLdCYRuk8A08zHr2b5qEGr/MsDE7wrzCF/5dW3e4e/D0xDJ0P88Bi&#13;&#10;mqI31KYv9yf6DNbzK1i6j0Lx5dn4fHo+YkwV205no9kko1kcoj2F+FVjK5JQSuLHyBjB7iZErsiu&#13;&#10;Ly6pWEDbVNeNtVlJBNArS2IH/HSxH6en4og3XtaJrpST2TT3AcwfYyFyS62vShncRgqwGyamipRL&#13;&#10;v4nOJPtrjdTiFYR630hOMLRiXepUZ5YNEx1ATFLs171ouJPTFJFu1lg935Mg3BMxeHXdcP4bCPEe&#13;&#10;iJnHePI2xTs+jEUeDgdJihrp55/ukz8Tgq1SdMxkHvzHFkhLYb85psqX8XSaqJ+V6ewzv5OgY8v6&#13;&#10;2OK27QoZ8THvrVdZTP7RvoiGsH3ipVumqmwCp7j2HuJBWcX9hvHaKr1cZjemu4d44x68SskTcgnZ&#13;&#10;x/4JyA8MicytW3xhPczfEWXvmyIdLrcRTZNZdMCVCZIUXpVMlWGt0y4e69nr8PNZ/AIAAP//AwBQ&#13;&#10;SwMEFAAGAAgAAAAhACHmwGTcAAAACQEAAA8AAABkcnMvZG93bnJldi54bWxMj81OwzAQhO9IvIO1&#13;&#10;SNyoQ0VTmsapEChIcGvpgeM2NnFU/4R4m4a3Z+ECl5FGo52dr9xM3onRDKmLQcHtLANhQhN1F1oF&#13;&#10;+7f65h5EIgwaXQxGwZdJsKkuL0osdDyHrRl31AouCalABZaoL6RMjTUe0yz2JnD2EQePxHZopR7w&#13;&#10;zOXeyXmW5dJjF/iDxd48WtMcdyevIKf9O9Lny3DE1bPDcZnXtn5V6vpqelqzPKxBkJno7wJ+GHg/&#13;&#10;VDzsEE9BJ+EUMA39Kmer5R3bg4LFYg6yKuV/guobAAD//wMAUEsBAi0AFAAGAAgAAAAhALaDOJL+&#13;&#10;AAAA4QEAABMAAAAAAAAAAAAAAAAAAAAAAFtDb250ZW50X1R5cGVzXS54bWxQSwECLQAUAAYACAAA&#13;&#10;ACEAOP0h/9YAAACUAQAACwAAAAAAAAAAAAAAAAAvAQAAX3JlbHMvLnJlbHNQSwECLQAUAAYACAAA&#13;&#10;ACEAb+Mk/1ICAADEBAAADgAAAAAAAAAAAAAAAAAuAgAAZHJzL2Uyb0RvYy54bWxQSwECLQAUAAYA&#13;&#10;CAAAACEAIebAZNwAAAAJAQAADwAAAAAAAAAAAAAAAACsBAAAZHJzL2Rvd25yZXYueG1sUEsFBgAA&#13;&#10;AAAEAAQA8wAAALUFAAAAAA==&#13;&#10;" fillcolor="black [3213]" strokecolor="black [3213]" strokeweight="2pt">
                <v:textbox>
                  <w:txbxContent>
                    <w:p w14:paraId="6918F2CA" w14:textId="77777777" w:rsidR="008D445D" w:rsidRPr="00322E12" w:rsidRDefault="008D445D" w:rsidP="006801A6">
                      <w:pPr>
                        <w:pStyle w:val="NoSpacing"/>
                        <w:jc w:val="center"/>
                        <w:rPr>
                          <w:rFonts w:ascii="Times New Roman" w:hAnsi="Times New Roman" w:cs="Times New Roman"/>
                          <w:b/>
                          <w:sz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sz w:val="24"/>
                        </w:rPr>
                        <w:t>BAHAGIAN A</w:t>
                      </w:r>
                      <w:r w:rsidRPr="00322E12">
                        <w:rPr>
                          <w:rFonts w:ascii="Times New Roman" w:hAnsi="Times New Roman" w:cs="Times New Roman"/>
                          <w:b/>
                          <w:sz w:val="24"/>
                        </w:rPr>
                        <w:t xml:space="preserve"> -  </w:t>
                      </w:r>
                      <w:r>
                        <w:rPr>
                          <w:rFonts w:ascii="Times New Roman" w:hAnsi="Times New Roman" w:cs="Times New Roman"/>
                          <w:b/>
                          <w:sz w:val="24"/>
                        </w:rPr>
                        <w:t>PROFIL DEMOGRAFIK RESPONDEN</w:t>
                      </w:r>
                    </w:p>
                  </w:txbxContent>
                </v:textbox>
                <w10:anchorlock/>
              </v:rect>
            </w:pict>
          </mc:Fallback>
        </mc:AlternateContent>
      </w:r>
    </w:p>
    <w:p w14:paraId="0A2E712A" w14:textId="77777777" w:rsidR="006801A6" w:rsidRPr="0051694B" w:rsidRDefault="006801A6" w:rsidP="006801A6">
      <w:pPr>
        <w:spacing w:after="0"/>
        <w:rPr>
          <w:rFonts w:ascii="Times New Roman" w:hAnsi="Times New Roman" w:cs="Times New Roman"/>
        </w:rPr>
      </w:pPr>
    </w:p>
    <w:p w14:paraId="32B82091" w14:textId="77777777" w:rsidR="006801A6" w:rsidRPr="0051694B" w:rsidRDefault="006801A6" w:rsidP="006801A6">
      <w:pPr>
        <w:spacing w:after="0"/>
        <w:rPr>
          <w:rFonts w:ascii="Times New Roman" w:hAnsi="Times New Roman" w:cs="Times New Roman"/>
        </w:rPr>
      </w:pPr>
      <w:r w:rsidRPr="0051694B">
        <w:rPr>
          <w:rFonts w:ascii="Times New Roman" w:hAnsi="Times New Roman" w:cs="Times New Roman"/>
          <w:b/>
          <w:i/>
        </w:rPr>
        <w:t>Arahan</w:t>
      </w:r>
      <w:r w:rsidRPr="0051694B">
        <w:rPr>
          <w:rFonts w:ascii="Times New Roman" w:hAnsi="Times New Roman" w:cs="Times New Roman"/>
          <w:i/>
        </w:rPr>
        <w:t xml:space="preserve">: </w:t>
      </w:r>
      <w:r w:rsidRPr="0051694B">
        <w:rPr>
          <w:rFonts w:ascii="Times New Roman" w:hAnsi="Times New Roman" w:cs="Times New Roman"/>
        </w:rPr>
        <w:t xml:space="preserve">Sila </w:t>
      </w:r>
      <w:r w:rsidRPr="0051694B">
        <w:rPr>
          <w:rFonts w:ascii="Times New Roman" w:hAnsi="Times New Roman" w:cs="Times New Roman"/>
          <w:b/>
        </w:rPr>
        <w:t xml:space="preserve">tandakan </w:t>
      </w:r>
      <w:r w:rsidRPr="0051694B">
        <w:rPr>
          <w:rFonts w:ascii="Times New Roman" w:hAnsi="Times New Roman"/>
          <w:b/>
          <w:lang w:val="sv-SE"/>
        </w:rPr>
        <w:t>(</w:t>
      </w:r>
      <w:r w:rsidRPr="0051694B">
        <w:rPr>
          <w:rFonts w:ascii="Times New Roman" w:hAnsi="Times New Roman" w:cs="Times New Roman"/>
          <w:b/>
          <w:lang w:val="sv-SE"/>
        </w:rPr>
        <w:t>√)</w:t>
      </w:r>
      <w:r w:rsidRPr="0051694B">
        <w:rPr>
          <w:rFonts w:ascii="Times New Roman" w:hAnsi="Times New Roman" w:cs="Times New Roman"/>
          <w:lang w:val="sv-SE"/>
        </w:rPr>
        <w:t xml:space="preserve"> </w:t>
      </w:r>
      <w:r w:rsidRPr="0051694B">
        <w:rPr>
          <w:rFonts w:ascii="Times New Roman" w:hAnsi="Times New Roman" w:cs="Times New Roman"/>
        </w:rPr>
        <w:t xml:space="preserve"> dan jawab soalan pada ruang yang disediakan</w:t>
      </w:r>
    </w:p>
    <w:p w14:paraId="5CC61904" w14:textId="77777777" w:rsidR="006801A6" w:rsidRPr="0051694B" w:rsidRDefault="006801A6" w:rsidP="006801A6">
      <w:pPr>
        <w:spacing w:after="0"/>
        <w:rPr>
          <w:rFonts w:ascii="Times New Roman" w:hAnsi="Times New Roman" w:cs="Times New Roman"/>
        </w:rPr>
      </w:pPr>
    </w:p>
    <w:tbl>
      <w:tblPr>
        <w:tblStyle w:val="TableGrid"/>
        <w:tblW w:w="4143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41"/>
        <w:gridCol w:w="1645"/>
        <w:gridCol w:w="827"/>
        <w:gridCol w:w="2280"/>
        <w:gridCol w:w="826"/>
        <w:gridCol w:w="1962"/>
      </w:tblGrid>
      <w:tr w:rsidR="006801A6" w:rsidRPr="0051694B" w14:paraId="6AEE5174" w14:textId="77777777" w:rsidTr="00B16C8D">
        <w:tc>
          <w:tcPr>
            <w:tcW w:w="334" w:type="pct"/>
          </w:tcPr>
          <w:p w14:paraId="36BA8D17" w14:textId="17FA5E47" w:rsidR="006801A6" w:rsidRPr="0051694B" w:rsidRDefault="00722A85" w:rsidP="002F7D39">
            <w:pPr>
              <w:rPr>
                <w:rFonts w:ascii="Times New Roman" w:hAnsi="Times New Roman" w:cs="Times New Roman"/>
                <w:b/>
              </w:rPr>
            </w:pPr>
            <w:r w:rsidRPr="0051694B">
              <w:rPr>
                <w:rFonts w:ascii="Times New Roman" w:hAnsi="Times New Roman" w:cs="Times New Roman"/>
                <w:b/>
              </w:rPr>
              <w:t>A</w:t>
            </w:r>
            <w:r w:rsidR="006801A6" w:rsidRPr="0051694B">
              <w:rPr>
                <w:rFonts w:ascii="Times New Roman" w:hAnsi="Times New Roman" w:cs="Times New Roman"/>
                <w:b/>
              </w:rPr>
              <w:t>1.</w:t>
            </w:r>
          </w:p>
        </w:tc>
        <w:tc>
          <w:tcPr>
            <w:tcW w:w="1018" w:type="pct"/>
            <w:tcBorders>
              <w:right w:val="single" w:sz="4" w:space="0" w:color="auto"/>
            </w:tcBorders>
          </w:tcPr>
          <w:p w14:paraId="2DC36EA4" w14:textId="77777777" w:rsidR="006801A6" w:rsidRPr="0051694B" w:rsidRDefault="006801A6" w:rsidP="002F7D39">
            <w:pPr>
              <w:rPr>
                <w:rFonts w:ascii="Times New Roman" w:hAnsi="Times New Roman" w:cs="Times New Roman"/>
                <w:b/>
              </w:rPr>
            </w:pPr>
            <w:r w:rsidRPr="0051694B">
              <w:rPr>
                <w:rFonts w:ascii="Times New Roman" w:hAnsi="Times New Roman" w:cs="Times New Roman"/>
                <w:b/>
              </w:rPr>
              <w:t xml:space="preserve">Tempat lahir </w:t>
            </w:r>
          </w:p>
        </w:tc>
        <w:tc>
          <w:tcPr>
            <w:tcW w:w="5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7867C3" w14:textId="77777777" w:rsidR="006801A6" w:rsidRPr="0051694B" w:rsidRDefault="006801A6" w:rsidP="002F7D39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411" w:type="pct"/>
            <w:tcBorders>
              <w:left w:val="single" w:sz="4" w:space="0" w:color="auto"/>
              <w:right w:val="single" w:sz="4" w:space="0" w:color="auto"/>
            </w:tcBorders>
          </w:tcPr>
          <w:p w14:paraId="4F318A0B" w14:textId="77777777" w:rsidR="006801A6" w:rsidRPr="0051694B" w:rsidRDefault="006801A6" w:rsidP="002F7D39">
            <w:pPr>
              <w:rPr>
                <w:rFonts w:ascii="Times New Roman" w:hAnsi="Times New Roman" w:cs="Times New Roman"/>
                <w:b/>
              </w:rPr>
            </w:pPr>
            <w:r w:rsidRPr="0051694B">
              <w:rPr>
                <w:rFonts w:ascii="Times New Roman" w:hAnsi="Times New Roman" w:cs="Times New Roman"/>
              </w:rPr>
              <w:t xml:space="preserve">Dalam Negara </w:t>
            </w:r>
          </w:p>
        </w:tc>
        <w:tc>
          <w:tcPr>
            <w:tcW w:w="5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89988B" w14:textId="77777777" w:rsidR="006801A6" w:rsidRPr="0051694B" w:rsidRDefault="006801A6" w:rsidP="002F7D39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14" w:type="pct"/>
            <w:tcBorders>
              <w:left w:val="single" w:sz="4" w:space="0" w:color="auto"/>
            </w:tcBorders>
          </w:tcPr>
          <w:p w14:paraId="4BADF073" w14:textId="77777777" w:rsidR="006801A6" w:rsidRPr="0051694B" w:rsidRDefault="006801A6" w:rsidP="002F7D39">
            <w:pPr>
              <w:rPr>
                <w:rFonts w:ascii="Times New Roman" w:hAnsi="Times New Roman" w:cs="Times New Roman"/>
                <w:b/>
              </w:rPr>
            </w:pPr>
            <w:r w:rsidRPr="0051694B">
              <w:rPr>
                <w:rFonts w:ascii="Times New Roman" w:hAnsi="Times New Roman" w:cs="Times New Roman"/>
              </w:rPr>
              <w:t>Luar Negara</w:t>
            </w:r>
          </w:p>
        </w:tc>
      </w:tr>
    </w:tbl>
    <w:p w14:paraId="404A8F35" w14:textId="77777777" w:rsidR="00B253A5" w:rsidRPr="0051694B" w:rsidRDefault="00B253A5" w:rsidP="006801A6">
      <w:pPr>
        <w:spacing w:after="0"/>
        <w:rPr>
          <w:rFonts w:ascii="Times New Roman" w:hAnsi="Times New Roman" w:cs="Times New Roman"/>
        </w:rPr>
      </w:pPr>
    </w:p>
    <w:tbl>
      <w:tblPr>
        <w:tblStyle w:val="TableGrid"/>
        <w:tblW w:w="3116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40"/>
        <w:gridCol w:w="2713"/>
        <w:gridCol w:w="2821"/>
      </w:tblGrid>
      <w:tr w:rsidR="006801A6" w:rsidRPr="0051694B" w14:paraId="7593BB7E" w14:textId="77777777" w:rsidTr="002F7D39">
        <w:tc>
          <w:tcPr>
            <w:tcW w:w="419" w:type="pct"/>
          </w:tcPr>
          <w:p w14:paraId="4AA636A7" w14:textId="7AFF76C0" w:rsidR="006801A6" w:rsidRPr="0051694B" w:rsidRDefault="00722A85" w:rsidP="002F7D39">
            <w:pPr>
              <w:rPr>
                <w:rFonts w:ascii="Times New Roman" w:hAnsi="Times New Roman" w:cs="Times New Roman"/>
                <w:b/>
              </w:rPr>
            </w:pPr>
            <w:r w:rsidRPr="0051694B">
              <w:rPr>
                <w:rFonts w:ascii="Times New Roman" w:hAnsi="Times New Roman" w:cs="Times New Roman"/>
                <w:b/>
              </w:rPr>
              <w:t>A</w:t>
            </w:r>
            <w:r w:rsidR="006801A6" w:rsidRPr="0051694B">
              <w:rPr>
                <w:rFonts w:ascii="Times New Roman" w:hAnsi="Times New Roman" w:cs="Times New Roman"/>
                <w:b/>
              </w:rPr>
              <w:t>2.</w:t>
            </w:r>
          </w:p>
        </w:tc>
        <w:tc>
          <w:tcPr>
            <w:tcW w:w="2246" w:type="pct"/>
            <w:tcBorders>
              <w:right w:val="single" w:sz="4" w:space="0" w:color="auto"/>
            </w:tcBorders>
          </w:tcPr>
          <w:p w14:paraId="658B87B9" w14:textId="77777777" w:rsidR="006801A6" w:rsidRPr="0051694B" w:rsidRDefault="006801A6" w:rsidP="002F7D39">
            <w:pPr>
              <w:rPr>
                <w:rFonts w:ascii="Times New Roman" w:hAnsi="Times New Roman" w:cs="Times New Roman"/>
                <w:b/>
              </w:rPr>
            </w:pPr>
            <w:r w:rsidRPr="0051694B">
              <w:rPr>
                <w:rFonts w:ascii="Times New Roman" w:hAnsi="Times New Roman" w:cs="Times New Roman"/>
                <w:b/>
              </w:rPr>
              <w:t xml:space="preserve">Tempat tinggal sekarang </w:t>
            </w:r>
          </w:p>
        </w:tc>
        <w:tc>
          <w:tcPr>
            <w:tcW w:w="2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E2A2FE" w14:textId="77777777" w:rsidR="006801A6" w:rsidRPr="0051694B" w:rsidRDefault="006801A6" w:rsidP="002F7D39">
            <w:pPr>
              <w:rPr>
                <w:rFonts w:ascii="Times New Roman" w:hAnsi="Times New Roman" w:cs="Times New Roman"/>
              </w:rPr>
            </w:pPr>
          </w:p>
        </w:tc>
      </w:tr>
    </w:tbl>
    <w:p w14:paraId="3E8CF403" w14:textId="77777777" w:rsidR="00B253A5" w:rsidRPr="0051694B" w:rsidRDefault="00B253A5" w:rsidP="006801A6">
      <w:pPr>
        <w:spacing w:after="0"/>
        <w:rPr>
          <w:rFonts w:ascii="Times New Roman" w:hAnsi="Times New Roman" w:cs="Times New Roman"/>
        </w:rPr>
      </w:pPr>
    </w:p>
    <w:tbl>
      <w:tblPr>
        <w:tblStyle w:val="TableGrid"/>
        <w:tblW w:w="3732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42"/>
        <w:gridCol w:w="2342"/>
        <w:gridCol w:w="834"/>
        <w:gridCol w:w="1386"/>
        <w:gridCol w:w="852"/>
        <w:gridCol w:w="1323"/>
      </w:tblGrid>
      <w:tr w:rsidR="00B16C8D" w:rsidRPr="0051694B" w14:paraId="5E76FF9A" w14:textId="524833BD" w:rsidTr="00B16C8D">
        <w:tc>
          <w:tcPr>
            <w:tcW w:w="372" w:type="pct"/>
          </w:tcPr>
          <w:p w14:paraId="17A45F4B" w14:textId="357B93FE" w:rsidR="00B16C8D" w:rsidRPr="0051694B" w:rsidRDefault="00B16C8D" w:rsidP="002F7D39">
            <w:pPr>
              <w:rPr>
                <w:rFonts w:ascii="Times New Roman" w:hAnsi="Times New Roman" w:cs="Times New Roman"/>
                <w:b/>
              </w:rPr>
            </w:pPr>
            <w:r w:rsidRPr="0051694B">
              <w:rPr>
                <w:rFonts w:ascii="Times New Roman" w:hAnsi="Times New Roman" w:cs="Times New Roman"/>
                <w:b/>
              </w:rPr>
              <w:t>A3.</w:t>
            </w:r>
          </w:p>
        </w:tc>
        <w:tc>
          <w:tcPr>
            <w:tcW w:w="1609" w:type="pct"/>
            <w:tcBorders>
              <w:right w:val="single" w:sz="4" w:space="0" w:color="auto"/>
            </w:tcBorders>
          </w:tcPr>
          <w:p w14:paraId="17E890B9" w14:textId="77777777" w:rsidR="00B16C8D" w:rsidRPr="0051694B" w:rsidRDefault="00B16C8D" w:rsidP="002F7D39">
            <w:pPr>
              <w:rPr>
                <w:rFonts w:ascii="Times New Roman" w:hAnsi="Times New Roman" w:cs="Times New Roman"/>
                <w:b/>
              </w:rPr>
            </w:pPr>
            <w:r w:rsidRPr="0051694B">
              <w:rPr>
                <w:rFonts w:ascii="Times New Roman" w:hAnsi="Times New Roman" w:cs="Times New Roman"/>
                <w:b/>
              </w:rPr>
              <w:t xml:space="preserve">Tinggal dengan siapa </w:t>
            </w:r>
          </w:p>
        </w:tc>
        <w:tc>
          <w:tcPr>
            <w:tcW w:w="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04BFD4" w14:textId="77777777" w:rsidR="00B16C8D" w:rsidRPr="0051694B" w:rsidRDefault="00B16C8D" w:rsidP="002F7D3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52" w:type="pct"/>
            <w:tcBorders>
              <w:left w:val="single" w:sz="4" w:space="0" w:color="auto"/>
              <w:right w:val="single" w:sz="4" w:space="0" w:color="auto"/>
            </w:tcBorders>
          </w:tcPr>
          <w:p w14:paraId="614011D0" w14:textId="09A2BEC8" w:rsidR="00B16C8D" w:rsidRPr="0051694B" w:rsidRDefault="00B16C8D" w:rsidP="002F7D39">
            <w:pPr>
              <w:rPr>
                <w:rFonts w:ascii="Times New Roman" w:hAnsi="Times New Roman" w:cs="Times New Roman"/>
              </w:rPr>
            </w:pPr>
            <w:r w:rsidRPr="0051694B">
              <w:rPr>
                <w:rFonts w:ascii="Times New Roman" w:hAnsi="Times New Roman" w:cs="Times New Roman"/>
              </w:rPr>
              <w:t>Ibubapa</w:t>
            </w:r>
          </w:p>
        </w:tc>
        <w:tc>
          <w:tcPr>
            <w:tcW w:w="5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F844AE" w14:textId="77777777" w:rsidR="00B16C8D" w:rsidRPr="0051694B" w:rsidRDefault="00B16C8D" w:rsidP="002F7D3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10" w:type="pct"/>
            <w:tcBorders>
              <w:left w:val="single" w:sz="4" w:space="0" w:color="auto"/>
            </w:tcBorders>
          </w:tcPr>
          <w:p w14:paraId="5C6FCB88" w14:textId="676C62A2" w:rsidR="00B16C8D" w:rsidRPr="0051694B" w:rsidRDefault="00B16C8D" w:rsidP="002F7D39">
            <w:pPr>
              <w:rPr>
                <w:rFonts w:ascii="Times New Roman" w:hAnsi="Times New Roman" w:cs="Times New Roman"/>
              </w:rPr>
            </w:pPr>
            <w:r w:rsidRPr="0051694B">
              <w:rPr>
                <w:rFonts w:ascii="Times New Roman" w:hAnsi="Times New Roman" w:cs="Times New Roman"/>
              </w:rPr>
              <w:t>Penjaga</w:t>
            </w:r>
          </w:p>
        </w:tc>
      </w:tr>
      <w:tr w:rsidR="00B16C8D" w:rsidRPr="0051694B" w14:paraId="19926751" w14:textId="77777777" w:rsidTr="00B16C8D">
        <w:tc>
          <w:tcPr>
            <w:tcW w:w="372" w:type="pct"/>
          </w:tcPr>
          <w:p w14:paraId="79D6DAD4" w14:textId="77777777" w:rsidR="00B16C8D" w:rsidRPr="0051694B" w:rsidRDefault="00B16C8D" w:rsidP="002F7D39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09" w:type="pct"/>
            <w:tcBorders>
              <w:right w:val="single" w:sz="4" w:space="0" w:color="auto"/>
            </w:tcBorders>
          </w:tcPr>
          <w:p w14:paraId="4295F100" w14:textId="77777777" w:rsidR="00B16C8D" w:rsidRPr="0051694B" w:rsidRDefault="00B16C8D" w:rsidP="002F7D39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4B5BC1" w14:textId="77777777" w:rsidR="00B16C8D" w:rsidRPr="0051694B" w:rsidRDefault="00B16C8D" w:rsidP="002F7D3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52" w:type="pct"/>
            <w:tcBorders>
              <w:left w:val="single" w:sz="4" w:space="0" w:color="auto"/>
              <w:right w:val="single" w:sz="4" w:space="0" w:color="auto"/>
            </w:tcBorders>
          </w:tcPr>
          <w:p w14:paraId="1F0BAAEB" w14:textId="3BEB2E33" w:rsidR="00B16C8D" w:rsidRPr="0051694B" w:rsidRDefault="00B16C8D" w:rsidP="002F7D39">
            <w:pPr>
              <w:rPr>
                <w:rFonts w:ascii="Times New Roman" w:hAnsi="Times New Roman" w:cs="Times New Roman"/>
              </w:rPr>
            </w:pPr>
            <w:r w:rsidRPr="0051694B">
              <w:rPr>
                <w:rFonts w:ascii="Times New Roman" w:hAnsi="Times New Roman" w:cs="Times New Roman"/>
              </w:rPr>
              <w:t>Ibu</w:t>
            </w:r>
          </w:p>
        </w:tc>
        <w:tc>
          <w:tcPr>
            <w:tcW w:w="5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A8CEDE" w14:textId="77777777" w:rsidR="00B16C8D" w:rsidRPr="0051694B" w:rsidRDefault="00B16C8D" w:rsidP="002F7D3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10" w:type="pct"/>
            <w:tcBorders>
              <w:left w:val="single" w:sz="4" w:space="0" w:color="auto"/>
            </w:tcBorders>
          </w:tcPr>
          <w:p w14:paraId="7014D7CA" w14:textId="6A56BBFF" w:rsidR="00B16C8D" w:rsidRPr="0051694B" w:rsidRDefault="00B16C8D" w:rsidP="002F7D39">
            <w:pPr>
              <w:rPr>
                <w:rFonts w:ascii="Times New Roman" w:hAnsi="Times New Roman" w:cs="Times New Roman"/>
              </w:rPr>
            </w:pPr>
            <w:r w:rsidRPr="0051694B">
              <w:rPr>
                <w:rFonts w:ascii="Times New Roman" w:hAnsi="Times New Roman" w:cs="Times New Roman"/>
              </w:rPr>
              <w:t>Bapa</w:t>
            </w:r>
          </w:p>
        </w:tc>
      </w:tr>
    </w:tbl>
    <w:p w14:paraId="2116EC65" w14:textId="77777777" w:rsidR="00B253A5" w:rsidRPr="0051694B" w:rsidRDefault="00B253A5" w:rsidP="006801A6">
      <w:pPr>
        <w:spacing w:after="0"/>
        <w:rPr>
          <w:rFonts w:ascii="Times New Roman" w:hAnsi="Times New Roman" w:cs="Times New Roman"/>
        </w:rPr>
      </w:pPr>
    </w:p>
    <w:tbl>
      <w:tblPr>
        <w:tblStyle w:val="TableGrid"/>
        <w:tblW w:w="2202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40"/>
        <w:gridCol w:w="929"/>
        <w:gridCol w:w="2824"/>
      </w:tblGrid>
      <w:tr w:rsidR="006801A6" w:rsidRPr="0051694B" w14:paraId="63282E2F" w14:textId="77777777" w:rsidTr="002F7D39">
        <w:tc>
          <w:tcPr>
            <w:tcW w:w="594" w:type="pct"/>
          </w:tcPr>
          <w:p w14:paraId="1692589A" w14:textId="60E95502" w:rsidR="006801A6" w:rsidRPr="0051694B" w:rsidRDefault="00722A85" w:rsidP="002F7D39">
            <w:pPr>
              <w:rPr>
                <w:rFonts w:ascii="Times New Roman" w:hAnsi="Times New Roman" w:cs="Times New Roman"/>
                <w:b/>
              </w:rPr>
            </w:pPr>
            <w:r w:rsidRPr="0051694B">
              <w:rPr>
                <w:rFonts w:ascii="Times New Roman" w:hAnsi="Times New Roman" w:cs="Times New Roman"/>
                <w:b/>
              </w:rPr>
              <w:t>A</w:t>
            </w:r>
            <w:r w:rsidR="006801A6" w:rsidRPr="0051694B">
              <w:rPr>
                <w:rFonts w:ascii="Times New Roman" w:hAnsi="Times New Roman" w:cs="Times New Roman"/>
                <w:b/>
              </w:rPr>
              <w:t>4.</w:t>
            </w:r>
          </w:p>
        </w:tc>
        <w:tc>
          <w:tcPr>
            <w:tcW w:w="1100" w:type="pct"/>
            <w:tcBorders>
              <w:right w:val="single" w:sz="4" w:space="0" w:color="auto"/>
            </w:tcBorders>
          </w:tcPr>
          <w:p w14:paraId="075DD9CD" w14:textId="77777777" w:rsidR="006801A6" w:rsidRPr="0051694B" w:rsidRDefault="006801A6" w:rsidP="002F7D39">
            <w:pPr>
              <w:rPr>
                <w:rFonts w:ascii="Times New Roman" w:hAnsi="Times New Roman" w:cs="Times New Roman"/>
                <w:b/>
              </w:rPr>
            </w:pPr>
            <w:r w:rsidRPr="0051694B">
              <w:rPr>
                <w:rFonts w:ascii="Times New Roman" w:hAnsi="Times New Roman" w:cs="Times New Roman"/>
                <w:b/>
              </w:rPr>
              <w:t xml:space="preserve">Umur </w:t>
            </w:r>
          </w:p>
        </w:tc>
        <w:tc>
          <w:tcPr>
            <w:tcW w:w="3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793662" w14:textId="77777777" w:rsidR="006801A6" w:rsidRPr="0051694B" w:rsidRDefault="006801A6" w:rsidP="002F7D39">
            <w:pPr>
              <w:rPr>
                <w:rFonts w:ascii="Times New Roman" w:hAnsi="Times New Roman" w:cs="Times New Roman"/>
              </w:rPr>
            </w:pPr>
          </w:p>
        </w:tc>
      </w:tr>
    </w:tbl>
    <w:p w14:paraId="125A3FD9" w14:textId="77777777" w:rsidR="00B253A5" w:rsidRPr="0051694B" w:rsidRDefault="00B253A5" w:rsidP="006801A6">
      <w:pPr>
        <w:spacing w:after="0"/>
        <w:rPr>
          <w:rFonts w:ascii="Times New Roman" w:hAnsi="Times New Roman" w:cs="Times New Roman"/>
        </w:rPr>
      </w:pPr>
    </w:p>
    <w:tbl>
      <w:tblPr>
        <w:tblStyle w:val="TableGrid"/>
        <w:tblW w:w="3743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40"/>
        <w:gridCol w:w="1051"/>
        <w:gridCol w:w="847"/>
        <w:gridCol w:w="706"/>
        <w:gridCol w:w="844"/>
        <w:gridCol w:w="847"/>
        <w:gridCol w:w="925"/>
        <w:gridCol w:w="1540"/>
      </w:tblGrid>
      <w:tr w:rsidR="006801A6" w:rsidRPr="0051694B" w14:paraId="7B0591A3" w14:textId="77777777" w:rsidTr="002F7D39">
        <w:trPr>
          <w:gridAfter w:val="1"/>
          <w:wAfter w:w="1059" w:type="pct"/>
        </w:trPr>
        <w:tc>
          <w:tcPr>
            <w:tcW w:w="350" w:type="pct"/>
          </w:tcPr>
          <w:p w14:paraId="3C8A2BC2" w14:textId="466BBF28" w:rsidR="006801A6" w:rsidRPr="0051694B" w:rsidRDefault="00722A85" w:rsidP="002F7D39">
            <w:pPr>
              <w:rPr>
                <w:rFonts w:ascii="Times New Roman" w:hAnsi="Times New Roman" w:cs="Times New Roman"/>
                <w:b/>
              </w:rPr>
            </w:pPr>
            <w:r w:rsidRPr="0051694B">
              <w:rPr>
                <w:rFonts w:ascii="Times New Roman" w:hAnsi="Times New Roman" w:cs="Times New Roman"/>
                <w:b/>
              </w:rPr>
              <w:t>A</w:t>
            </w:r>
            <w:r w:rsidR="006801A6" w:rsidRPr="0051694B">
              <w:rPr>
                <w:rFonts w:ascii="Times New Roman" w:hAnsi="Times New Roman" w:cs="Times New Roman"/>
                <w:b/>
              </w:rPr>
              <w:t>5.</w:t>
            </w:r>
          </w:p>
        </w:tc>
        <w:tc>
          <w:tcPr>
            <w:tcW w:w="723" w:type="pct"/>
            <w:tcBorders>
              <w:right w:val="single" w:sz="4" w:space="0" w:color="auto"/>
            </w:tcBorders>
          </w:tcPr>
          <w:p w14:paraId="1BBD7B0F" w14:textId="77777777" w:rsidR="006801A6" w:rsidRPr="0051694B" w:rsidRDefault="006801A6" w:rsidP="002F7D39">
            <w:pPr>
              <w:rPr>
                <w:rFonts w:ascii="Times New Roman" w:hAnsi="Times New Roman" w:cs="Times New Roman"/>
                <w:b/>
              </w:rPr>
            </w:pPr>
            <w:r w:rsidRPr="0051694B">
              <w:rPr>
                <w:rFonts w:ascii="Times New Roman" w:hAnsi="Times New Roman" w:cs="Times New Roman"/>
                <w:b/>
              </w:rPr>
              <w:t xml:space="preserve">Agama </w:t>
            </w:r>
          </w:p>
        </w:tc>
        <w:tc>
          <w:tcPr>
            <w:tcW w:w="5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26B029" w14:textId="77777777" w:rsidR="006801A6" w:rsidRPr="0051694B" w:rsidRDefault="006801A6" w:rsidP="002F7D3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4" w:type="pct"/>
            <w:tcBorders>
              <w:left w:val="single" w:sz="4" w:space="0" w:color="auto"/>
            </w:tcBorders>
          </w:tcPr>
          <w:p w14:paraId="1A40FA33" w14:textId="77777777" w:rsidR="006801A6" w:rsidRPr="0051694B" w:rsidRDefault="006801A6" w:rsidP="002F7D39">
            <w:pPr>
              <w:rPr>
                <w:rFonts w:ascii="Times New Roman" w:hAnsi="Times New Roman" w:cs="Times New Roman"/>
              </w:rPr>
            </w:pPr>
            <w:r w:rsidRPr="0051694B">
              <w:rPr>
                <w:rFonts w:ascii="Times New Roman" w:hAnsi="Times New Roman" w:cs="Times New Roman"/>
              </w:rPr>
              <w:t xml:space="preserve">Islam </w:t>
            </w:r>
          </w:p>
        </w:tc>
        <w:tc>
          <w:tcPr>
            <w:tcW w:w="583" w:type="pct"/>
            <w:tcBorders>
              <w:right w:val="single" w:sz="4" w:space="0" w:color="auto"/>
            </w:tcBorders>
          </w:tcPr>
          <w:p w14:paraId="49CB402E" w14:textId="77777777" w:rsidR="006801A6" w:rsidRPr="0051694B" w:rsidRDefault="006801A6" w:rsidP="002F7D3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6A13C2" w14:textId="77777777" w:rsidR="006801A6" w:rsidRPr="0051694B" w:rsidRDefault="006801A6" w:rsidP="002F7D3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5" w:type="pct"/>
            <w:tcBorders>
              <w:left w:val="single" w:sz="4" w:space="0" w:color="auto"/>
            </w:tcBorders>
          </w:tcPr>
          <w:p w14:paraId="2184B44C" w14:textId="77777777" w:rsidR="006801A6" w:rsidRPr="0051694B" w:rsidRDefault="006801A6" w:rsidP="002F7D39">
            <w:pPr>
              <w:rPr>
                <w:rFonts w:ascii="Times New Roman" w:hAnsi="Times New Roman" w:cs="Times New Roman"/>
              </w:rPr>
            </w:pPr>
            <w:r w:rsidRPr="0051694B">
              <w:rPr>
                <w:rFonts w:ascii="Times New Roman" w:hAnsi="Times New Roman" w:cs="Times New Roman"/>
              </w:rPr>
              <w:t>Kristian</w:t>
            </w:r>
          </w:p>
        </w:tc>
      </w:tr>
      <w:tr w:rsidR="006801A6" w:rsidRPr="0051694B" w14:paraId="2A500B6A" w14:textId="77777777" w:rsidTr="002F7D39">
        <w:tc>
          <w:tcPr>
            <w:tcW w:w="350" w:type="pct"/>
          </w:tcPr>
          <w:p w14:paraId="1FB105BD" w14:textId="77777777" w:rsidR="006801A6" w:rsidRPr="0051694B" w:rsidRDefault="006801A6" w:rsidP="002F7D39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23" w:type="pct"/>
            <w:tcBorders>
              <w:right w:val="single" w:sz="4" w:space="0" w:color="auto"/>
            </w:tcBorders>
          </w:tcPr>
          <w:p w14:paraId="6535F04F" w14:textId="77777777" w:rsidR="006801A6" w:rsidRPr="0051694B" w:rsidRDefault="006801A6" w:rsidP="002F7D39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50FFEE" w14:textId="77777777" w:rsidR="006801A6" w:rsidRPr="0051694B" w:rsidRDefault="006801A6" w:rsidP="002F7D3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344" w:type="pct"/>
            <w:gridSpan w:val="5"/>
            <w:tcBorders>
              <w:left w:val="single" w:sz="4" w:space="0" w:color="auto"/>
            </w:tcBorders>
          </w:tcPr>
          <w:p w14:paraId="7B77499D" w14:textId="77777777" w:rsidR="006801A6" w:rsidRPr="0051694B" w:rsidRDefault="006801A6" w:rsidP="002F7D39">
            <w:pPr>
              <w:rPr>
                <w:rFonts w:ascii="Times New Roman" w:hAnsi="Times New Roman" w:cs="Times New Roman"/>
              </w:rPr>
            </w:pPr>
            <w:r w:rsidRPr="0051694B">
              <w:rPr>
                <w:rFonts w:ascii="Times New Roman" w:hAnsi="Times New Roman" w:cs="Times New Roman"/>
              </w:rPr>
              <w:t>Lain-lain (Nyatakan) : ____________________</w:t>
            </w:r>
          </w:p>
        </w:tc>
      </w:tr>
    </w:tbl>
    <w:p w14:paraId="3A264387" w14:textId="77777777" w:rsidR="00B253A5" w:rsidRPr="0051694B" w:rsidRDefault="00B253A5" w:rsidP="006801A6">
      <w:pPr>
        <w:spacing w:after="0"/>
        <w:rPr>
          <w:rFonts w:ascii="Times New Roman" w:hAnsi="Times New Roman" w:cs="Times New Roman"/>
        </w:rPr>
      </w:pP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40"/>
        <w:gridCol w:w="1650"/>
        <w:gridCol w:w="819"/>
        <w:gridCol w:w="861"/>
        <w:gridCol w:w="820"/>
        <w:gridCol w:w="818"/>
        <w:gridCol w:w="2035"/>
        <w:gridCol w:w="2209"/>
      </w:tblGrid>
      <w:tr w:rsidR="006801A6" w:rsidRPr="0051694B" w14:paraId="1C9A4CAA" w14:textId="77777777" w:rsidTr="002F7D39">
        <w:tc>
          <w:tcPr>
            <w:tcW w:w="251" w:type="pct"/>
          </w:tcPr>
          <w:p w14:paraId="3D33A4F9" w14:textId="2E913022" w:rsidR="006801A6" w:rsidRPr="0051694B" w:rsidRDefault="00722A85" w:rsidP="002F7D39">
            <w:pPr>
              <w:rPr>
                <w:rFonts w:ascii="Times New Roman" w:hAnsi="Times New Roman" w:cs="Times New Roman"/>
                <w:b/>
              </w:rPr>
            </w:pPr>
            <w:r w:rsidRPr="0051694B">
              <w:rPr>
                <w:rFonts w:ascii="Times New Roman" w:hAnsi="Times New Roman" w:cs="Times New Roman"/>
                <w:b/>
              </w:rPr>
              <w:t>A</w:t>
            </w:r>
            <w:r w:rsidR="006801A6" w:rsidRPr="0051694B">
              <w:rPr>
                <w:rFonts w:ascii="Times New Roman" w:hAnsi="Times New Roman" w:cs="Times New Roman"/>
                <w:b/>
              </w:rPr>
              <w:t>6.</w:t>
            </w:r>
          </w:p>
        </w:tc>
        <w:tc>
          <w:tcPr>
            <w:tcW w:w="850" w:type="pct"/>
            <w:tcBorders>
              <w:right w:val="single" w:sz="4" w:space="0" w:color="auto"/>
            </w:tcBorders>
          </w:tcPr>
          <w:p w14:paraId="014CAE91" w14:textId="77777777" w:rsidR="006801A6" w:rsidRPr="0051694B" w:rsidRDefault="006801A6" w:rsidP="002F7D39">
            <w:pPr>
              <w:rPr>
                <w:rFonts w:ascii="Times New Roman" w:hAnsi="Times New Roman" w:cs="Times New Roman"/>
                <w:b/>
              </w:rPr>
            </w:pPr>
            <w:r w:rsidRPr="0051694B">
              <w:rPr>
                <w:rFonts w:ascii="Times New Roman" w:hAnsi="Times New Roman" w:cs="Times New Roman"/>
                <w:b/>
              </w:rPr>
              <w:t xml:space="preserve">Bangsa/ Etnik </w:t>
            </w:r>
          </w:p>
        </w:tc>
        <w:tc>
          <w:tcPr>
            <w:tcW w:w="4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D19670" w14:textId="77777777" w:rsidR="006801A6" w:rsidRPr="0051694B" w:rsidRDefault="006801A6" w:rsidP="002F7D3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45" w:type="pct"/>
            <w:tcBorders>
              <w:left w:val="single" w:sz="4" w:space="0" w:color="auto"/>
            </w:tcBorders>
          </w:tcPr>
          <w:p w14:paraId="04853583" w14:textId="77777777" w:rsidR="006801A6" w:rsidRPr="0051694B" w:rsidRDefault="006801A6" w:rsidP="002F7D39">
            <w:pPr>
              <w:rPr>
                <w:rFonts w:ascii="Times New Roman" w:hAnsi="Times New Roman" w:cs="Times New Roman"/>
              </w:rPr>
            </w:pPr>
            <w:r w:rsidRPr="0051694B">
              <w:rPr>
                <w:rFonts w:ascii="Times New Roman" w:hAnsi="Times New Roman" w:cs="Times New Roman"/>
              </w:rPr>
              <w:t xml:space="preserve">Suluk </w:t>
            </w:r>
          </w:p>
        </w:tc>
        <w:tc>
          <w:tcPr>
            <w:tcW w:w="424" w:type="pct"/>
            <w:tcBorders>
              <w:right w:val="single" w:sz="4" w:space="0" w:color="auto"/>
            </w:tcBorders>
          </w:tcPr>
          <w:p w14:paraId="0562941F" w14:textId="77777777" w:rsidR="006801A6" w:rsidRPr="0051694B" w:rsidRDefault="006801A6" w:rsidP="002F7D3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D91F36" w14:textId="77777777" w:rsidR="006801A6" w:rsidRPr="0051694B" w:rsidRDefault="006801A6" w:rsidP="002F7D3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84" w:type="pct"/>
            <w:gridSpan w:val="2"/>
            <w:tcBorders>
              <w:left w:val="single" w:sz="4" w:space="0" w:color="auto"/>
            </w:tcBorders>
          </w:tcPr>
          <w:p w14:paraId="718F2C10" w14:textId="77777777" w:rsidR="006801A6" w:rsidRPr="0051694B" w:rsidRDefault="006801A6" w:rsidP="002F7D39">
            <w:pPr>
              <w:rPr>
                <w:rFonts w:ascii="Times New Roman" w:hAnsi="Times New Roman" w:cs="Times New Roman"/>
              </w:rPr>
            </w:pPr>
            <w:r w:rsidRPr="0051694B">
              <w:rPr>
                <w:rFonts w:ascii="Times New Roman" w:hAnsi="Times New Roman" w:cs="Times New Roman"/>
              </w:rPr>
              <w:t>Bajau : ____________________ (Perincikan)</w:t>
            </w:r>
          </w:p>
        </w:tc>
      </w:tr>
      <w:tr w:rsidR="006801A6" w:rsidRPr="0051694B" w14:paraId="4E64D51C" w14:textId="77777777" w:rsidTr="002F7D39">
        <w:trPr>
          <w:gridAfter w:val="1"/>
          <w:wAfter w:w="1136" w:type="pct"/>
        </w:trPr>
        <w:tc>
          <w:tcPr>
            <w:tcW w:w="251" w:type="pct"/>
          </w:tcPr>
          <w:p w14:paraId="667BCA21" w14:textId="77777777" w:rsidR="006801A6" w:rsidRPr="0051694B" w:rsidRDefault="006801A6" w:rsidP="002F7D39">
            <w:pPr>
              <w:rPr>
                <w:rFonts w:ascii="Times New Roman" w:hAnsi="Times New Roman" w:cs="Times New Roman"/>
                <w:b/>
              </w:rPr>
            </w:pPr>
            <w:r w:rsidRPr="0051694B">
              <w:rPr>
                <w:rFonts w:ascii="Times New Roman" w:hAnsi="Times New Roman" w:cs="Times New Roman"/>
                <w:b/>
              </w:rPr>
              <w:t xml:space="preserve"> </w:t>
            </w:r>
          </w:p>
        </w:tc>
        <w:tc>
          <w:tcPr>
            <w:tcW w:w="850" w:type="pct"/>
            <w:tcBorders>
              <w:right w:val="single" w:sz="4" w:space="0" w:color="auto"/>
            </w:tcBorders>
          </w:tcPr>
          <w:p w14:paraId="360652EB" w14:textId="77777777" w:rsidR="006801A6" w:rsidRPr="0051694B" w:rsidRDefault="006801A6" w:rsidP="002F7D39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A7CFAC" w14:textId="77777777" w:rsidR="006801A6" w:rsidRPr="0051694B" w:rsidRDefault="006801A6" w:rsidP="002F7D3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39" w:type="pct"/>
            <w:gridSpan w:val="4"/>
            <w:tcBorders>
              <w:left w:val="single" w:sz="4" w:space="0" w:color="auto"/>
            </w:tcBorders>
          </w:tcPr>
          <w:p w14:paraId="5FD6CC34" w14:textId="77777777" w:rsidR="006801A6" w:rsidRPr="0051694B" w:rsidRDefault="006801A6" w:rsidP="002F7D39">
            <w:pPr>
              <w:rPr>
                <w:rFonts w:ascii="Times New Roman" w:hAnsi="Times New Roman" w:cs="Times New Roman"/>
              </w:rPr>
            </w:pPr>
            <w:r w:rsidRPr="0051694B">
              <w:rPr>
                <w:rFonts w:ascii="Times New Roman" w:hAnsi="Times New Roman" w:cs="Times New Roman"/>
              </w:rPr>
              <w:t xml:space="preserve">Lain-lain (Nyatakan) : ____________________ </w:t>
            </w:r>
          </w:p>
        </w:tc>
      </w:tr>
    </w:tbl>
    <w:p w14:paraId="442B0915" w14:textId="77777777" w:rsidR="00B253A5" w:rsidRPr="0051694B" w:rsidRDefault="00B253A5" w:rsidP="006801A6">
      <w:pPr>
        <w:spacing w:after="0"/>
        <w:rPr>
          <w:rFonts w:ascii="Times New Roman" w:hAnsi="Times New Roman" w:cs="Times New Roman"/>
        </w:rPr>
      </w:pPr>
    </w:p>
    <w:tbl>
      <w:tblPr>
        <w:tblStyle w:val="TableGrid"/>
        <w:tblW w:w="3206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40"/>
        <w:gridCol w:w="1087"/>
        <w:gridCol w:w="844"/>
        <w:gridCol w:w="884"/>
        <w:gridCol w:w="846"/>
        <w:gridCol w:w="846"/>
        <w:gridCol w:w="1206"/>
      </w:tblGrid>
      <w:tr w:rsidR="006801A6" w:rsidRPr="0051694B" w14:paraId="5891B95F" w14:textId="77777777" w:rsidTr="002F7D39">
        <w:tc>
          <w:tcPr>
            <w:tcW w:w="409" w:type="pct"/>
          </w:tcPr>
          <w:p w14:paraId="628F70F5" w14:textId="12F05096" w:rsidR="006801A6" w:rsidRPr="0051694B" w:rsidRDefault="00722A85" w:rsidP="002F7D39">
            <w:pPr>
              <w:rPr>
                <w:rFonts w:ascii="Times New Roman" w:hAnsi="Times New Roman" w:cs="Times New Roman"/>
                <w:b/>
              </w:rPr>
            </w:pPr>
            <w:r w:rsidRPr="0051694B">
              <w:rPr>
                <w:rFonts w:ascii="Times New Roman" w:hAnsi="Times New Roman" w:cs="Times New Roman"/>
                <w:b/>
              </w:rPr>
              <w:t>A</w:t>
            </w:r>
            <w:r w:rsidR="006801A6" w:rsidRPr="0051694B">
              <w:rPr>
                <w:rFonts w:ascii="Times New Roman" w:hAnsi="Times New Roman" w:cs="Times New Roman"/>
                <w:b/>
              </w:rPr>
              <w:t>7.</w:t>
            </w:r>
          </w:p>
        </w:tc>
        <w:tc>
          <w:tcPr>
            <w:tcW w:w="874" w:type="pct"/>
            <w:tcBorders>
              <w:right w:val="single" w:sz="4" w:space="0" w:color="auto"/>
            </w:tcBorders>
          </w:tcPr>
          <w:p w14:paraId="33ED4E68" w14:textId="77777777" w:rsidR="006801A6" w:rsidRPr="0051694B" w:rsidRDefault="006801A6" w:rsidP="002F7D39">
            <w:pPr>
              <w:rPr>
                <w:rFonts w:ascii="Times New Roman" w:hAnsi="Times New Roman" w:cs="Times New Roman"/>
                <w:b/>
              </w:rPr>
            </w:pPr>
            <w:r w:rsidRPr="0051694B">
              <w:rPr>
                <w:rFonts w:ascii="Times New Roman" w:hAnsi="Times New Roman" w:cs="Times New Roman"/>
                <w:b/>
              </w:rPr>
              <w:t xml:space="preserve">Jantina </w:t>
            </w:r>
          </w:p>
        </w:tc>
        <w:tc>
          <w:tcPr>
            <w:tcW w:w="6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E5B8BC" w14:textId="77777777" w:rsidR="006801A6" w:rsidRPr="0051694B" w:rsidRDefault="006801A6" w:rsidP="002F7D3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1" w:type="pct"/>
            <w:tcBorders>
              <w:left w:val="single" w:sz="4" w:space="0" w:color="auto"/>
            </w:tcBorders>
          </w:tcPr>
          <w:p w14:paraId="54ECCCAD" w14:textId="77777777" w:rsidR="006801A6" w:rsidRPr="0051694B" w:rsidRDefault="006801A6" w:rsidP="002F7D39">
            <w:pPr>
              <w:rPr>
                <w:rFonts w:ascii="Times New Roman" w:hAnsi="Times New Roman" w:cs="Times New Roman"/>
              </w:rPr>
            </w:pPr>
            <w:r w:rsidRPr="0051694B">
              <w:rPr>
                <w:rFonts w:ascii="Times New Roman" w:hAnsi="Times New Roman" w:cs="Times New Roman"/>
              </w:rPr>
              <w:t>Lelaki</w:t>
            </w:r>
          </w:p>
        </w:tc>
        <w:tc>
          <w:tcPr>
            <w:tcW w:w="680" w:type="pct"/>
            <w:tcBorders>
              <w:right w:val="single" w:sz="4" w:space="0" w:color="auto"/>
            </w:tcBorders>
          </w:tcPr>
          <w:p w14:paraId="1B74F486" w14:textId="77777777" w:rsidR="006801A6" w:rsidRPr="0051694B" w:rsidRDefault="006801A6" w:rsidP="002F7D3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D56CD4" w14:textId="77777777" w:rsidR="006801A6" w:rsidRPr="0051694B" w:rsidRDefault="006801A6" w:rsidP="002F7D3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6" w:type="pct"/>
            <w:tcBorders>
              <w:left w:val="single" w:sz="4" w:space="0" w:color="auto"/>
            </w:tcBorders>
          </w:tcPr>
          <w:p w14:paraId="46BCEB0A" w14:textId="77777777" w:rsidR="006801A6" w:rsidRPr="0051694B" w:rsidRDefault="006801A6" w:rsidP="002F7D39">
            <w:pPr>
              <w:rPr>
                <w:rFonts w:ascii="Times New Roman" w:hAnsi="Times New Roman" w:cs="Times New Roman"/>
              </w:rPr>
            </w:pPr>
            <w:r w:rsidRPr="0051694B">
              <w:rPr>
                <w:rFonts w:ascii="Times New Roman" w:hAnsi="Times New Roman" w:cs="Times New Roman"/>
              </w:rPr>
              <w:t>Perempuan</w:t>
            </w:r>
          </w:p>
        </w:tc>
      </w:tr>
    </w:tbl>
    <w:p w14:paraId="55964AAC" w14:textId="77777777" w:rsidR="00684D45" w:rsidRPr="0051694B" w:rsidRDefault="00684D45" w:rsidP="006801A6">
      <w:pPr>
        <w:spacing w:after="0"/>
        <w:rPr>
          <w:rFonts w:ascii="Times New Roman" w:hAnsi="Times New Roman" w:cs="Times New Roman"/>
        </w:rPr>
      </w:pP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52"/>
        <w:gridCol w:w="813"/>
        <w:gridCol w:w="6169"/>
        <w:gridCol w:w="848"/>
        <w:gridCol w:w="1217"/>
        <w:gridCol w:w="53"/>
      </w:tblGrid>
      <w:tr w:rsidR="006801A6" w:rsidRPr="0051694B" w14:paraId="3A2BA897" w14:textId="77777777" w:rsidTr="00077CC7">
        <w:trPr>
          <w:gridAfter w:val="1"/>
          <w:wAfter w:w="27" w:type="pct"/>
          <w:trHeight w:val="397"/>
        </w:trPr>
        <w:tc>
          <w:tcPr>
            <w:tcW w:w="334" w:type="pct"/>
          </w:tcPr>
          <w:p w14:paraId="3F081939" w14:textId="181407FF" w:rsidR="006801A6" w:rsidRPr="0051694B" w:rsidRDefault="00722A85" w:rsidP="002F7D39">
            <w:pPr>
              <w:rPr>
                <w:rFonts w:ascii="Times New Roman" w:hAnsi="Times New Roman" w:cs="Times New Roman"/>
                <w:b/>
              </w:rPr>
            </w:pPr>
            <w:r w:rsidRPr="0051694B">
              <w:rPr>
                <w:rFonts w:ascii="Times New Roman" w:hAnsi="Times New Roman" w:cs="Times New Roman"/>
                <w:b/>
              </w:rPr>
              <w:t>A</w:t>
            </w:r>
            <w:r w:rsidR="00975ECE" w:rsidRPr="0051694B">
              <w:rPr>
                <w:rFonts w:ascii="Times New Roman" w:hAnsi="Times New Roman" w:cs="Times New Roman"/>
                <w:b/>
              </w:rPr>
              <w:t>9</w:t>
            </w:r>
            <w:r w:rsidR="006801A6" w:rsidRPr="0051694B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4639" w:type="pct"/>
            <w:gridSpan w:val="4"/>
          </w:tcPr>
          <w:p w14:paraId="34BC62EB" w14:textId="77777777" w:rsidR="006801A6" w:rsidRPr="0051694B" w:rsidRDefault="006801A6" w:rsidP="002F7D39">
            <w:pPr>
              <w:rPr>
                <w:rFonts w:ascii="Times New Roman" w:hAnsi="Times New Roman" w:cs="Times New Roman"/>
              </w:rPr>
            </w:pPr>
            <w:r w:rsidRPr="0051694B">
              <w:rPr>
                <w:rFonts w:ascii="Times New Roman" w:hAnsi="Times New Roman" w:cs="Times New Roman"/>
                <w:b/>
              </w:rPr>
              <w:t>Adakah anda Orang kelainan upaya (OKU)</w:t>
            </w:r>
          </w:p>
        </w:tc>
      </w:tr>
      <w:tr w:rsidR="00077CC7" w:rsidRPr="0051694B" w14:paraId="1A828ECF" w14:textId="77777777" w:rsidTr="00077CC7">
        <w:tc>
          <w:tcPr>
            <w:tcW w:w="334" w:type="pct"/>
            <w:tcBorders>
              <w:right w:val="single" w:sz="4" w:space="0" w:color="auto"/>
            </w:tcBorders>
          </w:tcPr>
          <w:p w14:paraId="37EF6CD1" w14:textId="77777777" w:rsidR="00077CC7" w:rsidRPr="0051694B" w:rsidRDefault="00077CC7" w:rsidP="002F7D39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2E5E19" w14:textId="77777777" w:rsidR="00077CC7" w:rsidRPr="0051694B" w:rsidRDefault="00077CC7" w:rsidP="002F7D3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63" w:type="pct"/>
            <w:tcBorders>
              <w:left w:val="single" w:sz="4" w:space="0" w:color="auto"/>
            </w:tcBorders>
          </w:tcPr>
          <w:p w14:paraId="48DCCC8F" w14:textId="0DF11507" w:rsidR="00077CC7" w:rsidRPr="0051694B" w:rsidRDefault="00077CC7" w:rsidP="002F7D39">
            <w:pPr>
              <w:rPr>
                <w:rFonts w:ascii="Times New Roman" w:hAnsi="Times New Roman" w:cs="Times New Roman"/>
              </w:rPr>
            </w:pPr>
            <w:r w:rsidRPr="0051694B">
              <w:rPr>
                <w:rFonts w:ascii="Times New Roman" w:hAnsi="Times New Roman" w:cs="Times New Roman"/>
              </w:rPr>
              <w:t>Ya, Nyatakan jenis kelainan upaya : _______________________</w:t>
            </w:r>
          </w:p>
        </w:tc>
        <w:tc>
          <w:tcPr>
            <w:tcW w:w="4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40D824" w14:textId="77777777" w:rsidR="00077CC7" w:rsidRPr="0051694B" w:rsidRDefault="00077CC7" w:rsidP="002F7D3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51" w:type="pct"/>
            <w:gridSpan w:val="2"/>
            <w:tcBorders>
              <w:left w:val="single" w:sz="4" w:space="0" w:color="auto"/>
            </w:tcBorders>
          </w:tcPr>
          <w:p w14:paraId="6AB0C500" w14:textId="77777777" w:rsidR="00077CC7" w:rsidRPr="0051694B" w:rsidRDefault="00077CC7" w:rsidP="002F7D39">
            <w:pPr>
              <w:rPr>
                <w:rFonts w:ascii="Times New Roman" w:hAnsi="Times New Roman" w:cs="Times New Roman"/>
              </w:rPr>
            </w:pPr>
            <w:r w:rsidRPr="0051694B">
              <w:rPr>
                <w:rFonts w:ascii="Times New Roman" w:hAnsi="Times New Roman" w:cs="Times New Roman"/>
              </w:rPr>
              <w:t>Tidak</w:t>
            </w:r>
          </w:p>
        </w:tc>
      </w:tr>
    </w:tbl>
    <w:p w14:paraId="00E3A47B" w14:textId="5CEAA868" w:rsidR="00B253A5" w:rsidRPr="0051694B" w:rsidRDefault="00B253A5" w:rsidP="006801A6">
      <w:pPr>
        <w:spacing w:after="0"/>
        <w:rPr>
          <w:rFonts w:ascii="Times New Roman" w:hAnsi="Times New Roman" w:cs="Times New Roman"/>
        </w:rPr>
      </w:pPr>
    </w:p>
    <w:p w14:paraId="314B8852" w14:textId="77777777" w:rsidR="00B253A5" w:rsidRPr="0051694B" w:rsidRDefault="00B253A5" w:rsidP="006801A6">
      <w:pPr>
        <w:spacing w:after="0"/>
        <w:rPr>
          <w:rFonts w:ascii="Times New Roman" w:hAnsi="Times New Roman" w:cs="Times New Roman"/>
        </w:rPr>
      </w:pPr>
    </w:p>
    <w:p w14:paraId="49954EEE" w14:textId="77777777" w:rsidR="006801A6" w:rsidRPr="0051694B" w:rsidRDefault="006801A6" w:rsidP="006801A6">
      <w:pPr>
        <w:spacing w:after="0"/>
        <w:rPr>
          <w:rFonts w:ascii="Times New Roman" w:hAnsi="Times New Roman" w:cs="Times New Roman"/>
        </w:rPr>
      </w:pPr>
      <w:r w:rsidRPr="0051694B">
        <w:rPr>
          <w:rFonts w:ascii="Times New Roman" w:hAnsi="Times New Roman" w:cs="Times New Roman"/>
          <w:b/>
          <w:noProof/>
          <w:color w:val="FFFFFF" w:themeColor="background1"/>
          <w:sz w:val="24"/>
          <w:lang w:val="en-MY" w:eastAsia="en-MY"/>
        </w:rPr>
        <mc:AlternateContent>
          <mc:Choice Requires="wps">
            <w:drawing>
              <wp:inline distT="0" distB="0" distL="0" distR="0" wp14:anchorId="5CF675FA" wp14:editId="7618E660">
                <wp:extent cx="6184265" cy="350520"/>
                <wp:effectExtent l="0" t="0" r="26035" b="11430"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184265" cy="350520"/>
                        </a:xfrm>
                        <a:prstGeom prst="rect">
                          <a:avLst/>
                        </a:prstGeom>
                        <a:solidFill>
                          <a:schemeClr val="tx1"/>
                        </a:solidFill>
                        <a:ln w="25400" cap="flat" cmpd="sng" algn="ctr">
                          <a:solidFill>
                            <a:schemeClr val="tx1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14:paraId="7D2713DC" w14:textId="77777777" w:rsidR="008D445D" w:rsidRPr="00322E12" w:rsidRDefault="008D445D" w:rsidP="006801A6"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</w:rPr>
                              <w:t>BAHAGIAN B</w:t>
                            </w:r>
                            <w:r w:rsidRPr="00322E12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</w:rPr>
                              <w:t xml:space="preserve"> -  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</w:rPr>
                              <w:t>KESIHATAN DIRI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5CF675FA" id="Rectangle 1" o:spid="_x0000_s1030" style="width:486.95pt;height:27.6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GAtRjVAIAAMQEAAAOAAAAZHJzL2Uyb0RvYy54bWysVN9r2zAQfh/sfxB6X51kSdeFOiUkdAxK&#13;&#10;W2hLny+yFBtknXZSYnd//U6K27TdYDD2It/pfn/6zucXfWvFXlNo0JVyfDKSQjuFVeO2pXy4v/x0&#13;&#10;JkWI4Cqw6HQpn3SQF4uPH847P9cTrNFWmgQncWHe+VLWMfp5UQRV6xbCCXrt2GiQWois0raoCDrO&#13;&#10;3tpiMhqdFh1S5QmVDoFv1wejXOT8xmgVb4wJOgpbSu4t5pPyuUlnsTiH+ZbA140a2oB/6KKFxnHR&#13;&#10;l1RriCB21PyWqm0UYUATTxS2BRrTKJ1n4GnGo3fT3NXgdZ6FwQn+Babw/9Kq6/2dvyWGofNhHlhM&#13;&#10;U/SG2vTl/kSfwXp6AUv3USi+PB2fTSenMykU2z7PRrNJRrM4RnsK8ZvGViShlMSPkTGC/VWIXJFd&#13;&#10;n11SsYC2qS4ba7OSCKBXlsQe+OliP05PxRFvvKwTXSkns+mI31YB88dYiCy2viplcFspwG6ZmCpS&#13;&#10;Lv0mOpPsrzVSi2sI9aGRnGBoxbrUqc4sGyY6gpik2G960XAn0xSRbjZYPd2SIDwQMXh12XD+Kwjx&#13;&#10;FoiZx3PwNsUbPoxFHg4HSYoa6eef7pM/E4KtUnTMZB78xw5IS2G/O6bK1/F0mqiflensC7+ToNeW&#13;&#10;zWuL27UrZMTHvLdeZTH5R/ssGsL2kZdumaqyCZzi2geIB2UVDxvGa6v0cpndmO4e4pW78yolT8gl&#13;&#10;ZO/7RyA/MCQyt67xmfUwf0eUg2+KdLjcRTRNZtERVyZIUnhVMlWGtU67+FrPXsefz+IXAAAA//8D&#13;&#10;AFBLAwQUAAYACAAAACEAudjHzN0AAAAJAQAADwAAAGRycy9kb3ducmV2LnhtbEyPwU7DMBBE70j8&#13;&#10;g7VI3KjToqYkjVMhUJDg1tIDx23sxlHtdbDdNPw9hgtcRlqNZnZetZmsYaPyoXckYD7LgClqneyp&#13;&#10;E7B/b+4egIWIJNE4UgK+VIBNfX1VYSndhbZq3MWOpRIKJQrQMQ4l56HVymKYuUFR8o7OW4zp9B2X&#13;&#10;Hi+p3Bq+yLKcW+wpfdA4qCet2tPubAXkcf+B8fPVn7B4MTiu8kY3b0Lc3kzP6ySPa2BRTfEvAT8M&#13;&#10;aT/UadjBnUkGZgQkmviryStW9wWwg4DlcgG8rvh/gvobAAD//wMAUEsBAi0AFAAGAAgAAAAhALaD&#13;&#10;OJL+AAAA4QEAABMAAAAAAAAAAAAAAAAAAAAAAFtDb250ZW50X1R5cGVzXS54bWxQSwECLQAUAAYA&#13;&#10;CAAAACEAOP0h/9YAAACUAQAACwAAAAAAAAAAAAAAAAAvAQAAX3JlbHMvLnJlbHNQSwECLQAUAAYA&#13;&#10;CAAAACEAxgLUY1QCAADEBAAADgAAAAAAAAAAAAAAAAAuAgAAZHJzL2Uyb0RvYy54bWxQSwECLQAU&#13;&#10;AAYACAAAACEAudjHzN0AAAAJAQAADwAAAAAAAAAAAAAAAACuBAAAZHJzL2Rvd25yZXYueG1sUEsF&#13;&#10;BgAAAAAEAAQA8wAAALgFAAAAAA==&#13;&#10;" fillcolor="black [3213]" strokecolor="black [3213]" strokeweight="2pt">
                <v:textbox>
                  <w:txbxContent>
                    <w:p w14:paraId="7D2713DC" w14:textId="77777777" w:rsidR="008D445D" w:rsidRPr="00322E12" w:rsidRDefault="008D445D" w:rsidP="006801A6">
                      <w:pPr>
                        <w:pStyle w:val="NoSpacing"/>
                        <w:jc w:val="center"/>
                        <w:rPr>
                          <w:rFonts w:ascii="Times New Roman" w:hAnsi="Times New Roman" w:cs="Times New Roman"/>
                          <w:b/>
                          <w:sz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sz w:val="24"/>
                        </w:rPr>
                        <w:t>BAHAGIAN B</w:t>
                      </w:r>
                      <w:r w:rsidRPr="00322E12">
                        <w:rPr>
                          <w:rFonts w:ascii="Times New Roman" w:hAnsi="Times New Roman" w:cs="Times New Roman"/>
                          <w:b/>
                          <w:sz w:val="24"/>
                        </w:rPr>
                        <w:t xml:space="preserve"> -  </w:t>
                      </w:r>
                      <w:r>
                        <w:rPr>
                          <w:rFonts w:ascii="Times New Roman" w:hAnsi="Times New Roman" w:cs="Times New Roman"/>
                          <w:b/>
                          <w:sz w:val="24"/>
                        </w:rPr>
                        <w:t>KESIHATAN DIRI</w:t>
                      </w:r>
                    </w:p>
                  </w:txbxContent>
                </v:textbox>
                <w10:anchorlock/>
              </v:rect>
            </w:pict>
          </mc:Fallback>
        </mc:AlternateContent>
      </w:r>
    </w:p>
    <w:p w14:paraId="62BBC6A9" w14:textId="77777777" w:rsidR="006801A6" w:rsidRPr="0051694B" w:rsidRDefault="006801A6" w:rsidP="006801A6">
      <w:pPr>
        <w:spacing w:after="0"/>
        <w:rPr>
          <w:rFonts w:ascii="Times New Roman" w:hAnsi="Times New Roman" w:cs="Times New Roman"/>
        </w:rPr>
      </w:pPr>
    </w:p>
    <w:p w14:paraId="58C1226D" w14:textId="77777777" w:rsidR="006801A6" w:rsidRPr="0051694B" w:rsidRDefault="006801A6" w:rsidP="006801A6">
      <w:pPr>
        <w:spacing w:after="0"/>
        <w:rPr>
          <w:rFonts w:ascii="Times New Roman" w:hAnsi="Times New Roman" w:cs="Times New Roman"/>
        </w:rPr>
      </w:pPr>
      <w:r w:rsidRPr="0051694B">
        <w:rPr>
          <w:rFonts w:ascii="Times New Roman" w:hAnsi="Times New Roman" w:cs="Times New Roman"/>
          <w:b/>
          <w:i/>
        </w:rPr>
        <w:t>Arahan</w:t>
      </w:r>
      <w:r w:rsidRPr="0051694B">
        <w:rPr>
          <w:rFonts w:ascii="Times New Roman" w:hAnsi="Times New Roman" w:cs="Times New Roman"/>
          <w:i/>
        </w:rPr>
        <w:t xml:space="preserve">: </w:t>
      </w:r>
      <w:r w:rsidRPr="0051694B">
        <w:rPr>
          <w:rFonts w:ascii="Times New Roman" w:hAnsi="Times New Roman" w:cs="Times New Roman"/>
        </w:rPr>
        <w:t xml:space="preserve">Sila </w:t>
      </w:r>
      <w:r w:rsidRPr="0051694B">
        <w:rPr>
          <w:rFonts w:ascii="Times New Roman" w:hAnsi="Times New Roman" w:cs="Times New Roman"/>
          <w:b/>
        </w:rPr>
        <w:t xml:space="preserve">tandakan </w:t>
      </w:r>
      <w:r w:rsidRPr="0051694B">
        <w:rPr>
          <w:rFonts w:ascii="Times New Roman" w:hAnsi="Times New Roman"/>
          <w:b/>
          <w:lang w:val="sv-SE"/>
        </w:rPr>
        <w:t>(</w:t>
      </w:r>
      <w:r w:rsidRPr="0051694B">
        <w:rPr>
          <w:rFonts w:ascii="Times New Roman" w:hAnsi="Times New Roman" w:cs="Times New Roman"/>
          <w:b/>
          <w:lang w:val="sv-SE"/>
        </w:rPr>
        <w:t>√)</w:t>
      </w:r>
      <w:r w:rsidRPr="0051694B">
        <w:rPr>
          <w:rFonts w:ascii="Times New Roman" w:hAnsi="Times New Roman" w:cs="Times New Roman"/>
          <w:lang w:val="sv-SE"/>
        </w:rPr>
        <w:t xml:space="preserve"> </w:t>
      </w:r>
      <w:r w:rsidRPr="0051694B">
        <w:rPr>
          <w:rFonts w:ascii="Times New Roman" w:hAnsi="Times New Roman" w:cs="Times New Roman"/>
        </w:rPr>
        <w:t xml:space="preserve"> dan jawab soalan pada ruang yang disediakan</w:t>
      </w:r>
    </w:p>
    <w:p w14:paraId="04529FEB" w14:textId="77777777" w:rsidR="006801A6" w:rsidRPr="0051694B" w:rsidRDefault="006801A6" w:rsidP="006801A6">
      <w:pPr>
        <w:spacing w:after="0"/>
        <w:rPr>
          <w:rFonts w:ascii="Times New Roman" w:hAnsi="Times New Roman" w:cs="Times New Roman"/>
        </w:rPr>
      </w:pPr>
    </w:p>
    <w:tbl>
      <w:tblPr>
        <w:tblStyle w:val="TableGrid"/>
        <w:tblW w:w="3779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28"/>
        <w:gridCol w:w="836"/>
        <w:gridCol w:w="581"/>
        <w:gridCol w:w="848"/>
        <w:gridCol w:w="848"/>
        <w:gridCol w:w="2652"/>
        <w:gridCol w:w="1078"/>
      </w:tblGrid>
      <w:tr w:rsidR="006801A6" w:rsidRPr="0051694B" w14:paraId="4BE767B1" w14:textId="77777777" w:rsidTr="00BA2A57">
        <w:trPr>
          <w:gridAfter w:val="1"/>
          <w:wAfter w:w="731" w:type="pct"/>
          <w:trHeight w:val="397"/>
        </w:trPr>
        <w:tc>
          <w:tcPr>
            <w:tcW w:w="358" w:type="pct"/>
          </w:tcPr>
          <w:p w14:paraId="70CDB88F" w14:textId="26655F7E" w:rsidR="006801A6" w:rsidRPr="0051694B" w:rsidRDefault="00722A85" w:rsidP="002F7D39">
            <w:pPr>
              <w:rPr>
                <w:rFonts w:ascii="Times New Roman" w:hAnsi="Times New Roman" w:cs="Times New Roman"/>
                <w:b/>
              </w:rPr>
            </w:pPr>
            <w:r w:rsidRPr="0051694B">
              <w:rPr>
                <w:rFonts w:ascii="Times New Roman" w:hAnsi="Times New Roman" w:cs="Times New Roman"/>
                <w:b/>
              </w:rPr>
              <w:t>B</w:t>
            </w:r>
            <w:r w:rsidR="006801A6" w:rsidRPr="0051694B">
              <w:rPr>
                <w:rFonts w:ascii="Times New Roman" w:hAnsi="Times New Roman" w:cs="Times New Roman"/>
                <w:b/>
              </w:rPr>
              <w:t>1.</w:t>
            </w:r>
          </w:p>
        </w:tc>
        <w:tc>
          <w:tcPr>
            <w:tcW w:w="3911" w:type="pct"/>
            <w:gridSpan w:val="5"/>
          </w:tcPr>
          <w:p w14:paraId="1F2E3D03" w14:textId="2357BDD9" w:rsidR="006801A6" w:rsidRPr="0051694B" w:rsidRDefault="006801A6" w:rsidP="002F7D39">
            <w:pPr>
              <w:rPr>
                <w:rFonts w:ascii="Times New Roman" w:hAnsi="Times New Roman" w:cs="Times New Roman"/>
              </w:rPr>
            </w:pPr>
            <w:r w:rsidRPr="0051694B">
              <w:rPr>
                <w:rFonts w:ascii="Times New Roman" w:hAnsi="Times New Roman" w:cs="Times New Roman"/>
                <w:b/>
              </w:rPr>
              <w:t>Adakah persekitaran rumah anda tercemar/kotor</w:t>
            </w:r>
            <w:r w:rsidR="00077CC7" w:rsidRPr="0051694B">
              <w:rPr>
                <w:rFonts w:ascii="Times New Roman" w:hAnsi="Times New Roman" w:cs="Times New Roman"/>
                <w:b/>
              </w:rPr>
              <w:t xml:space="preserve"> ? </w:t>
            </w:r>
          </w:p>
        </w:tc>
      </w:tr>
      <w:tr w:rsidR="006801A6" w:rsidRPr="0051694B" w14:paraId="60AEF49D" w14:textId="77777777" w:rsidTr="00BA2A57">
        <w:tc>
          <w:tcPr>
            <w:tcW w:w="358" w:type="pct"/>
            <w:tcBorders>
              <w:right w:val="single" w:sz="2" w:space="0" w:color="auto"/>
            </w:tcBorders>
          </w:tcPr>
          <w:p w14:paraId="0781D5B5" w14:textId="77777777" w:rsidR="006801A6" w:rsidRPr="0051694B" w:rsidRDefault="006801A6" w:rsidP="002F7D39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68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1AF04385" w14:textId="77777777" w:rsidR="006801A6" w:rsidRPr="0051694B" w:rsidRDefault="006801A6" w:rsidP="002F7D3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4" w:type="pct"/>
            <w:tcBorders>
              <w:left w:val="single" w:sz="2" w:space="0" w:color="auto"/>
            </w:tcBorders>
          </w:tcPr>
          <w:p w14:paraId="0E5AF2BA" w14:textId="77777777" w:rsidR="006801A6" w:rsidRPr="0051694B" w:rsidRDefault="006801A6" w:rsidP="002F7D39">
            <w:pPr>
              <w:rPr>
                <w:rFonts w:ascii="Times New Roman" w:hAnsi="Times New Roman" w:cs="Times New Roman"/>
              </w:rPr>
            </w:pPr>
            <w:r w:rsidRPr="0051694B">
              <w:rPr>
                <w:rFonts w:ascii="Times New Roman" w:hAnsi="Times New Roman" w:cs="Times New Roman"/>
              </w:rPr>
              <w:t>Ya</w:t>
            </w:r>
          </w:p>
        </w:tc>
        <w:tc>
          <w:tcPr>
            <w:tcW w:w="575" w:type="pct"/>
            <w:tcBorders>
              <w:right w:val="single" w:sz="2" w:space="0" w:color="auto"/>
            </w:tcBorders>
          </w:tcPr>
          <w:p w14:paraId="521E7FE4" w14:textId="77777777" w:rsidR="006801A6" w:rsidRPr="0051694B" w:rsidRDefault="006801A6" w:rsidP="002F7D3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7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771D421D" w14:textId="77777777" w:rsidR="006801A6" w:rsidRPr="0051694B" w:rsidRDefault="006801A6" w:rsidP="002F7D3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30" w:type="pct"/>
            <w:gridSpan w:val="2"/>
            <w:tcBorders>
              <w:left w:val="single" w:sz="2" w:space="0" w:color="auto"/>
            </w:tcBorders>
          </w:tcPr>
          <w:p w14:paraId="387E4F24" w14:textId="0108826E" w:rsidR="006801A6" w:rsidRPr="0051694B" w:rsidRDefault="006801A6" w:rsidP="002F7D39">
            <w:pPr>
              <w:rPr>
                <w:rFonts w:ascii="Times New Roman" w:hAnsi="Times New Roman" w:cs="Times New Roman"/>
              </w:rPr>
            </w:pPr>
            <w:r w:rsidRPr="0051694B">
              <w:rPr>
                <w:rFonts w:ascii="Times New Roman" w:hAnsi="Times New Roman" w:cs="Times New Roman"/>
              </w:rPr>
              <w:t>Tidak</w:t>
            </w:r>
            <w:r w:rsidR="00BA2A57" w:rsidRPr="0051694B">
              <w:rPr>
                <w:rFonts w:ascii="Times New Roman" w:hAnsi="Times New Roman" w:cs="Times New Roman"/>
              </w:rPr>
              <w:t xml:space="preserve"> (Terus ke Soalan B5)</w:t>
            </w:r>
          </w:p>
        </w:tc>
      </w:tr>
    </w:tbl>
    <w:p w14:paraId="3232C099" w14:textId="01BB7AE9" w:rsidR="00B253A5" w:rsidRPr="0051694B" w:rsidRDefault="00B253A5" w:rsidP="006801A6">
      <w:pPr>
        <w:spacing w:after="0"/>
        <w:rPr>
          <w:rFonts w:ascii="Times New Roman" w:hAnsi="Times New Roman" w:cs="Times New Roman"/>
        </w:rPr>
      </w:pPr>
    </w:p>
    <w:p w14:paraId="1066E8A1" w14:textId="77777777" w:rsidR="00684D45" w:rsidRPr="0051694B" w:rsidRDefault="00684D45" w:rsidP="006801A6">
      <w:pPr>
        <w:spacing w:after="0"/>
        <w:rPr>
          <w:rFonts w:ascii="Times New Roman" w:hAnsi="Times New Roman" w:cs="Times New Roman"/>
        </w:rPr>
      </w:pPr>
    </w:p>
    <w:tbl>
      <w:tblPr>
        <w:tblStyle w:val="TableGrid"/>
        <w:tblW w:w="4506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28"/>
        <w:gridCol w:w="838"/>
        <w:gridCol w:w="582"/>
        <w:gridCol w:w="847"/>
        <w:gridCol w:w="847"/>
        <w:gridCol w:w="849"/>
        <w:gridCol w:w="4298"/>
      </w:tblGrid>
      <w:tr w:rsidR="006801A6" w:rsidRPr="0051694B" w14:paraId="11704C8F" w14:textId="77777777" w:rsidTr="00077CC7">
        <w:trPr>
          <w:trHeight w:val="397"/>
        </w:trPr>
        <w:tc>
          <w:tcPr>
            <w:tcW w:w="300" w:type="pct"/>
          </w:tcPr>
          <w:p w14:paraId="4B368683" w14:textId="7789D0E0" w:rsidR="006801A6" w:rsidRPr="0051694B" w:rsidRDefault="00722A85" w:rsidP="002F7D39">
            <w:pPr>
              <w:rPr>
                <w:rFonts w:ascii="Times New Roman" w:hAnsi="Times New Roman" w:cs="Times New Roman"/>
                <w:b/>
              </w:rPr>
            </w:pPr>
            <w:r w:rsidRPr="0051694B">
              <w:rPr>
                <w:rFonts w:ascii="Times New Roman" w:hAnsi="Times New Roman" w:cs="Times New Roman"/>
                <w:b/>
              </w:rPr>
              <w:t>B</w:t>
            </w:r>
            <w:r w:rsidR="00B16C8D" w:rsidRPr="0051694B">
              <w:rPr>
                <w:rFonts w:ascii="Times New Roman" w:hAnsi="Times New Roman" w:cs="Times New Roman"/>
                <w:b/>
              </w:rPr>
              <w:t>2</w:t>
            </w:r>
            <w:r w:rsidR="006801A6" w:rsidRPr="0051694B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4700" w:type="pct"/>
            <w:gridSpan w:val="6"/>
          </w:tcPr>
          <w:p w14:paraId="05D32CF4" w14:textId="3FD51FD1" w:rsidR="006801A6" w:rsidRPr="0051694B" w:rsidRDefault="00077CC7" w:rsidP="002F7D39">
            <w:pPr>
              <w:rPr>
                <w:rFonts w:ascii="Times New Roman" w:hAnsi="Times New Roman" w:cs="Times New Roman"/>
              </w:rPr>
            </w:pPr>
            <w:r w:rsidRPr="0051694B">
              <w:rPr>
                <w:rFonts w:ascii="Times New Roman" w:hAnsi="Times New Roman" w:cs="Times New Roman"/>
                <w:b/>
              </w:rPr>
              <w:t>Pernahkah anda dan/atau ahli keluarga anda mendapat maklumat kesihatan?</w:t>
            </w:r>
          </w:p>
        </w:tc>
      </w:tr>
      <w:tr w:rsidR="006801A6" w:rsidRPr="0051694B" w14:paraId="7518D319" w14:textId="77777777" w:rsidTr="00077CC7">
        <w:trPr>
          <w:gridAfter w:val="1"/>
          <w:wAfter w:w="2446" w:type="pct"/>
        </w:trPr>
        <w:tc>
          <w:tcPr>
            <w:tcW w:w="300" w:type="pct"/>
            <w:tcBorders>
              <w:right w:val="single" w:sz="2" w:space="0" w:color="auto"/>
            </w:tcBorders>
          </w:tcPr>
          <w:p w14:paraId="1C35BB1B" w14:textId="77777777" w:rsidR="006801A6" w:rsidRPr="0051694B" w:rsidRDefault="006801A6" w:rsidP="002F7D39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77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5457B447" w14:textId="77777777" w:rsidR="006801A6" w:rsidRPr="0051694B" w:rsidRDefault="006801A6" w:rsidP="002F7D3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31" w:type="pct"/>
            <w:tcBorders>
              <w:left w:val="single" w:sz="2" w:space="0" w:color="auto"/>
            </w:tcBorders>
          </w:tcPr>
          <w:p w14:paraId="43ABEDD8" w14:textId="77777777" w:rsidR="006801A6" w:rsidRPr="0051694B" w:rsidRDefault="006801A6" w:rsidP="002F7D39">
            <w:pPr>
              <w:rPr>
                <w:rFonts w:ascii="Times New Roman" w:hAnsi="Times New Roman" w:cs="Times New Roman"/>
              </w:rPr>
            </w:pPr>
            <w:r w:rsidRPr="0051694B">
              <w:rPr>
                <w:rFonts w:ascii="Times New Roman" w:hAnsi="Times New Roman" w:cs="Times New Roman"/>
              </w:rPr>
              <w:t>Ya</w:t>
            </w:r>
          </w:p>
        </w:tc>
        <w:tc>
          <w:tcPr>
            <w:tcW w:w="482" w:type="pct"/>
            <w:tcBorders>
              <w:right w:val="single" w:sz="2" w:space="0" w:color="auto"/>
            </w:tcBorders>
          </w:tcPr>
          <w:p w14:paraId="35D06072" w14:textId="77777777" w:rsidR="006801A6" w:rsidRPr="0051694B" w:rsidRDefault="006801A6" w:rsidP="002F7D3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2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1610BB40" w14:textId="77777777" w:rsidR="006801A6" w:rsidRPr="0051694B" w:rsidRDefault="006801A6" w:rsidP="002F7D3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3" w:type="pct"/>
            <w:tcBorders>
              <w:left w:val="single" w:sz="2" w:space="0" w:color="auto"/>
            </w:tcBorders>
          </w:tcPr>
          <w:p w14:paraId="1AEC44D1" w14:textId="77777777" w:rsidR="006801A6" w:rsidRPr="0051694B" w:rsidRDefault="006801A6" w:rsidP="002F7D39">
            <w:pPr>
              <w:rPr>
                <w:rFonts w:ascii="Times New Roman" w:hAnsi="Times New Roman" w:cs="Times New Roman"/>
              </w:rPr>
            </w:pPr>
            <w:r w:rsidRPr="0051694B">
              <w:rPr>
                <w:rFonts w:ascii="Times New Roman" w:hAnsi="Times New Roman" w:cs="Times New Roman"/>
              </w:rPr>
              <w:t>Tidak</w:t>
            </w:r>
          </w:p>
        </w:tc>
      </w:tr>
    </w:tbl>
    <w:p w14:paraId="648DB226" w14:textId="2AF8483A" w:rsidR="00684D45" w:rsidRPr="0051694B" w:rsidRDefault="00684D45" w:rsidP="006801A6">
      <w:pPr>
        <w:spacing w:after="0"/>
        <w:rPr>
          <w:rFonts w:ascii="Times New Roman" w:hAnsi="Times New Roman" w:cs="Times New Roman"/>
        </w:rPr>
      </w:pPr>
    </w:p>
    <w:p w14:paraId="11F7AC8B" w14:textId="77777777" w:rsidR="00684D45" w:rsidRPr="0051694B" w:rsidRDefault="00684D45" w:rsidP="006801A6">
      <w:pPr>
        <w:spacing w:after="0"/>
        <w:rPr>
          <w:rFonts w:ascii="Times New Roman" w:hAnsi="Times New Roman" w:cs="Times New Roman"/>
        </w:rPr>
      </w:pPr>
    </w:p>
    <w:tbl>
      <w:tblPr>
        <w:tblStyle w:val="TableGrid"/>
        <w:tblW w:w="5008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28"/>
        <w:gridCol w:w="814"/>
        <w:gridCol w:w="8426"/>
      </w:tblGrid>
      <w:tr w:rsidR="006801A6" w:rsidRPr="0051694B" w14:paraId="115B8948" w14:textId="77777777" w:rsidTr="00077CC7">
        <w:trPr>
          <w:trHeight w:val="397"/>
        </w:trPr>
        <w:tc>
          <w:tcPr>
            <w:tcW w:w="270" w:type="pct"/>
          </w:tcPr>
          <w:p w14:paraId="7FA8A807" w14:textId="2E357E11" w:rsidR="006801A6" w:rsidRPr="0051694B" w:rsidRDefault="00DD4463" w:rsidP="002F7D39">
            <w:pPr>
              <w:rPr>
                <w:rFonts w:ascii="Times New Roman" w:hAnsi="Times New Roman" w:cs="Times New Roman"/>
                <w:b/>
              </w:rPr>
            </w:pPr>
            <w:r w:rsidRPr="0051694B">
              <w:rPr>
                <w:rFonts w:ascii="Times New Roman" w:hAnsi="Times New Roman" w:cs="Times New Roman"/>
                <w:b/>
              </w:rPr>
              <w:t>B</w:t>
            </w:r>
            <w:r w:rsidR="00B16C8D" w:rsidRPr="0051694B">
              <w:rPr>
                <w:rFonts w:ascii="Times New Roman" w:hAnsi="Times New Roman" w:cs="Times New Roman"/>
                <w:b/>
              </w:rPr>
              <w:t>3</w:t>
            </w:r>
            <w:r w:rsidR="006801A6" w:rsidRPr="0051694B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4730" w:type="pct"/>
            <w:gridSpan w:val="2"/>
          </w:tcPr>
          <w:p w14:paraId="0443163F" w14:textId="05EB316C" w:rsidR="006801A6" w:rsidRPr="0051694B" w:rsidRDefault="006801A6" w:rsidP="002F7D39">
            <w:pPr>
              <w:rPr>
                <w:rFonts w:ascii="Times New Roman" w:hAnsi="Times New Roman" w:cs="Times New Roman"/>
                <w:b/>
              </w:rPr>
            </w:pPr>
            <w:r w:rsidRPr="0051694B">
              <w:rPr>
                <w:rFonts w:ascii="Times New Roman" w:hAnsi="Times New Roman" w:cs="Times New Roman"/>
                <w:b/>
              </w:rPr>
              <w:t xml:space="preserve">Dari manakah anda mendapatkan informasi kesihatan </w:t>
            </w:r>
            <w:r w:rsidR="00077CC7" w:rsidRPr="0051694B">
              <w:rPr>
                <w:rFonts w:ascii="Times New Roman" w:hAnsi="Times New Roman" w:cs="Times New Roman"/>
                <w:b/>
              </w:rPr>
              <w:t>?</w:t>
            </w:r>
          </w:p>
          <w:p w14:paraId="1CB9328D" w14:textId="77777777" w:rsidR="006801A6" w:rsidRPr="0051694B" w:rsidRDefault="006801A6" w:rsidP="002F7D39">
            <w:pPr>
              <w:rPr>
                <w:rFonts w:ascii="Times New Roman" w:hAnsi="Times New Roman" w:cs="Times New Roman"/>
                <w:b/>
                <w:i/>
              </w:rPr>
            </w:pPr>
            <w:r w:rsidRPr="0051694B">
              <w:rPr>
                <w:rFonts w:ascii="Times New Roman" w:hAnsi="Times New Roman" w:cs="Times New Roman"/>
                <w:b/>
                <w:i/>
              </w:rPr>
              <w:t xml:space="preserve">(Boleh tanda lebih dari satu)   </w:t>
            </w:r>
          </w:p>
          <w:p w14:paraId="07D4FF87" w14:textId="77777777" w:rsidR="006801A6" w:rsidRPr="0051694B" w:rsidRDefault="006801A6" w:rsidP="002F7D39">
            <w:pPr>
              <w:rPr>
                <w:rFonts w:ascii="Times New Roman" w:hAnsi="Times New Roman" w:cs="Times New Roman"/>
              </w:rPr>
            </w:pPr>
          </w:p>
        </w:tc>
      </w:tr>
      <w:tr w:rsidR="006801A6" w:rsidRPr="0051694B" w14:paraId="35A8F490" w14:textId="77777777" w:rsidTr="00077CC7">
        <w:tc>
          <w:tcPr>
            <w:tcW w:w="270" w:type="pct"/>
            <w:tcBorders>
              <w:right w:val="single" w:sz="2" w:space="0" w:color="auto"/>
            </w:tcBorders>
          </w:tcPr>
          <w:p w14:paraId="7FAE3B36" w14:textId="77777777" w:rsidR="006801A6" w:rsidRPr="0051694B" w:rsidRDefault="006801A6" w:rsidP="002F7D39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17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5A227F53" w14:textId="77777777" w:rsidR="006801A6" w:rsidRPr="0051694B" w:rsidRDefault="006801A6" w:rsidP="002F7D3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13" w:type="pct"/>
            <w:tcBorders>
              <w:left w:val="single" w:sz="2" w:space="0" w:color="auto"/>
            </w:tcBorders>
          </w:tcPr>
          <w:p w14:paraId="787B84F7" w14:textId="0C6CA63F" w:rsidR="006801A6" w:rsidRPr="0051694B" w:rsidRDefault="00077CC7" w:rsidP="002F7D39">
            <w:pPr>
              <w:rPr>
                <w:rFonts w:ascii="Times New Roman" w:hAnsi="Times New Roman" w:cs="Times New Roman"/>
              </w:rPr>
            </w:pPr>
            <w:r w:rsidRPr="0051694B">
              <w:rPr>
                <w:rFonts w:ascii="Times New Roman" w:hAnsi="Times New Roman" w:cs="Times New Roman"/>
              </w:rPr>
              <w:t>Ibubapa / Penjaga</w:t>
            </w:r>
          </w:p>
        </w:tc>
      </w:tr>
      <w:tr w:rsidR="006801A6" w:rsidRPr="0051694B" w14:paraId="24BAA6B2" w14:textId="77777777" w:rsidTr="00077CC7">
        <w:tc>
          <w:tcPr>
            <w:tcW w:w="270" w:type="pct"/>
            <w:tcBorders>
              <w:right w:val="single" w:sz="2" w:space="0" w:color="auto"/>
            </w:tcBorders>
          </w:tcPr>
          <w:p w14:paraId="2DBB0378" w14:textId="77777777" w:rsidR="006801A6" w:rsidRPr="0051694B" w:rsidRDefault="006801A6" w:rsidP="002F7D39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17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7A80CD2F" w14:textId="77777777" w:rsidR="006801A6" w:rsidRPr="0051694B" w:rsidRDefault="006801A6" w:rsidP="002F7D3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13" w:type="pct"/>
            <w:tcBorders>
              <w:left w:val="single" w:sz="2" w:space="0" w:color="auto"/>
            </w:tcBorders>
          </w:tcPr>
          <w:p w14:paraId="3A4C85ED" w14:textId="4AA5C2F3" w:rsidR="006801A6" w:rsidRPr="0051694B" w:rsidRDefault="00077CC7" w:rsidP="002F7D39">
            <w:pPr>
              <w:rPr>
                <w:rFonts w:ascii="Times New Roman" w:hAnsi="Times New Roman" w:cs="Times New Roman"/>
              </w:rPr>
            </w:pPr>
            <w:r w:rsidRPr="0051694B">
              <w:rPr>
                <w:rFonts w:ascii="Times New Roman" w:hAnsi="Times New Roman" w:cs="Times New Roman"/>
              </w:rPr>
              <w:t>Televisyen</w:t>
            </w:r>
          </w:p>
        </w:tc>
      </w:tr>
      <w:tr w:rsidR="00077CC7" w:rsidRPr="0051694B" w14:paraId="3603260C" w14:textId="77777777" w:rsidTr="00077CC7">
        <w:tc>
          <w:tcPr>
            <w:tcW w:w="270" w:type="pct"/>
            <w:tcBorders>
              <w:right w:val="single" w:sz="2" w:space="0" w:color="auto"/>
            </w:tcBorders>
          </w:tcPr>
          <w:p w14:paraId="2799CD16" w14:textId="77777777" w:rsidR="00077CC7" w:rsidRPr="0051694B" w:rsidRDefault="00077CC7" w:rsidP="00077CC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17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525D9756" w14:textId="77777777" w:rsidR="00077CC7" w:rsidRPr="0051694B" w:rsidRDefault="00077CC7" w:rsidP="00077CC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13" w:type="pct"/>
            <w:tcBorders>
              <w:left w:val="single" w:sz="2" w:space="0" w:color="auto"/>
            </w:tcBorders>
          </w:tcPr>
          <w:p w14:paraId="6B83AFFB" w14:textId="7033BA73" w:rsidR="00077CC7" w:rsidRPr="0051694B" w:rsidRDefault="00077CC7" w:rsidP="00077CC7">
            <w:pPr>
              <w:rPr>
                <w:rFonts w:ascii="Times New Roman" w:hAnsi="Times New Roman" w:cs="Times New Roman"/>
              </w:rPr>
            </w:pPr>
            <w:r w:rsidRPr="0051694B">
              <w:rPr>
                <w:rFonts w:ascii="Times New Roman" w:hAnsi="Times New Roman" w:cs="Times New Roman"/>
              </w:rPr>
              <w:t>Radio</w:t>
            </w:r>
          </w:p>
        </w:tc>
      </w:tr>
      <w:tr w:rsidR="00077CC7" w:rsidRPr="0051694B" w14:paraId="77DEDBCD" w14:textId="77777777" w:rsidTr="00077CC7">
        <w:tc>
          <w:tcPr>
            <w:tcW w:w="270" w:type="pct"/>
            <w:tcBorders>
              <w:right w:val="single" w:sz="2" w:space="0" w:color="auto"/>
            </w:tcBorders>
          </w:tcPr>
          <w:p w14:paraId="31D7698F" w14:textId="77777777" w:rsidR="00077CC7" w:rsidRPr="0051694B" w:rsidRDefault="00077CC7" w:rsidP="00077CC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17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2FF96C91" w14:textId="77777777" w:rsidR="00077CC7" w:rsidRPr="0051694B" w:rsidRDefault="00077CC7" w:rsidP="00077CC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13" w:type="pct"/>
            <w:tcBorders>
              <w:left w:val="single" w:sz="2" w:space="0" w:color="auto"/>
            </w:tcBorders>
          </w:tcPr>
          <w:p w14:paraId="0EC6B372" w14:textId="0B84B93A" w:rsidR="00077CC7" w:rsidRPr="0051694B" w:rsidRDefault="00077CC7" w:rsidP="00077CC7">
            <w:pPr>
              <w:rPr>
                <w:rFonts w:ascii="Times New Roman" w:hAnsi="Times New Roman" w:cs="Times New Roman"/>
              </w:rPr>
            </w:pPr>
            <w:r w:rsidRPr="0051694B">
              <w:rPr>
                <w:rFonts w:ascii="Times New Roman" w:hAnsi="Times New Roman" w:cs="Times New Roman"/>
              </w:rPr>
              <w:t>Ceramah kesihatan. Nyatakan : ____________________________</w:t>
            </w:r>
          </w:p>
        </w:tc>
      </w:tr>
      <w:tr w:rsidR="00077CC7" w:rsidRPr="0051694B" w14:paraId="7D8CF166" w14:textId="77777777" w:rsidTr="00077CC7">
        <w:tc>
          <w:tcPr>
            <w:tcW w:w="270" w:type="pct"/>
            <w:tcBorders>
              <w:right w:val="single" w:sz="2" w:space="0" w:color="auto"/>
            </w:tcBorders>
          </w:tcPr>
          <w:p w14:paraId="3BA33AF0" w14:textId="77777777" w:rsidR="00077CC7" w:rsidRPr="0051694B" w:rsidRDefault="00077CC7" w:rsidP="00077CC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17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0018DF96" w14:textId="77777777" w:rsidR="00077CC7" w:rsidRPr="0051694B" w:rsidRDefault="00077CC7" w:rsidP="00077CC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13" w:type="pct"/>
            <w:tcBorders>
              <w:left w:val="single" w:sz="2" w:space="0" w:color="auto"/>
            </w:tcBorders>
          </w:tcPr>
          <w:p w14:paraId="55461B2A" w14:textId="7DC2ABD3" w:rsidR="00077CC7" w:rsidRPr="0051694B" w:rsidRDefault="00077CC7" w:rsidP="00077CC7">
            <w:pPr>
              <w:rPr>
                <w:rFonts w:ascii="Times New Roman" w:hAnsi="Times New Roman" w:cs="Times New Roman"/>
              </w:rPr>
            </w:pPr>
            <w:r w:rsidRPr="0051694B">
              <w:rPr>
                <w:rFonts w:ascii="Times New Roman" w:hAnsi="Times New Roman" w:cs="Times New Roman"/>
              </w:rPr>
              <w:t>Bertanya terus kepada pegawai kesihatan</w:t>
            </w:r>
          </w:p>
        </w:tc>
      </w:tr>
      <w:tr w:rsidR="00077CC7" w:rsidRPr="0051694B" w14:paraId="27E061BB" w14:textId="77777777" w:rsidTr="00077CC7">
        <w:tc>
          <w:tcPr>
            <w:tcW w:w="270" w:type="pct"/>
            <w:tcBorders>
              <w:right w:val="single" w:sz="2" w:space="0" w:color="auto"/>
            </w:tcBorders>
          </w:tcPr>
          <w:p w14:paraId="2315C70C" w14:textId="77777777" w:rsidR="00077CC7" w:rsidRPr="0051694B" w:rsidRDefault="00077CC7" w:rsidP="00077CC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17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1581EDE8" w14:textId="77777777" w:rsidR="00077CC7" w:rsidRPr="0051694B" w:rsidRDefault="00077CC7" w:rsidP="00077CC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13" w:type="pct"/>
            <w:tcBorders>
              <w:left w:val="single" w:sz="2" w:space="0" w:color="auto"/>
            </w:tcBorders>
          </w:tcPr>
          <w:p w14:paraId="349088E4" w14:textId="3046C1FA" w:rsidR="00077CC7" w:rsidRPr="0051694B" w:rsidRDefault="00077CC7" w:rsidP="00077CC7">
            <w:pPr>
              <w:rPr>
                <w:rFonts w:ascii="Times New Roman" w:hAnsi="Times New Roman" w:cs="Times New Roman"/>
              </w:rPr>
            </w:pPr>
            <w:r w:rsidRPr="0051694B">
              <w:rPr>
                <w:rFonts w:ascii="Times New Roman" w:hAnsi="Times New Roman" w:cs="Times New Roman"/>
              </w:rPr>
              <w:t>Lain-lain. Nyatakan :  _____________________________</w:t>
            </w:r>
          </w:p>
        </w:tc>
      </w:tr>
      <w:tr w:rsidR="00077CC7" w:rsidRPr="0051694B" w14:paraId="256AFF6F" w14:textId="77777777" w:rsidTr="00077CC7">
        <w:tc>
          <w:tcPr>
            <w:tcW w:w="270" w:type="pct"/>
            <w:tcBorders>
              <w:right w:val="single" w:sz="2" w:space="0" w:color="auto"/>
            </w:tcBorders>
          </w:tcPr>
          <w:p w14:paraId="661200AC" w14:textId="77777777" w:rsidR="00077CC7" w:rsidRPr="0051694B" w:rsidRDefault="00077CC7" w:rsidP="00077CC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17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5BB0BA19" w14:textId="77777777" w:rsidR="00077CC7" w:rsidRPr="0051694B" w:rsidRDefault="00077CC7" w:rsidP="00077CC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13" w:type="pct"/>
            <w:tcBorders>
              <w:left w:val="single" w:sz="2" w:space="0" w:color="auto"/>
            </w:tcBorders>
          </w:tcPr>
          <w:p w14:paraId="25E03557" w14:textId="258C6545" w:rsidR="00077CC7" w:rsidRPr="0051694B" w:rsidRDefault="00077CC7" w:rsidP="00077CC7">
            <w:pPr>
              <w:rPr>
                <w:rFonts w:ascii="Times New Roman" w:hAnsi="Times New Roman" w:cs="Times New Roman"/>
              </w:rPr>
            </w:pPr>
            <w:r w:rsidRPr="0051694B">
              <w:rPr>
                <w:rFonts w:ascii="Times New Roman" w:hAnsi="Times New Roman" w:cs="Times New Roman"/>
              </w:rPr>
              <w:t>Tiada sumber</w:t>
            </w:r>
          </w:p>
        </w:tc>
      </w:tr>
    </w:tbl>
    <w:p w14:paraId="58141584" w14:textId="73F3911F" w:rsidR="00B16C8D" w:rsidRPr="0051694B" w:rsidRDefault="00B16C8D" w:rsidP="006801A6">
      <w:pPr>
        <w:spacing w:after="0"/>
        <w:rPr>
          <w:rFonts w:ascii="Times New Roman" w:hAnsi="Times New Roman" w:cs="Times New Roman"/>
        </w:rPr>
      </w:pP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29"/>
        <w:gridCol w:w="807"/>
        <w:gridCol w:w="8416"/>
      </w:tblGrid>
      <w:tr w:rsidR="00B16C8D" w:rsidRPr="0051694B" w14:paraId="4AEB3230" w14:textId="77777777" w:rsidTr="00684D45">
        <w:trPr>
          <w:trHeight w:val="680"/>
        </w:trPr>
        <w:tc>
          <w:tcPr>
            <w:tcW w:w="271" w:type="pct"/>
          </w:tcPr>
          <w:p w14:paraId="7655EEB3" w14:textId="7DB60AD1" w:rsidR="00B16C8D" w:rsidRPr="0051694B" w:rsidRDefault="00B16C8D" w:rsidP="002F7D39">
            <w:pPr>
              <w:rPr>
                <w:rFonts w:ascii="Times New Roman" w:hAnsi="Times New Roman" w:cs="Times New Roman"/>
                <w:b/>
              </w:rPr>
            </w:pPr>
            <w:r w:rsidRPr="0051694B">
              <w:rPr>
                <w:rFonts w:ascii="Times New Roman" w:hAnsi="Times New Roman" w:cs="Times New Roman"/>
                <w:b/>
              </w:rPr>
              <w:t>B4.</w:t>
            </w:r>
          </w:p>
        </w:tc>
        <w:tc>
          <w:tcPr>
            <w:tcW w:w="4729" w:type="pct"/>
            <w:gridSpan w:val="2"/>
          </w:tcPr>
          <w:p w14:paraId="59B33453" w14:textId="21DFEF82" w:rsidR="00B16C8D" w:rsidRPr="0051694B" w:rsidRDefault="00B16C8D" w:rsidP="002F7D39">
            <w:pPr>
              <w:rPr>
                <w:rFonts w:ascii="Times New Roman" w:hAnsi="Times New Roman" w:cs="Times New Roman"/>
              </w:rPr>
            </w:pPr>
            <w:r w:rsidRPr="0051694B">
              <w:rPr>
                <w:rFonts w:ascii="Times New Roman" w:hAnsi="Times New Roman" w:cs="Times New Roman"/>
                <w:b/>
              </w:rPr>
              <w:t>Apakah maklumat kesihatan yang dikongsikan oleh ibu/bapa/penjaga/ahli keluarga kepada anda</w:t>
            </w:r>
            <w:r w:rsidR="003C4BBD" w:rsidRPr="0051694B">
              <w:rPr>
                <w:rFonts w:ascii="Times New Roman" w:hAnsi="Times New Roman" w:cs="Times New Roman"/>
                <w:b/>
              </w:rPr>
              <w:t>?</w:t>
            </w:r>
            <w:r w:rsidRPr="0051694B">
              <w:rPr>
                <w:rFonts w:ascii="Times New Roman" w:hAnsi="Times New Roman" w:cs="Times New Roman"/>
                <w:b/>
              </w:rPr>
              <w:t xml:space="preserve"> </w:t>
            </w:r>
            <w:r w:rsidRPr="0051694B">
              <w:rPr>
                <w:rFonts w:ascii="Times New Roman" w:hAnsi="Times New Roman" w:cs="Times New Roman"/>
                <w:b/>
                <w:i/>
              </w:rPr>
              <w:t xml:space="preserve">(Boleh tanda lebih dari satu)   </w:t>
            </w:r>
          </w:p>
        </w:tc>
      </w:tr>
      <w:tr w:rsidR="00B16C8D" w:rsidRPr="0051694B" w14:paraId="6BC529BA" w14:textId="77777777" w:rsidTr="00684D45">
        <w:tc>
          <w:tcPr>
            <w:tcW w:w="271" w:type="pct"/>
            <w:tcBorders>
              <w:right w:val="single" w:sz="2" w:space="0" w:color="auto"/>
            </w:tcBorders>
          </w:tcPr>
          <w:p w14:paraId="3BF133B4" w14:textId="77777777" w:rsidR="00B16C8D" w:rsidRPr="0051694B" w:rsidRDefault="00B16C8D" w:rsidP="002F7D39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14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2F59592F" w14:textId="77777777" w:rsidR="00B16C8D" w:rsidRPr="0051694B" w:rsidRDefault="00B16C8D" w:rsidP="002F7D3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15" w:type="pct"/>
            <w:tcBorders>
              <w:left w:val="single" w:sz="2" w:space="0" w:color="auto"/>
            </w:tcBorders>
          </w:tcPr>
          <w:p w14:paraId="11BF1CEB" w14:textId="77777777" w:rsidR="00B16C8D" w:rsidRPr="0051694B" w:rsidRDefault="00B16C8D" w:rsidP="002F7D39">
            <w:pPr>
              <w:rPr>
                <w:rFonts w:ascii="Times New Roman" w:hAnsi="Times New Roman" w:cs="Times New Roman"/>
              </w:rPr>
            </w:pPr>
            <w:r w:rsidRPr="0051694B">
              <w:rPr>
                <w:rFonts w:ascii="Times New Roman" w:hAnsi="Times New Roman" w:cs="Times New Roman"/>
              </w:rPr>
              <w:t>Perlu kerap basuh tangan</w:t>
            </w:r>
          </w:p>
        </w:tc>
      </w:tr>
      <w:tr w:rsidR="00B16C8D" w:rsidRPr="0051694B" w14:paraId="6AEE19A0" w14:textId="77777777" w:rsidTr="00684D45">
        <w:tc>
          <w:tcPr>
            <w:tcW w:w="271" w:type="pct"/>
            <w:tcBorders>
              <w:right w:val="single" w:sz="2" w:space="0" w:color="auto"/>
            </w:tcBorders>
          </w:tcPr>
          <w:p w14:paraId="05DEB3EB" w14:textId="77777777" w:rsidR="00B16C8D" w:rsidRPr="0051694B" w:rsidRDefault="00B16C8D" w:rsidP="002F7D39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14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BA8EED9" w14:textId="77777777" w:rsidR="00B16C8D" w:rsidRPr="0051694B" w:rsidRDefault="00B16C8D" w:rsidP="002F7D3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15" w:type="pct"/>
            <w:tcBorders>
              <w:left w:val="single" w:sz="2" w:space="0" w:color="auto"/>
            </w:tcBorders>
          </w:tcPr>
          <w:p w14:paraId="2ADFE8AE" w14:textId="77777777" w:rsidR="00B16C8D" w:rsidRPr="0051694B" w:rsidRDefault="00B16C8D" w:rsidP="002F7D39">
            <w:pPr>
              <w:rPr>
                <w:rFonts w:ascii="Times New Roman" w:hAnsi="Times New Roman" w:cs="Times New Roman"/>
              </w:rPr>
            </w:pPr>
            <w:r w:rsidRPr="0051694B">
              <w:rPr>
                <w:rFonts w:ascii="Times New Roman" w:hAnsi="Times New Roman" w:cs="Times New Roman"/>
              </w:rPr>
              <w:t>Perlu menggosok gigi 2 kali sehari</w:t>
            </w:r>
          </w:p>
        </w:tc>
      </w:tr>
      <w:tr w:rsidR="00B16C8D" w:rsidRPr="0051694B" w14:paraId="2A51F043" w14:textId="77777777" w:rsidTr="00684D45">
        <w:tc>
          <w:tcPr>
            <w:tcW w:w="271" w:type="pct"/>
            <w:tcBorders>
              <w:right w:val="single" w:sz="2" w:space="0" w:color="auto"/>
            </w:tcBorders>
          </w:tcPr>
          <w:p w14:paraId="4B59F4BA" w14:textId="77777777" w:rsidR="00B16C8D" w:rsidRPr="0051694B" w:rsidRDefault="00B16C8D" w:rsidP="002F7D39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14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550E6919" w14:textId="77777777" w:rsidR="00B16C8D" w:rsidRPr="0051694B" w:rsidRDefault="00B16C8D" w:rsidP="002F7D3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15" w:type="pct"/>
            <w:tcBorders>
              <w:left w:val="single" w:sz="2" w:space="0" w:color="auto"/>
            </w:tcBorders>
          </w:tcPr>
          <w:p w14:paraId="24E2C2A5" w14:textId="77777777" w:rsidR="00B16C8D" w:rsidRPr="0051694B" w:rsidRDefault="00B16C8D" w:rsidP="002F7D39">
            <w:pPr>
              <w:rPr>
                <w:rFonts w:ascii="Times New Roman" w:hAnsi="Times New Roman" w:cs="Times New Roman"/>
              </w:rPr>
            </w:pPr>
            <w:r w:rsidRPr="0051694B">
              <w:rPr>
                <w:rFonts w:ascii="Times New Roman" w:hAnsi="Times New Roman" w:cs="Times New Roman"/>
              </w:rPr>
              <w:t>Kurangkan pengambilan makanan atau minuman manis</w:t>
            </w:r>
          </w:p>
        </w:tc>
      </w:tr>
      <w:tr w:rsidR="00B16C8D" w:rsidRPr="0051694B" w14:paraId="5A518F98" w14:textId="77777777" w:rsidTr="00684D45">
        <w:tc>
          <w:tcPr>
            <w:tcW w:w="271" w:type="pct"/>
            <w:tcBorders>
              <w:right w:val="single" w:sz="2" w:space="0" w:color="auto"/>
            </w:tcBorders>
          </w:tcPr>
          <w:p w14:paraId="247AF649" w14:textId="77777777" w:rsidR="00B16C8D" w:rsidRPr="0051694B" w:rsidRDefault="00B16C8D" w:rsidP="002F7D39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14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1C470DFC" w14:textId="77777777" w:rsidR="00B16C8D" w:rsidRPr="0051694B" w:rsidRDefault="00B16C8D" w:rsidP="002F7D3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15" w:type="pct"/>
            <w:tcBorders>
              <w:left w:val="single" w:sz="2" w:space="0" w:color="auto"/>
            </w:tcBorders>
          </w:tcPr>
          <w:p w14:paraId="6CF0509D" w14:textId="77777777" w:rsidR="00B16C8D" w:rsidRPr="0051694B" w:rsidRDefault="00B16C8D" w:rsidP="002F7D39">
            <w:pPr>
              <w:rPr>
                <w:rFonts w:ascii="Times New Roman" w:hAnsi="Times New Roman" w:cs="Times New Roman"/>
              </w:rPr>
            </w:pPr>
            <w:r w:rsidRPr="0051694B">
              <w:rPr>
                <w:rFonts w:ascii="Times New Roman" w:hAnsi="Times New Roman" w:cs="Times New Roman"/>
              </w:rPr>
              <w:t>Pastikan makan makanan yang bersih sahaja</w:t>
            </w:r>
          </w:p>
        </w:tc>
      </w:tr>
      <w:tr w:rsidR="00B16C8D" w:rsidRPr="0051694B" w14:paraId="4E20D310" w14:textId="77777777" w:rsidTr="00684D45">
        <w:tc>
          <w:tcPr>
            <w:tcW w:w="271" w:type="pct"/>
            <w:tcBorders>
              <w:right w:val="single" w:sz="2" w:space="0" w:color="auto"/>
            </w:tcBorders>
          </w:tcPr>
          <w:p w14:paraId="05FE9E1A" w14:textId="77777777" w:rsidR="00B16C8D" w:rsidRPr="0051694B" w:rsidRDefault="00B16C8D" w:rsidP="002F7D39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14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140403CB" w14:textId="77777777" w:rsidR="00B16C8D" w:rsidRPr="0051694B" w:rsidRDefault="00B16C8D" w:rsidP="002F7D3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15" w:type="pct"/>
            <w:tcBorders>
              <w:left w:val="single" w:sz="2" w:space="0" w:color="auto"/>
            </w:tcBorders>
          </w:tcPr>
          <w:p w14:paraId="79124CFF" w14:textId="77777777" w:rsidR="00B16C8D" w:rsidRPr="0051694B" w:rsidRDefault="00B16C8D" w:rsidP="002F7D39">
            <w:pPr>
              <w:rPr>
                <w:rFonts w:ascii="Times New Roman" w:hAnsi="Times New Roman" w:cs="Times New Roman"/>
              </w:rPr>
            </w:pPr>
            <w:r w:rsidRPr="0051694B">
              <w:rPr>
                <w:rFonts w:ascii="Times New Roman" w:hAnsi="Times New Roman" w:cs="Times New Roman"/>
              </w:rPr>
              <w:t>Lain-lain. Nyatakan :  _____________________________</w:t>
            </w:r>
          </w:p>
        </w:tc>
      </w:tr>
      <w:tr w:rsidR="00B16C8D" w:rsidRPr="0051694B" w14:paraId="26D017BD" w14:textId="77777777" w:rsidTr="00684D45">
        <w:tc>
          <w:tcPr>
            <w:tcW w:w="271" w:type="pct"/>
            <w:tcBorders>
              <w:right w:val="single" w:sz="2" w:space="0" w:color="auto"/>
            </w:tcBorders>
          </w:tcPr>
          <w:p w14:paraId="5C4DF38A" w14:textId="77777777" w:rsidR="00B16C8D" w:rsidRPr="0051694B" w:rsidRDefault="00B16C8D" w:rsidP="002F7D39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14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3584D019" w14:textId="77777777" w:rsidR="00B16C8D" w:rsidRPr="0051694B" w:rsidRDefault="00B16C8D" w:rsidP="002F7D3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15" w:type="pct"/>
            <w:tcBorders>
              <w:left w:val="single" w:sz="2" w:space="0" w:color="auto"/>
            </w:tcBorders>
          </w:tcPr>
          <w:p w14:paraId="43301630" w14:textId="0AA6FC45" w:rsidR="00B16C8D" w:rsidRPr="0051694B" w:rsidRDefault="00077CC7" w:rsidP="002F7D39">
            <w:pPr>
              <w:rPr>
                <w:rFonts w:ascii="Times New Roman" w:hAnsi="Times New Roman" w:cs="Times New Roman"/>
              </w:rPr>
            </w:pPr>
            <w:r w:rsidRPr="0051694B">
              <w:rPr>
                <w:rFonts w:ascii="Times New Roman" w:hAnsi="Times New Roman" w:cs="Times New Roman"/>
              </w:rPr>
              <w:t>Tiada</w:t>
            </w:r>
          </w:p>
        </w:tc>
      </w:tr>
    </w:tbl>
    <w:p w14:paraId="7009FE64" w14:textId="1ACB0B7E" w:rsidR="006801A6" w:rsidRPr="0051694B" w:rsidRDefault="006801A6" w:rsidP="006801A6">
      <w:pPr>
        <w:spacing w:after="0"/>
        <w:rPr>
          <w:rFonts w:ascii="Times New Roman" w:hAnsi="Times New Roman" w:cs="Times New Roman"/>
        </w:rPr>
      </w:pPr>
    </w:p>
    <w:p w14:paraId="7A84B058" w14:textId="77777777" w:rsidR="00B253A5" w:rsidRPr="0051694B" w:rsidRDefault="00B253A5" w:rsidP="006801A6">
      <w:pPr>
        <w:spacing w:after="0"/>
        <w:rPr>
          <w:rFonts w:ascii="Times New Roman" w:hAnsi="Times New Roman" w:cs="Times New Roman"/>
        </w:rPr>
      </w:pPr>
    </w:p>
    <w:tbl>
      <w:tblPr>
        <w:tblStyle w:val="TableGrid"/>
        <w:tblW w:w="4999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28"/>
        <w:gridCol w:w="3607"/>
        <w:gridCol w:w="846"/>
        <w:gridCol w:w="776"/>
        <w:gridCol w:w="68"/>
        <w:gridCol w:w="848"/>
        <w:gridCol w:w="418"/>
        <w:gridCol w:w="2659"/>
      </w:tblGrid>
      <w:tr w:rsidR="006801A6" w:rsidRPr="0051694B" w14:paraId="02A23F03" w14:textId="77777777" w:rsidTr="002F7D39">
        <w:trPr>
          <w:gridAfter w:val="4"/>
          <w:wAfter w:w="2055" w:type="pct"/>
          <w:trHeight w:val="397"/>
        </w:trPr>
        <w:tc>
          <w:tcPr>
            <w:tcW w:w="257" w:type="pct"/>
          </w:tcPr>
          <w:p w14:paraId="4A713DA9" w14:textId="0D5F3416" w:rsidR="006801A6" w:rsidRPr="0051694B" w:rsidRDefault="00DD4463" w:rsidP="002F7D39">
            <w:pPr>
              <w:rPr>
                <w:rFonts w:ascii="Times New Roman" w:hAnsi="Times New Roman" w:cs="Times New Roman"/>
                <w:b/>
              </w:rPr>
            </w:pPr>
            <w:r w:rsidRPr="0051694B">
              <w:rPr>
                <w:rFonts w:ascii="Times New Roman" w:hAnsi="Times New Roman" w:cs="Times New Roman"/>
                <w:b/>
              </w:rPr>
              <w:t>B</w:t>
            </w:r>
            <w:r w:rsidR="006801A6" w:rsidRPr="0051694B">
              <w:rPr>
                <w:rFonts w:ascii="Times New Roman" w:hAnsi="Times New Roman" w:cs="Times New Roman"/>
                <w:b/>
              </w:rPr>
              <w:t>5.</w:t>
            </w:r>
          </w:p>
        </w:tc>
        <w:tc>
          <w:tcPr>
            <w:tcW w:w="2688" w:type="pct"/>
            <w:gridSpan w:val="3"/>
          </w:tcPr>
          <w:p w14:paraId="755755A2" w14:textId="77777777" w:rsidR="006801A6" w:rsidRPr="0051694B" w:rsidRDefault="006801A6" w:rsidP="002F7D39">
            <w:pPr>
              <w:rPr>
                <w:rFonts w:ascii="Times New Roman" w:hAnsi="Times New Roman" w:cs="Times New Roman"/>
                <w:b/>
              </w:rPr>
            </w:pPr>
            <w:r w:rsidRPr="0051694B">
              <w:rPr>
                <w:rFonts w:ascii="Times New Roman" w:hAnsi="Times New Roman" w:cs="Times New Roman"/>
                <w:b/>
              </w:rPr>
              <w:t>Sila Jawab ke semua soalan ini.</w:t>
            </w:r>
          </w:p>
          <w:p w14:paraId="327D0E81" w14:textId="77777777" w:rsidR="006801A6" w:rsidRPr="0051694B" w:rsidRDefault="006801A6" w:rsidP="002F7D39">
            <w:pPr>
              <w:rPr>
                <w:rFonts w:ascii="Times New Roman" w:hAnsi="Times New Roman" w:cs="Times New Roman"/>
              </w:rPr>
            </w:pPr>
          </w:p>
        </w:tc>
      </w:tr>
      <w:tr w:rsidR="006801A6" w:rsidRPr="0051694B" w14:paraId="3EB97AB5" w14:textId="77777777" w:rsidTr="002F7D39">
        <w:trPr>
          <w:gridAfter w:val="4"/>
          <w:wAfter w:w="2055" w:type="pct"/>
          <w:trHeight w:val="397"/>
        </w:trPr>
        <w:tc>
          <w:tcPr>
            <w:tcW w:w="257" w:type="pct"/>
          </w:tcPr>
          <w:p w14:paraId="255808E5" w14:textId="77777777" w:rsidR="006801A6" w:rsidRPr="0051694B" w:rsidRDefault="006801A6" w:rsidP="002F7D39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688" w:type="pct"/>
            <w:gridSpan w:val="3"/>
          </w:tcPr>
          <w:p w14:paraId="3D59F284" w14:textId="77777777" w:rsidR="006801A6" w:rsidRPr="0051694B" w:rsidRDefault="006801A6" w:rsidP="002F7D39">
            <w:pPr>
              <w:rPr>
                <w:rFonts w:ascii="Times New Roman" w:hAnsi="Times New Roman" w:cs="Times New Roman"/>
                <w:b/>
              </w:rPr>
            </w:pPr>
            <w:r w:rsidRPr="0051694B">
              <w:rPr>
                <w:rFonts w:ascii="Times New Roman" w:hAnsi="Times New Roman" w:cs="Times New Roman"/>
                <w:b/>
              </w:rPr>
              <w:t>a. Penampilan kendiri:</w:t>
            </w:r>
          </w:p>
        </w:tc>
      </w:tr>
      <w:tr w:rsidR="006801A6" w:rsidRPr="0051694B" w14:paraId="33F84729" w14:textId="77777777" w:rsidTr="002F7D39">
        <w:trPr>
          <w:gridAfter w:val="1"/>
          <w:wAfter w:w="1365" w:type="pct"/>
        </w:trPr>
        <w:tc>
          <w:tcPr>
            <w:tcW w:w="257" w:type="pct"/>
          </w:tcPr>
          <w:p w14:paraId="6CA559E7" w14:textId="77777777" w:rsidR="006801A6" w:rsidRPr="0051694B" w:rsidRDefault="006801A6" w:rsidP="002F7D39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852" w:type="pct"/>
            <w:tcBorders>
              <w:right w:val="single" w:sz="4" w:space="0" w:color="auto"/>
            </w:tcBorders>
          </w:tcPr>
          <w:p w14:paraId="1E76DF31" w14:textId="77777777" w:rsidR="006801A6" w:rsidRPr="0051694B" w:rsidRDefault="006801A6" w:rsidP="002F7D39">
            <w:pPr>
              <w:rPr>
                <w:rFonts w:ascii="Times New Roman" w:hAnsi="Times New Roman" w:cs="Times New Roman"/>
              </w:rPr>
            </w:pPr>
            <w:r w:rsidRPr="0051694B">
              <w:rPr>
                <w:rFonts w:ascii="Times New Roman" w:hAnsi="Times New Roman" w:cs="Times New Roman"/>
                <w:color w:val="000000" w:themeColor="text1"/>
                <w:lang w:val="en-US"/>
              </w:rPr>
              <w:t>i. Memotong kuku</w:t>
            </w:r>
          </w:p>
        </w:tc>
        <w:tc>
          <w:tcPr>
            <w:tcW w:w="4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5D2069" w14:textId="77777777" w:rsidR="006801A6" w:rsidRPr="0051694B" w:rsidRDefault="006801A6" w:rsidP="002F7D3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90" w:type="pct"/>
            <w:gridSpan w:val="4"/>
            <w:tcBorders>
              <w:left w:val="single" w:sz="4" w:space="0" w:color="auto"/>
            </w:tcBorders>
          </w:tcPr>
          <w:p w14:paraId="7CB12C2A" w14:textId="77777777" w:rsidR="006801A6" w:rsidRPr="0051694B" w:rsidRDefault="006801A6" w:rsidP="002F7D39">
            <w:pPr>
              <w:rPr>
                <w:rFonts w:ascii="Times New Roman" w:hAnsi="Times New Roman" w:cs="Times New Roman"/>
              </w:rPr>
            </w:pPr>
            <w:r w:rsidRPr="0051694B">
              <w:rPr>
                <w:rFonts w:ascii="Times New Roman" w:hAnsi="Times New Roman" w:cs="Times New Roman"/>
                <w:color w:val="000000" w:themeColor="text1"/>
                <w:lang w:val="en-US"/>
              </w:rPr>
              <w:t>kali seminggu</w:t>
            </w:r>
          </w:p>
        </w:tc>
      </w:tr>
      <w:tr w:rsidR="006801A6" w:rsidRPr="0051694B" w14:paraId="3BEC90FE" w14:textId="77777777" w:rsidTr="002F7D39">
        <w:trPr>
          <w:gridAfter w:val="1"/>
          <w:wAfter w:w="1365" w:type="pct"/>
        </w:trPr>
        <w:tc>
          <w:tcPr>
            <w:tcW w:w="257" w:type="pct"/>
          </w:tcPr>
          <w:p w14:paraId="56CECC21" w14:textId="77777777" w:rsidR="006801A6" w:rsidRPr="0051694B" w:rsidRDefault="006801A6" w:rsidP="002F7D39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852" w:type="pct"/>
            <w:tcBorders>
              <w:right w:val="single" w:sz="4" w:space="0" w:color="auto"/>
            </w:tcBorders>
          </w:tcPr>
          <w:p w14:paraId="5679FED4" w14:textId="77777777" w:rsidR="006801A6" w:rsidRPr="0051694B" w:rsidRDefault="006801A6" w:rsidP="002F7D39">
            <w:pPr>
              <w:rPr>
                <w:rFonts w:ascii="Times New Roman" w:hAnsi="Times New Roman" w:cs="Times New Roman"/>
              </w:rPr>
            </w:pPr>
            <w:r w:rsidRPr="0051694B">
              <w:rPr>
                <w:rFonts w:ascii="Times New Roman" w:hAnsi="Times New Roman" w:cs="Times New Roman"/>
                <w:color w:val="000000" w:themeColor="text1"/>
                <w:lang w:val="en-US"/>
              </w:rPr>
              <w:t>ii. Menggosok gigi</w:t>
            </w:r>
          </w:p>
        </w:tc>
        <w:tc>
          <w:tcPr>
            <w:tcW w:w="4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31F9FD" w14:textId="77777777" w:rsidR="006801A6" w:rsidRPr="0051694B" w:rsidRDefault="006801A6" w:rsidP="002F7D3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90" w:type="pct"/>
            <w:gridSpan w:val="4"/>
            <w:tcBorders>
              <w:left w:val="single" w:sz="4" w:space="0" w:color="auto"/>
            </w:tcBorders>
          </w:tcPr>
          <w:p w14:paraId="155012C3" w14:textId="77777777" w:rsidR="006801A6" w:rsidRPr="0051694B" w:rsidRDefault="006801A6" w:rsidP="002F7D39">
            <w:pPr>
              <w:rPr>
                <w:rFonts w:ascii="Times New Roman" w:hAnsi="Times New Roman" w:cs="Times New Roman"/>
              </w:rPr>
            </w:pPr>
            <w:r w:rsidRPr="0051694B">
              <w:rPr>
                <w:rFonts w:ascii="Times New Roman" w:hAnsi="Times New Roman" w:cs="Times New Roman"/>
                <w:color w:val="000000" w:themeColor="text1"/>
                <w:lang w:val="en-US"/>
              </w:rPr>
              <w:t>kali sehari</w:t>
            </w:r>
          </w:p>
        </w:tc>
      </w:tr>
      <w:tr w:rsidR="006801A6" w:rsidRPr="0051694B" w14:paraId="16B26E94" w14:textId="77777777" w:rsidTr="002F7D39">
        <w:trPr>
          <w:gridAfter w:val="1"/>
          <w:wAfter w:w="1365" w:type="pct"/>
        </w:trPr>
        <w:tc>
          <w:tcPr>
            <w:tcW w:w="257" w:type="pct"/>
          </w:tcPr>
          <w:p w14:paraId="7D83250E" w14:textId="77777777" w:rsidR="006801A6" w:rsidRPr="0051694B" w:rsidRDefault="006801A6" w:rsidP="002F7D39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852" w:type="pct"/>
            <w:tcBorders>
              <w:right w:val="single" w:sz="4" w:space="0" w:color="auto"/>
            </w:tcBorders>
          </w:tcPr>
          <w:p w14:paraId="2B31808D" w14:textId="77777777" w:rsidR="006801A6" w:rsidRPr="0051694B" w:rsidRDefault="006801A6" w:rsidP="002F7D39">
            <w:pPr>
              <w:rPr>
                <w:rFonts w:ascii="Times New Roman" w:hAnsi="Times New Roman" w:cs="Times New Roman"/>
              </w:rPr>
            </w:pPr>
            <w:r w:rsidRPr="0051694B">
              <w:rPr>
                <w:rFonts w:ascii="Times New Roman" w:hAnsi="Times New Roman" w:cs="Times New Roman"/>
                <w:color w:val="000000" w:themeColor="text1"/>
                <w:lang w:val="en-US"/>
              </w:rPr>
              <w:t>iii. Mencuci rambut dengan syampu</w:t>
            </w:r>
          </w:p>
        </w:tc>
        <w:tc>
          <w:tcPr>
            <w:tcW w:w="4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1D5B72" w14:textId="77777777" w:rsidR="006801A6" w:rsidRPr="0051694B" w:rsidRDefault="006801A6" w:rsidP="002F7D3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90" w:type="pct"/>
            <w:gridSpan w:val="4"/>
            <w:tcBorders>
              <w:left w:val="single" w:sz="4" w:space="0" w:color="auto"/>
            </w:tcBorders>
          </w:tcPr>
          <w:p w14:paraId="7249DD0F" w14:textId="4BC9E631" w:rsidR="006801A6" w:rsidRPr="0051694B" w:rsidRDefault="006801A6" w:rsidP="002F7D39">
            <w:pPr>
              <w:rPr>
                <w:rFonts w:ascii="Times New Roman" w:hAnsi="Times New Roman" w:cs="Times New Roman"/>
              </w:rPr>
            </w:pPr>
            <w:r w:rsidRPr="0051694B">
              <w:rPr>
                <w:rFonts w:ascii="Times New Roman" w:hAnsi="Times New Roman" w:cs="Times New Roman"/>
                <w:color w:val="000000" w:themeColor="text1"/>
                <w:lang w:val="en-US"/>
              </w:rPr>
              <w:t>kali sehari</w:t>
            </w:r>
          </w:p>
        </w:tc>
      </w:tr>
      <w:tr w:rsidR="006801A6" w:rsidRPr="0051694B" w14:paraId="53069B05" w14:textId="77777777" w:rsidTr="002F7D39">
        <w:tc>
          <w:tcPr>
            <w:tcW w:w="257" w:type="pct"/>
          </w:tcPr>
          <w:p w14:paraId="5648ED6B" w14:textId="77777777" w:rsidR="006801A6" w:rsidRPr="0051694B" w:rsidRDefault="006801A6" w:rsidP="002F7D39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852" w:type="pct"/>
            <w:tcBorders>
              <w:right w:val="single" w:sz="4" w:space="0" w:color="auto"/>
            </w:tcBorders>
          </w:tcPr>
          <w:p w14:paraId="46C910EA" w14:textId="77777777" w:rsidR="006801A6" w:rsidRPr="0051694B" w:rsidRDefault="006801A6" w:rsidP="002F7D39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1694B">
              <w:rPr>
                <w:rFonts w:ascii="Times New Roman" w:hAnsi="Times New Roman" w:cs="Times New Roman"/>
                <w:color w:val="000000" w:themeColor="text1"/>
                <w:lang w:val="en-US"/>
              </w:rPr>
              <w:t>iv. Masalah Kutu di rambut</w:t>
            </w:r>
          </w:p>
        </w:tc>
        <w:tc>
          <w:tcPr>
            <w:tcW w:w="4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9AC231" w14:textId="77777777" w:rsidR="006801A6" w:rsidRPr="0051694B" w:rsidRDefault="006801A6" w:rsidP="002F7D39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437" w:type="pct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0E189BD5" w14:textId="77777777" w:rsidR="006801A6" w:rsidRPr="0051694B" w:rsidRDefault="006801A6" w:rsidP="002F7D39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1694B">
              <w:rPr>
                <w:rFonts w:ascii="Times New Roman" w:hAnsi="Times New Roman" w:cs="Times New Roman"/>
              </w:rPr>
              <w:t>Ada</w:t>
            </w:r>
          </w:p>
        </w:tc>
        <w:tc>
          <w:tcPr>
            <w:tcW w:w="4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1EFF89" w14:textId="77777777" w:rsidR="006801A6" w:rsidRPr="0051694B" w:rsidRDefault="006801A6" w:rsidP="002F7D3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81" w:type="pct"/>
            <w:gridSpan w:val="2"/>
            <w:tcBorders>
              <w:left w:val="single" w:sz="4" w:space="0" w:color="auto"/>
            </w:tcBorders>
          </w:tcPr>
          <w:p w14:paraId="7D3E1DB5" w14:textId="77777777" w:rsidR="006801A6" w:rsidRPr="0051694B" w:rsidRDefault="006801A6" w:rsidP="002F7D39">
            <w:pPr>
              <w:rPr>
                <w:rFonts w:ascii="Times New Roman" w:hAnsi="Times New Roman" w:cs="Times New Roman"/>
              </w:rPr>
            </w:pPr>
            <w:r w:rsidRPr="0051694B">
              <w:rPr>
                <w:rFonts w:ascii="Times New Roman" w:hAnsi="Times New Roman" w:cs="Times New Roman"/>
              </w:rPr>
              <w:t>Tiada</w:t>
            </w:r>
          </w:p>
        </w:tc>
      </w:tr>
    </w:tbl>
    <w:p w14:paraId="4E455032" w14:textId="77777777" w:rsidR="00B253A5" w:rsidRPr="0051694B" w:rsidRDefault="00B253A5" w:rsidP="006801A6">
      <w:pPr>
        <w:spacing w:after="0"/>
        <w:rPr>
          <w:rFonts w:ascii="Times New Roman" w:hAnsi="Times New Roman" w:cs="Times New Roman"/>
        </w:rPr>
      </w:pPr>
    </w:p>
    <w:p w14:paraId="4BE3506A" w14:textId="77777777" w:rsidR="006801A6" w:rsidRPr="0051694B" w:rsidRDefault="006801A6" w:rsidP="006801A6">
      <w:pPr>
        <w:spacing w:after="0" w:line="360" w:lineRule="auto"/>
        <w:rPr>
          <w:rFonts w:ascii="Times New Roman" w:hAnsi="Times New Roman" w:cs="Times New Roman"/>
          <w:b/>
          <w:color w:val="000000" w:themeColor="text1"/>
          <w:lang w:val="en-US"/>
        </w:rPr>
      </w:pPr>
      <w:r w:rsidRPr="0051694B">
        <w:rPr>
          <w:rFonts w:ascii="Times New Roman" w:hAnsi="Times New Roman" w:cs="Times New Roman"/>
          <w:b/>
          <w:color w:val="000000" w:themeColor="text1"/>
          <w:lang w:val="en-US"/>
        </w:rPr>
        <w:t xml:space="preserve">         b. Masalah kesihatan umum: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10"/>
        <w:gridCol w:w="766"/>
        <w:gridCol w:w="5213"/>
        <w:gridCol w:w="1591"/>
      </w:tblGrid>
      <w:tr w:rsidR="006801A6" w:rsidRPr="0051694B" w14:paraId="16F66B00" w14:textId="77777777" w:rsidTr="002F7D39">
        <w:tc>
          <w:tcPr>
            <w:tcW w:w="510" w:type="dxa"/>
            <w:tcBorders>
              <w:right w:val="single" w:sz="4" w:space="0" w:color="auto"/>
            </w:tcBorders>
          </w:tcPr>
          <w:p w14:paraId="6A90CD78" w14:textId="77777777" w:rsidR="006801A6" w:rsidRPr="0051694B" w:rsidRDefault="006801A6" w:rsidP="002F7D39">
            <w:pP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276210" w14:textId="77777777" w:rsidR="006801A6" w:rsidRPr="0051694B" w:rsidRDefault="006801A6" w:rsidP="002F7D3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51694B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BIL.</w:t>
            </w:r>
          </w:p>
        </w:tc>
        <w:tc>
          <w:tcPr>
            <w:tcW w:w="52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E9E81E" w14:textId="77777777" w:rsidR="006801A6" w:rsidRPr="0051694B" w:rsidRDefault="006801A6" w:rsidP="002F7D3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51694B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MASALAH KESIHATAN</w:t>
            </w:r>
          </w:p>
        </w:tc>
        <w:tc>
          <w:tcPr>
            <w:tcW w:w="1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7A7461" w14:textId="77777777" w:rsidR="006801A6" w:rsidRPr="0051694B" w:rsidRDefault="006801A6" w:rsidP="002F7D3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51694B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YA / TIDAK</w:t>
            </w:r>
          </w:p>
          <w:p w14:paraId="55CF90E4" w14:textId="77777777" w:rsidR="006801A6" w:rsidRPr="0051694B" w:rsidRDefault="006801A6" w:rsidP="002F7D3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51694B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(</w:t>
            </w:r>
            <w:r w:rsidRPr="0051694B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sym w:font="Symbol" w:char="F0D6"/>
            </w:r>
            <w:r w:rsidRPr="0051694B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/ X)</w:t>
            </w:r>
          </w:p>
        </w:tc>
      </w:tr>
      <w:tr w:rsidR="006801A6" w:rsidRPr="0051694B" w14:paraId="43D9CD6F" w14:textId="77777777" w:rsidTr="002F7D39">
        <w:tc>
          <w:tcPr>
            <w:tcW w:w="510" w:type="dxa"/>
            <w:tcBorders>
              <w:right w:val="single" w:sz="4" w:space="0" w:color="auto"/>
            </w:tcBorders>
          </w:tcPr>
          <w:p w14:paraId="06738F42" w14:textId="77777777" w:rsidR="006801A6" w:rsidRPr="0051694B" w:rsidRDefault="006801A6" w:rsidP="002F7D39">
            <w:pP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4B898E" w14:textId="77777777" w:rsidR="006801A6" w:rsidRPr="0051694B" w:rsidRDefault="006801A6" w:rsidP="002F7D39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</w:p>
        </w:tc>
        <w:tc>
          <w:tcPr>
            <w:tcW w:w="52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E8D75D" w14:textId="77777777" w:rsidR="006801A6" w:rsidRPr="0051694B" w:rsidRDefault="006801A6" w:rsidP="002F7D39">
            <w:pP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51694B">
              <w:rPr>
                <w:rFonts w:ascii="Times New Roman" w:hAnsi="Times New Roman" w:cs="Times New Roman"/>
                <w:color w:val="000000" w:themeColor="text1"/>
              </w:rPr>
              <w:t>Kudis</w:t>
            </w:r>
          </w:p>
        </w:tc>
        <w:tc>
          <w:tcPr>
            <w:tcW w:w="1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9AEF44" w14:textId="77777777" w:rsidR="006801A6" w:rsidRPr="0051694B" w:rsidRDefault="006801A6" w:rsidP="002F7D3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</w:p>
        </w:tc>
      </w:tr>
      <w:tr w:rsidR="006801A6" w:rsidRPr="0051694B" w14:paraId="3E57F1CE" w14:textId="77777777" w:rsidTr="002F7D39">
        <w:tc>
          <w:tcPr>
            <w:tcW w:w="510" w:type="dxa"/>
            <w:tcBorders>
              <w:right w:val="single" w:sz="4" w:space="0" w:color="auto"/>
            </w:tcBorders>
          </w:tcPr>
          <w:p w14:paraId="15AAEAFA" w14:textId="77777777" w:rsidR="006801A6" w:rsidRPr="0051694B" w:rsidRDefault="006801A6" w:rsidP="002F7D39">
            <w:pP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052F84" w14:textId="77777777" w:rsidR="006801A6" w:rsidRPr="0051694B" w:rsidRDefault="006801A6" w:rsidP="002F7D39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</w:p>
        </w:tc>
        <w:tc>
          <w:tcPr>
            <w:tcW w:w="52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FCCBB9" w14:textId="77777777" w:rsidR="006801A6" w:rsidRPr="0051694B" w:rsidRDefault="006801A6" w:rsidP="002F7D3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1694B">
              <w:rPr>
                <w:rFonts w:ascii="Times New Roman" w:hAnsi="Times New Roman" w:cs="Times New Roman"/>
                <w:color w:val="000000" w:themeColor="text1"/>
              </w:rPr>
              <w:t>Cirit-birit</w:t>
            </w:r>
          </w:p>
        </w:tc>
        <w:tc>
          <w:tcPr>
            <w:tcW w:w="1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2039D9" w14:textId="3CACFAD4" w:rsidR="006801A6" w:rsidRPr="0051694B" w:rsidRDefault="006801A6" w:rsidP="0051694B">
            <w:pP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</w:p>
        </w:tc>
      </w:tr>
      <w:tr w:rsidR="006801A6" w:rsidRPr="0051694B" w14:paraId="79B25986" w14:textId="77777777" w:rsidTr="002F7D39">
        <w:tc>
          <w:tcPr>
            <w:tcW w:w="510" w:type="dxa"/>
            <w:tcBorders>
              <w:right w:val="single" w:sz="4" w:space="0" w:color="auto"/>
            </w:tcBorders>
          </w:tcPr>
          <w:p w14:paraId="4EE4399C" w14:textId="77777777" w:rsidR="006801A6" w:rsidRPr="0051694B" w:rsidRDefault="006801A6" w:rsidP="002F7D39">
            <w:pP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830458" w14:textId="77777777" w:rsidR="006801A6" w:rsidRPr="0051694B" w:rsidRDefault="006801A6" w:rsidP="002F7D39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</w:p>
        </w:tc>
        <w:tc>
          <w:tcPr>
            <w:tcW w:w="52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4A624F" w14:textId="34CEEEE7" w:rsidR="006801A6" w:rsidRPr="0051694B" w:rsidRDefault="00B16C8D" w:rsidP="002F7D3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1694B">
              <w:rPr>
                <w:rFonts w:ascii="Times New Roman" w:hAnsi="Times New Roman" w:cs="Times New Roman"/>
                <w:color w:val="000000" w:themeColor="text1"/>
              </w:rPr>
              <w:t>Alahan</w:t>
            </w:r>
            <w:r w:rsidR="00684D45" w:rsidRPr="0051694B">
              <w:rPr>
                <w:rFonts w:ascii="Times New Roman" w:hAnsi="Times New Roman" w:cs="Times New Roman"/>
                <w:color w:val="000000" w:themeColor="text1"/>
              </w:rPr>
              <w:t xml:space="preserve"> (makanan)</w:t>
            </w:r>
          </w:p>
        </w:tc>
        <w:tc>
          <w:tcPr>
            <w:tcW w:w="1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AA4F56" w14:textId="77777777" w:rsidR="006801A6" w:rsidRPr="0051694B" w:rsidRDefault="006801A6" w:rsidP="002F7D3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</w:p>
        </w:tc>
      </w:tr>
      <w:tr w:rsidR="00077CC7" w:rsidRPr="0051694B" w14:paraId="47901723" w14:textId="77777777" w:rsidTr="002F7D39">
        <w:tc>
          <w:tcPr>
            <w:tcW w:w="510" w:type="dxa"/>
            <w:tcBorders>
              <w:right w:val="single" w:sz="4" w:space="0" w:color="auto"/>
            </w:tcBorders>
          </w:tcPr>
          <w:p w14:paraId="10982D0F" w14:textId="77777777" w:rsidR="00077CC7" w:rsidRPr="0051694B" w:rsidRDefault="00077CC7" w:rsidP="002F7D39">
            <w:pP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054ED9" w14:textId="77777777" w:rsidR="00077CC7" w:rsidRPr="0051694B" w:rsidRDefault="00077CC7" w:rsidP="002F7D39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</w:p>
        </w:tc>
        <w:tc>
          <w:tcPr>
            <w:tcW w:w="52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AEAFBA" w14:textId="5AAF7CC4" w:rsidR="00077CC7" w:rsidRPr="0051694B" w:rsidRDefault="00077CC7" w:rsidP="002F7D3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1694B">
              <w:rPr>
                <w:rFonts w:ascii="Times New Roman" w:hAnsi="Times New Roman" w:cs="Times New Roman"/>
                <w:color w:val="000000" w:themeColor="text1"/>
              </w:rPr>
              <w:t>Selsema</w:t>
            </w:r>
          </w:p>
        </w:tc>
        <w:tc>
          <w:tcPr>
            <w:tcW w:w="1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9844B2" w14:textId="5BD550D3" w:rsidR="00077CC7" w:rsidRPr="0051694B" w:rsidRDefault="00077CC7" w:rsidP="002F7D3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</w:p>
        </w:tc>
      </w:tr>
      <w:tr w:rsidR="006801A6" w:rsidRPr="0051694B" w14:paraId="7832C9CF" w14:textId="77777777" w:rsidTr="002F7D39">
        <w:tc>
          <w:tcPr>
            <w:tcW w:w="510" w:type="dxa"/>
            <w:tcBorders>
              <w:right w:val="single" w:sz="4" w:space="0" w:color="auto"/>
            </w:tcBorders>
          </w:tcPr>
          <w:p w14:paraId="4A216E3A" w14:textId="77777777" w:rsidR="006801A6" w:rsidRPr="0051694B" w:rsidRDefault="006801A6" w:rsidP="002F7D39">
            <w:pP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8E8D58" w14:textId="77777777" w:rsidR="006801A6" w:rsidRPr="0051694B" w:rsidRDefault="006801A6" w:rsidP="002F7D39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</w:p>
        </w:tc>
        <w:tc>
          <w:tcPr>
            <w:tcW w:w="52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D166DA" w14:textId="77777777" w:rsidR="006801A6" w:rsidRPr="0051694B" w:rsidRDefault="006801A6" w:rsidP="002F7D3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1694B">
              <w:rPr>
                <w:rFonts w:ascii="Times New Roman" w:hAnsi="Times New Roman" w:cs="Times New Roman"/>
                <w:color w:val="000000" w:themeColor="text1"/>
                <w:lang w:val="en-US"/>
              </w:rPr>
              <w:t>Gatal-gatal kulit</w:t>
            </w:r>
          </w:p>
        </w:tc>
        <w:tc>
          <w:tcPr>
            <w:tcW w:w="1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6372AA" w14:textId="77777777" w:rsidR="006801A6" w:rsidRPr="0051694B" w:rsidRDefault="006801A6" w:rsidP="002F7D3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</w:p>
        </w:tc>
      </w:tr>
      <w:tr w:rsidR="006801A6" w:rsidRPr="0051694B" w14:paraId="483A7057" w14:textId="77777777" w:rsidTr="002F7D39">
        <w:tc>
          <w:tcPr>
            <w:tcW w:w="510" w:type="dxa"/>
            <w:tcBorders>
              <w:right w:val="single" w:sz="4" w:space="0" w:color="auto"/>
            </w:tcBorders>
          </w:tcPr>
          <w:p w14:paraId="4F74F353" w14:textId="77777777" w:rsidR="006801A6" w:rsidRPr="0051694B" w:rsidRDefault="006801A6" w:rsidP="002F7D39">
            <w:pP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A78AFF" w14:textId="77777777" w:rsidR="006801A6" w:rsidRPr="0051694B" w:rsidRDefault="006801A6" w:rsidP="002F7D39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</w:p>
        </w:tc>
        <w:tc>
          <w:tcPr>
            <w:tcW w:w="52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8C3C4B" w14:textId="77777777" w:rsidR="006801A6" w:rsidRPr="0051694B" w:rsidRDefault="006801A6" w:rsidP="002F7D39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1694B">
              <w:rPr>
                <w:rFonts w:ascii="Times New Roman" w:hAnsi="Times New Roman" w:cs="Times New Roman"/>
                <w:color w:val="000000" w:themeColor="text1"/>
                <w:lang w:val="en-US"/>
              </w:rPr>
              <w:t>Sesak nafas</w:t>
            </w:r>
          </w:p>
        </w:tc>
        <w:tc>
          <w:tcPr>
            <w:tcW w:w="1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F1D30D" w14:textId="77777777" w:rsidR="006801A6" w:rsidRPr="0051694B" w:rsidRDefault="006801A6" w:rsidP="002F7D3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</w:p>
        </w:tc>
      </w:tr>
      <w:tr w:rsidR="006801A6" w:rsidRPr="0051694B" w14:paraId="1B097458" w14:textId="77777777" w:rsidTr="002F7D39">
        <w:tc>
          <w:tcPr>
            <w:tcW w:w="510" w:type="dxa"/>
            <w:tcBorders>
              <w:right w:val="single" w:sz="4" w:space="0" w:color="auto"/>
            </w:tcBorders>
          </w:tcPr>
          <w:p w14:paraId="04F4928D" w14:textId="77777777" w:rsidR="006801A6" w:rsidRPr="0051694B" w:rsidRDefault="006801A6" w:rsidP="002F7D39">
            <w:pP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A6CFA4" w14:textId="77777777" w:rsidR="006801A6" w:rsidRPr="0051694B" w:rsidRDefault="006801A6" w:rsidP="002F7D39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</w:p>
        </w:tc>
        <w:tc>
          <w:tcPr>
            <w:tcW w:w="52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7884B1" w14:textId="77777777" w:rsidR="006801A6" w:rsidRPr="0051694B" w:rsidRDefault="006801A6" w:rsidP="002F7D39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1694B">
              <w:rPr>
                <w:rFonts w:ascii="Times New Roman" w:hAnsi="Times New Roman" w:cs="Times New Roman"/>
                <w:color w:val="000000" w:themeColor="text1"/>
                <w:lang w:val="en-US"/>
              </w:rPr>
              <w:t>Batuk/ kahak berdarah</w:t>
            </w:r>
          </w:p>
        </w:tc>
        <w:tc>
          <w:tcPr>
            <w:tcW w:w="1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876A65" w14:textId="77777777" w:rsidR="006801A6" w:rsidRPr="0051694B" w:rsidRDefault="006801A6" w:rsidP="002F7D3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</w:p>
        </w:tc>
      </w:tr>
      <w:tr w:rsidR="006801A6" w:rsidRPr="0051694B" w14:paraId="702E6DA2" w14:textId="77777777" w:rsidTr="002F7D39">
        <w:tc>
          <w:tcPr>
            <w:tcW w:w="510" w:type="dxa"/>
            <w:tcBorders>
              <w:right w:val="single" w:sz="4" w:space="0" w:color="auto"/>
            </w:tcBorders>
          </w:tcPr>
          <w:p w14:paraId="54C10AAA" w14:textId="77777777" w:rsidR="006801A6" w:rsidRPr="0051694B" w:rsidRDefault="006801A6" w:rsidP="002F7D39">
            <w:pP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C30C87" w14:textId="77777777" w:rsidR="006801A6" w:rsidRPr="0051694B" w:rsidRDefault="006801A6" w:rsidP="002F7D39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</w:p>
        </w:tc>
        <w:tc>
          <w:tcPr>
            <w:tcW w:w="52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C458AE" w14:textId="77777777" w:rsidR="006801A6" w:rsidRPr="0051694B" w:rsidRDefault="006801A6" w:rsidP="002F7D39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1694B">
              <w:rPr>
                <w:rFonts w:ascii="Times New Roman" w:hAnsi="Times New Roman" w:cs="Times New Roman"/>
                <w:color w:val="000000" w:themeColor="text1"/>
                <w:lang w:val="en-US"/>
              </w:rPr>
              <w:t>Strok haba</w:t>
            </w:r>
          </w:p>
        </w:tc>
        <w:tc>
          <w:tcPr>
            <w:tcW w:w="1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8AE98B" w14:textId="43DA57B8" w:rsidR="006801A6" w:rsidRPr="0051694B" w:rsidRDefault="006801A6" w:rsidP="002F7D3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</w:p>
        </w:tc>
      </w:tr>
    </w:tbl>
    <w:p w14:paraId="33345E01" w14:textId="77777777" w:rsidR="00564FFB" w:rsidRPr="0051694B" w:rsidRDefault="00564FFB" w:rsidP="006801A6">
      <w:pPr>
        <w:spacing w:after="0" w:line="360" w:lineRule="auto"/>
        <w:rPr>
          <w:rFonts w:ascii="Times New Roman" w:hAnsi="Times New Roman" w:cs="Times New Roman"/>
          <w:b/>
          <w:color w:val="000000" w:themeColor="text1"/>
          <w:lang w:val="en-US"/>
        </w:rPr>
      </w:pPr>
    </w:p>
    <w:p w14:paraId="2B6FA919" w14:textId="19B0EB02" w:rsidR="006801A6" w:rsidRPr="0051694B" w:rsidRDefault="006801A6" w:rsidP="006801A6">
      <w:pPr>
        <w:spacing w:after="0" w:line="360" w:lineRule="auto"/>
        <w:rPr>
          <w:rFonts w:ascii="Times New Roman" w:hAnsi="Times New Roman" w:cs="Times New Roman"/>
          <w:b/>
          <w:color w:val="000000" w:themeColor="text1"/>
          <w:lang w:val="en-US"/>
        </w:rPr>
      </w:pPr>
      <w:r w:rsidRPr="0051694B">
        <w:rPr>
          <w:rFonts w:ascii="Times New Roman" w:hAnsi="Times New Roman" w:cs="Times New Roman"/>
          <w:b/>
          <w:color w:val="000000" w:themeColor="text1"/>
          <w:lang w:val="en-US"/>
        </w:rPr>
        <w:t xml:space="preserve">         c. Masalah kesihatan berdasarkan musim: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10"/>
        <w:gridCol w:w="1617"/>
        <w:gridCol w:w="850"/>
        <w:gridCol w:w="6095"/>
      </w:tblGrid>
      <w:tr w:rsidR="006801A6" w:rsidRPr="0051694B" w14:paraId="6B9F526A" w14:textId="77777777" w:rsidTr="002F7D39">
        <w:trPr>
          <w:trHeight w:val="283"/>
        </w:trPr>
        <w:tc>
          <w:tcPr>
            <w:tcW w:w="510" w:type="dxa"/>
          </w:tcPr>
          <w:p w14:paraId="75B6E352" w14:textId="77777777" w:rsidR="006801A6" w:rsidRPr="0051694B" w:rsidRDefault="006801A6" w:rsidP="002F7D39">
            <w:pP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</w:p>
        </w:tc>
        <w:tc>
          <w:tcPr>
            <w:tcW w:w="1617" w:type="dxa"/>
            <w:tcBorders>
              <w:right w:val="single" w:sz="4" w:space="0" w:color="auto"/>
            </w:tcBorders>
            <w:vAlign w:val="center"/>
          </w:tcPr>
          <w:p w14:paraId="043BA652" w14:textId="77777777" w:rsidR="006801A6" w:rsidRPr="0051694B" w:rsidRDefault="006801A6" w:rsidP="002F7D39">
            <w:pPr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</w:pPr>
            <w:r w:rsidRPr="0051694B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 xml:space="preserve">Tidak Pernah 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68500F" w14:textId="77777777" w:rsidR="006801A6" w:rsidRPr="0051694B" w:rsidRDefault="006801A6" w:rsidP="002F7D39">
            <w:pPr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</w:pPr>
          </w:p>
        </w:tc>
        <w:tc>
          <w:tcPr>
            <w:tcW w:w="6095" w:type="dxa"/>
            <w:tcBorders>
              <w:left w:val="single" w:sz="4" w:space="0" w:color="auto"/>
            </w:tcBorders>
          </w:tcPr>
          <w:p w14:paraId="5FD43919" w14:textId="77777777" w:rsidR="006801A6" w:rsidRPr="0051694B" w:rsidRDefault="006801A6" w:rsidP="002F7D39">
            <w:pPr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</w:pPr>
          </w:p>
        </w:tc>
      </w:tr>
      <w:tr w:rsidR="006801A6" w:rsidRPr="0051694B" w14:paraId="5E08B75B" w14:textId="77777777" w:rsidTr="002F7D39">
        <w:trPr>
          <w:trHeight w:val="283"/>
        </w:trPr>
        <w:tc>
          <w:tcPr>
            <w:tcW w:w="510" w:type="dxa"/>
          </w:tcPr>
          <w:p w14:paraId="5A29A0A5" w14:textId="77777777" w:rsidR="006801A6" w:rsidRPr="0051694B" w:rsidRDefault="006801A6" w:rsidP="002F7D39">
            <w:pP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</w:p>
        </w:tc>
        <w:tc>
          <w:tcPr>
            <w:tcW w:w="1617" w:type="dxa"/>
            <w:tcBorders>
              <w:right w:val="single" w:sz="4" w:space="0" w:color="auto"/>
            </w:tcBorders>
            <w:vAlign w:val="center"/>
          </w:tcPr>
          <w:p w14:paraId="0A04C8C4" w14:textId="77777777" w:rsidR="006801A6" w:rsidRPr="0051694B" w:rsidRDefault="006801A6" w:rsidP="002F7D39">
            <w:pPr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</w:pPr>
            <w:r w:rsidRPr="0051694B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 xml:space="preserve">Musim Panas 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96AD1D" w14:textId="2E97B395" w:rsidR="006801A6" w:rsidRPr="0051694B" w:rsidRDefault="006801A6" w:rsidP="002F7D39">
            <w:pPr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</w:pPr>
          </w:p>
        </w:tc>
        <w:tc>
          <w:tcPr>
            <w:tcW w:w="6095" w:type="dxa"/>
            <w:tcBorders>
              <w:left w:val="single" w:sz="4" w:space="0" w:color="auto"/>
            </w:tcBorders>
          </w:tcPr>
          <w:p w14:paraId="537C2E4A" w14:textId="6FF2EF51" w:rsidR="006801A6" w:rsidRPr="0051694B" w:rsidRDefault="006801A6" w:rsidP="002F7D39">
            <w:pPr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</w:pPr>
            <w:r w:rsidRPr="0051694B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 xml:space="preserve">Nyatakan: </w:t>
            </w:r>
          </w:p>
        </w:tc>
      </w:tr>
      <w:tr w:rsidR="006801A6" w:rsidRPr="0051694B" w14:paraId="593A2F81" w14:textId="77777777" w:rsidTr="002F7D39">
        <w:trPr>
          <w:trHeight w:val="283"/>
        </w:trPr>
        <w:tc>
          <w:tcPr>
            <w:tcW w:w="510" w:type="dxa"/>
          </w:tcPr>
          <w:p w14:paraId="0F6EFC2C" w14:textId="77777777" w:rsidR="006801A6" w:rsidRPr="0051694B" w:rsidRDefault="006801A6" w:rsidP="002F7D39">
            <w:pP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</w:p>
        </w:tc>
        <w:tc>
          <w:tcPr>
            <w:tcW w:w="1617" w:type="dxa"/>
            <w:tcBorders>
              <w:right w:val="single" w:sz="4" w:space="0" w:color="auto"/>
            </w:tcBorders>
            <w:vAlign w:val="center"/>
          </w:tcPr>
          <w:p w14:paraId="2FCCDCDB" w14:textId="77777777" w:rsidR="006801A6" w:rsidRPr="0051694B" w:rsidRDefault="006801A6" w:rsidP="002F7D39">
            <w:pPr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</w:pPr>
            <w:r w:rsidRPr="0051694B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 xml:space="preserve">Musim Hujan 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41923A" w14:textId="5B29DC3D" w:rsidR="006801A6" w:rsidRPr="0051694B" w:rsidRDefault="006801A6" w:rsidP="002F7D39">
            <w:pPr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</w:pPr>
          </w:p>
        </w:tc>
        <w:tc>
          <w:tcPr>
            <w:tcW w:w="6095" w:type="dxa"/>
            <w:tcBorders>
              <w:left w:val="single" w:sz="4" w:space="0" w:color="auto"/>
            </w:tcBorders>
          </w:tcPr>
          <w:p w14:paraId="2B939EA7" w14:textId="55D3EA7D" w:rsidR="006801A6" w:rsidRPr="0051694B" w:rsidRDefault="006801A6" w:rsidP="002F7D39">
            <w:pPr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</w:pPr>
            <w:r w:rsidRPr="0051694B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>Nyatakan:</w:t>
            </w:r>
            <w:r w:rsidR="00D1191A" w:rsidRPr="0051694B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 xml:space="preserve"> </w:t>
            </w:r>
          </w:p>
        </w:tc>
      </w:tr>
    </w:tbl>
    <w:p w14:paraId="33D0E016" w14:textId="45C3EC76" w:rsidR="00564FFB" w:rsidRPr="0051694B" w:rsidRDefault="00564FFB" w:rsidP="006801A6">
      <w:pPr>
        <w:spacing w:after="0"/>
        <w:rPr>
          <w:rFonts w:ascii="Times New Roman" w:hAnsi="Times New Roman" w:cs="Times New Roman"/>
        </w:rPr>
      </w:pPr>
    </w:p>
    <w:p w14:paraId="5821E27C" w14:textId="77777777" w:rsidR="00564FFB" w:rsidRPr="0051694B" w:rsidRDefault="00564FFB" w:rsidP="006801A6">
      <w:pPr>
        <w:spacing w:after="0"/>
        <w:rPr>
          <w:rFonts w:ascii="Times New Roman" w:hAnsi="Times New Roman" w:cs="Times New Roman"/>
        </w:rPr>
      </w:pPr>
    </w:p>
    <w:p w14:paraId="5C07FDE3" w14:textId="77777777" w:rsidR="006801A6" w:rsidRPr="0051694B" w:rsidRDefault="006801A6" w:rsidP="006801A6">
      <w:pPr>
        <w:spacing w:after="0"/>
        <w:rPr>
          <w:rFonts w:ascii="Times New Roman" w:hAnsi="Times New Roman" w:cs="Times New Roman"/>
        </w:rPr>
      </w:pPr>
      <w:r w:rsidRPr="0051694B">
        <w:rPr>
          <w:rFonts w:ascii="Times New Roman" w:hAnsi="Times New Roman" w:cs="Times New Roman"/>
          <w:b/>
          <w:noProof/>
          <w:color w:val="FFFFFF" w:themeColor="background1"/>
          <w:sz w:val="24"/>
          <w:lang w:val="en-MY" w:eastAsia="en-MY"/>
        </w:rPr>
        <mc:AlternateContent>
          <mc:Choice Requires="wps">
            <w:drawing>
              <wp:inline distT="0" distB="0" distL="0" distR="0" wp14:anchorId="344ADE45" wp14:editId="373DDE66">
                <wp:extent cx="6184265" cy="350520"/>
                <wp:effectExtent l="0" t="0" r="26035" b="11430"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184265" cy="350520"/>
                        </a:xfrm>
                        <a:prstGeom prst="rect">
                          <a:avLst/>
                        </a:prstGeom>
                        <a:solidFill>
                          <a:schemeClr val="tx1"/>
                        </a:solidFill>
                        <a:ln w="25400" cap="flat" cmpd="sng" algn="ctr">
                          <a:solidFill>
                            <a:schemeClr val="tx1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14:paraId="5F31CF03" w14:textId="77777777" w:rsidR="008D445D" w:rsidRPr="00322E12" w:rsidRDefault="008D445D" w:rsidP="006801A6"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</w:rPr>
                              <w:t>BAHAGIAN C</w:t>
                            </w:r>
                            <w:r w:rsidRPr="00322E12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</w:rPr>
                              <w:t xml:space="preserve"> -  </w:t>
                            </w:r>
                            <w:r w:rsidRPr="00ED0E45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</w:rPr>
                              <w:t>LATAR BELAKANG SOSIO-EKONOMI / LIVING CONDI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344ADE45" id="Rectangle 2" o:spid="_x0000_s1031" style="width:486.95pt;height:27.6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QYBzuVAIAAMQEAAAOAAAAZHJzL2Uyb0RvYy54bWysVN9r2zAQfh/sfxB6X51kSdeFOiUkdAxK&#13;&#10;W2hLny+yFBtknXZSYnd//U6K27TdYDD2It/pfn/6zucXfWvFXlNo0JVyfDKSQjuFVeO2pXy4v/x0&#13;&#10;JkWI4Cqw6HQpn3SQF4uPH847P9cTrNFWmgQncWHe+VLWMfp5UQRV6xbCCXrt2GiQWois0raoCDrO&#13;&#10;3tpiMhqdFh1S5QmVDoFv1wejXOT8xmgVb4wJOgpbSu4t5pPyuUlnsTiH+ZbA140a2oB/6KKFxnHR&#13;&#10;l1RriCB21PyWqm0UYUATTxS2BRrTKJ1n4GnGo3fT3NXgdZ6FwQn+Babw/9Kq6/2dvyWGofNhHlhM&#13;&#10;U/SG2vTl/kSfwXp6AUv3USi+PB2fTSenMykU2z7PRrNJRrM4RnsK8ZvGViShlMSPkTGC/VWIXJFd&#13;&#10;n11SsYC2qS4ba7OSCKBXlsQe+OliP05PxRFvvKwTXSkns+mI31YB88dYiCy2viplcFspwG6ZmCpS&#13;&#10;Lv0mOpPsrzVSi2sI9aGRnGBoxbrUqc4sGyY6gpik2G960XAnsxSRbjZYPd2SIDwQMXh12XD+Kwjx&#13;&#10;FoiZx3PwNsUbPoxFHg4HSYoa6eef7pM/E4KtUnTMZB78xw5IS2G/O6bK1/F0mqiflensC7+ToNeW&#13;&#10;zWuL27UrZMTHvLdeZTH5R/ssGsL2kZdumaqyCZzi2geIB2UVDxvGa6v0cpndmO4e4pW78yolT8gl&#13;&#10;ZO/7RyA/MCQyt67xmfUwf0eUg2+KdLjcRTRNZtERVyZIUnhVMlWGtU67+FrPXsefz+IXAAAA//8D&#13;&#10;AFBLAwQUAAYACAAAACEAudjHzN0AAAAJAQAADwAAAGRycy9kb3ducmV2LnhtbEyPwU7DMBBE70j8&#13;&#10;g7VI3KjToqYkjVMhUJDg1tIDx23sxlHtdbDdNPw9hgtcRlqNZnZetZmsYaPyoXckYD7LgClqneyp&#13;&#10;E7B/b+4egIWIJNE4UgK+VIBNfX1VYSndhbZq3MWOpRIKJQrQMQ4l56HVymKYuUFR8o7OW4zp9B2X&#13;&#10;Hi+p3Bq+yLKcW+wpfdA4qCet2tPubAXkcf+B8fPVn7B4MTiu8kY3b0Lc3kzP6ySPa2BRTfEvAT8M&#13;&#10;aT/UadjBnUkGZgQkmviryStW9wWwg4DlcgG8rvh/gvobAAD//wMAUEsBAi0AFAAGAAgAAAAhALaD&#13;&#10;OJL+AAAA4QEAABMAAAAAAAAAAAAAAAAAAAAAAFtDb250ZW50X1R5cGVzXS54bWxQSwECLQAUAAYA&#13;&#10;CAAAACEAOP0h/9YAAACUAQAACwAAAAAAAAAAAAAAAAAvAQAAX3JlbHMvLnJlbHNQSwECLQAUAAYA&#13;&#10;CAAAACEAEGAc7lQCAADEBAAADgAAAAAAAAAAAAAAAAAuAgAAZHJzL2Uyb0RvYy54bWxQSwECLQAU&#13;&#10;AAYACAAAACEAudjHzN0AAAAJAQAADwAAAAAAAAAAAAAAAACuBAAAZHJzL2Rvd25yZXYueG1sUEsF&#13;&#10;BgAAAAAEAAQA8wAAALgFAAAAAA==&#13;&#10;" fillcolor="black [3213]" strokecolor="black [3213]" strokeweight="2pt">
                <v:textbox>
                  <w:txbxContent>
                    <w:p w14:paraId="5F31CF03" w14:textId="77777777" w:rsidR="008D445D" w:rsidRPr="00322E12" w:rsidRDefault="008D445D" w:rsidP="006801A6">
                      <w:pPr>
                        <w:pStyle w:val="NoSpacing"/>
                        <w:jc w:val="center"/>
                        <w:rPr>
                          <w:rFonts w:ascii="Times New Roman" w:hAnsi="Times New Roman" w:cs="Times New Roman"/>
                          <w:b/>
                          <w:sz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sz w:val="24"/>
                        </w:rPr>
                        <w:t>BAHAGIAN C</w:t>
                      </w:r>
                      <w:r w:rsidRPr="00322E12">
                        <w:rPr>
                          <w:rFonts w:ascii="Times New Roman" w:hAnsi="Times New Roman" w:cs="Times New Roman"/>
                          <w:b/>
                          <w:sz w:val="24"/>
                        </w:rPr>
                        <w:t xml:space="preserve"> -  </w:t>
                      </w:r>
                      <w:r w:rsidRPr="00ED0E45">
                        <w:rPr>
                          <w:rFonts w:ascii="Times New Roman" w:hAnsi="Times New Roman" w:cs="Times New Roman"/>
                          <w:b/>
                          <w:sz w:val="24"/>
                        </w:rPr>
                        <w:t>LATAR BELAKANG SOSIO-EKONOMI / LIVING CONDITION</w:t>
                      </w:r>
                    </w:p>
                  </w:txbxContent>
                </v:textbox>
                <w10:anchorlock/>
              </v:rect>
            </w:pict>
          </mc:Fallback>
        </mc:AlternateContent>
      </w:r>
    </w:p>
    <w:p w14:paraId="39A3E68D" w14:textId="77777777" w:rsidR="006801A6" w:rsidRPr="0051694B" w:rsidRDefault="006801A6" w:rsidP="006801A6">
      <w:pPr>
        <w:spacing w:after="0"/>
        <w:rPr>
          <w:rFonts w:ascii="Times New Roman" w:hAnsi="Times New Roman" w:cs="Times New Roman"/>
        </w:rPr>
      </w:pPr>
    </w:p>
    <w:p w14:paraId="5FD07714" w14:textId="77777777" w:rsidR="006801A6" w:rsidRPr="0051694B" w:rsidRDefault="006801A6" w:rsidP="006801A6">
      <w:pPr>
        <w:spacing w:after="0"/>
        <w:rPr>
          <w:rFonts w:ascii="Times New Roman" w:hAnsi="Times New Roman" w:cs="Times New Roman"/>
        </w:rPr>
      </w:pPr>
      <w:r w:rsidRPr="0051694B">
        <w:rPr>
          <w:rFonts w:ascii="Times New Roman" w:hAnsi="Times New Roman" w:cs="Times New Roman"/>
          <w:b/>
          <w:i/>
        </w:rPr>
        <w:t>Arahan</w:t>
      </w:r>
      <w:r w:rsidRPr="0051694B">
        <w:rPr>
          <w:rFonts w:ascii="Times New Roman" w:hAnsi="Times New Roman" w:cs="Times New Roman"/>
          <w:i/>
        </w:rPr>
        <w:t xml:space="preserve">: </w:t>
      </w:r>
      <w:r w:rsidRPr="0051694B">
        <w:rPr>
          <w:rFonts w:ascii="Times New Roman" w:hAnsi="Times New Roman" w:cs="Times New Roman"/>
        </w:rPr>
        <w:t xml:space="preserve">Sila </w:t>
      </w:r>
      <w:r w:rsidRPr="0051694B">
        <w:rPr>
          <w:rFonts w:ascii="Times New Roman" w:hAnsi="Times New Roman" w:cs="Times New Roman"/>
          <w:b/>
        </w:rPr>
        <w:t xml:space="preserve">tandakan </w:t>
      </w:r>
      <w:r w:rsidRPr="0051694B">
        <w:rPr>
          <w:rFonts w:ascii="Times New Roman" w:hAnsi="Times New Roman"/>
          <w:b/>
          <w:lang w:val="sv-SE"/>
        </w:rPr>
        <w:t>(</w:t>
      </w:r>
      <w:r w:rsidRPr="0051694B">
        <w:rPr>
          <w:rFonts w:ascii="Times New Roman" w:hAnsi="Times New Roman" w:cs="Times New Roman"/>
          <w:b/>
          <w:lang w:val="sv-SE"/>
        </w:rPr>
        <w:t>√)</w:t>
      </w:r>
      <w:r w:rsidRPr="0051694B">
        <w:rPr>
          <w:rFonts w:ascii="Times New Roman" w:hAnsi="Times New Roman" w:cs="Times New Roman"/>
          <w:lang w:val="sv-SE"/>
        </w:rPr>
        <w:t xml:space="preserve"> </w:t>
      </w:r>
      <w:r w:rsidRPr="0051694B">
        <w:rPr>
          <w:rFonts w:ascii="Times New Roman" w:hAnsi="Times New Roman" w:cs="Times New Roman"/>
        </w:rPr>
        <w:t xml:space="preserve"> dan jawab soalan pada ruang yang disediakan</w:t>
      </w:r>
    </w:p>
    <w:p w14:paraId="7460377E" w14:textId="77777777" w:rsidR="00A33CDE" w:rsidRPr="0051694B" w:rsidRDefault="00A33CDE" w:rsidP="006801A6">
      <w:pPr>
        <w:spacing w:after="0"/>
        <w:rPr>
          <w:rFonts w:ascii="Times New Roman" w:hAnsi="Times New Roman" w:cs="Times New Roman"/>
        </w:rPr>
      </w:pPr>
    </w:p>
    <w:tbl>
      <w:tblPr>
        <w:tblStyle w:val="TableGrid"/>
        <w:tblW w:w="4501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40"/>
        <w:gridCol w:w="8239"/>
      </w:tblGrid>
      <w:tr w:rsidR="00A33CDE" w:rsidRPr="0051694B" w14:paraId="53FB8D15" w14:textId="77777777" w:rsidTr="00684D45">
        <w:trPr>
          <w:trHeight w:val="261"/>
        </w:trPr>
        <w:tc>
          <w:tcPr>
            <w:tcW w:w="217" w:type="pct"/>
          </w:tcPr>
          <w:p w14:paraId="543A6CA2" w14:textId="1F061A97" w:rsidR="00A33CDE" w:rsidRPr="0051694B" w:rsidRDefault="00A33CDE" w:rsidP="00BA2A57">
            <w:pPr>
              <w:rPr>
                <w:rFonts w:ascii="Times New Roman" w:hAnsi="Times New Roman" w:cs="Times New Roman"/>
                <w:b/>
              </w:rPr>
            </w:pPr>
            <w:r w:rsidRPr="0051694B">
              <w:rPr>
                <w:rFonts w:ascii="Times New Roman" w:hAnsi="Times New Roman" w:cs="Times New Roman"/>
                <w:b/>
              </w:rPr>
              <w:t>C1.</w:t>
            </w:r>
          </w:p>
        </w:tc>
        <w:tc>
          <w:tcPr>
            <w:tcW w:w="4783" w:type="pct"/>
          </w:tcPr>
          <w:p w14:paraId="606669F4" w14:textId="352BC04A" w:rsidR="00A33CDE" w:rsidRPr="0051694B" w:rsidRDefault="00A33CDE" w:rsidP="00BA2A57">
            <w:pPr>
              <w:rPr>
                <w:rFonts w:ascii="Times New Roman" w:hAnsi="Times New Roman" w:cs="Times New Roman"/>
                <w:b/>
              </w:rPr>
            </w:pPr>
            <w:r w:rsidRPr="0051694B">
              <w:rPr>
                <w:rFonts w:ascii="Times New Roman" w:hAnsi="Times New Roman" w:cs="Times New Roman"/>
                <w:b/>
              </w:rPr>
              <w:t xml:space="preserve">Pekerjaan ibu/bapa/penjaga  : </w:t>
            </w:r>
            <w:r w:rsidR="00BA4BE2" w:rsidRPr="0051694B">
              <w:rPr>
                <w:rFonts w:ascii="Times New Roman" w:hAnsi="Times New Roman" w:cs="Times New Roman"/>
                <w:bCs/>
              </w:rPr>
              <w:t>perlu dikategorikan (the main breadwinner- men)</w:t>
            </w:r>
            <w:r w:rsidR="00BA4BE2" w:rsidRPr="0051694B">
              <w:rPr>
                <w:rFonts w:ascii="Times New Roman" w:hAnsi="Times New Roman" w:cs="Times New Roman"/>
                <w:b/>
              </w:rPr>
              <w:t xml:space="preserve"> </w:t>
            </w:r>
          </w:p>
        </w:tc>
      </w:tr>
    </w:tbl>
    <w:p w14:paraId="011959C5" w14:textId="77777777" w:rsidR="00A33CDE" w:rsidRPr="0051694B" w:rsidRDefault="00A33CDE" w:rsidP="006801A6">
      <w:pPr>
        <w:spacing w:after="0"/>
        <w:rPr>
          <w:rFonts w:ascii="Times New Roman" w:hAnsi="Times New Roman" w:cs="Times New Roman"/>
        </w:rPr>
      </w:pPr>
    </w:p>
    <w:tbl>
      <w:tblPr>
        <w:tblStyle w:val="TableGrid"/>
        <w:tblW w:w="4945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40"/>
        <w:gridCol w:w="3727"/>
        <w:gridCol w:w="5373"/>
      </w:tblGrid>
      <w:tr w:rsidR="00A33CDE" w:rsidRPr="0051694B" w14:paraId="0A80A205" w14:textId="77777777" w:rsidTr="00BA2A57">
        <w:tc>
          <w:tcPr>
            <w:tcW w:w="265" w:type="pct"/>
          </w:tcPr>
          <w:p w14:paraId="009E288C" w14:textId="7CB62AC2" w:rsidR="00A33CDE" w:rsidRPr="0051694B" w:rsidRDefault="00A33CDE" w:rsidP="00BA2A57">
            <w:pPr>
              <w:rPr>
                <w:rFonts w:ascii="Times New Roman" w:hAnsi="Times New Roman" w:cs="Times New Roman"/>
                <w:b/>
              </w:rPr>
            </w:pPr>
            <w:r w:rsidRPr="0051694B">
              <w:rPr>
                <w:rFonts w:ascii="Times New Roman" w:hAnsi="Times New Roman" w:cs="Times New Roman"/>
                <w:b/>
              </w:rPr>
              <w:t>C2.</w:t>
            </w:r>
          </w:p>
        </w:tc>
        <w:tc>
          <w:tcPr>
            <w:tcW w:w="1941" w:type="pct"/>
            <w:tcBorders>
              <w:right w:val="single" w:sz="4" w:space="0" w:color="auto"/>
            </w:tcBorders>
          </w:tcPr>
          <w:p w14:paraId="4E864073" w14:textId="77777777" w:rsidR="00A33CDE" w:rsidRPr="0051694B" w:rsidRDefault="00A33CDE" w:rsidP="00BA2A57">
            <w:pPr>
              <w:rPr>
                <w:rFonts w:ascii="Times New Roman" w:hAnsi="Times New Roman" w:cs="Times New Roman"/>
                <w:b/>
              </w:rPr>
            </w:pPr>
            <w:r w:rsidRPr="0051694B">
              <w:rPr>
                <w:rFonts w:ascii="Times New Roman" w:hAnsi="Times New Roman" w:cs="Times New Roman"/>
                <w:b/>
              </w:rPr>
              <w:t xml:space="preserve">Anggaran Pendapatan Isi Rumah </w:t>
            </w:r>
          </w:p>
        </w:tc>
        <w:tc>
          <w:tcPr>
            <w:tcW w:w="27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1792DE" w14:textId="29787BDD" w:rsidR="00A33CDE" w:rsidRPr="0051694B" w:rsidRDefault="00A33CDE" w:rsidP="00BA2A57">
            <w:pPr>
              <w:rPr>
                <w:rFonts w:ascii="Times New Roman" w:hAnsi="Times New Roman" w:cs="Times New Roman"/>
              </w:rPr>
            </w:pPr>
          </w:p>
          <w:p w14:paraId="286A20FF" w14:textId="3DD7A530" w:rsidR="00A33CDE" w:rsidRPr="0051694B" w:rsidRDefault="00A33CDE" w:rsidP="00BA2A57">
            <w:pPr>
              <w:rPr>
                <w:rFonts w:ascii="Times New Roman" w:hAnsi="Times New Roman" w:cs="Times New Roman"/>
              </w:rPr>
            </w:pPr>
          </w:p>
        </w:tc>
      </w:tr>
    </w:tbl>
    <w:p w14:paraId="6F8FC39C" w14:textId="77777777" w:rsidR="00684D45" w:rsidRPr="0051694B" w:rsidRDefault="00684D45" w:rsidP="006801A6">
      <w:pPr>
        <w:spacing w:after="0"/>
        <w:rPr>
          <w:rFonts w:ascii="Times New Roman" w:hAnsi="Times New Roman" w:cs="Times New Roman"/>
        </w:rPr>
      </w:pPr>
    </w:p>
    <w:tbl>
      <w:tblPr>
        <w:tblStyle w:val="TableGrid"/>
        <w:tblW w:w="980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2"/>
        <w:gridCol w:w="2294"/>
        <w:gridCol w:w="6095"/>
        <w:gridCol w:w="858"/>
      </w:tblGrid>
      <w:tr w:rsidR="00B16C8D" w:rsidRPr="0051694B" w14:paraId="10DDA047" w14:textId="77777777" w:rsidTr="008D60B2">
        <w:trPr>
          <w:trHeight w:val="283"/>
        </w:trPr>
        <w:tc>
          <w:tcPr>
            <w:tcW w:w="562" w:type="dxa"/>
          </w:tcPr>
          <w:p w14:paraId="1774DCED" w14:textId="74052179" w:rsidR="00B16C8D" w:rsidRPr="0051694B" w:rsidRDefault="00A33CDE" w:rsidP="00B16C8D">
            <w:pP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51694B">
              <w:rPr>
                <w:rFonts w:ascii="Times New Roman" w:hAnsi="Times New Roman" w:cs="Times New Roman"/>
                <w:b/>
              </w:rPr>
              <w:t>C3</w:t>
            </w:r>
            <w:r w:rsidR="00B16C8D" w:rsidRPr="0051694B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9247" w:type="dxa"/>
            <w:gridSpan w:val="3"/>
          </w:tcPr>
          <w:p w14:paraId="7F664122" w14:textId="40C981AE" w:rsidR="00B16C8D" w:rsidRPr="0051694B" w:rsidRDefault="00B16C8D" w:rsidP="00B16C8D">
            <w:pPr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</w:pPr>
            <w:r w:rsidRPr="0051694B">
              <w:rPr>
                <w:rFonts w:ascii="Times New Roman" w:hAnsi="Times New Roman" w:cs="Times New Roman"/>
                <w:b/>
              </w:rPr>
              <w:t>Sumber air untuk kegunaan</w:t>
            </w:r>
            <w:r w:rsidR="00BC056C" w:rsidRPr="0051694B">
              <w:rPr>
                <w:rFonts w:ascii="Times New Roman" w:hAnsi="Times New Roman" w:cs="Times New Roman"/>
                <w:b/>
              </w:rPr>
              <w:t>:</w:t>
            </w:r>
          </w:p>
        </w:tc>
      </w:tr>
      <w:tr w:rsidR="008D60B2" w:rsidRPr="0051694B" w14:paraId="1FC2C03A" w14:textId="77777777" w:rsidTr="008D60B2">
        <w:trPr>
          <w:gridAfter w:val="1"/>
          <w:wAfter w:w="858" w:type="dxa"/>
          <w:trHeight w:val="283"/>
        </w:trPr>
        <w:tc>
          <w:tcPr>
            <w:tcW w:w="562" w:type="dxa"/>
          </w:tcPr>
          <w:p w14:paraId="57BABAD1" w14:textId="77777777" w:rsidR="008D60B2" w:rsidRPr="0051694B" w:rsidRDefault="008D60B2" w:rsidP="008D60B2">
            <w:pP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</w:p>
        </w:tc>
        <w:tc>
          <w:tcPr>
            <w:tcW w:w="2294" w:type="dxa"/>
            <w:vAlign w:val="center"/>
          </w:tcPr>
          <w:p w14:paraId="319DBDB1" w14:textId="7F41E87A" w:rsidR="008D60B2" w:rsidRPr="0051694B" w:rsidRDefault="00077CC7" w:rsidP="008D60B2">
            <w:pPr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</w:pPr>
            <w:r w:rsidRPr="0051694B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>Memasak</w:t>
            </w:r>
            <w:r w:rsidR="008D60B2" w:rsidRPr="0051694B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 xml:space="preserve"> </w:t>
            </w:r>
          </w:p>
        </w:tc>
        <w:tc>
          <w:tcPr>
            <w:tcW w:w="6095" w:type="dxa"/>
          </w:tcPr>
          <w:p w14:paraId="3ABDD5E0" w14:textId="7342C462" w:rsidR="008D60B2" w:rsidRPr="0051694B" w:rsidRDefault="008D60B2" w:rsidP="008D60B2">
            <w:pPr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</w:pPr>
            <w:r w:rsidRPr="0051694B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 xml:space="preserve">Nyatakan: </w:t>
            </w:r>
            <w:r w:rsidR="008D445D" w:rsidRPr="0051694B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>air sungai, air paip, air hujan, air beli</w:t>
            </w:r>
          </w:p>
        </w:tc>
      </w:tr>
      <w:tr w:rsidR="008D60B2" w:rsidRPr="0051694B" w14:paraId="572396F7" w14:textId="77777777" w:rsidTr="008D60B2">
        <w:trPr>
          <w:gridAfter w:val="1"/>
          <w:wAfter w:w="858" w:type="dxa"/>
          <w:trHeight w:val="283"/>
        </w:trPr>
        <w:tc>
          <w:tcPr>
            <w:tcW w:w="562" w:type="dxa"/>
          </w:tcPr>
          <w:p w14:paraId="0D554059" w14:textId="77777777" w:rsidR="008D60B2" w:rsidRPr="0051694B" w:rsidRDefault="008D60B2" w:rsidP="008D60B2">
            <w:pP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</w:p>
        </w:tc>
        <w:tc>
          <w:tcPr>
            <w:tcW w:w="2294" w:type="dxa"/>
            <w:vAlign w:val="center"/>
          </w:tcPr>
          <w:p w14:paraId="1A92508E" w14:textId="3AB571AD" w:rsidR="008D60B2" w:rsidRPr="0051694B" w:rsidRDefault="008D60B2" w:rsidP="008D60B2">
            <w:pPr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</w:pPr>
            <w:r w:rsidRPr="0051694B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 xml:space="preserve">Membasuh </w:t>
            </w:r>
          </w:p>
        </w:tc>
        <w:tc>
          <w:tcPr>
            <w:tcW w:w="6095" w:type="dxa"/>
          </w:tcPr>
          <w:p w14:paraId="14608D90" w14:textId="77777777" w:rsidR="008D60B2" w:rsidRPr="0051694B" w:rsidRDefault="008D60B2" w:rsidP="008D60B2">
            <w:pPr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</w:pPr>
            <w:r w:rsidRPr="0051694B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>Nyatakan: __________________________________________</w:t>
            </w:r>
          </w:p>
        </w:tc>
      </w:tr>
      <w:tr w:rsidR="008D60B2" w:rsidRPr="0051694B" w14:paraId="2557EFD3" w14:textId="77777777" w:rsidTr="008D60B2">
        <w:trPr>
          <w:gridAfter w:val="1"/>
          <w:wAfter w:w="858" w:type="dxa"/>
          <w:trHeight w:val="283"/>
        </w:trPr>
        <w:tc>
          <w:tcPr>
            <w:tcW w:w="562" w:type="dxa"/>
          </w:tcPr>
          <w:p w14:paraId="0B6370C7" w14:textId="77777777" w:rsidR="008D60B2" w:rsidRPr="0051694B" w:rsidRDefault="008D60B2" w:rsidP="008D60B2">
            <w:pP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</w:p>
        </w:tc>
        <w:tc>
          <w:tcPr>
            <w:tcW w:w="2294" w:type="dxa"/>
            <w:vAlign w:val="center"/>
          </w:tcPr>
          <w:p w14:paraId="00EA3D1E" w14:textId="3ECE3429" w:rsidR="008D60B2" w:rsidRPr="0051694B" w:rsidRDefault="008D60B2" w:rsidP="008D60B2">
            <w:pPr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</w:pPr>
            <w:r w:rsidRPr="0051694B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 xml:space="preserve">Mandi/Kegunaan lain </w:t>
            </w:r>
          </w:p>
        </w:tc>
        <w:tc>
          <w:tcPr>
            <w:tcW w:w="6095" w:type="dxa"/>
          </w:tcPr>
          <w:p w14:paraId="255ABED6" w14:textId="77777777" w:rsidR="008D60B2" w:rsidRPr="0051694B" w:rsidRDefault="008D60B2" w:rsidP="008D60B2">
            <w:pPr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</w:pPr>
            <w:r w:rsidRPr="0051694B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>Nyatakan: __________________________________________</w:t>
            </w:r>
          </w:p>
        </w:tc>
      </w:tr>
    </w:tbl>
    <w:p w14:paraId="6C8AA22B" w14:textId="4582FC09" w:rsidR="00B16C8D" w:rsidRPr="0051694B" w:rsidRDefault="00B16C8D" w:rsidP="006801A6">
      <w:pPr>
        <w:spacing w:after="0"/>
        <w:rPr>
          <w:rFonts w:ascii="Times New Roman" w:hAnsi="Times New Roman" w:cs="Times New Roman"/>
        </w:rPr>
      </w:pPr>
    </w:p>
    <w:tbl>
      <w:tblPr>
        <w:tblStyle w:val="TableGrid"/>
        <w:tblW w:w="3561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40"/>
        <w:gridCol w:w="836"/>
        <w:gridCol w:w="579"/>
        <w:gridCol w:w="845"/>
        <w:gridCol w:w="845"/>
        <w:gridCol w:w="847"/>
        <w:gridCol w:w="2453"/>
      </w:tblGrid>
      <w:tr w:rsidR="000D73A5" w:rsidRPr="0051694B" w14:paraId="0ABAB299" w14:textId="77777777" w:rsidTr="008D60B2">
        <w:trPr>
          <w:trHeight w:val="397"/>
        </w:trPr>
        <w:tc>
          <w:tcPr>
            <w:tcW w:w="389" w:type="pct"/>
          </w:tcPr>
          <w:p w14:paraId="41E71178" w14:textId="12D85068" w:rsidR="000D73A5" w:rsidRPr="0051694B" w:rsidRDefault="000D73A5" w:rsidP="002F7D39">
            <w:pPr>
              <w:rPr>
                <w:rFonts w:ascii="Times New Roman" w:hAnsi="Times New Roman" w:cs="Times New Roman"/>
                <w:b/>
              </w:rPr>
            </w:pPr>
            <w:r w:rsidRPr="0051694B">
              <w:rPr>
                <w:rFonts w:ascii="Times New Roman" w:hAnsi="Times New Roman" w:cs="Times New Roman"/>
                <w:b/>
              </w:rPr>
              <w:t>C4.</w:t>
            </w:r>
          </w:p>
        </w:tc>
        <w:tc>
          <w:tcPr>
            <w:tcW w:w="4611" w:type="pct"/>
            <w:gridSpan w:val="6"/>
          </w:tcPr>
          <w:p w14:paraId="5895ED3A" w14:textId="33CA94D2" w:rsidR="000D73A5" w:rsidRPr="0051694B" w:rsidRDefault="000D73A5" w:rsidP="002F7D39">
            <w:pPr>
              <w:rPr>
                <w:rFonts w:ascii="Times New Roman" w:hAnsi="Times New Roman" w:cs="Times New Roman"/>
              </w:rPr>
            </w:pPr>
            <w:r w:rsidRPr="0051694B">
              <w:rPr>
                <w:rFonts w:ascii="Times New Roman" w:hAnsi="Times New Roman" w:cs="Times New Roman"/>
                <w:b/>
              </w:rPr>
              <w:t>A</w:t>
            </w:r>
            <w:r>
              <w:rPr>
                <w:rFonts w:ascii="Times New Roman" w:hAnsi="Times New Roman" w:cs="Times New Roman"/>
                <w:b/>
              </w:rPr>
              <w:t>pa</w:t>
            </w:r>
            <w:r w:rsidRPr="0051694B">
              <w:rPr>
                <w:rFonts w:ascii="Times New Roman" w:hAnsi="Times New Roman" w:cs="Times New Roman"/>
                <w:b/>
              </w:rPr>
              <w:t xml:space="preserve">kah anda menggunakan air laut </w:t>
            </w:r>
            <w:r>
              <w:rPr>
                <w:rFonts w:ascii="Times New Roman" w:hAnsi="Times New Roman" w:cs="Times New Roman"/>
                <w:b/>
              </w:rPr>
              <w:t xml:space="preserve">. air sungai/ air paip </w:t>
            </w:r>
            <w:r w:rsidRPr="0051694B">
              <w:rPr>
                <w:rFonts w:ascii="Times New Roman" w:hAnsi="Times New Roman" w:cs="Times New Roman"/>
                <w:b/>
              </w:rPr>
              <w:t xml:space="preserve">untuk kegunaan harian ? </w:t>
            </w:r>
          </w:p>
        </w:tc>
      </w:tr>
      <w:tr w:rsidR="008D60B2" w:rsidRPr="0051694B" w14:paraId="1154EB73" w14:textId="77777777" w:rsidTr="008D60B2">
        <w:trPr>
          <w:gridAfter w:val="1"/>
          <w:wAfter w:w="1766" w:type="pct"/>
        </w:trPr>
        <w:tc>
          <w:tcPr>
            <w:tcW w:w="389" w:type="pct"/>
            <w:tcBorders>
              <w:right w:val="single" w:sz="2" w:space="0" w:color="auto"/>
            </w:tcBorders>
          </w:tcPr>
          <w:p w14:paraId="376259F8" w14:textId="77777777" w:rsidR="008D60B2" w:rsidRPr="0051694B" w:rsidRDefault="008D60B2" w:rsidP="002F7D39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602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53225662" w14:textId="46AD7DC9" w:rsidR="008D60B2" w:rsidRPr="0051694B" w:rsidRDefault="008D60B2" w:rsidP="002F7D3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17" w:type="pct"/>
            <w:tcBorders>
              <w:left w:val="single" w:sz="2" w:space="0" w:color="auto"/>
            </w:tcBorders>
          </w:tcPr>
          <w:p w14:paraId="6758DEE4" w14:textId="77777777" w:rsidR="008D60B2" w:rsidRPr="0051694B" w:rsidRDefault="008D60B2" w:rsidP="002F7D39">
            <w:pPr>
              <w:rPr>
                <w:rFonts w:ascii="Times New Roman" w:hAnsi="Times New Roman" w:cs="Times New Roman"/>
              </w:rPr>
            </w:pPr>
            <w:r w:rsidRPr="0051694B">
              <w:rPr>
                <w:rFonts w:ascii="Times New Roman" w:hAnsi="Times New Roman" w:cs="Times New Roman"/>
              </w:rPr>
              <w:t>Ya</w:t>
            </w:r>
          </w:p>
        </w:tc>
        <w:tc>
          <w:tcPr>
            <w:tcW w:w="608" w:type="pct"/>
            <w:tcBorders>
              <w:right w:val="single" w:sz="2" w:space="0" w:color="auto"/>
            </w:tcBorders>
          </w:tcPr>
          <w:p w14:paraId="576BC33E" w14:textId="77777777" w:rsidR="008D60B2" w:rsidRPr="0051694B" w:rsidRDefault="008D60B2" w:rsidP="002F7D3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8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5C2E095F" w14:textId="77777777" w:rsidR="008D60B2" w:rsidRPr="0051694B" w:rsidRDefault="008D60B2" w:rsidP="002F7D3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10" w:type="pct"/>
            <w:tcBorders>
              <w:left w:val="single" w:sz="2" w:space="0" w:color="auto"/>
            </w:tcBorders>
          </w:tcPr>
          <w:p w14:paraId="6D2A7845" w14:textId="77777777" w:rsidR="008D60B2" w:rsidRPr="0051694B" w:rsidRDefault="008D60B2" w:rsidP="002F7D39">
            <w:pPr>
              <w:rPr>
                <w:rFonts w:ascii="Times New Roman" w:hAnsi="Times New Roman" w:cs="Times New Roman"/>
              </w:rPr>
            </w:pPr>
            <w:r w:rsidRPr="0051694B">
              <w:rPr>
                <w:rFonts w:ascii="Times New Roman" w:hAnsi="Times New Roman" w:cs="Times New Roman"/>
              </w:rPr>
              <w:t>Tidak</w:t>
            </w:r>
          </w:p>
        </w:tc>
      </w:tr>
    </w:tbl>
    <w:p w14:paraId="6AE63E8F" w14:textId="77777777" w:rsidR="006801A6" w:rsidRPr="0051694B" w:rsidRDefault="006801A6" w:rsidP="006801A6">
      <w:pPr>
        <w:spacing w:after="0"/>
        <w:rPr>
          <w:rFonts w:ascii="Times New Roman" w:hAnsi="Times New Roman" w:cs="Times New Roman"/>
        </w:rPr>
      </w:pPr>
    </w:p>
    <w:tbl>
      <w:tblPr>
        <w:tblStyle w:val="TableGrid"/>
        <w:tblW w:w="5014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40"/>
        <w:gridCol w:w="3669"/>
        <w:gridCol w:w="836"/>
        <w:gridCol w:w="4734"/>
      </w:tblGrid>
      <w:tr w:rsidR="006801A6" w:rsidRPr="0051694B" w14:paraId="243F43F9" w14:textId="77777777" w:rsidTr="002F7D39">
        <w:tc>
          <w:tcPr>
            <w:tcW w:w="253" w:type="pct"/>
          </w:tcPr>
          <w:p w14:paraId="1DFADC67" w14:textId="568A259B" w:rsidR="006801A6" w:rsidRPr="0051694B" w:rsidRDefault="00DD4463" w:rsidP="002F7D39">
            <w:pPr>
              <w:rPr>
                <w:rFonts w:ascii="Times New Roman" w:hAnsi="Times New Roman" w:cs="Times New Roman"/>
                <w:b/>
              </w:rPr>
            </w:pPr>
            <w:r w:rsidRPr="0051694B">
              <w:rPr>
                <w:rFonts w:ascii="Times New Roman" w:hAnsi="Times New Roman" w:cs="Times New Roman"/>
                <w:b/>
              </w:rPr>
              <w:t>C</w:t>
            </w:r>
            <w:r w:rsidR="00A33CDE" w:rsidRPr="0051694B">
              <w:rPr>
                <w:rFonts w:ascii="Times New Roman" w:hAnsi="Times New Roman" w:cs="Times New Roman"/>
                <w:b/>
              </w:rPr>
              <w:t>5</w:t>
            </w:r>
            <w:r w:rsidR="006801A6" w:rsidRPr="0051694B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1884" w:type="pct"/>
            <w:tcBorders>
              <w:right w:val="single" w:sz="2" w:space="0" w:color="auto"/>
            </w:tcBorders>
          </w:tcPr>
          <w:p w14:paraId="3BE616FD" w14:textId="77777777" w:rsidR="006801A6" w:rsidRPr="0051694B" w:rsidRDefault="006801A6" w:rsidP="002F7D39">
            <w:pPr>
              <w:rPr>
                <w:rFonts w:ascii="Times New Roman" w:hAnsi="Times New Roman" w:cs="Times New Roman"/>
                <w:b/>
              </w:rPr>
            </w:pPr>
            <w:r w:rsidRPr="0051694B">
              <w:rPr>
                <w:rFonts w:ascii="Times New Roman" w:hAnsi="Times New Roman" w:cs="Times New Roman"/>
                <w:b/>
              </w:rPr>
              <w:t>Sumber bekalan elektrik di rumah</w:t>
            </w:r>
          </w:p>
        </w:tc>
        <w:tc>
          <w:tcPr>
            <w:tcW w:w="43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050CAAE6" w14:textId="18D297DB" w:rsidR="006801A6" w:rsidRPr="0051694B" w:rsidRDefault="006801A6" w:rsidP="002F7D3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28" w:type="pct"/>
            <w:tcBorders>
              <w:left w:val="single" w:sz="2" w:space="0" w:color="auto"/>
            </w:tcBorders>
          </w:tcPr>
          <w:p w14:paraId="5204FBDE" w14:textId="77777777" w:rsidR="006801A6" w:rsidRPr="0051694B" w:rsidRDefault="006801A6" w:rsidP="002F7D39">
            <w:pPr>
              <w:pStyle w:val="TableParagraph"/>
              <w:rPr>
                <w:rFonts w:ascii="Times New Roman" w:hAnsi="Times New Roman" w:cs="Times New Roman"/>
              </w:rPr>
            </w:pPr>
            <w:proofErr w:type="spellStart"/>
            <w:r w:rsidRPr="0051694B">
              <w:rPr>
                <w:rFonts w:ascii="Times New Roman" w:hAnsi="Times New Roman" w:cs="Times New Roman"/>
              </w:rPr>
              <w:t>Bekalan</w:t>
            </w:r>
            <w:proofErr w:type="spellEnd"/>
            <w:r w:rsidRPr="0051694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1694B">
              <w:rPr>
                <w:rFonts w:ascii="Times New Roman" w:hAnsi="Times New Roman" w:cs="Times New Roman"/>
              </w:rPr>
              <w:t>elektrik</w:t>
            </w:r>
            <w:proofErr w:type="spellEnd"/>
            <w:r w:rsidRPr="0051694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1694B">
              <w:rPr>
                <w:rFonts w:ascii="Times New Roman" w:hAnsi="Times New Roman" w:cs="Times New Roman"/>
              </w:rPr>
              <w:t>terus</w:t>
            </w:r>
            <w:proofErr w:type="spellEnd"/>
            <w:r w:rsidRPr="0051694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1694B">
              <w:rPr>
                <w:rFonts w:ascii="Times New Roman" w:hAnsi="Times New Roman" w:cs="Times New Roman"/>
              </w:rPr>
              <w:t>dari</w:t>
            </w:r>
            <w:proofErr w:type="spellEnd"/>
            <w:r w:rsidRPr="0051694B">
              <w:rPr>
                <w:rFonts w:ascii="Times New Roman" w:hAnsi="Times New Roman" w:cs="Times New Roman"/>
                <w:spacing w:val="-14"/>
              </w:rPr>
              <w:t xml:space="preserve"> </w:t>
            </w:r>
            <w:r w:rsidRPr="0051694B">
              <w:rPr>
                <w:rFonts w:ascii="Times New Roman" w:hAnsi="Times New Roman" w:cs="Times New Roman"/>
              </w:rPr>
              <w:t>SESB</w:t>
            </w:r>
          </w:p>
        </w:tc>
      </w:tr>
      <w:tr w:rsidR="006801A6" w:rsidRPr="0051694B" w14:paraId="66194C9B" w14:textId="77777777" w:rsidTr="002F7D39">
        <w:tc>
          <w:tcPr>
            <w:tcW w:w="253" w:type="pct"/>
          </w:tcPr>
          <w:p w14:paraId="2A1F7682" w14:textId="77777777" w:rsidR="006801A6" w:rsidRPr="0051694B" w:rsidRDefault="006801A6" w:rsidP="002F7D39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884" w:type="pct"/>
            <w:tcBorders>
              <w:right w:val="single" w:sz="2" w:space="0" w:color="auto"/>
            </w:tcBorders>
          </w:tcPr>
          <w:p w14:paraId="141224E8" w14:textId="77777777" w:rsidR="006801A6" w:rsidRPr="0051694B" w:rsidRDefault="006801A6" w:rsidP="002F7D39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3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171E9D4B" w14:textId="77777777" w:rsidR="006801A6" w:rsidRPr="0051694B" w:rsidRDefault="006801A6" w:rsidP="002F7D3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28" w:type="pct"/>
            <w:tcBorders>
              <w:left w:val="single" w:sz="2" w:space="0" w:color="auto"/>
            </w:tcBorders>
          </w:tcPr>
          <w:p w14:paraId="0C8504E4" w14:textId="35A7AE7F" w:rsidR="006801A6" w:rsidRPr="0051694B" w:rsidRDefault="006801A6" w:rsidP="002F7D39">
            <w:pPr>
              <w:rPr>
                <w:rFonts w:ascii="Times New Roman" w:hAnsi="Times New Roman" w:cs="Times New Roman"/>
              </w:rPr>
            </w:pPr>
            <w:r w:rsidRPr="0051694B">
              <w:rPr>
                <w:rFonts w:ascii="Times New Roman" w:hAnsi="Times New Roman" w:cs="Times New Roman"/>
              </w:rPr>
              <w:t>Bekalan elektrik</w:t>
            </w:r>
            <w:r w:rsidRPr="0051694B">
              <w:rPr>
                <w:rFonts w:ascii="Times New Roman" w:hAnsi="Times New Roman" w:cs="Times New Roman"/>
                <w:spacing w:val="-5"/>
              </w:rPr>
              <w:t xml:space="preserve"> </w:t>
            </w:r>
            <w:r w:rsidRPr="0051694B">
              <w:rPr>
                <w:rFonts w:ascii="Times New Roman" w:hAnsi="Times New Roman" w:cs="Times New Roman"/>
              </w:rPr>
              <w:t>sambungan</w:t>
            </w:r>
            <w:r w:rsidR="008D445D" w:rsidRPr="0051694B">
              <w:rPr>
                <w:rFonts w:ascii="Times New Roman" w:hAnsi="Times New Roman" w:cs="Times New Roman"/>
              </w:rPr>
              <w:t xml:space="preserve"> (dari jiran)</w:t>
            </w:r>
          </w:p>
        </w:tc>
      </w:tr>
      <w:tr w:rsidR="006801A6" w:rsidRPr="0051694B" w14:paraId="2A2CFC38" w14:textId="77777777" w:rsidTr="002F7D39">
        <w:tc>
          <w:tcPr>
            <w:tcW w:w="253" w:type="pct"/>
          </w:tcPr>
          <w:p w14:paraId="739CD5D5" w14:textId="77777777" w:rsidR="006801A6" w:rsidRPr="0051694B" w:rsidRDefault="006801A6" w:rsidP="002F7D39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884" w:type="pct"/>
            <w:tcBorders>
              <w:right w:val="single" w:sz="2" w:space="0" w:color="auto"/>
            </w:tcBorders>
          </w:tcPr>
          <w:p w14:paraId="62C4526C" w14:textId="77777777" w:rsidR="006801A6" w:rsidRPr="0051694B" w:rsidRDefault="006801A6" w:rsidP="002F7D39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3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209AF7CA" w14:textId="77777777" w:rsidR="006801A6" w:rsidRPr="0051694B" w:rsidRDefault="006801A6" w:rsidP="002F7D3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28" w:type="pct"/>
            <w:tcBorders>
              <w:left w:val="single" w:sz="2" w:space="0" w:color="auto"/>
            </w:tcBorders>
          </w:tcPr>
          <w:p w14:paraId="7420D234" w14:textId="77777777" w:rsidR="006801A6" w:rsidRPr="0051694B" w:rsidRDefault="006801A6" w:rsidP="002F7D39">
            <w:pPr>
              <w:rPr>
                <w:rFonts w:ascii="Times New Roman" w:hAnsi="Times New Roman" w:cs="Times New Roman"/>
              </w:rPr>
            </w:pPr>
            <w:r w:rsidRPr="0051694B">
              <w:rPr>
                <w:rFonts w:ascii="Times New Roman" w:hAnsi="Times New Roman" w:cs="Times New Roman"/>
              </w:rPr>
              <w:t>Bekalan elektrik</w:t>
            </w:r>
            <w:r w:rsidRPr="0051694B">
              <w:rPr>
                <w:rFonts w:ascii="Times New Roman" w:hAnsi="Times New Roman" w:cs="Times New Roman"/>
                <w:spacing w:val="-20"/>
              </w:rPr>
              <w:t xml:space="preserve"> </w:t>
            </w:r>
            <w:r w:rsidRPr="0051694B">
              <w:rPr>
                <w:rFonts w:ascii="Times New Roman" w:hAnsi="Times New Roman" w:cs="Times New Roman"/>
              </w:rPr>
              <w:t>‘generator’sendiri</w:t>
            </w:r>
          </w:p>
        </w:tc>
      </w:tr>
      <w:tr w:rsidR="006801A6" w:rsidRPr="0051694B" w14:paraId="14EB0E87" w14:textId="77777777" w:rsidTr="002F7D39">
        <w:tc>
          <w:tcPr>
            <w:tcW w:w="253" w:type="pct"/>
          </w:tcPr>
          <w:p w14:paraId="1AD4B668" w14:textId="77777777" w:rsidR="006801A6" w:rsidRPr="0051694B" w:rsidRDefault="006801A6" w:rsidP="002F7D39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884" w:type="pct"/>
            <w:tcBorders>
              <w:right w:val="single" w:sz="2" w:space="0" w:color="auto"/>
            </w:tcBorders>
          </w:tcPr>
          <w:p w14:paraId="6D6660E3" w14:textId="77777777" w:rsidR="006801A6" w:rsidRPr="0051694B" w:rsidRDefault="006801A6" w:rsidP="002F7D39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3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0B9FCBA5" w14:textId="77777777" w:rsidR="006801A6" w:rsidRPr="0051694B" w:rsidRDefault="006801A6" w:rsidP="002F7D3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28" w:type="pct"/>
            <w:tcBorders>
              <w:left w:val="single" w:sz="2" w:space="0" w:color="auto"/>
            </w:tcBorders>
          </w:tcPr>
          <w:p w14:paraId="0C543111" w14:textId="77777777" w:rsidR="006801A6" w:rsidRPr="0051694B" w:rsidRDefault="006801A6" w:rsidP="002F7D39">
            <w:pPr>
              <w:rPr>
                <w:rFonts w:ascii="Times New Roman" w:hAnsi="Times New Roman" w:cs="Times New Roman"/>
              </w:rPr>
            </w:pPr>
            <w:r w:rsidRPr="0051694B">
              <w:rPr>
                <w:rFonts w:ascii="Times New Roman" w:hAnsi="Times New Roman" w:cs="Times New Roman"/>
              </w:rPr>
              <w:t>Bekalan elektrik ‘generator’kongsi</w:t>
            </w:r>
          </w:p>
        </w:tc>
      </w:tr>
      <w:tr w:rsidR="006801A6" w:rsidRPr="0051694B" w14:paraId="6ABFD845" w14:textId="77777777" w:rsidTr="002F7D39">
        <w:tc>
          <w:tcPr>
            <w:tcW w:w="253" w:type="pct"/>
          </w:tcPr>
          <w:p w14:paraId="1899111C" w14:textId="77777777" w:rsidR="006801A6" w:rsidRPr="0051694B" w:rsidRDefault="006801A6" w:rsidP="002F7D39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884" w:type="pct"/>
            <w:tcBorders>
              <w:right w:val="single" w:sz="2" w:space="0" w:color="auto"/>
            </w:tcBorders>
          </w:tcPr>
          <w:p w14:paraId="43321E43" w14:textId="77777777" w:rsidR="006801A6" w:rsidRPr="0051694B" w:rsidRDefault="006801A6" w:rsidP="002F7D39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3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74BFC7EE" w14:textId="62186A39" w:rsidR="006801A6" w:rsidRPr="0051694B" w:rsidRDefault="006801A6" w:rsidP="002F7D3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28" w:type="pct"/>
            <w:tcBorders>
              <w:left w:val="single" w:sz="2" w:space="0" w:color="auto"/>
            </w:tcBorders>
          </w:tcPr>
          <w:p w14:paraId="7C65DC42" w14:textId="77777777" w:rsidR="006801A6" w:rsidRPr="0051694B" w:rsidRDefault="006801A6" w:rsidP="002F7D39">
            <w:pPr>
              <w:rPr>
                <w:rFonts w:ascii="Times New Roman" w:hAnsi="Times New Roman" w:cs="Times New Roman"/>
              </w:rPr>
            </w:pPr>
            <w:r w:rsidRPr="0051694B">
              <w:rPr>
                <w:rFonts w:ascii="Times New Roman" w:hAnsi="Times New Roman" w:cs="Times New Roman"/>
              </w:rPr>
              <w:t>Tiada</w:t>
            </w:r>
          </w:p>
        </w:tc>
      </w:tr>
    </w:tbl>
    <w:p w14:paraId="012A830F" w14:textId="77777777" w:rsidR="006801A6" w:rsidRPr="0051694B" w:rsidRDefault="006801A6" w:rsidP="006801A6">
      <w:pPr>
        <w:spacing w:after="0"/>
        <w:rPr>
          <w:rFonts w:ascii="Times New Roman" w:hAnsi="Times New Roman" w:cs="Times New Roman"/>
        </w:rPr>
      </w:pPr>
    </w:p>
    <w:tbl>
      <w:tblPr>
        <w:tblStyle w:val="TableGrid"/>
        <w:tblW w:w="4501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40"/>
        <w:gridCol w:w="8239"/>
      </w:tblGrid>
      <w:tr w:rsidR="006801A6" w:rsidRPr="0051694B" w14:paraId="4CDA9452" w14:textId="77777777" w:rsidTr="002F7D39">
        <w:trPr>
          <w:trHeight w:val="237"/>
        </w:trPr>
        <w:tc>
          <w:tcPr>
            <w:tcW w:w="217" w:type="pct"/>
          </w:tcPr>
          <w:p w14:paraId="56F27C49" w14:textId="5BC5C1CC" w:rsidR="006801A6" w:rsidRPr="0051694B" w:rsidRDefault="00DD4463" w:rsidP="002F7D39">
            <w:pPr>
              <w:rPr>
                <w:rFonts w:ascii="Times New Roman" w:hAnsi="Times New Roman" w:cs="Times New Roman"/>
                <w:b/>
              </w:rPr>
            </w:pPr>
            <w:r w:rsidRPr="0051694B">
              <w:rPr>
                <w:rFonts w:ascii="Times New Roman" w:hAnsi="Times New Roman" w:cs="Times New Roman"/>
                <w:b/>
              </w:rPr>
              <w:t>C</w:t>
            </w:r>
            <w:r w:rsidR="00A33CDE" w:rsidRPr="0051694B">
              <w:rPr>
                <w:rFonts w:ascii="Times New Roman" w:hAnsi="Times New Roman" w:cs="Times New Roman"/>
                <w:b/>
              </w:rPr>
              <w:t>6</w:t>
            </w:r>
            <w:r w:rsidR="006801A6" w:rsidRPr="0051694B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4783" w:type="pct"/>
          </w:tcPr>
          <w:p w14:paraId="2F96F24F" w14:textId="42FDDA12" w:rsidR="006801A6" w:rsidRPr="0051694B" w:rsidRDefault="006801A6" w:rsidP="002F7D39">
            <w:pPr>
              <w:rPr>
                <w:rFonts w:ascii="Times New Roman" w:hAnsi="Times New Roman" w:cs="Times New Roman"/>
                <w:b/>
              </w:rPr>
            </w:pPr>
            <w:r w:rsidRPr="0051694B">
              <w:rPr>
                <w:rFonts w:ascii="Times New Roman" w:hAnsi="Times New Roman" w:cs="Times New Roman"/>
                <w:b/>
              </w:rPr>
              <w:t>Bilangan isi rumah : _______</w:t>
            </w:r>
            <w:r w:rsidR="008D445D" w:rsidRPr="0051694B">
              <w:rPr>
                <w:rFonts w:ascii="Times New Roman" w:hAnsi="Times New Roman" w:cs="Times New Roman"/>
                <w:b/>
              </w:rPr>
              <w:t xml:space="preserve"> </w:t>
            </w:r>
            <w:r w:rsidRPr="0051694B">
              <w:rPr>
                <w:rFonts w:ascii="Times New Roman" w:hAnsi="Times New Roman" w:cs="Times New Roman"/>
                <w:b/>
              </w:rPr>
              <w:t>____________</w:t>
            </w:r>
          </w:p>
        </w:tc>
      </w:tr>
    </w:tbl>
    <w:p w14:paraId="7878DC89" w14:textId="77777777" w:rsidR="006801A6" w:rsidRPr="0051694B" w:rsidRDefault="006801A6" w:rsidP="006801A6">
      <w:pPr>
        <w:spacing w:after="0"/>
        <w:rPr>
          <w:rFonts w:ascii="Times New Roman" w:hAnsi="Times New Roman" w:cs="Times New Roman"/>
        </w:rPr>
      </w:pPr>
    </w:p>
    <w:p w14:paraId="4FB1704D" w14:textId="77777777" w:rsidR="006801A6" w:rsidRPr="0051694B" w:rsidRDefault="006801A6" w:rsidP="006801A6">
      <w:pPr>
        <w:spacing w:after="0"/>
        <w:rPr>
          <w:rFonts w:ascii="Times New Roman" w:hAnsi="Times New Roman" w:cs="Times New Roman"/>
        </w:rPr>
      </w:pPr>
    </w:p>
    <w:tbl>
      <w:tblPr>
        <w:tblStyle w:val="TableGrid"/>
        <w:tblW w:w="3999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40"/>
        <w:gridCol w:w="4134"/>
        <w:gridCol w:w="1400"/>
        <w:gridCol w:w="466"/>
        <w:gridCol w:w="1257"/>
      </w:tblGrid>
      <w:tr w:rsidR="006801A6" w:rsidRPr="0051694B" w14:paraId="509269CE" w14:textId="77777777" w:rsidTr="008D445D">
        <w:tc>
          <w:tcPr>
            <w:tcW w:w="346" w:type="pct"/>
          </w:tcPr>
          <w:p w14:paraId="652E0F9D" w14:textId="78E84074" w:rsidR="006801A6" w:rsidRPr="0051694B" w:rsidRDefault="00DD4463" w:rsidP="002F7D39">
            <w:pPr>
              <w:rPr>
                <w:rFonts w:ascii="Times New Roman" w:hAnsi="Times New Roman" w:cs="Times New Roman"/>
                <w:b/>
              </w:rPr>
            </w:pPr>
            <w:r w:rsidRPr="0051694B">
              <w:rPr>
                <w:rFonts w:ascii="Times New Roman" w:hAnsi="Times New Roman" w:cs="Times New Roman"/>
                <w:b/>
              </w:rPr>
              <w:t>C</w:t>
            </w:r>
            <w:r w:rsidR="00A33CDE" w:rsidRPr="0051694B">
              <w:rPr>
                <w:rFonts w:ascii="Times New Roman" w:hAnsi="Times New Roman" w:cs="Times New Roman"/>
                <w:b/>
              </w:rPr>
              <w:t>7</w:t>
            </w:r>
            <w:r w:rsidR="006801A6" w:rsidRPr="0051694B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650" w:type="pct"/>
          </w:tcPr>
          <w:p w14:paraId="3319EB7A" w14:textId="77777777" w:rsidR="006801A6" w:rsidRPr="0051694B" w:rsidRDefault="006801A6" w:rsidP="002F7D39">
            <w:pPr>
              <w:rPr>
                <w:rFonts w:ascii="Times New Roman" w:hAnsi="Times New Roman" w:cs="Times New Roman"/>
                <w:b/>
              </w:rPr>
            </w:pPr>
            <w:r w:rsidRPr="0051694B">
              <w:rPr>
                <w:rFonts w:ascii="Times New Roman" w:hAnsi="Times New Roman" w:cs="Times New Roman"/>
                <w:b/>
              </w:rPr>
              <w:t xml:space="preserve">Bilangan tanggungan ibubapa/Penjaga </w:t>
            </w:r>
          </w:p>
        </w:tc>
        <w:tc>
          <w:tcPr>
            <w:tcW w:w="898" w:type="pct"/>
          </w:tcPr>
          <w:p w14:paraId="046B8150" w14:textId="77777777" w:rsidR="006801A6" w:rsidRPr="0051694B" w:rsidRDefault="006801A6" w:rsidP="002F7D39">
            <w:pPr>
              <w:rPr>
                <w:rFonts w:ascii="Times New Roman" w:hAnsi="Times New Roman" w:cs="Times New Roman"/>
              </w:rPr>
            </w:pPr>
            <w:r w:rsidRPr="0051694B">
              <w:rPr>
                <w:rFonts w:ascii="Times New Roman" w:hAnsi="Times New Roman" w:cs="Times New Roman"/>
              </w:rPr>
              <w:t>Kanak-kanak</w:t>
            </w:r>
          </w:p>
        </w:tc>
        <w:tc>
          <w:tcPr>
            <w:tcW w:w="299" w:type="pct"/>
            <w:tcBorders>
              <w:right w:val="single" w:sz="2" w:space="0" w:color="auto"/>
            </w:tcBorders>
          </w:tcPr>
          <w:p w14:paraId="2B4C934F" w14:textId="77777777" w:rsidR="006801A6" w:rsidRPr="0051694B" w:rsidRDefault="006801A6" w:rsidP="002F7D3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06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33BC0ED9" w14:textId="06DCFAAA" w:rsidR="006801A6" w:rsidRPr="0051694B" w:rsidRDefault="006801A6" w:rsidP="002F7D39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6801A6" w:rsidRPr="0051694B" w14:paraId="7F8756A5" w14:textId="77777777" w:rsidTr="008D445D">
        <w:tc>
          <w:tcPr>
            <w:tcW w:w="346" w:type="pct"/>
          </w:tcPr>
          <w:p w14:paraId="1BF1EEE9" w14:textId="77777777" w:rsidR="006801A6" w:rsidRPr="0051694B" w:rsidRDefault="006801A6" w:rsidP="002F7D39">
            <w:pPr>
              <w:rPr>
                <w:rFonts w:ascii="Times New Roman" w:hAnsi="Times New Roman" w:cs="Times New Roman"/>
                <w:b/>
              </w:rPr>
            </w:pPr>
            <w:r w:rsidRPr="0051694B">
              <w:rPr>
                <w:rFonts w:ascii="Times New Roman" w:hAnsi="Times New Roman" w:cs="Times New Roman"/>
                <w:b/>
              </w:rPr>
              <w:t xml:space="preserve"> </w:t>
            </w:r>
          </w:p>
        </w:tc>
        <w:tc>
          <w:tcPr>
            <w:tcW w:w="2650" w:type="pct"/>
          </w:tcPr>
          <w:p w14:paraId="2B6729C7" w14:textId="77777777" w:rsidR="006801A6" w:rsidRPr="0051694B" w:rsidRDefault="006801A6" w:rsidP="002F7D39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98" w:type="pct"/>
          </w:tcPr>
          <w:p w14:paraId="2FBA758F" w14:textId="77777777" w:rsidR="006801A6" w:rsidRPr="0051694B" w:rsidRDefault="006801A6" w:rsidP="002F7D39">
            <w:pPr>
              <w:rPr>
                <w:rFonts w:ascii="Times New Roman" w:hAnsi="Times New Roman" w:cs="Times New Roman"/>
              </w:rPr>
            </w:pPr>
            <w:r w:rsidRPr="0051694B">
              <w:rPr>
                <w:rFonts w:ascii="Times New Roman" w:hAnsi="Times New Roman" w:cs="Times New Roman"/>
              </w:rPr>
              <w:t>Dewasa</w:t>
            </w:r>
          </w:p>
        </w:tc>
        <w:tc>
          <w:tcPr>
            <w:tcW w:w="299" w:type="pct"/>
            <w:tcBorders>
              <w:right w:val="single" w:sz="2" w:space="0" w:color="auto"/>
            </w:tcBorders>
          </w:tcPr>
          <w:p w14:paraId="1F3CC69E" w14:textId="77777777" w:rsidR="006801A6" w:rsidRPr="0051694B" w:rsidRDefault="006801A6" w:rsidP="002F7D3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06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799C62CD" w14:textId="0169E92A" w:rsidR="006801A6" w:rsidRPr="0051694B" w:rsidRDefault="006801A6" w:rsidP="002F7D39">
            <w:pPr>
              <w:rPr>
                <w:rFonts w:ascii="Times New Roman" w:hAnsi="Times New Roman" w:cs="Times New Roman"/>
                <w:b/>
              </w:rPr>
            </w:pPr>
          </w:p>
        </w:tc>
      </w:tr>
    </w:tbl>
    <w:p w14:paraId="5EF8D251" w14:textId="77777777" w:rsidR="006801A6" w:rsidRPr="0051694B" w:rsidRDefault="006801A6" w:rsidP="006801A6">
      <w:pPr>
        <w:spacing w:after="0"/>
        <w:rPr>
          <w:rFonts w:ascii="Times New Roman" w:hAnsi="Times New Roman" w:cs="Times New Roman"/>
        </w:rPr>
      </w:pPr>
    </w:p>
    <w:tbl>
      <w:tblPr>
        <w:tblStyle w:val="TableGrid"/>
        <w:tblW w:w="4992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40"/>
        <w:gridCol w:w="2878"/>
        <w:gridCol w:w="843"/>
        <w:gridCol w:w="5475"/>
      </w:tblGrid>
      <w:tr w:rsidR="006801A6" w:rsidRPr="0051694B" w14:paraId="029CDA73" w14:textId="77777777" w:rsidTr="002F7D39">
        <w:tc>
          <w:tcPr>
            <w:tcW w:w="262" w:type="pct"/>
          </w:tcPr>
          <w:p w14:paraId="0AA95EDF" w14:textId="1DCB35D3" w:rsidR="006801A6" w:rsidRPr="0051694B" w:rsidRDefault="00DD4463" w:rsidP="002F7D39">
            <w:pPr>
              <w:rPr>
                <w:rFonts w:ascii="Times New Roman" w:hAnsi="Times New Roman" w:cs="Times New Roman"/>
                <w:b/>
              </w:rPr>
            </w:pPr>
            <w:r w:rsidRPr="0051694B">
              <w:rPr>
                <w:rFonts w:ascii="Times New Roman" w:hAnsi="Times New Roman" w:cs="Times New Roman"/>
                <w:b/>
              </w:rPr>
              <w:t>C</w:t>
            </w:r>
            <w:r w:rsidR="00A33CDE" w:rsidRPr="0051694B">
              <w:rPr>
                <w:rFonts w:ascii="Times New Roman" w:hAnsi="Times New Roman" w:cs="Times New Roman"/>
                <w:b/>
              </w:rPr>
              <w:t>8</w:t>
            </w:r>
            <w:r w:rsidR="006801A6" w:rsidRPr="0051694B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1483" w:type="pct"/>
            <w:tcBorders>
              <w:right w:val="single" w:sz="2" w:space="0" w:color="auto"/>
            </w:tcBorders>
          </w:tcPr>
          <w:p w14:paraId="1EA944A4" w14:textId="77777777" w:rsidR="006801A6" w:rsidRPr="0051694B" w:rsidRDefault="006801A6" w:rsidP="002F7D39">
            <w:pPr>
              <w:rPr>
                <w:rFonts w:ascii="Times New Roman" w:hAnsi="Times New Roman" w:cs="Times New Roman"/>
                <w:b/>
              </w:rPr>
            </w:pPr>
            <w:r w:rsidRPr="0051694B">
              <w:rPr>
                <w:rFonts w:ascii="Times New Roman" w:hAnsi="Times New Roman" w:cs="Times New Roman"/>
                <w:b/>
              </w:rPr>
              <w:t xml:space="preserve">Jenis rumah yang didiami  </w:t>
            </w:r>
          </w:p>
        </w:tc>
        <w:tc>
          <w:tcPr>
            <w:tcW w:w="438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5EBB00D2" w14:textId="4BFD767C" w:rsidR="006801A6" w:rsidRPr="0051694B" w:rsidRDefault="006801A6" w:rsidP="002F7D3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17" w:type="pct"/>
            <w:tcBorders>
              <w:left w:val="single" w:sz="2" w:space="0" w:color="auto"/>
            </w:tcBorders>
          </w:tcPr>
          <w:p w14:paraId="471B6FCD" w14:textId="77777777" w:rsidR="006801A6" w:rsidRPr="0051694B" w:rsidRDefault="006801A6" w:rsidP="002F7D39">
            <w:pPr>
              <w:pStyle w:val="TableParagraph"/>
              <w:rPr>
                <w:rFonts w:ascii="Times New Roman" w:hAnsi="Times New Roman" w:cs="Times New Roman"/>
              </w:rPr>
            </w:pPr>
            <w:proofErr w:type="spellStart"/>
            <w:r w:rsidRPr="0051694B">
              <w:rPr>
                <w:rFonts w:ascii="Times New Roman" w:hAnsi="Times New Roman" w:cs="Times New Roman"/>
              </w:rPr>
              <w:t>Rumah</w:t>
            </w:r>
            <w:proofErr w:type="spellEnd"/>
            <w:r w:rsidRPr="0051694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1694B">
              <w:rPr>
                <w:rFonts w:ascii="Times New Roman" w:hAnsi="Times New Roman" w:cs="Times New Roman"/>
              </w:rPr>
              <w:t>kayu</w:t>
            </w:r>
            <w:proofErr w:type="spellEnd"/>
            <w:r w:rsidRPr="0051694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1694B">
              <w:rPr>
                <w:rFonts w:ascii="Times New Roman" w:hAnsi="Times New Roman" w:cs="Times New Roman"/>
              </w:rPr>
              <w:t>atas</w:t>
            </w:r>
            <w:proofErr w:type="spellEnd"/>
            <w:r w:rsidRPr="0051694B">
              <w:rPr>
                <w:rFonts w:ascii="Times New Roman" w:hAnsi="Times New Roman" w:cs="Times New Roman"/>
              </w:rPr>
              <w:t xml:space="preserve"> air</w:t>
            </w:r>
          </w:p>
        </w:tc>
      </w:tr>
      <w:tr w:rsidR="006801A6" w:rsidRPr="0051694B" w14:paraId="69E81711" w14:textId="77777777" w:rsidTr="002F7D39">
        <w:tc>
          <w:tcPr>
            <w:tcW w:w="262" w:type="pct"/>
          </w:tcPr>
          <w:p w14:paraId="5675327C" w14:textId="77777777" w:rsidR="006801A6" w:rsidRPr="0051694B" w:rsidRDefault="006801A6" w:rsidP="002F7D39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483" w:type="pct"/>
            <w:tcBorders>
              <w:right w:val="single" w:sz="2" w:space="0" w:color="auto"/>
            </w:tcBorders>
          </w:tcPr>
          <w:p w14:paraId="691EAE8A" w14:textId="77777777" w:rsidR="006801A6" w:rsidRPr="0051694B" w:rsidRDefault="006801A6" w:rsidP="002F7D39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38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591ADFC3" w14:textId="77777777" w:rsidR="006801A6" w:rsidRPr="0051694B" w:rsidRDefault="006801A6" w:rsidP="002F7D3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17" w:type="pct"/>
            <w:tcBorders>
              <w:left w:val="single" w:sz="2" w:space="0" w:color="auto"/>
            </w:tcBorders>
          </w:tcPr>
          <w:p w14:paraId="770730CD" w14:textId="77777777" w:rsidR="006801A6" w:rsidRPr="0051694B" w:rsidRDefault="006801A6" w:rsidP="002F7D39">
            <w:pPr>
              <w:pStyle w:val="TableParagraph"/>
              <w:rPr>
                <w:rFonts w:ascii="Times New Roman" w:hAnsi="Times New Roman" w:cs="Times New Roman"/>
              </w:rPr>
            </w:pPr>
            <w:proofErr w:type="spellStart"/>
            <w:r w:rsidRPr="0051694B">
              <w:rPr>
                <w:rFonts w:ascii="Times New Roman" w:hAnsi="Times New Roman" w:cs="Times New Roman"/>
              </w:rPr>
              <w:t>Rumah</w:t>
            </w:r>
            <w:proofErr w:type="spellEnd"/>
            <w:r w:rsidRPr="0051694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1694B">
              <w:rPr>
                <w:rFonts w:ascii="Times New Roman" w:hAnsi="Times New Roman" w:cs="Times New Roman"/>
              </w:rPr>
              <w:t>kayu</w:t>
            </w:r>
            <w:proofErr w:type="spellEnd"/>
            <w:r w:rsidRPr="0051694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1694B">
              <w:rPr>
                <w:rFonts w:ascii="Times New Roman" w:hAnsi="Times New Roman" w:cs="Times New Roman"/>
              </w:rPr>
              <w:t>atas</w:t>
            </w:r>
            <w:proofErr w:type="spellEnd"/>
            <w:r w:rsidRPr="0051694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1694B">
              <w:rPr>
                <w:rFonts w:ascii="Times New Roman" w:hAnsi="Times New Roman" w:cs="Times New Roman"/>
              </w:rPr>
              <w:t>tanah</w:t>
            </w:r>
            <w:proofErr w:type="spellEnd"/>
          </w:p>
        </w:tc>
      </w:tr>
      <w:tr w:rsidR="006801A6" w:rsidRPr="0051694B" w14:paraId="03DF3E28" w14:textId="77777777" w:rsidTr="002F7D39">
        <w:tc>
          <w:tcPr>
            <w:tcW w:w="262" w:type="pct"/>
          </w:tcPr>
          <w:p w14:paraId="07C9C4EA" w14:textId="77777777" w:rsidR="006801A6" w:rsidRPr="0051694B" w:rsidRDefault="006801A6" w:rsidP="002F7D39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483" w:type="pct"/>
            <w:tcBorders>
              <w:right w:val="single" w:sz="2" w:space="0" w:color="auto"/>
            </w:tcBorders>
          </w:tcPr>
          <w:p w14:paraId="62940166" w14:textId="77777777" w:rsidR="006801A6" w:rsidRPr="0051694B" w:rsidRDefault="006801A6" w:rsidP="002F7D39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38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63068F54" w14:textId="77777777" w:rsidR="006801A6" w:rsidRPr="0051694B" w:rsidRDefault="006801A6" w:rsidP="002F7D3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17" w:type="pct"/>
            <w:tcBorders>
              <w:left w:val="single" w:sz="2" w:space="0" w:color="auto"/>
            </w:tcBorders>
          </w:tcPr>
          <w:p w14:paraId="0DB56B3A" w14:textId="10E516C9" w:rsidR="006801A6" w:rsidRPr="0051694B" w:rsidRDefault="006801A6" w:rsidP="002F7D39">
            <w:pPr>
              <w:pStyle w:val="TableParagraph"/>
              <w:rPr>
                <w:rFonts w:ascii="Times New Roman" w:hAnsi="Times New Roman" w:cs="Times New Roman"/>
              </w:rPr>
            </w:pPr>
            <w:proofErr w:type="spellStart"/>
            <w:r w:rsidRPr="0051694B">
              <w:rPr>
                <w:rFonts w:ascii="Times New Roman" w:hAnsi="Times New Roman" w:cs="Times New Roman"/>
              </w:rPr>
              <w:t>Rumah</w:t>
            </w:r>
            <w:proofErr w:type="spellEnd"/>
            <w:r w:rsidRPr="0051694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1694B">
              <w:rPr>
                <w:rFonts w:ascii="Times New Roman" w:hAnsi="Times New Roman" w:cs="Times New Roman"/>
              </w:rPr>
              <w:t>konkrit</w:t>
            </w:r>
            <w:proofErr w:type="spellEnd"/>
            <w:r w:rsidRPr="0051694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1694B">
              <w:rPr>
                <w:rFonts w:ascii="Times New Roman" w:hAnsi="Times New Roman" w:cs="Times New Roman"/>
              </w:rPr>
              <w:t>atas</w:t>
            </w:r>
            <w:proofErr w:type="spellEnd"/>
            <w:r w:rsidRPr="0051694B">
              <w:rPr>
                <w:rFonts w:ascii="Times New Roman" w:hAnsi="Times New Roman" w:cs="Times New Roman"/>
              </w:rPr>
              <w:t xml:space="preserve"> air</w:t>
            </w:r>
            <w:r w:rsidR="008D445D" w:rsidRPr="0051694B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="008D445D" w:rsidRPr="0051694B">
              <w:rPr>
                <w:rFonts w:ascii="Times New Roman" w:hAnsi="Times New Roman" w:cs="Times New Roman"/>
              </w:rPr>
              <w:t>tiang</w:t>
            </w:r>
            <w:proofErr w:type="spellEnd"/>
            <w:r w:rsidR="008D445D" w:rsidRPr="0051694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8D445D" w:rsidRPr="0051694B">
              <w:rPr>
                <w:rFonts w:ascii="Times New Roman" w:hAnsi="Times New Roman" w:cs="Times New Roman"/>
              </w:rPr>
              <w:t>sahaja</w:t>
            </w:r>
            <w:proofErr w:type="spellEnd"/>
            <w:r w:rsidR="008D445D" w:rsidRPr="0051694B">
              <w:rPr>
                <w:rFonts w:ascii="Times New Roman" w:hAnsi="Times New Roman" w:cs="Times New Roman"/>
              </w:rPr>
              <w:t>)</w:t>
            </w:r>
          </w:p>
        </w:tc>
      </w:tr>
      <w:tr w:rsidR="006801A6" w:rsidRPr="0051694B" w14:paraId="010D7C5B" w14:textId="77777777" w:rsidTr="002F7D39">
        <w:tc>
          <w:tcPr>
            <w:tcW w:w="262" w:type="pct"/>
          </w:tcPr>
          <w:p w14:paraId="26602CD8" w14:textId="77777777" w:rsidR="006801A6" w:rsidRPr="0051694B" w:rsidRDefault="006801A6" w:rsidP="002F7D39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483" w:type="pct"/>
            <w:tcBorders>
              <w:right w:val="single" w:sz="2" w:space="0" w:color="auto"/>
            </w:tcBorders>
          </w:tcPr>
          <w:p w14:paraId="52A529AB" w14:textId="77777777" w:rsidR="006801A6" w:rsidRPr="0051694B" w:rsidRDefault="006801A6" w:rsidP="002F7D39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38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253C5EBD" w14:textId="77777777" w:rsidR="006801A6" w:rsidRPr="0051694B" w:rsidRDefault="006801A6" w:rsidP="002F7D3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17" w:type="pct"/>
            <w:tcBorders>
              <w:left w:val="single" w:sz="2" w:space="0" w:color="auto"/>
            </w:tcBorders>
          </w:tcPr>
          <w:p w14:paraId="180B356E" w14:textId="77777777" w:rsidR="006801A6" w:rsidRPr="0051694B" w:rsidRDefault="006801A6" w:rsidP="002F7D39">
            <w:pPr>
              <w:pStyle w:val="TableParagraph"/>
              <w:rPr>
                <w:rFonts w:ascii="Times New Roman" w:hAnsi="Times New Roman" w:cs="Times New Roman"/>
              </w:rPr>
            </w:pPr>
            <w:proofErr w:type="spellStart"/>
            <w:r w:rsidRPr="0051694B">
              <w:rPr>
                <w:rFonts w:ascii="Times New Roman" w:hAnsi="Times New Roman" w:cs="Times New Roman"/>
              </w:rPr>
              <w:t>Rumah</w:t>
            </w:r>
            <w:proofErr w:type="spellEnd"/>
            <w:r w:rsidRPr="0051694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1694B">
              <w:rPr>
                <w:rFonts w:ascii="Times New Roman" w:hAnsi="Times New Roman" w:cs="Times New Roman"/>
              </w:rPr>
              <w:t>konkrit</w:t>
            </w:r>
            <w:proofErr w:type="spellEnd"/>
            <w:r w:rsidRPr="0051694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1694B">
              <w:rPr>
                <w:rFonts w:ascii="Times New Roman" w:hAnsi="Times New Roman" w:cs="Times New Roman"/>
              </w:rPr>
              <w:t>atas</w:t>
            </w:r>
            <w:proofErr w:type="spellEnd"/>
            <w:r w:rsidRPr="0051694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1694B">
              <w:rPr>
                <w:rFonts w:ascii="Times New Roman" w:hAnsi="Times New Roman" w:cs="Times New Roman"/>
              </w:rPr>
              <w:t>tanah</w:t>
            </w:r>
            <w:proofErr w:type="spellEnd"/>
          </w:p>
        </w:tc>
      </w:tr>
      <w:tr w:rsidR="006801A6" w:rsidRPr="0051694B" w14:paraId="5F5E8DFA" w14:textId="77777777" w:rsidTr="002F7D39">
        <w:tc>
          <w:tcPr>
            <w:tcW w:w="262" w:type="pct"/>
          </w:tcPr>
          <w:p w14:paraId="7D6855CB" w14:textId="77777777" w:rsidR="006801A6" w:rsidRPr="0051694B" w:rsidRDefault="006801A6" w:rsidP="002F7D39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483" w:type="pct"/>
            <w:tcBorders>
              <w:right w:val="single" w:sz="2" w:space="0" w:color="auto"/>
            </w:tcBorders>
          </w:tcPr>
          <w:p w14:paraId="26B0496E" w14:textId="77777777" w:rsidR="006801A6" w:rsidRPr="0051694B" w:rsidRDefault="006801A6" w:rsidP="002F7D39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38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53FDC991" w14:textId="77777777" w:rsidR="006801A6" w:rsidRPr="0051694B" w:rsidRDefault="006801A6" w:rsidP="002F7D3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17" w:type="pct"/>
            <w:tcBorders>
              <w:left w:val="single" w:sz="2" w:space="0" w:color="auto"/>
            </w:tcBorders>
          </w:tcPr>
          <w:p w14:paraId="4A2A99E4" w14:textId="77777777" w:rsidR="006801A6" w:rsidRPr="0051694B" w:rsidRDefault="006801A6" w:rsidP="002F7D39">
            <w:pPr>
              <w:pStyle w:val="TableParagraph"/>
              <w:tabs>
                <w:tab w:val="left" w:pos="4116"/>
              </w:tabs>
              <w:rPr>
                <w:rFonts w:ascii="Times New Roman" w:hAnsi="Times New Roman" w:cs="Times New Roman"/>
              </w:rPr>
            </w:pPr>
            <w:r w:rsidRPr="0051694B">
              <w:rPr>
                <w:rFonts w:ascii="Times New Roman" w:hAnsi="Times New Roman" w:cs="Times New Roman"/>
              </w:rPr>
              <w:t xml:space="preserve">Lain-lain </w:t>
            </w:r>
            <w:proofErr w:type="spellStart"/>
            <w:r w:rsidRPr="0051694B">
              <w:rPr>
                <w:rFonts w:ascii="Times New Roman" w:hAnsi="Times New Roman" w:cs="Times New Roman"/>
              </w:rPr>
              <w:t>jenis-jenis</w:t>
            </w:r>
            <w:proofErr w:type="spellEnd"/>
            <w:r w:rsidRPr="0051694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1694B">
              <w:rPr>
                <w:rFonts w:ascii="Times New Roman" w:hAnsi="Times New Roman" w:cs="Times New Roman"/>
              </w:rPr>
              <w:t>rumah</w:t>
            </w:r>
            <w:proofErr w:type="spellEnd"/>
            <w:r w:rsidRPr="0051694B">
              <w:rPr>
                <w:rFonts w:ascii="Times New Roman" w:hAnsi="Times New Roman" w:cs="Times New Roman"/>
              </w:rPr>
              <w:t>.</w:t>
            </w:r>
            <w:r w:rsidRPr="0051694B">
              <w:rPr>
                <w:rFonts w:ascii="Times New Roman" w:hAnsi="Times New Roman" w:cs="Times New Roman"/>
                <w:spacing w:val="-4"/>
              </w:rPr>
              <w:t xml:space="preserve"> </w:t>
            </w:r>
            <w:proofErr w:type="spellStart"/>
            <w:r w:rsidRPr="0051694B">
              <w:rPr>
                <w:rFonts w:ascii="Times New Roman" w:hAnsi="Times New Roman" w:cs="Times New Roman"/>
              </w:rPr>
              <w:t>Nyatakan</w:t>
            </w:r>
            <w:proofErr w:type="spellEnd"/>
            <w:r w:rsidRPr="0051694B">
              <w:rPr>
                <w:rFonts w:ascii="Times New Roman" w:hAnsi="Times New Roman" w:cs="Times New Roman"/>
              </w:rPr>
              <w:t xml:space="preserve"> : _______________</w:t>
            </w:r>
          </w:p>
        </w:tc>
      </w:tr>
    </w:tbl>
    <w:p w14:paraId="47A3AA16" w14:textId="77777777" w:rsidR="00684D45" w:rsidRPr="0051694B" w:rsidRDefault="00684D45" w:rsidP="006801A6">
      <w:pPr>
        <w:spacing w:after="0"/>
        <w:rPr>
          <w:rFonts w:ascii="Times New Roman" w:hAnsi="Times New Roman" w:cs="Times New Roman"/>
        </w:rPr>
      </w:pPr>
    </w:p>
    <w:tbl>
      <w:tblPr>
        <w:tblStyle w:val="TableGrid"/>
        <w:tblW w:w="487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40"/>
        <w:gridCol w:w="2072"/>
        <w:gridCol w:w="843"/>
        <w:gridCol w:w="6043"/>
      </w:tblGrid>
      <w:tr w:rsidR="006801A6" w:rsidRPr="0051694B" w14:paraId="721CE1D9" w14:textId="77777777" w:rsidTr="00077CC7">
        <w:tc>
          <w:tcPr>
            <w:tcW w:w="284" w:type="pct"/>
          </w:tcPr>
          <w:p w14:paraId="593AEC31" w14:textId="04E84BF3" w:rsidR="006801A6" w:rsidRPr="0051694B" w:rsidRDefault="00DD4463" w:rsidP="002F7D39">
            <w:pPr>
              <w:rPr>
                <w:rFonts w:ascii="Times New Roman" w:hAnsi="Times New Roman" w:cs="Times New Roman"/>
                <w:b/>
              </w:rPr>
            </w:pPr>
            <w:r w:rsidRPr="0051694B">
              <w:rPr>
                <w:rFonts w:ascii="Times New Roman" w:hAnsi="Times New Roman" w:cs="Times New Roman"/>
                <w:b/>
              </w:rPr>
              <w:t>C</w:t>
            </w:r>
            <w:r w:rsidR="00A33CDE" w:rsidRPr="0051694B">
              <w:rPr>
                <w:rFonts w:ascii="Times New Roman" w:hAnsi="Times New Roman" w:cs="Times New Roman"/>
                <w:b/>
              </w:rPr>
              <w:t>9</w:t>
            </w:r>
            <w:r w:rsidR="006801A6" w:rsidRPr="0051694B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1091" w:type="pct"/>
            <w:tcBorders>
              <w:right w:val="single" w:sz="2" w:space="0" w:color="auto"/>
            </w:tcBorders>
          </w:tcPr>
          <w:p w14:paraId="4483F44F" w14:textId="77777777" w:rsidR="006801A6" w:rsidRPr="0051694B" w:rsidRDefault="006801A6" w:rsidP="002F7D39">
            <w:pPr>
              <w:rPr>
                <w:rFonts w:ascii="Times New Roman" w:hAnsi="Times New Roman" w:cs="Times New Roman"/>
                <w:b/>
              </w:rPr>
            </w:pPr>
            <w:r w:rsidRPr="0051694B">
              <w:rPr>
                <w:rFonts w:ascii="Times New Roman" w:hAnsi="Times New Roman" w:cs="Times New Roman"/>
                <w:b/>
              </w:rPr>
              <w:t xml:space="preserve">Pemilikan rumah  </w:t>
            </w:r>
          </w:p>
        </w:tc>
        <w:tc>
          <w:tcPr>
            <w:tcW w:w="444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154052BE" w14:textId="405E0C82" w:rsidR="006801A6" w:rsidRPr="0051694B" w:rsidRDefault="006801A6" w:rsidP="002F7D3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81" w:type="pct"/>
            <w:tcBorders>
              <w:left w:val="single" w:sz="2" w:space="0" w:color="auto"/>
            </w:tcBorders>
          </w:tcPr>
          <w:p w14:paraId="5FB306E8" w14:textId="77777777" w:rsidR="006801A6" w:rsidRPr="0051694B" w:rsidRDefault="006801A6" w:rsidP="002F7D39">
            <w:pPr>
              <w:pStyle w:val="TableParagraph"/>
              <w:rPr>
                <w:rFonts w:ascii="Times New Roman" w:hAnsi="Times New Roman" w:cs="Times New Roman"/>
              </w:rPr>
            </w:pPr>
            <w:proofErr w:type="spellStart"/>
            <w:r w:rsidRPr="0051694B">
              <w:rPr>
                <w:rFonts w:ascii="Times New Roman" w:hAnsi="Times New Roman" w:cs="Times New Roman"/>
              </w:rPr>
              <w:t>Rumah</w:t>
            </w:r>
            <w:proofErr w:type="spellEnd"/>
            <w:r w:rsidRPr="0051694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1694B">
              <w:rPr>
                <w:rFonts w:ascii="Times New Roman" w:hAnsi="Times New Roman" w:cs="Times New Roman"/>
              </w:rPr>
              <w:t>sendiri</w:t>
            </w:r>
            <w:proofErr w:type="spellEnd"/>
            <w:r w:rsidRPr="0051694B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6801A6" w:rsidRPr="0051694B" w14:paraId="47D59393" w14:textId="77777777" w:rsidTr="00077CC7">
        <w:tc>
          <w:tcPr>
            <w:tcW w:w="284" w:type="pct"/>
          </w:tcPr>
          <w:p w14:paraId="59112D6E" w14:textId="77777777" w:rsidR="006801A6" w:rsidRPr="0051694B" w:rsidRDefault="006801A6" w:rsidP="002F7D39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91" w:type="pct"/>
            <w:tcBorders>
              <w:right w:val="single" w:sz="2" w:space="0" w:color="auto"/>
            </w:tcBorders>
          </w:tcPr>
          <w:p w14:paraId="0308A883" w14:textId="77777777" w:rsidR="006801A6" w:rsidRPr="0051694B" w:rsidRDefault="006801A6" w:rsidP="002F7D39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44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7E354B01" w14:textId="73129EC8" w:rsidR="006801A6" w:rsidRPr="0051694B" w:rsidRDefault="006801A6" w:rsidP="002F7D3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81" w:type="pct"/>
            <w:tcBorders>
              <w:left w:val="single" w:sz="2" w:space="0" w:color="auto"/>
            </w:tcBorders>
          </w:tcPr>
          <w:p w14:paraId="5D8B6604" w14:textId="77777777" w:rsidR="006801A6" w:rsidRPr="0051694B" w:rsidRDefault="006801A6" w:rsidP="002F7D39">
            <w:pPr>
              <w:pStyle w:val="TableParagraph"/>
              <w:rPr>
                <w:rFonts w:ascii="Times New Roman" w:hAnsi="Times New Roman" w:cs="Times New Roman"/>
              </w:rPr>
            </w:pPr>
            <w:proofErr w:type="spellStart"/>
            <w:r w:rsidRPr="0051694B">
              <w:rPr>
                <w:rFonts w:ascii="Times New Roman" w:hAnsi="Times New Roman" w:cs="Times New Roman"/>
              </w:rPr>
              <w:t>Rumah</w:t>
            </w:r>
            <w:proofErr w:type="spellEnd"/>
            <w:r w:rsidRPr="0051694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1694B">
              <w:rPr>
                <w:rFonts w:ascii="Times New Roman" w:hAnsi="Times New Roman" w:cs="Times New Roman"/>
              </w:rPr>
              <w:t>sewa</w:t>
            </w:r>
            <w:proofErr w:type="spellEnd"/>
          </w:p>
        </w:tc>
      </w:tr>
      <w:tr w:rsidR="006801A6" w:rsidRPr="0051694B" w14:paraId="1669809D" w14:textId="77777777" w:rsidTr="00077CC7">
        <w:tc>
          <w:tcPr>
            <w:tcW w:w="284" w:type="pct"/>
          </w:tcPr>
          <w:p w14:paraId="678B4C5C" w14:textId="77777777" w:rsidR="006801A6" w:rsidRPr="0051694B" w:rsidRDefault="006801A6" w:rsidP="002F7D39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91" w:type="pct"/>
            <w:tcBorders>
              <w:right w:val="single" w:sz="2" w:space="0" w:color="auto"/>
            </w:tcBorders>
          </w:tcPr>
          <w:p w14:paraId="65FD5D15" w14:textId="77777777" w:rsidR="006801A6" w:rsidRPr="0051694B" w:rsidRDefault="006801A6" w:rsidP="002F7D39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44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3E8CB8A" w14:textId="77777777" w:rsidR="006801A6" w:rsidRPr="0051694B" w:rsidRDefault="006801A6" w:rsidP="002F7D3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81" w:type="pct"/>
            <w:tcBorders>
              <w:left w:val="single" w:sz="2" w:space="0" w:color="auto"/>
            </w:tcBorders>
          </w:tcPr>
          <w:p w14:paraId="54D54FF6" w14:textId="77777777" w:rsidR="006801A6" w:rsidRPr="0051694B" w:rsidRDefault="006801A6" w:rsidP="002F7D39">
            <w:pPr>
              <w:pStyle w:val="TableParagraph"/>
              <w:rPr>
                <w:rFonts w:ascii="Times New Roman" w:hAnsi="Times New Roman" w:cs="Times New Roman"/>
              </w:rPr>
            </w:pPr>
            <w:proofErr w:type="spellStart"/>
            <w:r w:rsidRPr="0051694B">
              <w:rPr>
                <w:rFonts w:ascii="Times New Roman" w:hAnsi="Times New Roman" w:cs="Times New Roman"/>
              </w:rPr>
              <w:t>Rumah</w:t>
            </w:r>
            <w:proofErr w:type="spellEnd"/>
            <w:r w:rsidRPr="0051694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1694B">
              <w:rPr>
                <w:rFonts w:ascii="Times New Roman" w:hAnsi="Times New Roman" w:cs="Times New Roman"/>
              </w:rPr>
              <w:t>majikan</w:t>
            </w:r>
            <w:proofErr w:type="spellEnd"/>
          </w:p>
        </w:tc>
      </w:tr>
      <w:tr w:rsidR="00077CC7" w:rsidRPr="0051694B" w14:paraId="4F643CC0" w14:textId="77777777" w:rsidTr="00077CC7">
        <w:tc>
          <w:tcPr>
            <w:tcW w:w="284" w:type="pct"/>
          </w:tcPr>
          <w:p w14:paraId="1CE7EF41" w14:textId="77777777" w:rsidR="00077CC7" w:rsidRPr="0051694B" w:rsidRDefault="00077CC7" w:rsidP="002F7D39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91" w:type="pct"/>
            <w:tcBorders>
              <w:right w:val="single" w:sz="2" w:space="0" w:color="auto"/>
            </w:tcBorders>
          </w:tcPr>
          <w:p w14:paraId="08D251A8" w14:textId="77777777" w:rsidR="00077CC7" w:rsidRPr="0051694B" w:rsidRDefault="00077CC7" w:rsidP="002F7D39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44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079340A0" w14:textId="51CD330C" w:rsidR="00077CC7" w:rsidRPr="0051694B" w:rsidRDefault="00077CC7" w:rsidP="002F7D3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81" w:type="pct"/>
            <w:tcBorders>
              <w:left w:val="single" w:sz="2" w:space="0" w:color="auto"/>
            </w:tcBorders>
          </w:tcPr>
          <w:p w14:paraId="3722DC25" w14:textId="0956D28E" w:rsidR="00077CC7" w:rsidRPr="0051694B" w:rsidRDefault="00077CC7" w:rsidP="002F7D39">
            <w:pPr>
              <w:pStyle w:val="TableParagraph"/>
              <w:rPr>
                <w:rFonts w:ascii="Times New Roman" w:hAnsi="Times New Roman" w:cs="Times New Roman"/>
              </w:rPr>
            </w:pPr>
            <w:r w:rsidRPr="0051694B">
              <w:rPr>
                <w:rFonts w:ascii="Times New Roman" w:hAnsi="Times New Roman" w:cs="Times New Roman"/>
              </w:rPr>
              <w:t xml:space="preserve">Lain-lain. </w:t>
            </w:r>
            <w:proofErr w:type="spellStart"/>
            <w:r w:rsidRPr="0051694B">
              <w:rPr>
                <w:rFonts w:ascii="Times New Roman" w:hAnsi="Times New Roman" w:cs="Times New Roman"/>
              </w:rPr>
              <w:t>Nyatakan</w:t>
            </w:r>
            <w:proofErr w:type="spellEnd"/>
            <w:r w:rsidRPr="0051694B">
              <w:rPr>
                <w:rFonts w:ascii="Times New Roman" w:hAnsi="Times New Roman" w:cs="Times New Roman"/>
              </w:rPr>
              <w:t xml:space="preserve"> : </w:t>
            </w:r>
            <w:proofErr w:type="spellStart"/>
            <w:r w:rsidR="002309C0" w:rsidRPr="0051694B">
              <w:rPr>
                <w:rFonts w:ascii="Times New Roman" w:hAnsi="Times New Roman" w:cs="Times New Roman"/>
              </w:rPr>
              <w:t>rumah</w:t>
            </w:r>
            <w:proofErr w:type="spellEnd"/>
            <w:r w:rsidR="002309C0" w:rsidRPr="0051694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2309C0" w:rsidRPr="0051694B">
              <w:rPr>
                <w:rFonts w:ascii="Times New Roman" w:hAnsi="Times New Roman" w:cs="Times New Roman"/>
              </w:rPr>
              <w:t>makcik</w:t>
            </w:r>
            <w:proofErr w:type="spellEnd"/>
            <w:r w:rsidR="002309C0" w:rsidRPr="0051694B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="002309C0" w:rsidRPr="0051694B">
              <w:rPr>
                <w:rFonts w:ascii="Times New Roman" w:hAnsi="Times New Roman" w:cs="Times New Roman"/>
              </w:rPr>
              <w:t>nenek</w:t>
            </w:r>
            <w:proofErr w:type="spellEnd"/>
            <w:r w:rsidR="002309C0" w:rsidRPr="0051694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2309C0" w:rsidRPr="0051694B">
              <w:rPr>
                <w:rFonts w:ascii="Times New Roman" w:hAnsi="Times New Roman" w:cs="Times New Roman"/>
              </w:rPr>
              <w:t>etc</w:t>
            </w:r>
            <w:proofErr w:type="spellEnd"/>
            <w:r w:rsidRPr="0051694B">
              <w:rPr>
                <w:rFonts w:ascii="Times New Roman" w:hAnsi="Times New Roman" w:cs="Times New Roman"/>
              </w:rPr>
              <w:t>_____</w:t>
            </w:r>
          </w:p>
        </w:tc>
      </w:tr>
    </w:tbl>
    <w:p w14:paraId="4FA402AB" w14:textId="77777777" w:rsidR="00684D45" w:rsidRPr="0051694B" w:rsidRDefault="00684D45" w:rsidP="006801A6">
      <w:pPr>
        <w:spacing w:after="0"/>
        <w:rPr>
          <w:rFonts w:ascii="Times New Roman" w:hAnsi="Times New Roman" w:cs="Times New Roman"/>
        </w:rPr>
      </w:pPr>
    </w:p>
    <w:tbl>
      <w:tblPr>
        <w:tblStyle w:val="TableGrid"/>
        <w:tblW w:w="3214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50"/>
        <w:gridCol w:w="2997"/>
        <w:gridCol w:w="806"/>
        <w:gridCol w:w="1816"/>
      </w:tblGrid>
      <w:tr w:rsidR="006801A6" w:rsidRPr="0051694B" w14:paraId="2D2EF138" w14:textId="77777777" w:rsidTr="002F7D39">
        <w:tc>
          <w:tcPr>
            <w:tcW w:w="407" w:type="pct"/>
          </w:tcPr>
          <w:p w14:paraId="54CABECB" w14:textId="1466217C" w:rsidR="006801A6" w:rsidRPr="0051694B" w:rsidRDefault="00DD4463" w:rsidP="002F7D39">
            <w:pPr>
              <w:rPr>
                <w:rFonts w:ascii="Times New Roman" w:hAnsi="Times New Roman" w:cs="Times New Roman"/>
                <w:b/>
              </w:rPr>
            </w:pPr>
            <w:r w:rsidRPr="0051694B">
              <w:rPr>
                <w:rFonts w:ascii="Times New Roman" w:hAnsi="Times New Roman" w:cs="Times New Roman"/>
                <w:b/>
              </w:rPr>
              <w:t>C</w:t>
            </w:r>
            <w:r w:rsidR="00A33CDE" w:rsidRPr="0051694B">
              <w:rPr>
                <w:rFonts w:ascii="Times New Roman" w:hAnsi="Times New Roman" w:cs="Times New Roman"/>
                <w:b/>
              </w:rPr>
              <w:t>10</w:t>
            </w:r>
            <w:r w:rsidR="006801A6" w:rsidRPr="0051694B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428" w:type="pct"/>
            <w:tcBorders>
              <w:right w:val="single" w:sz="2" w:space="0" w:color="auto"/>
            </w:tcBorders>
          </w:tcPr>
          <w:p w14:paraId="01066344" w14:textId="77777777" w:rsidR="006801A6" w:rsidRPr="0051694B" w:rsidRDefault="006801A6" w:rsidP="002F7D39">
            <w:pPr>
              <w:rPr>
                <w:rFonts w:ascii="Times New Roman" w:hAnsi="Times New Roman" w:cs="Times New Roman"/>
                <w:b/>
              </w:rPr>
            </w:pPr>
            <w:r w:rsidRPr="0051694B">
              <w:rPr>
                <w:rFonts w:ascii="Times New Roman" w:hAnsi="Times New Roman" w:cs="Times New Roman"/>
                <w:b/>
              </w:rPr>
              <w:t xml:space="preserve">Bilangan bilik dalam rumah </w:t>
            </w:r>
          </w:p>
        </w:tc>
        <w:tc>
          <w:tcPr>
            <w:tcW w:w="680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6D1AE24B" w14:textId="482C4733" w:rsidR="006801A6" w:rsidRPr="0051694B" w:rsidRDefault="006801A6" w:rsidP="002F7D3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85" w:type="pct"/>
            <w:tcBorders>
              <w:left w:val="single" w:sz="2" w:space="0" w:color="auto"/>
            </w:tcBorders>
          </w:tcPr>
          <w:p w14:paraId="3B685919" w14:textId="77777777" w:rsidR="006801A6" w:rsidRPr="0051694B" w:rsidRDefault="006801A6" w:rsidP="002F7D39">
            <w:pPr>
              <w:pStyle w:val="TableParagraph"/>
              <w:rPr>
                <w:rFonts w:ascii="Times New Roman" w:hAnsi="Times New Roman" w:cs="Times New Roman"/>
              </w:rPr>
            </w:pPr>
            <w:proofErr w:type="spellStart"/>
            <w:r w:rsidRPr="0051694B">
              <w:rPr>
                <w:rFonts w:ascii="Times New Roman" w:hAnsi="Times New Roman" w:cs="Times New Roman"/>
              </w:rPr>
              <w:t>Tiada</w:t>
            </w:r>
            <w:proofErr w:type="spellEnd"/>
            <w:r w:rsidRPr="0051694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1694B">
              <w:rPr>
                <w:rFonts w:ascii="Times New Roman" w:hAnsi="Times New Roman" w:cs="Times New Roman"/>
              </w:rPr>
              <w:t>bilik</w:t>
            </w:r>
            <w:proofErr w:type="spellEnd"/>
          </w:p>
        </w:tc>
      </w:tr>
      <w:tr w:rsidR="006801A6" w:rsidRPr="0051694B" w14:paraId="2AC97244" w14:textId="77777777" w:rsidTr="002F7D39">
        <w:tc>
          <w:tcPr>
            <w:tcW w:w="407" w:type="pct"/>
          </w:tcPr>
          <w:p w14:paraId="7CE8C2B6" w14:textId="77777777" w:rsidR="006801A6" w:rsidRPr="0051694B" w:rsidRDefault="006801A6" w:rsidP="002F7D39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428" w:type="pct"/>
            <w:tcBorders>
              <w:right w:val="single" w:sz="2" w:space="0" w:color="auto"/>
            </w:tcBorders>
          </w:tcPr>
          <w:p w14:paraId="0882CA5D" w14:textId="77777777" w:rsidR="006801A6" w:rsidRPr="0051694B" w:rsidRDefault="006801A6" w:rsidP="002F7D39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680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1C9A0A35" w14:textId="77777777" w:rsidR="006801A6" w:rsidRPr="0051694B" w:rsidRDefault="006801A6" w:rsidP="002F7D3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85" w:type="pct"/>
            <w:tcBorders>
              <w:left w:val="single" w:sz="2" w:space="0" w:color="auto"/>
            </w:tcBorders>
          </w:tcPr>
          <w:p w14:paraId="5C86647A" w14:textId="77777777" w:rsidR="006801A6" w:rsidRPr="0051694B" w:rsidRDefault="006801A6" w:rsidP="002F7D39">
            <w:pPr>
              <w:pStyle w:val="TableParagraph"/>
              <w:rPr>
                <w:rFonts w:ascii="Times New Roman" w:hAnsi="Times New Roman" w:cs="Times New Roman"/>
              </w:rPr>
            </w:pPr>
            <w:r w:rsidRPr="0051694B">
              <w:rPr>
                <w:rFonts w:ascii="Times New Roman" w:hAnsi="Times New Roman" w:cs="Times New Roman"/>
              </w:rPr>
              <w:t xml:space="preserve">1 </w:t>
            </w:r>
            <w:proofErr w:type="spellStart"/>
            <w:r w:rsidRPr="0051694B">
              <w:rPr>
                <w:rFonts w:ascii="Times New Roman" w:hAnsi="Times New Roman" w:cs="Times New Roman"/>
              </w:rPr>
              <w:t>bilik</w:t>
            </w:r>
            <w:proofErr w:type="spellEnd"/>
          </w:p>
        </w:tc>
      </w:tr>
      <w:tr w:rsidR="006801A6" w:rsidRPr="0051694B" w14:paraId="70BCDDD3" w14:textId="77777777" w:rsidTr="002F7D39">
        <w:tc>
          <w:tcPr>
            <w:tcW w:w="407" w:type="pct"/>
          </w:tcPr>
          <w:p w14:paraId="0D315B4B" w14:textId="77777777" w:rsidR="006801A6" w:rsidRPr="0051694B" w:rsidRDefault="006801A6" w:rsidP="002F7D39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428" w:type="pct"/>
            <w:tcBorders>
              <w:right w:val="single" w:sz="2" w:space="0" w:color="auto"/>
            </w:tcBorders>
          </w:tcPr>
          <w:p w14:paraId="398815C0" w14:textId="77777777" w:rsidR="006801A6" w:rsidRPr="0051694B" w:rsidRDefault="006801A6" w:rsidP="002F7D39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680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34B747DC" w14:textId="4F6138FA" w:rsidR="006801A6" w:rsidRPr="0051694B" w:rsidRDefault="006801A6" w:rsidP="002F7D3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85" w:type="pct"/>
            <w:tcBorders>
              <w:left w:val="single" w:sz="2" w:space="0" w:color="auto"/>
            </w:tcBorders>
          </w:tcPr>
          <w:p w14:paraId="764C85FB" w14:textId="77777777" w:rsidR="006801A6" w:rsidRPr="0051694B" w:rsidRDefault="006801A6" w:rsidP="002F7D39">
            <w:pPr>
              <w:pStyle w:val="TableParagraph"/>
              <w:rPr>
                <w:rFonts w:ascii="Times New Roman" w:hAnsi="Times New Roman" w:cs="Times New Roman"/>
              </w:rPr>
            </w:pPr>
            <w:r w:rsidRPr="0051694B">
              <w:rPr>
                <w:rFonts w:ascii="Times New Roman" w:hAnsi="Times New Roman" w:cs="Times New Roman"/>
              </w:rPr>
              <w:t xml:space="preserve">2 </w:t>
            </w:r>
            <w:proofErr w:type="spellStart"/>
            <w:r w:rsidRPr="0051694B">
              <w:rPr>
                <w:rFonts w:ascii="Times New Roman" w:hAnsi="Times New Roman" w:cs="Times New Roman"/>
              </w:rPr>
              <w:t>bilik</w:t>
            </w:r>
            <w:proofErr w:type="spellEnd"/>
          </w:p>
        </w:tc>
      </w:tr>
      <w:tr w:rsidR="006801A6" w:rsidRPr="0051694B" w14:paraId="35EB5704" w14:textId="77777777" w:rsidTr="002F7D39">
        <w:tc>
          <w:tcPr>
            <w:tcW w:w="407" w:type="pct"/>
          </w:tcPr>
          <w:p w14:paraId="1896DA5F" w14:textId="77777777" w:rsidR="006801A6" w:rsidRPr="0051694B" w:rsidRDefault="006801A6" w:rsidP="002F7D39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428" w:type="pct"/>
            <w:tcBorders>
              <w:right w:val="single" w:sz="2" w:space="0" w:color="auto"/>
            </w:tcBorders>
          </w:tcPr>
          <w:p w14:paraId="6E442595" w14:textId="77777777" w:rsidR="006801A6" w:rsidRPr="0051694B" w:rsidRDefault="006801A6" w:rsidP="002F7D39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680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762B260" w14:textId="77777777" w:rsidR="006801A6" w:rsidRPr="0051694B" w:rsidRDefault="006801A6" w:rsidP="002F7D3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85" w:type="pct"/>
            <w:tcBorders>
              <w:left w:val="single" w:sz="2" w:space="0" w:color="auto"/>
            </w:tcBorders>
          </w:tcPr>
          <w:p w14:paraId="3061E06C" w14:textId="77777777" w:rsidR="006801A6" w:rsidRPr="0051694B" w:rsidRDefault="006801A6" w:rsidP="002F7D39">
            <w:pPr>
              <w:pStyle w:val="TableParagraph"/>
              <w:rPr>
                <w:rFonts w:ascii="Times New Roman" w:hAnsi="Times New Roman" w:cs="Times New Roman"/>
              </w:rPr>
            </w:pPr>
            <w:proofErr w:type="spellStart"/>
            <w:r w:rsidRPr="0051694B">
              <w:rPr>
                <w:rFonts w:ascii="Times New Roman" w:hAnsi="Times New Roman" w:cs="Times New Roman"/>
              </w:rPr>
              <w:t>Lebih</w:t>
            </w:r>
            <w:proofErr w:type="spellEnd"/>
            <w:r w:rsidRPr="0051694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1694B">
              <w:rPr>
                <w:rFonts w:ascii="Times New Roman" w:hAnsi="Times New Roman" w:cs="Times New Roman"/>
              </w:rPr>
              <w:t>dari</w:t>
            </w:r>
            <w:proofErr w:type="spellEnd"/>
            <w:r w:rsidRPr="0051694B">
              <w:rPr>
                <w:rFonts w:ascii="Times New Roman" w:hAnsi="Times New Roman" w:cs="Times New Roman"/>
              </w:rPr>
              <w:t xml:space="preserve"> 2 </w:t>
            </w:r>
            <w:proofErr w:type="spellStart"/>
            <w:r w:rsidRPr="0051694B">
              <w:rPr>
                <w:rFonts w:ascii="Times New Roman" w:hAnsi="Times New Roman" w:cs="Times New Roman"/>
              </w:rPr>
              <w:t>bilik</w:t>
            </w:r>
            <w:proofErr w:type="spellEnd"/>
          </w:p>
        </w:tc>
      </w:tr>
    </w:tbl>
    <w:p w14:paraId="1743D0F4" w14:textId="77777777" w:rsidR="00684D45" w:rsidRPr="0051694B" w:rsidRDefault="00684D45" w:rsidP="006801A6">
      <w:pPr>
        <w:spacing w:after="0"/>
        <w:rPr>
          <w:rFonts w:ascii="Times New Roman" w:hAnsi="Times New Roman" w:cs="Times New Roman"/>
        </w:rPr>
      </w:pPr>
    </w:p>
    <w:tbl>
      <w:tblPr>
        <w:tblStyle w:val="TableGrid"/>
        <w:tblW w:w="4702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50"/>
        <w:gridCol w:w="3056"/>
        <w:gridCol w:w="799"/>
        <w:gridCol w:w="4666"/>
      </w:tblGrid>
      <w:tr w:rsidR="006801A6" w:rsidRPr="0051694B" w14:paraId="7FCC3FC4" w14:textId="77777777" w:rsidTr="002F7D39">
        <w:tc>
          <w:tcPr>
            <w:tcW w:w="272" w:type="pct"/>
          </w:tcPr>
          <w:p w14:paraId="6C206424" w14:textId="230B9F3E" w:rsidR="006801A6" w:rsidRPr="0051694B" w:rsidRDefault="00DD4463" w:rsidP="002F7D39">
            <w:pPr>
              <w:rPr>
                <w:rFonts w:ascii="Times New Roman" w:hAnsi="Times New Roman" w:cs="Times New Roman"/>
                <w:b/>
              </w:rPr>
            </w:pPr>
            <w:r w:rsidRPr="0051694B">
              <w:rPr>
                <w:rFonts w:ascii="Times New Roman" w:hAnsi="Times New Roman" w:cs="Times New Roman"/>
                <w:b/>
              </w:rPr>
              <w:t>C</w:t>
            </w:r>
            <w:r w:rsidR="00A33CDE" w:rsidRPr="0051694B">
              <w:rPr>
                <w:rFonts w:ascii="Times New Roman" w:hAnsi="Times New Roman" w:cs="Times New Roman"/>
                <w:b/>
              </w:rPr>
              <w:t>11</w:t>
            </w:r>
            <w:r w:rsidR="006801A6" w:rsidRPr="0051694B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1694" w:type="pct"/>
            <w:tcBorders>
              <w:right w:val="single" w:sz="2" w:space="0" w:color="auto"/>
            </w:tcBorders>
          </w:tcPr>
          <w:p w14:paraId="31AEA01B" w14:textId="77777777" w:rsidR="006801A6" w:rsidRPr="0051694B" w:rsidRDefault="006801A6" w:rsidP="002F7D39">
            <w:pPr>
              <w:rPr>
                <w:rFonts w:ascii="Times New Roman" w:hAnsi="Times New Roman" w:cs="Times New Roman"/>
                <w:b/>
              </w:rPr>
            </w:pPr>
            <w:r w:rsidRPr="0051694B">
              <w:rPr>
                <w:rFonts w:ascii="Times New Roman" w:hAnsi="Times New Roman" w:cs="Times New Roman"/>
                <w:b/>
              </w:rPr>
              <w:t xml:space="preserve">Aset yang dimiliki  </w:t>
            </w:r>
          </w:p>
        </w:tc>
        <w:tc>
          <w:tcPr>
            <w:tcW w:w="463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1340FC5C" w14:textId="5678A760" w:rsidR="006801A6" w:rsidRPr="0051694B" w:rsidRDefault="006801A6" w:rsidP="002F7D3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71" w:type="pct"/>
            <w:tcBorders>
              <w:left w:val="single" w:sz="2" w:space="0" w:color="auto"/>
            </w:tcBorders>
          </w:tcPr>
          <w:p w14:paraId="3F1E1303" w14:textId="77777777" w:rsidR="006801A6" w:rsidRPr="0051694B" w:rsidRDefault="006801A6" w:rsidP="002F7D39">
            <w:pPr>
              <w:pStyle w:val="TableParagraph"/>
              <w:rPr>
                <w:rFonts w:ascii="Times New Roman" w:hAnsi="Times New Roman" w:cs="Times New Roman"/>
              </w:rPr>
            </w:pPr>
            <w:r w:rsidRPr="0051694B">
              <w:rPr>
                <w:rFonts w:ascii="Times New Roman" w:hAnsi="Times New Roman" w:cs="Times New Roman"/>
              </w:rPr>
              <w:t>Tanah</w:t>
            </w:r>
          </w:p>
        </w:tc>
      </w:tr>
      <w:tr w:rsidR="006801A6" w:rsidRPr="0051694B" w14:paraId="0C6C1B90" w14:textId="77777777" w:rsidTr="002F7D39">
        <w:tc>
          <w:tcPr>
            <w:tcW w:w="272" w:type="pct"/>
          </w:tcPr>
          <w:p w14:paraId="59B72EB3" w14:textId="77777777" w:rsidR="006801A6" w:rsidRPr="0051694B" w:rsidRDefault="006801A6" w:rsidP="002F7D39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94" w:type="pct"/>
            <w:tcBorders>
              <w:right w:val="single" w:sz="2" w:space="0" w:color="auto"/>
            </w:tcBorders>
          </w:tcPr>
          <w:p w14:paraId="63876377" w14:textId="77777777" w:rsidR="006801A6" w:rsidRPr="0051694B" w:rsidRDefault="006801A6" w:rsidP="002F7D39">
            <w:pPr>
              <w:rPr>
                <w:rFonts w:ascii="Times New Roman" w:hAnsi="Times New Roman" w:cs="Times New Roman"/>
                <w:b/>
                <w:i/>
              </w:rPr>
            </w:pPr>
            <w:r w:rsidRPr="0051694B">
              <w:rPr>
                <w:rFonts w:ascii="Times New Roman" w:hAnsi="Times New Roman" w:cs="Times New Roman"/>
                <w:b/>
                <w:i/>
              </w:rPr>
              <w:t xml:space="preserve">(Boleh tanda lebih dari satu)   </w:t>
            </w:r>
          </w:p>
        </w:tc>
        <w:tc>
          <w:tcPr>
            <w:tcW w:w="463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5BFFAF49" w14:textId="6A4203E7" w:rsidR="006801A6" w:rsidRPr="0051694B" w:rsidRDefault="006801A6" w:rsidP="002F7D3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71" w:type="pct"/>
            <w:tcBorders>
              <w:left w:val="single" w:sz="2" w:space="0" w:color="auto"/>
            </w:tcBorders>
          </w:tcPr>
          <w:p w14:paraId="7AF4624D" w14:textId="77777777" w:rsidR="006801A6" w:rsidRPr="0051694B" w:rsidRDefault="006801A6" w:rsidP="002F7D39">
            <w:pPr>
              <w:pStyle w:val="TableParagraph"/>
              <w:rPr>
                <w:rFonts w:ascii="Times New Roman" w:hAnsi="Times New Roman" w:cs="Times New Roman"/>
              </w:rPr>
            </w:pPr>
            <w:proofErr w:type="spellStart"/>
            <w:r w:rsidRPr="0051694B">
              <w:rPr>
                <w:rFonts w:ascii="Times New Roman" w:hAnsi="Times New Roman" w:cs="Times New Roman"/>
              </w:rPr>
              <w:t>Rumah</w:t>
            </w:r>
            <w:proofErr w:type="spellEnd"/>
          </w:p>
        </w:tc>
      </w:tr>
      <w:tr w:rsidR="006801A6" w:rsidRPr="0051694B" w14:paraId="45B0706D" w14:textId="77777777" w:rsidTr="002F7D39">
        <w:tc>
          <w:tcPr>
            <w:tcW w:w="272" w:type="pct"/>
          </w:tcPr>
          <w:p w14:paraId="2A6A12E5" w14:textId="77777777" w:rsidR="006801A6" w:rsidRPr="0051694B" w:rsidRDefault="006801A6" w:rsidP="002F7D39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94" w:type="pct"/>
            <w:tcBorders>
              <w:right w:val="single" w:sz="2" w:space="0" w:color="auto"/>
            </w:tcBorders>
          </w:tcPr>
          <w:p w14:paraId="42639BC8" w14:textId="77777777" w:rsidR="006801A6" w:rsidRPr="0051694B" w:rsidRDefault="006801A6" w:rsidP="002F7D39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63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025C112A" w14:textId="77777777" w:rsidR="006801A6" w:rsidRPr="0051694B" w:rsidRDefault="006801A6" w:rsidP="002F7D3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71" w:type="pct"/>
            <w:tcBorders>
              <w:left w:val="single" w:sz="2" w:space="0" w:color="auto"/>
            </w:tcBorders>
          </w:tcPr>
          <w:p w14:paraId="210B3301" w14:textId="77777777" w:rsidR="006801A6" w:rsidRPr="0051694B" w:rsidRDefault="006801A6" w:rsidP="002F7D39">
            <w:pPr>
              <w:pStyle w:val="TableParagraph"/>
              <w:rPr>
                <w:rFonts w:ascii="Times New Roman" w:hAnsi="Times New Roman" w:cs="Times New Roman"/>
              </w:rPr>
            </w:pPr>
            <w:r w:rsidRPr="0051694B">
              <w:rPr>
                <w:rFonts w:ascii="Times New Roman" w:hAnsi="Times New Roman" w:cs="Times New Roman"/>
              </w:rPr>
              <w:t xml:space="preserve">Bot </w:t>
            </w:r>
            <w:proofErr w:type="spellStart"/>
            <w:r w:rsidRPr="0051694B">
              <w:rPr>
                <w:rFonts w:ascii="Times New Roman" w:hAnsi="Times New Roman" w:cs="Times New Roman"/>
              </w:rPr>
              <w:t>dengan</w:t>
            </w:r>
            <w:proofErr w:type="spellEnd"/>
            <w:r w:rsidRPr="0051694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1694B">
              <w:rPr>
                <w:rFonts w:ascii="Times New Roman" w:hAnsi="Times New Roman" w:cs="Times New Roman"/>
              </w:rPr>
              <w:t>enjin</w:t>
            </w:r>
            <w:proofErr w:type="spellEnd"/>
          </w:p>
        </w:tc>
      </w:tr>
      <w:tr w:rsidR="006801A6" w:rsidRPr="0051694B" w14:paraId="17DE22DF" w14:textId="77777777" w:rsidTr="002F7D39">
        <w:tc>
          <w:tcPr>
            <w:tcW w:w="272" w:type="pct"/>
          </w:tcPr>
          <w:p w14:paraId="1CD5E5E2" w14:textId="77777777" w:rsidR="006801A6" w:rsidRPr="0051694B" w:rsidRDefault="006801A6" w:rsidP="002F7D39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94" w:type="pct"/>
            <w:tcBorders>
              <w:right w:val="single" w:sz="2" w:space="0" w:color="auto"/>
            </w:tcBorders>
          </w:tcPr>
          <w:p w14:paraId="54E0D23D" w14:textId="77777777" w:rsidR="006801A6" w:rsidRPr="0051694B" w:rsidRDefault="006801A6" w:rsidP="002F7D39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63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FEE3E68" w14:textId="73E5D78B" w:rsidR="006801A6" w:rsidRPr="0051694B" w:rsidRDefault="006801A6" w:rsidP="002F7D3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71" w:type="pct"/>
            <w:tcBorders>
              <w:left w:val="single" w:sz="2" w:space="0" w:color="auto"/>
            </w:tcBorders>
          </w:tcPr>
          <w:p w14:paraId="01DD0A3B" w14:textId="77777777" w:rsidR="006801A6" w:rsidRPr="0051694B" w:rsidRDefault="006801A6" w:rsidP="002F7D39">
            <w:pPr>
              <w:pStyle w:val="TableParagraph"/>
              <w:ind w:right="882"/>
              <w:rPr>
                <w:rFonts w:ascii="Times New Roman" w:hAnsi="Times New Roman" w:cs="Times New Roman"/>
              </w:rPr>
            </w:pPr>
            <w:r w:rsidRPr="0051694B">
              <w:rPr>
                <w:rFonts w:ascii="Times New Roman" w:hAnsi="Times New Roman" w:cs="Times New Roman"/>
              </w:rPr>
              <w:t>Sampan</w:t>
            </w:r>
          </w:p>
        </w:tc>
      </w:tr>
      <w:tr w:rsidR="006801A6" w:rsidRPr="0051694B" w14:paraId="5D64AD5E" w14:textId="77777777" w:rsidTr="002F7D39">
        <w:tc>
          <w:tcPr>
            <w:tcW w:w="272" w:type="pct"/>
          </w:tcPr>
          <w:p w14:paraId="3FEC89A6" w14:textId="77777777" w:rsidR="006801A6" w:rsidRPr="0051694B" w:rsidRDefault="006801A6" w:rsidP="002F7D39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94" w:type="pct"/>
            <w:tcBorders>
              <w:right w:val="single" w:sz="2" w:space="0" w:color="auto"/>
            </w:tcBorders>
          </w:tcPr>
          <w:p w14:paraId="70697E77" w14:textId="77777777" w:rsidR="006801A6" w:rsidRPr="0051694B" w:rsidRDefault="006801A6" w:rsidP="002F7D39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63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1A25A148" w14:textId="122EF95B" w:rsidR="006801A6" w:rsidRPr="0051694B" w:rsidRDefault="006801A6" w:rsidP="002F7D3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71" w:type="pct"/>
            <w:tcBorders>
              <w:left w:val="single" w:sz="2" w:space="0" w:color="auto"/>
            </w:tcBorders>
          </w:tcPr>
          <w:p w14:paraId="30A8F8FC" w14:textId="77777777" w:rsidR="006801A6" w:rsidRPr="0051694B" w:rsidRDefault="006801A6" w:rsidP="002F7D39">
            <w:pPr>
              <w:pStyle w:val="TableParagraph"/>
              <w:rPr>
                <w:rFonts w:ascii="Times New Roman" w:hAnsi="Times New Roman" w:cs="Times New Roman"/>
              </w:rPr>
            </w:pPr>
            <w:proofErr w:type="spellStart"/>
            <w:r w:rsidRPr="0051694B">
              <w:rPr>
                <w:rFonts w:ascii="Times New Roman" w:hAnsi="Times New Roman" w:cs="Times New Roman"/>
              </w:rPr>
              <w:t>Peralatan</w:t>
            </w:r>
            <w:proofErr w:type="spellEnd"/>
            <w:r w:rsidRPr="0051694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1694B">
              <w:rPr>
                <w:rFonts w:ascii="Times New Roman" w:hAnsi="Times New Roman" w:cs="Times New Roman"/>
              </w:rPr>
              <w:t>menangkap</w:t>
            </w:r>
            <w:proofErr w:type="spellEnd"/>
            <w:r w:rsidRPr="0051694B">
              <w:rPr>
                <w:rFonts w:ascii="Times New Roman" w:hAnsi="Times New Roman" w:cs="Times New Roman"/>
              </w:rPr>
              <w:t xml:space="preserve"> ikan</w:t>
            </w:r>
          </w:p>
        </w:tc>
      </w:tr>
      <w:tr w:rsidR="006801A6" w:rsidRPr="0051694B" w14:paraId="4EE57273" w14:textId="77777777" w:rsidTr="002F7D39">
        <w:tc>
          <w:tcPr>
            <w:tcW w:w="272" w:type="pct"/>
          </w:tcPr>
          <w:p w14:paraId="7A5BD679" w14:textId="77777777" w:rsidR="006801A6" w:rsidRPr="0051694B" w:rsidRDefault="006801A6" w:rsidP="002F7D39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94" w:type="pct"/>
            <w:tcBorders>
              <w:right w:val="single" w:sz="2" w:space="0" w:color="auto"/>
            </w:tcBorders>
          </w:tcPr>
          <w:p w14:paraId="303FCC4E" w14:textId="77777777" w:rsidR="006801A6" w:rsidRPr="0051694B" w:rsidRDefault="006801A6" w:rsidP="002F7D39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63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1A8D98FD" w14:textId="77777777" w:rsidR="006801A6" w:rsidRPr="0051694B" w:rsidRDefault="006801A6" w:rsidP="002F7D3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71" w:type="pct"/>
            <w:tcBorders>
              <w:left w:val="single" w:sz="2" w:space="0" w:color="auto"/>
            </w:tcBorders>
          </w:tcPr>
          <w:p w14:paraId="4532F4C8" w14:textId="5354C74E" w:rsidR="006801A6" w:rsidRPr="0051694B" w:rsidRDefault="006801A6" w:rsidP="002F7D39">
            <w:pPr>
              <w:pStyle w:val="TableParagraph"/>
              <w:rPr>
                <w:rFonts w:ascii="Times New Roman" w:hAnsi="Times New Roman" w:cs="Times New Roman"/>
              </w:rPr>
            </w:pPr>
            <w:r w:rsidRPr="0051694B">
              <w:rPr>
                <w:rFonts w:ascii="Times New Roman" w:hAnsi="Times New Roman" w:cs="Times New Roman"/>
              </w:rPr>
              <w:t xml:space="preserve">Lain-lain. </w:t>
            </w:r>
            <w:proofErr w:type="spellStart"/>
            <w:r w:rsidRPr="0051694B">
              <w:rPr>
                <w:rFonts w:ascii="Times New Roman" w:hAnsi="Times New Roman" w:cs="Times New Roman"/>
              </w:rPr>
              <w:t>Ny</w:t>
            </w:r>
            <w:r w:rsidR="00A33CDE" w:rsidRPr="0051694B">
              <w:rPr>
                <w:rFonts w:ascii="Times New Roman" w:hAnsi="Times New Roman" w:cs="Times New Roman"/>
              </w:rPr>
              <w:t>atakan</w:t>
            </w:r>
            <w:proofErr w:type="spellEnd"/>
            <w:r w:rsidR="00A33CDE" w:rsidRPr="0051694B">
              <w:rPr>
                <w:rFonts w:ascii="Times New Roman" w:hAnsi="Times New Roman" w:cs="Times New Roman"/>
              </w:rPr>
              <w:t xml:space="preserve"> : </w:t>
            </w:r>
            <w:proofErr w:type="spellStart"/>
            <w:r w:rsidR="002309C0" w:rsidRPr="0051694B">
              <w:rPr>
                <w:rFonts w:ascii="Times New Roman" w:hAnsi="Times New Roman" w:cs="Times New Roman"/>
              </w:rPr>
              <w:t>barang</w:t>
            </w:r>
            <w:proofErr w:type="spellEnd"/>
            <w:r w:rsidR="002309C0" w:rsidRPr="0051694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2309C0" w:rsidRPr="0051694B">
              <w:rPr>
                <w:rFonts w:ascii="Times New Roman" w:hAnsi="Times New Roman" w:cs="Times New Roman"/>
              </w:rPr>
              <w:t>antik</w:t>
            </w:r>
            <w:proofErr w:type="spellEnd"/>
            <w:r w:rsidR="002309C0" w:rsidRPr="0051694B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="002309C0" w:rsidRPr="0051694B">
              <w:rPr>
                <w:rFonts w:ascii="Times New Roman" w:hAnsi="Times New Roman" w:cs="Times New Roman"/>
              </w:rPr>
              <w:t>motorsikal</w:t>
            </w:r>
            <w:proofErr w:type="spellEnd"/>
            <w:r w:rsidR="00A33CDE" w:rsidRPr="0051694B">
              <w:rPr>
                <w:rFonts w:ascii="Times New Roman" w:hAnsi="Times New Roman" w:cs="Times New Roman"/>
              </w:rPr>
              <w:t>___</w:t>
            </w:r>
          </w:p>
        </w:tc>
      </w:tr>
    </w:tbl>
    <w:p w14:paraId="6E002B4A" w14:textId="77777777" w:rsidR="00684D45" w:rsidRPr="0051694B" w:rsidRDefault="00684D45" w:rsidP="006801A6">
      <w:pPr>
        <w:spacing w:after="0"/>
        <w:rPr>
          <w:rFonts w:ascii="Times New Roman" w:hAnsi="Times New Roman" w:cs="Times New Roman"/>
        </w:rPr>
      </w:pPr>
    </w:p>
    <w:tbl>
      <w:tblPr>
        <w:tblStyle w:val="TableGrid"/>
        <w:tblW w:w="4924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50"/>
        <w:gridCol w:w="3482"/>
        <w:gridCol w:w="804"/>
        <w:gridCol w:w="4668"/>
      </w:tblGrid>
      <w:tr w:rsidR="006801A6" w:rsidRPr="0051694B" w14:paraId="1E1D424F" w14:textId="77777777" w:rsidTr="002F7D39">
        <w:tc>
          <w:tcPr>
            <w:tcW w:w="266" w:type="pct"/>
          </w:tcPr>
          <w:p w14:paraId="5161037E" w14:textId="7B41A996" w:rsidR="006801A6" w:rsidRPr="0051694B" w:rsidRDefault="00DD4463" w:rsidP="002F7D39">
            <w:pPr>
              <w:rPr>
                <w:rFonts w:ascii="Times New Roman" w:hAnsi="Times New Roman" w:cs="Times New Roman"/>
                <w:b/>
              </w:rPr>
            </w:pPr>
            <w:r w:rsidRPr="0051694B">
              <w:rPr>
                <w:rFonts w:ascii="Times New Roman" w:hAnsi="Times New Roman" w:cs="Times New Roman"/>
                <w:b/>
              </w:rPr>
              <w:t>C</w:t>
            </w:r>
            <w:r w:rsidR="00A33CDE" w:rsidRPr="0051694B">
              <w:rPr>
                <w:rFonts w:ascii="Times New Roman" w:hAnsi="Times New Roman" w:cs="Times New Roman"/>
                <w:b/>
              </w:rPr>
              <w:t>12</w:t>
            </w:r>
            <w:r w:rsidR="006801A6" w:rsidRPr="0051694B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1837" w:type="pct"/>
            <w:tcBorders>
              <w:right w:val="single" w:sz="2" w:space="0" w:color="auto"/>
            </w:tcBorders>
          </w:tcPr>
          <w:p w14:paraId="11CFD922" w14:textId="77777777" w:rsidR="006801A6" w:rsidRPr="0051694B" w:rsidRDefault="006801A6" w:rsidP="002F7D39">
            <w:pPr>
              <w:rPr>
                <w:rFonts w:ascii="Times New Roman" w:hAnsi="Times New Roman" w:cs="Times New Roman"/>
                <w:b/>
              </w:rPr>
            </w:pPr>
            <w:r w:rsidRPr="0051694B">
              <w:rPr>
                <w:rFonts w:ascii="Times New Roman" w:hAnsi="Times New Roman" w:cs="Times New Roman"/>
                <w:b/>
              </w:rPr>
              <w:t xml:space="preserve">Peralatan elektrik dalam rumah   </w:t>
            </w:r>
          </w:p>
        </w:tc>
        <w:tc>
          <w:tcPr>
            <w:tcW w:w="443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6DC9B774" w14:textId="77777777" w:rsidR="006801A6" w:rsidRPr="0051694B" w:rsidRDefault="006801A6" w:rsidP="002F7D3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54" w:type="pct"/>
            <w:tcBorders>
              <w:left w:val="single" w:sz="2" w:space="0" w:color="auto"/>
            </w:tcBorders>
          </w:tcPr>
          <w:p w14:paraId="6E8FCFA1" w14:textId="77777777" w:rsidR="006801A6" w:rsidRPr="0051694B" w:rsidRDefault="006801A6" w:rsidP="002F7D39">
            <w:pPr>
              <w:pStyle w:val="TableParagraph"/>
              <w:rPr>
                <w:rFonts w:ascii="Times New Roman" w:hAnsi="Times New Roman" w:cs="Times New Roman"/>
              </w:rPr>
            </w:pPr>
            <w:proofErr w:type="spellStart"/>
            <w:r w:rsidRPr="0051694B">
              <w:rPr>
                <w:rFonts w:ascii="Times New Roman" w:hAnsi="Times New Roman" w:cs="Times New Roman"/>
              </w:rPr>
              <w:t>Televisyen</w:t>
            </w:r>
            <w:proofErr w:type="spellEnd"/>
          </w:p>
        </w:tc>
      </w:tr>
      <w:tr w:rsidR="006801A6" w:rsidRPr="0051694B" w14:paraId="053AA0F2" w14:textId="77777777" w:rsidTr="002F7D39">
        <w:tc>
          <w:tcPr>
            <w:tcW w:w="266" w:type="pct"/>
          </w:tcPr>
          <w:p w14:paraId="63859D0D" w14:textId="77777777" w:rsidR="006801A6" w:rsidRPr="0051694B" w:rsidRDefault="006801A6" w:rsidP="002F7D39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837" w:type="pct"/>
            <w:tcBorders>
              <w:right w:val="single" w:sz="2" w:space="0" w:color="auto"/>
            </w:tcBorders>
          </w:tcPr>
          <w:p w14:paraId="17E6D916" w14:textId="77777777" w:rsidR="006801A6" w:rsidRPr="0051694B" w:rsidRDefault="006801A6" w:rsidP="002F7D39">
            <w:pPr>
              <w:rPr>
                <w:rFonts w:ascii="Times New Roman" w:hAnsi="Times New Roman" w:cs="Times New Roman"/>
                <w:b/>
                <w:i/>
              </w:rPr>
            </w:pPr>
            <w:r w:rsidRPr="0051694B">
              <w:rPr>
                <w:rFonts w:ascii="Times New Roman" w:hAnsi="Times New Roman" w:cs="Times New Roman"/>
                <w:b/>
                <w:i/>
              </w:rPr>
              <w:t>(Boleh tanda lebih dari satu)</w:t>
            </w:r>
          </w:p>
        </w:tc>
        <w:tc>
          <w:tcPr>
            <w:tcW w:w="443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0E22E0E9" w14:textId="1A12E297" w:rsidR="006801A6" w:rsidRPr="0051694B" w:rsidRDefault="006801A6" w:rsidP="002F7D3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54" w:type="pct"/>
            <w:tcBorders>
              <w:left w:val="single" w:sz="2" w:space="0" w:color="auto"/>
            </w:tcBorders>
          </w:tcPr>
          <w:p w14:paraId="6B1AFBCC" w14:textId="77777777" w:rsidR="006801A6" w:rsidRPr="0051694B" w:rsidRDefault="006801A6" w:rsidP="002F7D39">
            <w:pPr>
              <w:pStyle w:val="TableParagraph"/>
              <w:rPr>
                <w:rFonts w:ascii="Times New Roman" w:hAnsi="Times New Roman" w:cs="Times New Roman"/>
              </w:rPr>
            </w:pPr>
            <w:r w:rsidRPr="0051694B">
              <w:rPr>
                <w:rFonts w:ascii="Times New Roman" w:hAnsi="Times New Roman" w:cs="Times New Roman"/>
              </w:rPr>
              <w:t>Set karaoke</w:t>
            </w:r>
          </w:p>
        </w:tc>
      </w:tr>
      <w:tr w:rsidR="006801A6" w:rsidRPr="0051694B" w14:paraId="69279BDA" w14:textId="77777777" w:rsidTr="002F7D39">
        <w:tc>
          <w:tcPr>
            <w:tcW w:w="266" w:type="pct"/>
          </w:tcPr>
          <w:p w14:paraId="353D23AE" w14:textId="77777777" w:rsidR="006801A6" w:rsidRPr="0051694B" w:rsidRDefault="006801A6" w:rsidP="002F7D39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837" w:type="pct"/>
            <w:tcBorders>
              <w:right w:val="single" w:sz="2" w:space="0" w:color="auto"/>
            </w:tcBorders>
          </w:tcPr>
          <w:p w14:paraId="058E93CB" w14:textId="77777777" w:rsidR="006801A6" w:rsidRPr="0051694B" w:rsidRDefault="006801A6" w:rsidP="002F7D39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43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9C89475" w14:textId="39CCC5E8" w:rsidR="006801A6" w:rsidRPr="0051694B" w:rsidRDefault="006801A6" w:rsidP="002F7D3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54" w:type="pct"/>
            <w:tcBorders>
              <w:left w:val="single" w:sz="2" w:space="0" w:color="auto"/>
            </w:tcBorders>
          </w:tcPr>
          <w:p w14:paraId="2EF431CF" w14:textId="77777777" w:rsidR="006801A6" w:rsidRPr="0051694B" w:rsidRDefault="006801A6" w:rsidP="002F7D39">
            <w:pPr>
              <w:pStyle w:val="TableParagraph"/>
              <w:rPr>
                <w:rFonts w:ascii="Times New Roman" w:hAnsi="Times New Roman" w:cs="Times New Roman"/>
              </w:rPr>
            </w:pPr>
            <w:proofErr w:type="spellStart"/>
            <w:r w:rsidRPr="0051694B">
              <w:rPr>
                <w:rFonts w:ascii="Times New Roman" w:hAnsi="Times New Roman" w:cs="Times New Roman"/>
              </w:rPr>
              <w:t>Peti</w:t>
            </w:r>
            <w:proofErr w:type="spellEnd"/>
            <w:r w:rsidRPr="0051694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1694B">
              <w:rPr>
                <w:rFonts w:ascii="Times New Roman" w:hAnsi="Times New Roman" w:cs="Times New Roman"/>
              </w:rPr>
              <w:t>sejuk</w:t>
            </w:r>
            <w:proofErr w:type="spellEnd"/>
          </w:p>
        </w:tc>
      </w:tr>
      <w:tr w:rsidR="006801A6" w:rsidRPr="0051694B" w14:paraId="3BF11E79" w14:textId="77777777" w:rsidTr="002F7D39">
        <w:tc>
          <w:tcPr>
            <w:tcW w:w="266" w:type="pct"/>
          </w:tcPr>
          <w:p w14:paraId="2F92E93E" w14:textId="77777777" w:rsidR="006801A6" w:rsidRPr="0051694B" w:rsidRDefault="006801A6" w:rsidP="002F7D39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837" w:type="pct"/>
            <w:tcBorders>
              <w:right w:val="single" w:sz="2" w:space="0" w:color="auto"/>
            </w:tcBorders>
          </w:tcPr>
          <w:p w14:paraId="320AAA58" w14:textId="77777777" w:rsidR="006801A6" w:rsidRPr="0051694B" w:rsidRDefault="006801A6" w:rsidP="002F7D39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43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5E35BBFF" w14:textId="19494ECD" w:rsidR="006801A6" w:rsidRPr="0051694B" w:rsidRDefault="006801A6" w:rsidP="002F7D3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54" w:type="pct"/>
            <w:tcBorders>
              <w:left w:val="single" w:sz="2" w:space="0" w:color="auto"/>
            </w:tcBorders>
          </w:tcPr>
          <w:p w14:paraId="4E7A1129" w14:textId="77777777" w:rsidR="006801A6" w:rsidRPr="0051694B" w:rsidRDefault="006801A6" w:rsidP="002F7D39">
            <w:pPr>
              <w:pStyle w:val="TableParagraph"/>
              <w:ind w:right="882"/>
              <w:rPr>
                <w:rFonts w:ascii="Times New Roman" w:hAnsi="Times New Roman" w:cs="Times New Roman"/>
              </w:rPr>
            </w:pPr>
            <w:proofErr w:type="spellStart"/>
            <w:r w:rsidRPr="0051694B">
              <w:rPr>
                <w:rFonts w:ascii="Times New Roman" w:hAnsi="Times New Roman" w:cs="Times New Roman"/>
              </w:rPr>
              <w:t>Mesin</w:t>
            </w:r>
            <w:proofErr w:type="spellEnd"/>
            <w:r w:rsidRPr="0051694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1694B">
              <w:rPr>
                <w:rFonts w:ascii="Times New Roman" w:hAnsi="Times New Roman" w:cs="Times New Roman"/>
              </w:rPr>
              <w:t>basuh</w:t>
            </w:r>
            <w:proofErr w:type="spellEnd"/>
          </w:p>
        </w:tc>
      </w:tr>
      <w:tr w:rsidR="006801A6" w:rsidRPr="0051694B" w14:paraId="5ED3569B" w14:textId="77777777" w:rsidTr="002F7D39">
        <w:tc>
          <w:tcPr>
            <w:tcW w:w="266" w:type="pct"/>
          </w:tcPr>
          <w:p w14:paraId="2C2AD3DC" w14:textId="77777777" w:rsidR="006801A6" w:rsidRPr="0051694B" w:rsidRDefault="006801A6" w:rsidP="002F7D39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837" w:type="pct"/>
            <w:tcBorders>
              <w:right w:val="single" w:sz="2" w:space="0" w:color="auto"/>
            </w:tcBorders>
          </w:tcPr>
          <w:p w14:paraId="020E78D7" w14:textId="77777777" w:rsidR="006801A6" w:rsidRPr="0051694B" w:rsidRDefault="006801A6" w:rsidP="002F7D39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43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003E8263" w14:textId="1944DEB3" w:rsidR="006801A6" w:rsidRPr="0051694B" w:rsidRDefault="006801A6" w:rsidP="002F7D3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54" w:type="pct"/>
            <w:tcBorders>
              <w:left w:val="single" w:sz="2" w:space="0" w:color="auto"/>
            </w:tcBorders>
          </w:tcPr>
          <w:p w14:paraId="791CBEDF" w14:textId="77777777" w:rsidR="006801A6" w:rsidRPr="0051694B" w:rsidRDefault="006801A6" w:rsidP="002F7D39">
            <w:pPr>
              <w:pStyle w:val="TableParagraph"/>
              <w:rPr>
                <w:rFonts w:ascii="Times New Roman" w:hAnsi="Times New Roman" w:cs="Times New Roman"/>
              </w:rPr>
            </w:pPr>
            <w:r w:rsidRPr="0051694B">
              <w:rPr>
                <w:rFonts w:ascii="Times New Roman" w:hAnsi="Times New Roman" w:cs="Times New Roman"/>
              </w:rPr>
              <w:t>Radio</w:t>
            </w:r>
          </w:p>
        </w:tc>
      </w:tr>
      <w:tr w:rsidR="006801A6" w:rsidRPr="0051694B" w14:paraId="75FEA028" w14:textId="77777777" w:rsidTr="002F7D39">
        <w:tc>
          <w:tcPr>
            <w:tcW w:w="266" w:type="pct"/>
          </w:tcPr>
          <w:p w14:paraId="6CAE7403" w14:textId="77777777" w:rsidR="006801A6" w:rsidRPr="0051694B" w:rsidRDefault="006801A6" w:rsidP="002F7D39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837" w:type="pct"/>
            <w:tcBorders>
              <w:right w:val="single" w:sz="2" w:space="0" w:color="auto"/>
            </w:tcBorders>
          </w:tcPr>
          <w:p w14:paraId="7BA59305" w14:textId="77777777" w:rsidR="006801A6" w:rsidRPr="0051694B" w:rsidRDefault="006801A6" w:rsidP="002F7D39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43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1A061171" w14:textId="77777777" w:rsidR="006801A6" w:rsidRPr="0051694B" w:rsidRDefault="006801A6" w:rsidP="002F7D3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54" w:type="pct"/>
            <w:tcBorders>
              <w:left w:val="single" w:sz="2" w:space="0" w:color="auto"/>
            </w:tcBorders>
          </w:tcPr>
          <w:p w14:paraId="75D7E1CE" w14:textId="34AF7CE4" w:rsidR="006801A6" w:rsidRPr="0051694B" w:rsidRDefault="006801A6" w:rsidP="002F7D39">
            <w:pPr>
              <w:pStyle w:val="TableParagraph"/>
              <w:rPr>
                <w:rFonts w:ascii="Times New Roman" w:hAnsi="Times New Roman" w:cs="Times New Roman"/>
              </w:rPr>
            </w:pPr>
            <w:r w:rsidRPr="0051694B">
              <w:rPr>
                <w:rFonts w:ascii="Times New Roman" w:hAnsi="Times New Roman" w:cs="Times New Roman"/>
              </w:rPr>
              <w:t xml:space="preserve">Lain-lain. </w:t>
            </w:r>
            <w:proofErr w:type="spellStart"/>
            <w:r w:rsidRPr="0051694B">
              <w:rPr>
                <w:rFonts w:ascii="Times New Roman" w:hAnsi="Times New Roman" w:cs="Times New Roman"/>
              </w:rPr>
              <w:t>Nyatakan</w:t>
            </w:r>
            <w:proofErr w:type="spellEnd"/>
            <w:r w:rsidRPr="0051694B">
              <w:rPr>
                <w:rFonts w:ascii="Times New Roman" w:hAnsi="Times New Roman" w:cs="Times New Roman"/>
              </w:rPr>
              <w:t xml:space="preserve"> : </w:t>
            </w:r>
            <w:proofErr w:type="spellStart"/>
            <w:r w:rsidR="002309C0" w:rsidRPr="0051694B">
              <w:rPr>
                <w:rFonts w:ascii="Times New Roman" w:hAnsi="Times New Roman" w:cs="Times New Roman"/>
              </w:rPr>
              <w:t>astro</w:t>
            </w:r>
            <w:proofErr w:type="spellEnd"/>
            <w:r w:rsidR="002309C0" w:rsidRPr="0051694B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="002309C0" w:rsidRPr="0051694B">
              <w:rPr>
                <w:rFonts w:ascii="Times New Roman" w:hAnsi="Times New Roman" w:cs="Times New Roman"/>
              </w:rPr>
              <w:t>kipas</w:t>
            </w:r>
            <w:proofErr w:type="spellEnd"/>
            <w:r w:rsidR="002309C0" w:rsidRPr="0051694B">
              <w:rPr>
                <w:rFonts w:ascii="Times New Roman" w:hAnsi="Times New Roman" w:cs="Times New Roman"/>
              </w:rPr>
              <w:t xml:space="preserve">, hp, </w:t>
            </w:r>
            <w:proofErr w:type="spellStart"/>
            <w:r w:rsidR="002309C0" w:rsidRPr="0051694B">
              <w:rPr>
                <w:rFonts w:ascii="Times New Roman" w:hAnsi="Times New Roman" w:cs="Times New Roman"/>
              </w:rPr>
              <w:t>keetle</w:t>
            </w:r>
            <w:proofErr w:type="spellEnd"/>
            <w:r w:rsidR="002309C0" w:rsidRPr="0051694B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="002309C0" w:rsidRPr="0051694B">
              <w:rPr>
                <w:rFonts w:ascii="Times New Roman" w:hAnsi="Times New Roman" w:cs="Times New Roman"/>
              </w:rPr>
              <w:t>ricecooker</w:t>
            </w:r>
            <w:proofErr w:type="spellEnd"/>
            <w:r w:rsidR="002309C0" w:rsidRPr="0051694B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="002309C0" w:rsidRPr="0051694B">
              <w:rPr>
                <w:rFonts w:ascii="Times New Roman" w:hAnsi="Times New Roman" w:cs="Times New Roman"/>
              </w:rPr>
              <w:t>oven,seterika</w:t>
            </w:r>
            <w:proofErr w:type="spellEnd"/>
          </w:p>
        </w:tc>
      </w:tr>
    </w:tbl>
    <w:p w14:paraId="1FD65BBB" w14:textId="62260E59" w:rsidR="00722A85" w:rsidRPr="0051694B" w:rsidRDefault="00722A85" w:rsidP="006801A6">
      <w:pPr>
        <w:spacing w:after="0"/>
        <w:rPr>
          <w:rFonts w:ascii="Times New Roman" w:hAnsi="Times New Roman" w:cs="Times New Roman"/>
        </w:rPr>
      </w:pPr>
    </w:p>
    <w:p w14:paraId="69016976" w14:textId="597C151E" w:rsidR="00684D45" w:rsidRPr="0051694B" w:rsidRDefault="00684D45" w:rsidP="006801A6">
      <w:pPr>
        <w:spacing w:after="0"/>
        <w:rPr>
          <w:rFonts w:ascii="Times New Roman" w:hAnsi="Times New Roman" w:cs="Times New Roman"/>
        </w:rPr>
      </w:pPr>
    </w:p>
    <w:p w14:paraId="08430D39" w14:textId="77777777" w:rsidR="00684D45" w:rsidRPr="0051694B" w:rsidRDefault="00684D45" w:rsidP="006801A6">
      <w:pPr>
        <w:spacing w:after="0"/>
        <w:rPr>
          <w:rFonts w:ascii="Times New Roman" w:hAnsi="Times New Roman" w:cs="Times New Roman"/>
        </w:rPr>
      </w:pPr>
    </w:p>
    <w:tbl>
      <w:tblPr>
        <w:tblStyle w:val="TableGrid"/>
        <w:tblW w:w="5239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50"/>
        <w:gridCol w:w="835"/>
        <w:gridCol w:w="1064"/>
        <w:gridCol w:w="834"/>
        <w:gridCol w:w="971"/>
        <w:gridCol w:w="836"/>
        <w:gridCol w:w="918"/>
        <w:gridCol w:w="842"/>
        <w:gridCol w:w="3139"/>
        <w:gridCol w:w="129"/>
      </w:tblGrid>
      <w:tr w:rsidR="006801A6" w:rsidRPr="0051694B" w14:paraId="3DA70874" w14:textId="77777777" w:rsidTr="00150DF1">
        <w:trPr>
          <w:trHeight w:val="397"/>
        </w:trPr>
        <w:tc>
          <w:tcPr>
            <w:tcW w:w="318" w:type="pct"/>
          </w:tcPr>
          <w:p w14:paraId="428CF287" w14:textId="0F0FA8BB" w:rsidR="006801A6" w:rsidRPr="0051694B" w:rsidRDefault="00DD4463" w:rsidP="002F7D39">
            <w:pPr>
              <w:rPr>
                <w:rFonts w:ascii="Times New Roman" w:hAnsi="Times New Roman" w:cs="Times New Roman"/>
                <w:b/>
              </w:rPr>
            </w:pPr>
            <w:r w:rsidRPr="0051694B">
              <w:rPr>
                <w:rFonts w:ascii="Times New Roman" w:hAnsi="Times New Roman" w:cs="Times New Roman"/>
                <w:b/>
              </w:rPr>
              <w:t>C</w:t>
            </w:r>
            <w:r w:rsidR="00722A85" w:rsidRPr="0051694B">
              <w:rPr>
                <w:rFonts w:ascii="Times New Roman" w:hAnsi="Times New Roman" w:cs="Times New Roman"/>
                <w:b/>
              </w:rPr>
              <w:t>1</w:t>
            </w:r>
            <w:r w:rsidR="00A33CDE" w:rsidRPr="0051694B">
              <w:rPr>
                <w:rFonts w:ascii="Times New Roman" w:hAnsi="Times New Roman" w:cs="Times New Roman"/>
                <w:b/>
              </w:rPr>
              <w:t>3</w:t>
            </w:r>
            <w:r w:rsidR="006801A6" w:rsidRPr="0051694B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4682" w:type="pct"/>
            <w:gridSpan w:val="9"/>
          </w:tcPr>
          <w:p w14:paraId="3441069A" w14:textId="147B4E6B" w:rsidR="006801A6" w:rsidRPr="0051694B" w:rsidRDefault="006801A6" w:rsidP="002F7D39">
            <w:pPr>
              <w:rPr>
                <w:rFonts w:ascii="Times New Roman" w:hAnsi="Times New Roman" w:cs="Times New Roman"/>
                <w:b/>
              </w:rPr>
            </w:pPr>
            <w:r w:rsidRPr="0051694B">
              <w:rPr>
                <w:rFonts w:ascii="Times New Roman" w:hAnsi="Times New Roman" w:cs="Times New Roman"/>
                <w:b/>
              </w:rPr>
              <w:t>Kekerapan makan makanan ruji dalam sehari</w:t>
            </w:r>
          </w:p>
        </w:tc>
      </w:tr>
      <w:tr w:rsidR="00150DF1" w:rsidRPr="0051694B" w14:paraId="7D0D618F" w14:textId="77777777" w:rsidTr="00150DF1">
        <w:trPr>
          <w:gridAfter w:val="1"/>
          <w:wAfter w:w="63" w:type="pct"/>
        </w:trPr>
        <w:tc>
          <w:tcPr>
            <w:tcW w:w="318" w:type="pct"/>
            <w:tcBorders>
              <w:right w:val="single" w:sz="4" w:space="0" w:color="auto"/>
            </w:tcBorders>
          </w:tcPr>
          <w:p w14:paraId="4BFC210F" w14:textId="77777777" w:rsidR="00150DF1" w:rsidRPr="0051694B" w:rsidRDefault="00150DF1" w:rsidP="002F7D39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8D0AE7" w14:textId="77777777" w:rsidR="00150DF1" w:rsidRPr="0051694B" w:rsidRDefault="00150DF1" w:rsidP="002F7D3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1" w:type="pct"/>
            <w:tcBorders>
              <w:left w:val="single" w:sz="4" w:space="0" w:color="auto"/>
              <w:right w:val="single" w:sz="4" w:space="0" w:color="auto"/>
            </w:tcBorders>
          </w:tcPr>
          <w:p w14:paraId="17E7FA37" w14:textId="6B677972" w:rsidR="00150DF1" w:rsidRPr="0051694B" w:rsidRDefault="00150DF1" w:rsidP="002F7D39">
            <w:pPr>
              <w:rPr>
                <w:rFonts w:ascii="Times New Roman" w:hAnsi="Times New Roman" w:cs="Times New Roman"/>
              </w:rPr>
            </w:pPr>
            <w:r w:rsidRPr="0051694B">
              <w:rPr>
                <w:rFonts w:ascii="Times New Roman" w:hAnsi="Times New Roman" w:cs="Times New Roman"/>
              </w:rPr>
              <w:t xml:space="preserve">1 Kali  </w:t>
            </w:r>
          </w:p>
        </w:tc>
        <w:tc>
          <w:tcPr>
            <w:tcW w:w="4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06DC3A" w14:textId="77777777" w:rsidR="00150DF1" w:rsidRPr="0051694B" w:rsidRDefault="00150DF1" w:rsidP="002F7D3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5" w:type="pct"/>
            <w:tcBorders>
              <w:left w:val="single" w:sz="4" w:space="0" w:color="auto"/>
              <w:right w:val="single" w:sz="4" w:space="0" w:color="auto"/>
            </w:tcBorders>
          </w:tcPr>
          <w:p w14:paraId="083B6707" w14:textId="77777777" w:rsidR="00150DF1" w:rsidRPr="0051694B" w:rsidRDefault="00150DF1" w:rsidP="002F7D39">
            <w:pPr>
              <w:rPr>
                <w:rFonts w:ascii="Times New Roman" w:hAnsi="Times New Roman" w:cs="Times New Roman"/>
              </w:rPr>
            </w:pPr>
            <w:r w:rsidRPr="0051694B">
              <w:rPr>
                <w:rFonts w:ascii="Times New Roman" w:hAnsi="Times New Roman" w:cs="Times New Roman"/>
              </w:rPr>
              <w:t xml:space="preserve">2 Kali  </w:t>
            </w:r>
          </w:p>
        </w:tc>
        <w:tc>
          <w:tcPr>
            <w:tcW w:w="4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D63DFF" w14:textId="77777777" w:rsidR="00150DF1" w:rsidRPr="0051694B" w:rsidRDefault="00150DF1" w:rsidP="002F7D3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49" w:type="pct"/>
            <w:tcBorders>
              <w:left w:val="single" w:sz="4" w:space="0" w:color="auto"/>
              <w:right w:val="single" w:sz="4" w:space="0" w:color="auto"/>
            </w:tcBorders>
          </w:tcPr>
          <w:p w14:paraId="27152B2B" w14:textId="77777777" w:rsidR="00150DF1" w:rsidRPr="0051694B" w:rsidRDefault="00150DF1" w:rsidP="002F7D39">
            <w:pPr>
              <w:rPr>
                <w:rFonts w:ascii="Times New Roman" w:hAnsi="Times New Roman" w:cs="Times New Roman"/>
              </w:rPr>
            </w:pPr>
            <w:r w:rsidRPr="0051694B">
              <w:rPr>
                <w:rFonts w:ascii="Times New Roman" w:hAnsi="Times New Roman" w:cs="Times New Roman"/>
              </w:rPr>
              <w:t xml:space="preserve">3 Kali </w:t>
            </w:r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6ABE8C" w14:textId="77777777" w:rsidR="00150DF1" w:rsidRPr="0051694B" w:rsidRDefault="00150DF1" w:rsidP="002F7D3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6" w:type="pct"/>
            <w:tcBorders>
              <w:left w:val="single" w:sz="4" w:space="0" w:color="auto"/>
            </w:tcBorders>
          </w:tcPr>
          <w:p w14:paraId="501CD467" w14:textId="575CC73B" w:rsidR="00150DF1" w:rsidRPr="0051694B" w:rsidRDefault="00150DF1" w:rsidP="002F7D39">
            <w:pPr>
              <w:rPr>
                <w:rFonts w:ascii="Times New Roman" w:hAnsi="Times New Roman" w:cs="Times New Roman"/>
              </w:rPr>
            </w:pPr>
            <w:r w:rsidRPr="0051694B">
              <w:rPr>
                <w:rFonts w:ascii="Times New Roman" w:hAnsi="Times New Roman" w:cs="Times New Roman"/>
              </w:rPr>
              <w:t>Lain-lain. Nyatakan: _______</w:t>
            </w:r>
          </w:p>
        </w:tc>
      </w:tr>
    </w:tbl>
    <w:p w14:paraId="2C5B38FA" w14:textId="77777777" w:rsidR="00722A85" w:rsidRPr="0051694B" w:rsidRDefault="00722A85" w:rsidP="006801A6">
      <w:pPr>
        <w:spacing w:after="0"/>
        <w:rPr>
          <w:rFonts w:ascii="Times New Roman" w:hAnsi="Times New Roman" w:cs="Times New Roman"/>
        </w:rPr>
      </w:pPr>
    </w:p>
    <w:tbl>
      <w:tblPr>
        <w:tblStyle w:val="TableGrid"/>
        <w:tblW w:w="2939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50"/>
        <w:gridCol w:w="1603"/>
        <w:gridCol w:w="807"/>
        <w:gridCol w:w="2672"/>
      </w:tblGrid>
      <w:tr w:rsidR="006801A6" w:rsidRPr="0051694B" w14:paraId="66510F31" w14:textId="77777777" w:rsidTr="002F7D39">
        <w:tc>
          <w:tcPr>
            <w:tcW w:w="448" w:type="pct"/>
          </w:tcPr>
          <w:p w14:paraId="6EFD14B5" w14:textId="3DB0D654" w:rsidR="006801A6" w:rsidRPr="0051694B" w:rsidRDefault="00DD4463" w:rsidP="002F7D39">
            <w:pPr>
              <w:rPr>
                <w:rFonts w:ascii="Times New Roman" w:hAnsi="Times New Roman" w:cs="Times New Roman"/>
                <w:b/>
              </w:rPr>
            </w:pPr>
            <w:r w:rsidRPr="0051694B">
              <w:rPr>
                <w:rFonts w:ascii="Times New Roman" w:hAnsi="Times New Roman" w:cs="Times New Roman"/>
                <w:b/>
              </w:rPr>
              <w:t>C</w:t>
            </w:r>
            <w:r w:rsidR="00722A85" w:rsidRPr="0051694B">
              <w:rPr>
                <w:rFonts w:ascii="Times New Roman" w:hAnsi="Times New Roman" w:cs="Times New Roman"/>
                <w:b/>
              </w:rPr>
              <w:t>1</w:t>
            </w:r>
            <w:r w:rsidR="00A33CDE" w:rsidRPr="0051694B">
              <w:rPr>
                <w:rFonts w:ascii="Times New Roman" w:hAnsi="Times New Roman" w:cs="Times New Roman"/>
                <w:b/>
              </w:rPr>
              <w:t>4</w:t>
            </w:r>
            <w:r w:rsidR="006801A6" w:rsidRPr="0051694B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1438" w:type="pct"/>
            <w:tcBorders>
              <w:right w:val="single" w:sz="2" w:space="0" w:color="auto"/>
            </w:tcBorders>
          </w:tcPr>
          <w:p w14:paraId="7E105678" w14:textId="77777777" w:rsidR="006801A6" w:rsidRPr="0051694B" w:rsidRDefault="006801A6" w:rsidP="002F7D39">
            <w:pPr>
              <w:rPr>
                <w:rFonts w:ascii="Times New Roman" w:hAnsi="Times New Roman" w:cs="Times New Roman"/>
                <w:b/>
              </w:rPr>
            </w:pPr>
            <w:r w:rsidRPr="0051694B">
              <w:rPr>
                <w:rFonts w:ascii="Times New Roman" w:hAnsi="Times New Roman" w:cs="Times New Roman"/>
                <w:b/>
              </w:rPr>
              <w:t xml:space="preserve">Jenis tandas   </w:t>
            </w:r>
          </w:p>
        </w:tc>
        <w:tc>
          <w:tcPr>
            <w:tcW w:w="744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53D22DF5" w14:textId="0220337A" w:rsidR="006801A6" w:rsidRPr="0051694B" w:rsidRDefault="006801A6" w:rsidP="002F7D3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70" w:type="pct"/>
            <w:tcBorders>
              <w:left w:val="single" w:sz="2" w:space="0" w:color="auto"/>
            </w:tcBorders>
          </w:tcPr>
          <w:p w14:paraId="4139ED4A" w14:textId="77777777" w:rsidR="006801A6" w:rsidRPr="0051694B" w:rsidRDefault="006801A6" w:rsidP="002F7D39">
            <w:pPr>
              <w:pStyle w:val="TableParagraph"/>
              <w:rPr>
                <w:rFonts w:ascii="Times New Roman" w:hAnsi="Times New Roman" w:cs="Times New Roman"/>
              </w:rPr>
            </w:pPr>
            <w:proofErr w:type="spellStart"/>
            <w:r w:rsidRPr="0051694B">
              <w:rPr>
                <w:rFonts w:ascii="Times New Roman" w:hAnsi="Times New Roman" w:cs="Times New Roman"/>
              </w:rPr>
              <w:t>Tandas</w:t>
            </w:r>
            <w:proofErr w:type="spellEnd"/>
            <w:r w:rsidRPr="0051694B">
              <w:rPr>
                <w:rFonts w:ascii="Times New Roman" w:hAnsi="Times New Roman" w:cs="Times New Roman"/>
              </w:rPr>
              <w:t xml:space="preserve"> pam </w:t>
            </w:r>
            <w:proofErr w:type="spellStart"/>
            <w:r w:rsidRPr="0051694B">
              <w:rPr>
                <w:rFonts w:ascii="Times New Roman" w:hAnsi="Times New Roman" w:cs="Times New Roman"/>
              </w:rPr>
              <w:t>dalam</w:t>
            </w:r>
            <w:proofErr w:type="spellEnd"/>
            <w:r w:rsidRPr="0051694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1694B">
              <w:rPr>
                <w:rFonts w:ascii="Times New Roman" w:hAnsi="Times New Roman" w:cs="Times New Roman"/>
              </w:rPr>
              <w:t>rumah</w:t>
            </w:r>
            <w:proofErr w:type="spellEnd"/>
          </w:p>
        </w:tc>
      </w:tr>
      <w:tr w:rsidR="006801A6" w:rsidRPr="0051694B" w14:paraId="536CE572" w14:textId="77777777" w:rsidTr="002F7D39">
        <w:tc>
          <w:tcPr>
            <w:tcW w:w="448" w:type="pct"/>
          </w:tcPr>
          <w:p w14:paraId="4EC0A670" w14:textId="77777777" w:rsidR="006801A6" w:rsidRPr="0051694B" w:rsidRDefault="006801A6" w:rsidP="002F7D39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438" w:type="pct"/>
            <w:tcBorders>
              <w:right w:val="single" w:sz="2" w:space="0" w:color="auto"/>
            </w:tcBorders>
          </w:tcPr>
          <w:p w14:paraId="4FBDF625" w14:textId="77777777" w:rsidR="006801A6" w:rsidRPr="0051694B" w:rsidRDefault="006801A6" w:rsidP="002F7D39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44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598D304" w14:textId="0AC632FF" w:rsidR="006801A6" w:rsidRPr="0051694B" w:rsidRDefault="006801A6" w:rsidP="002F7D3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70" w:type="pct"/>
            <w:tcBorders>
              <w:left w:val="single" w:sz="2" w:space="0" w:color="auto"/>
            </w:tcBorders>
          </w:tcPr>
          <w:p w14:paraId="12E417AC" w14:textId="77777777" w:rsidR="006801A6" w:rsidRPr="0051694B" w:rsidRDefault="006801A6" w:rsidP="002F7D39">
            <w:pPr>
              <w:pStyle w:val="TableParagraph"/>
              <w:rPr>
                <w:rFonts w:ascii="Times New Roman" w:hAnsi="Times New Roman" w:cs="Times New Roman"/>
              </w:rPr>
            </w:pPr>
            <w:proofErr w:type="spellStart"/>
            <w:r w:rsidRPr="0051694B">
              <w:rPr>
                <w:rFonts w:ascii="Times New Roman" w:hAnsi="Times New Roman" w:cs="Times New Roman"/>
              </w:rPr>
              <w:t>Tandas</w:t>
            </w:r>
            <w:proofErr w:type="spellEnd"/>
            <w:r w:rsidRPr="0051694B">
              <w:rPr>
                <w:rFonts w:ascii="Times New Roman" w:hAnsi="Times New Roman" w:cs="Times New Roman"/>
              </w:rPr>
              <w:t xml:space="preserve"> pam </w:t>
            </w:r>
            <w:proofErr w:type="spellStart"/>
            <w:r w:rsidRPr="0051694B">
              <w:rPr>
                <w:rFonts w:ascii="Times New Roman" w:hAnsi="Times New Roman" w:cs="Times New Roman"/>
              </w:rPr>
              <w:t>luar</w:t>
            </w:r>
            <w:proofErr w:type="spellEnd"/>
            <w:r w:rsidRPr="0051694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1694B">
              <w:rPr>
                <w:rFonts w:ascii="Times New Roman" w:hAnsi="Times New Roman" w:cs="Times New Roman"/>
              </w:rPr>
              <w:t>rumah</w:t>
            </w:r>
            <w:proofErr w:type="spellEnd"/>
          </w:p>
        </w:tc>
      </w:tr>
      <w:tr w:rsidR="006801A6" w:rsidRPr="0051694B" w14:paraId="72974429" w14:textId="77777777" w:rsidTr="002F7D39">
        <w:tc>
          <w:tcPr>
            <w:tcW w:w="448" w:type="pct"/>
          </w:tcPr>
          <w:p w14:paraId="13AB1697" w14:textId="77777777" w:rsidR="006801A6" w:rsidRPr="0051694B" w:rsidRDefault="006801A6" w:rsidP="002F7D39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438" w:type="pct"/>
            <w:tcBorders>
              <w:right w:val="single" w:sz="2" w:space="0" w:color="auto"/>
            </w:tcBorders>
          </w:tcPr>
          <w:p w14:paraId="258E5FF8" w14:textId="77777777" w:rsidR="006801A6" w:rsidRPr="0051694B" w:rsidRDefault="006801A6" w:rsidP="002F7D39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44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62048103" w14:textId="02192F3E" w:rsidR="006801A6" w:rsidRPr="0051694B" w:rsidRDefault="006801A6" w:rsidP="002F7D3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70" w:type="pct"/>
            <w:tcBorders>
              <w:left w:val="single" w:sz="2" w:space="0" w:color="auto"/>
            </w:tcBorders>
          </w:tcPr>
          <w:p w14:paraId="61D63AB6" w14:textId="77777777" w:rsidR="006801A6" w:rsidRPr="0051694B" w:rsidRDefault="006801A6" w:rsidP="002F7D39">
            <w:pPr>
              <w:pStyle w:val="TableParagraph"/>
              <w:rPr>
                <w:rFonts w:ascii="Times New Roman" w:hAnsi="Times New Roman" w:cs="Times New Roman"/>
              </w:rPr>
            </w:pPr>
            <w:proofErr w:type="spellStart"/>
            <w:r w:rsidRPr="0051694B">
              <w:rPr>
                <w:rFonts w:ascii="Times New Roman" w:hAnsi="Times New Roman" w:cs="Times New Roman"/>
              </w:rPr>
              <w:t>Tandas</w:t>
            </w:r>
            <w:proofErr w:type="spellEnd"/>
            <w:r w:rsidRPr="0051694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1694B">
              <w:rPr>
                <w:rFonts w:ascii="Times New Roman" w:hAnsi="Times New Roman" w:cs="Times New Roman"/>
              </w:rPr>
              <w:t>curah</w:t>
            </w:r>
            <w:proofErr w:type="spellEnd"/>
            <w:r w:rsidRPr="0051694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1694B">
              <w:rPr>
                <w:rFonts w:ascii="Times New Roman" w:hAnsi="Times New Roman" w:cs="Times New Roman"/>
              </w:rPr>
              <w:t>dalam</w:t>
            </w:r>
            <w:proofErr w:type="spellEnd"/>
            <w:r w:rsidRPr="0051694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1694B">
              <w:rPr>
                <w:rFonts w:ascii="Times New Roman" w:hAnsi="Times New Roman" w:cs="Times New Roman"/>
              </w:rPr>
              <w:t>rumah</w:t>
            </w:r>
            <w:proofErr w:type="spellEnd"/>
          </w:p>
        </w:tc>
      </w:tr>
      <w:tr w:rsidR="006801A6" w:rsidRPr="0051694B" w14:paraId="61E8F35D" w14:textId="77777777" w:rsidTr="002F7D39">
        <w:tc>
          <w:tcPr>
            <w:tcW w:w="448" w:type="pct"/>
          </w:tcPr>
          <w:p w14:paraId="301ED640" w14:textId="77777777" w:rsidR="006801A6" w:rsidRPr="0051694B" w:rsidRDefault="006801A6" w:rsidP="002F7D39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438" w:type="pct"/>
            <w:tcBorders>
              <w:right w:val="single" w:sz="2" w:space="0" w:color="auto"/>
            </w:tcBorders>
          </w:tcPr>
          <w:p w14:paraId="2A0E2ABF" w14:textId="77777777" w:rsidR="006801A6" w:rsidRPr="0051694B" w:rsidRDefault="006801A6" w:rsidP="002F7D39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44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7C8A9E86" w14:textId="03AA2504" w:rsidR="006801A6" w:rsidRPr="0051694B" w:rsidRDefault="006801A6" w:rsidP="002F7D3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70" w:type="pct"/>
            <w:tcBorders>
              <w:left w:val="single" w:sz="2" w:space="0" w:color="auto"/>
            </w:tcBorders>
          </w:tcPr>
          <w:p w14:paraId="6CF08346" w14:textId="77777777" w:rsidR="006801A6" w:rsidRPr="0051694B" w:rsidRDefault="006801A6" w:rsidP="002F7D39">
            <w:pPr>
              <w:pStyle w:val="TableParagraph"/>
              <w:rPr>
                <w:rFonts w:ascii="Times New Roman" w:hAnsi="Times New Roman" w:cs="Times New Roman"/>
              </w:rPr>
            </w:pPr>
            <w:proofErr w:type="spellStart"/>
            <w:r w:rsidRPr="0051694B">
              <w:rPr>
                <w:rFonts w:ascii="Times New Roman" w:hAnsi="Times New Roman" w:cs="Times New Roman"/>
              </w:rPr>
              <w:t>Tandas</w:t>
            </w:r>
            <w:proofErr w:type="spellEnd"/>
            <w:r w:rsidRPr="0051694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1694B">
              <w:rPr>
                <w:rFonts w:ascii="Times New Roman" w:hAnsi="Times New Roman" w:cs="Times New Roman"/>
              </w:rPr>
              <w:t>curah</w:t>
            </w:r>
            <w:proofErr w:type="spellEnd"/>
            <w:r w:rsidRPr="0051694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1694B">
              <w:rPr>
                <w:rFonts w:ascii="Times New Roman" w:hAnsi="Times New Roman" w:cs="Times New Roman"/>
              </w:rPr>
              <w:t>luar</w:t>
            </w:r>
            <w:proofErr w:type="spellEnd"/>
            <w:r w:rsidRPr="0051694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1694B">
              <w:rPr>
                <w:rFonts w:ascii="Times New Roman" w:hAnsi="Times New Roman" w:cs="Times New Roman"/>
              </w:rPr>
              <w:t>rumah</w:t>
            </w:r>
            <w:proofErr w:type="spellEnd"/>
          </w:p>
        </w:tc>
      </w:tr>
    </w:tbl>
    <w:p w14:paraId="16D2927D" w14:textId="77777777" w:rsidR="006801A6" w:rsidRPr="0051694B" w:rsidRDefault="006801A6" w:rsidP="006801A6">
      <w:pPr>
        <w:spacing w:after="0"/>
        <w:rPr>
          <w:rFonts w:ascii="Times New Roman" w:hAnsi="Times New Roman" w:cs="Times New Roman"/>
        </w:rPr>
      </w:pPr>
    </w:p>
    <w:tbl>
      <w:tblPr>
        <w:tblStyle w:val="TableGrid"/>
        <w:tblW w:w="4797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50"/>
        <w:gridCol w:w="5446"/>
        <w:gridCol w:w="850"/>
        <w:gridCol w:w="2410"/>
      </w:tblGrid>
      <w:tr w:rsidR="006801A6" w:rsidRPr="0051694B" w14:paraId="5E5492DC" w14:textId="77777777" w:rsidTr="00077CC7">
        <w:tc>
          <w:tcPr>
            <w:tcW w:w="347" w:type="pct"/>
          </w:tcPr>
          <w:p w14:paraId="274A82A1" w14:textId="5F36289A" w:rsidR="006801A6" w:rsidRPr="0051694B" w:rsidRDefault="00DD4463" w:rsidP="002F7D39">
            <w:pPr>
              <w:rPr>
                <w:rFonts w:ascii="Times New Roman" w:hAnsi="Times New Roman" w:cs="Times New Roman"/>
                <w:b/>
              </w:rPr>
            </w:pPr>
            <w:r w:rsidRPr="0051694B">
              <w:rPr>
                <w:rFonts w:ascii="Times New Roman" w:hAnsi="Times New Roman" w:cs="Times New Roman"/>
                <w:b/>
              </w:rPr>
              <w:t>C</w:t>
            </w:r>
            <w:r w:rsidR="006801A6" w:rsidRPr="0051694B">
              <w:rPr>
                <w:rFonts w:ascii="Times New Roman" w:hAnsi="Times New Roman" w:cs="Times New Roman"/>
                <w:b/>
              </w:rPr>
              <w:t>1</w:t>
            </w:r>
            <w:r w:rsidR="00A33CDE" w:rsidRPr="0051694B">
              <w:rPr>
                <w:rFonts w:ascii="Times New Roman" w:hAnsi="Times New Roman" w:cs="Times New Roman"/>
                <w:b/>
              </w:rPr>
              <w:t>5</w:t>
            </w:r>
            <w:r w:rsidR="006801A6" w:rsidRPr="0051694B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910" w:type="pct"/>
            <w:tcBorders>
              <w:right w:val="single" w:sz="2" w:space="0" w:color="auto"/>
            </w:tcBorders>
          </w:tcPr>
          <w:p w14:paraId="70821D52" w14:textId="42FD4DE4" w:rsidR="006801A6" w:rsidRPr="0051694B" w:rsidRDefault="00077CC7" w:rsidP="002F7D39">
            <w:pPr>
              <w:rPr>
                <w:rFonts w:ascii="Times New Roman" w:hAnsi="Times New Roman" w:cs="Times New Roman"/>
                <w:b/>
              </w:rPr>
            </w:pPr>
            <w:r w:rsidRPr="0051694B">
              <w:rPr>
                <w:rFonts w:ascii="Times New Roman" w:hAnsi="Times New Roman" w:cs="Times New Roman"/>
                <w:b/>
              </w:rPr>
              <w:t>Jenis pengangkutan utama untuk pergerakan di pulau</w:t>
            </w:r>
          </w:p>
        </w:tc>
        <w:tc>
          <w:tcPr>
            <w:tcW w:w="454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AABD3E4" w14:textId="77777777" w:rsidR="006801A6" w:rsidRPr="0051694B" w:rsidRDefault="006801A6" w:rsidP="002F7D3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88" w:type="pct"/>
            <w:tcBorders>
              <w:left w:val="single" w:sz="2" w:space="0" w:color="auto"/>
            </w:tcBorders>
          </w:tcPr>
          <w:p w14:paraId="3CECAA78" w14:textId="77777777" w:rsidR="006801A6" w:rsidRPr="0051694B" w:rsidRDefault="006801A6" w:rsidP="002F7D39">
            <w:pPr>
              <w:pStyle w:val="TableParagraph"/>
              <w:rPr>
                <w:rFonts w:ascii="Times New Roman" w:hAnsi="Times New Roman" w:cs="Times New Roman"/>
              </w:rPr>
            </w:pPr>
            <w:r w:rsidRPr="0051694B">
              <w:rPr>
                <w:rFonts w:ascii="Times New Roman" w:hAnsi="Times New Roman" w:cs="Times New Roman"/>
              </w:rPr>
              <w:t>Bot</w:t>
            </w:r>
          </w:p>
        </w:tc>
      </w:tr>
      <w:tr w:rsidR="006801A6" w:rsidRPr="0051694B" w14:paraId="2CF5B9A0" w14:textId="77777777" w:rsidTr="00077CC7">
        <w:tc>
          <w:tcPr>
            <w:tcW w:w="347" w:type="pct"/>
          </w:tcPr>
          <w:p w14:paraId="6D92F6E2" w14:textId="77777777" w:rsidR="006801A6" w:rsidRPr="0051694B" w:rsidRDefault="006801A6" w:rsidP="002F7D39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910" w:type="pct"/>
            <w:tcBorders>
              <w:right w:val="single" w:sz="2" w:space="0" w:color="auto"/>
            </w:tcBorders>
          </w:tcPr>
          <w:p w14:paraId="3A162AB2" w14:textId="77777777" w:rsidR="006801A6" w:rsidRPr="0051694B" w:rsidRDefault="006801A6" w:rsidP="002F7D39">
            <w:pPr>
              <w:rPr>
                <w:rFonts w:ascii="Times New Roman" w:hAnsi="Times New Roman" w:cs="Times New Roman"/>
                <w:b/>
                <w:i/>
              </w:rPr>
            </w:pPr>
            <w:r w:rsidRPr="0051694B">
              <w:rPr>
                <w:rFonts w:ascii="Times New Roman" w:hAnsi="Times New Roman" w:cs="Times New Roman"/>
                <w:b/>
                <w:i/>
              </w:rPr>
              <w:t xml:space="preserve">(Boleh tanda lebih dari satu)   </w:t>
            </w:r>
          </w:p>
        </w:tc>
        <w:tc>
          <w:tcPr>
            <w:tcW w:w="454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7F70CC65" w14:textId="005AAEF7" w:rsidR="006801A6" w:rsidRPr="0051694B" w:rsidRDefault="006801A6" w:rsidP="002F7D3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88" w:type="pct"/>
            <w:tcBorders>
              <w:left w:val="single" w:sz="2" w:space="0" w:color="auto"/>
            </w:tcBorders>
          </w:tcPr>
          <w:p w14:paraId="255E47D0" w14:textId="77777777" w:rsidR="006801A6" w:rsidRPr="0051694B" w:rsidRDefault="006801A6" w:rsidP="002F7D39">
            <w:pPr>
              <w:pStyle w:val="TableParagraph"/>
              <w:rPr>
                <w:rFonts w:ascii="Times New Roman" w:hAnsi="Times New Roman" w:cs="Times New Roman"/>
              </w:rPr>
            </w:pPr>
            <w:r w:rsidRPr="0051694B">
              <w:rPr>
                <w:rFonts w:ascii="Times New Roman" w:hAnsi="Times New Roman" w:cs="Times New Roman"/>
              </w:rPr>
              <w:t>Sampan</w:t>
            </w:r>
          </w:p>
        </w:tc>
      </w:tr>
      <w:tr w:rsidR="006801A6" w:rsidRPr="0051694B" w14:paraId="558C14E0" w14:textId="77777777" w:rsidTr="00077CC7">
        <w:tc>
          <w:tcPr>
            <w:tcW w:w="347" w:type="pct"/>
          </w:tcPr>
          <w:p w14:paraId="69DEF867" w14:textId="77777777" w:rsidR="006801A6" w:rsidRPr="0051694B" w:rsidRDefault="006801A6" w:rsidP="002F7D39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910" w:type="pct"/>
            <w:tcBorders>
              <w:right w:val="single" w:sz="2" w:space="0" w:color="auto"/>
            </w:tcBorders>
          </w:tcPr>
          <w:p w14:paraId="29EC79FC" w14:textId="77777777" w:rsidR="006801A6" w:rsidRPr="0051694B" w:rsidRDefault="006801A6" w:rsidP="002F7D39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54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701087F8" w14:textId="31F6F30D" w:rsidR="006801A6" w:rsidRPr="0051694B" w:rsidRDefault="006801A6" w:rsidP="002F7D3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88" w:type="pct"/>
            <w:tcBorders>
              <w:left w:val="single" w:sz="2" w:space="0" w:color="auto"/>
            </w:tcBorders>
          </w:tcPr>
          <w:p w14:paraId="453D239D" w14:textId="77777777" w:rsidR="006801A6" w:rsidRPr="0051694B" w:rsidRDefault="006801A6" w:rsidP="002F7D39">
            <w:pPr>
              <w:pStyle w:val="TableParagraph"/>
              <w:rPr>
                <w:rFonts w:ascii="Times New Roman" w:hAnsi="Times New Roman" w:cs="Times New Roman"/>
              </w:rPr>
            </w:pPr>
            <w:proofErr w:type="spellStart"/>
            <w:r w:rsidRPr="0051694B">
              <w:rPr>
                <w:rFonts w:ascii="Times New Roman" w:hAnsi="Times New Roman" w:cs="Times New Roman"/>
              </w:rPr>
              <w:t>Basikal</w:t>
            </w:r>
            <w:proofErr w:type="spellEnd"/>
          </w:p>
        </w:tc>
      </w:tr>
      <w:tr w:rsidR="006801A6" w:rsidRPr="0051694B" w14:paraId="2A228504" w14:textId="77777777" w:rsidTr="00077CC7">
        <w:tc>
          <w:tcPr>
            <w:tcW w:w="347" w:type="pct"/>
          </w:tcPr>
          <w:p w14:paraId="7A09C337" w14:textId="77777777" w:rsidR="006801A6" w:rsidRPr="0051694B" w:rsidRDefault="006801A6" w:rsidP="002F7D39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910" w:type="pct"/>
            <w:tcBorders>
              <w:right w:val="single" w:sz="2" w:space="0" w:color="auto"/>
            </w:tcBorders>
          </w:tcPr>
          <w:p w14:paraId="6393201F" w14:textId="77777777" w:rsidR="006801A6" w:rsidRPr="0051694B" w:rsidRDefault="006801A6" w:rsidP="002F7D39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54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1E442AF1" w14:textId="69D711D6" w:rsidR="006801A6" w:rsidRPr="0051694B" w:rsidRDefault="006801A6" w:rsidP="002F7D3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88" w:type="pct"/>
            <w:tcBorders>
              <w:left w:val="single" w:sz="2" w:space="0" w:color="auto"/>
            </w:tcBorders>
          </w:tcPr>
          <w:p w14:paraId="383025AF" w14:textId="77777777" w:rsidR="006801A6" w:rsidRPr="0051694B" w:rsidRDefault="006801A6" w:rsidP="002F7D39">
            <w:pPr>
              <w:pStyle w:val="TableParagraph"/>
              <w:rPr>
                <w:rFonts w:ascii="Times New Roman" w:hAnsi="Times New Roman" w:cs="Times New Roman"/>
              </w:rPr>
            </w:pPr>
            <w:proofErr w:type="spellStart"/>
            <w:r w:rsidRPr="0051694B">
              <w:rPr>
                <w:rFonts w:ascii="Times New Roman" w:hAnsi="Times New Roman" w:cs="Times New Roman"/>
              </w:rPr>
              <w:t>Motosikal</w:t>
            </w:r>
            <w:proofErr w:type="spellEnd"/>
          </w:p>
        </w:tc>
      </w:tr>
    </w:tbl>
    <w:p w14:paraId="6792A8EE" w14:textId="77777777" w:rsidR="00B253A5" w:rsidRPr="0051694B" w:rsidRDefault="00B253A5" w:rsidP="006801A6">
      <w:pPr>
        <w:spacing w:after="0"/>
        <w:rPr>
          <w:rFonts w:ascii="Times New Roman" w:hAnsi="Times New Roman" w:cs="Times New Roman"/>
        </w:rPr>
      </w:pPr>
    </w:p>
    <w:p w14:paraId="2F3AA979" w14:textId="13C7C73C" w:rsidR="006801A6" w:rsidRPr="0051694B" w:rsidRDefault="006801A6" w:rsidP="006801A6">
      <w:pPr>
        <w:spacing w:after="0"/>
        <w:rPr>
          <w:rFonts w:ascii="Times New Roman" w:hAnsi="Times New Roman" w:cs="Times New Roman"/>
          <w:b/>
        </w:rPr>
      </w:pPr>
      <w:r w:rsidRPr="0051694B">
        <w:rPr>
          <w:rFonts w:ascii="Times New Roman" w:hAnsi="Times New Roman" w:cs="Times New Roman"/>
          <w:b/>
        </w:rPr>
        <w:t xml:space="preserve">SOALAN </w:t>
      </w:r>
      <w:r w:rsidR="002F7D39" w:rsidRPr="0051694B">
        <w:rPr>
          <w:rFonts w:ascii="Times New Roman" w:hAnsi="Times New Roman" w:cs="Times New Roman"/>
          <w:b/>
        </w:rPr>
        <w:t>1</w:t>
      </w:r>
      <w:r w:rsidR="00B253A5" w:rsidRPr="0051694B">
        <w:rPr>
          <w:rFonts w:ascii="Times New Roman" w:hAnsi="Times New Roman" w:cs="Times New Roman"/>
          <w:b/>
        </w:rPr>
        <w:t>4</w:t>
      </w:r>
      <w:r w:rsidRPr="0051694B">
        <w:rPr>
          <w:rFonts w:ascii="Times New Roman" w:hAnsi="Times New Roman" w:cs="Times New Roman"/>
          <w:b/>
        </w:rPr>
        <w:t xml:space="preserve"> – </w:t>
      </w:r>
      <w:r w:rsidR="00A33CDE" w:rsidRPr="0051694B">
        <w:rPr>
          <w:rFonts w:ascii="Times New Roman" w:hAnsi="Times New Roman" w:cs="Times New Roman"/>
          <w:b/>
        </w:rPr>
        <w:t>21</w:t>
      </w:r>
      <w:r w:rsidRPr="0051694B">
        <w:rPr>
          <w:rFonts w:ascii="Times New Roman" w:hAnsi="Times New Roman" w:cs="Times New Roman"/>
          <w:b/>
        </w:rPr>
        <w:t xml:space="preserve"> NYATAKAN TAHAP PERSETUJUAN ANDA</w:t>
      </w:r>
    </w:p>
    <w:p w14:paraId="7884504F" w14:textId="77777777" w:rsidR="006801A6" w:rsidRPr="0051694B" w:rsidRDefault="006801A6" w:rsidP="006801A6">
      <w:pPr>
        <w:spacing w:after="0"/>
        <w:rPr>
          <w:rFonts w:ascii="Times New Roman" w:hAnsi="Times New Roman" w:cs="Times New Roman"/>
          <w:b/>
        </w:rPr>
      </w:pPr>
    </w:p>
    <w:p w14:paraId="0709E03D" w14:textId="77777777" w:rsidR="006801A6" w:rsidRPr="0051694B" w:rsidRDefault="006801A6" w:rsidP="006801A6">
      <w:pPr>
        <w:tabs>
          <w:tab w:val="left" w:pos="360"/>
          <w:tab w:val="left" w:pos="2085"/>
          <w:tab w:val="left" w:pos="2543"/>
          <w:tab w:val="center" w:pos="4513"/>
        </w:tabs>
        <w:rPr>
          <w:rFonts w:ascii="Times New Roman" w:hAnsi="Times New Roman" w:cs="Times New Roman"/>
        </w:rPr>
      </w:pPr>
      <w:r w:rsidRPr="0051694B">
        <w:rPr>
          <w:rFonts w:ascii="Times New Roman" w:hAnsi="Times New Roman" w:cs="Times New Roman"/>
          <w:b/>
          <w:i/>
        </w:rPr>
        <w:t>Arahan</w:t>
      </w:r>
      <w:r w:rsidRPr="0051694B">
        <w:rPr>
          <w:rFonts w:ascii="Times New Roman" w:hAnsi="Times New Roman" w:cs="Times New Roman"/>
          <w:i/>
        </w:rPr>
        <w:t xml:space="preserve">: </w:t>
      </w:r>
      <w:r w:rsidRPr="0051694B">
        <w:rPr>
          <w:rFonts w:ascii="Times New Roman" w:hAnsi="Times New Roman" w:cs="Times New Roman"/>
        </w:rPr>
        <w:t>Jawab soalan dengan tandakan bulat pada skala yang berkenaan.</w:t>
      </w:r>
    </w:p>
    <w:p w14:paraId="20EC2940" w14:textId="34709A6C" w:rsidR="006801A6" w:rsidRPr="0051694B" w:rsidRDefault="006801A6" w:rsidP="006801A6">
      <w:pPr>
        <w:tabs>
          <w:tab w:val="left" w:pos="360"/>
          <w:tab w:val="left" w:pos="2543"/>
        </w:tabs>
        <w:jc w:val="center"/>
        <w:rPr>
          <w:rFonts w:ascii="Times New Roman" w:hAnsi="Times New Roman" w:cs="Times New Roman"/>
          <w:i/>
          <w:sz w:val="21"/>
          <w:szCs w:val="21"/>
        </w:rPr>
      </w:pPr>
      <w:r w:rsidRPr="0051694B">
        <w:rPr>
          <w:rFonts w:ascii="Times New Roman" w:hAnsi="Times New Roman" w:cs="Times New Roman"/>
          <w:i/>
          <w:sz w:val="21"/>
          <w:szCs w:val="21"/>
        </w:rPr>
        <w:t xml:space="preserve">(Skala: </w:t>
      </w:r>
      <w:r w:rsidR="00BA2A57" w:rsidRPr="0051694B">
        <w:rPr>
          <w:rFonts w:ascii="Times New Roman" w:hAnsi="Times New Roman" w:cs="Times New Roman"/>
          <w:i/>
          <w:sz w:val="21"/>
          <w:szCs w:val="21"/>
        </w:rPr>
        <w:t xml:space="preserve">0= Tidak Pasti </w:t>
      </w:r>
      <w:r w:rsidRPr="0051694B">
        <w:rPr>
          <w:rFonts w:ascii="Times New Roman" w:hAnsi="Times New Roman" w:cs="Times New Roman"/>
          <w:i/>
          <w:sz w:val="21"/>
          <w:szCs w:val="21"/>
        </w:rPr>
        <w:t xml:space="preserve">1= Sangat tidak setuju, 2= Tidak setuju, 3= </w:t>
      </w:r>
      <w:r w:rsidR="00BA2A57" w:rsidRPr="0051694B">
        <w:rPr>
          <w:rFonts w:ascii="Times New Roman" w:hAnsi="Times New Roman" w:cs="Times New Roman"/>
          <w:i/>
          <w:sz w:val="21"/>
          <w:szCs w:val="21"/>
        </w:rPr>
        <w:t>Kurang Setuju</w:t>
      </w:r>
      <w:r w:rsidRPr="0051694B">
        <w:rPr>
          <w:rFonts w:ascii="Times New Roman" w:hAnsi="Times New Roman" w:cs="Times New Roman"/>
          <w:i/>
          <w:sz w:val="21"/>
          <w:szCs w:val="21"/>
        </w:rPr>
        <w:t>, 4= Setuju, 5=Sangat setuju)</w:t>
      </w:r>
    </w:p>
    <w:tbl>
      <w:tblPr>
        <w:tblStyle w:val="TableGrid11"/>
        <w:tblW w:w="5000" w:type="pct"/>
        <w:tblLook w:val="04A0" w:firstRow="1" w:lastRow="0" w:firstColumn="1" w:lastColumn="0" w:noHBand="0" w:noVBand="1"/>
      </w:tblPr>
      <w:tblGrid>
        <w:gridCol w:w="663"/>
        <w:gridCol w:w="6678"/>
        <w:gridCol w:w="401"/>
        <w:gridCol w:w="403"/>
        <w:gridCol w:w="403"/>
        <w:gridCol w:w="403"/>
        <w:gridCol w:w="403"/>
        <w:gridCol w:w="388"/>
      </w:tblGrid>
      <w:tr w:rsidR="00150DF1" w:rsidRPr="0051694B" w14:paraId="08656D20" w14:textId="77777777" w:rsidTr="002309C0">
        <w:trPr>
          <w:trHeight w:val="531"/>
        </w:trPr>
        <w:tc>
          <w:tcPr>
            <w:tcW w:w="340" w:type="pct"/>
            <w:vAlign w:val="center"/>
          </w:tcPr>
          <w:p w14:paraId="4D210536" w14:textId="77777777" w:rsidR="00150DF1" w:rsidRPr="0051694B" w:rsidRDefault="00150DF1" w:rsidP="00150DF1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b/>
              </w:rPr>
            </w:pPr>
            <w:r w:rsidRPr="0051694B">
              <w:rPr>
                <w:rFonts w:ascii="Times New Roman" w:hAnsi="Times New Roman" w:cs="Times New Roman"/>
                <w:b/>
              </w:rPr>
              <w:t>No.</w:t>
            </w:r>
          </w:p>
        </w:tc>
        <w:tc>
          <w:tcPr>
            <w:tcW w:w="3427" w:type="pct"/>
            <w:vAlign w:val="center"/>
          </w:tcPr>
          <w:p w14:paraId="06D1D771" w14:textId="77777777" w:rsidR="00150DF1" w:rsidRPr="0051694B" w:rsidRDefault="00150DF1" w:rsidP="00150DF1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b/>
              </w:rPr>
            </w:pPr>
            <w:r w:rsidRPr="0051694B">
              <w:rPr>
                <w:rFonts w:ascii="Times New Roman" w:hAnsi="Times New Roman" w:cs="Times New Roman"/>
                <w:b/>
              </w:rPr>
              <w:t>Pernyataan</w:t>
            </w:r>
          </w:p>
        </w:tc>
        <w:tc>
          <w:tcPr>
            <w:tcW w:w="1233" w:type="pct"/>
            <w:gridSpan w:val="6"/>
            <w:vAlign w:val="center"/>
          </w:tcPr>
          <w:p w14:paraId="3B42AFF7" w14:textId="77777777" w:rsidR="00150DF1" w:rsidRPr="0051694B" w:rsidRDefault="00150DF1" w:rsidP="00150DF1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b/>
              </w:rPr>
            </w:pPr>
            <w:r w:rsidRPr="0051694B">
              <w:rPr>
                <w:rFonts w:ascii="Times New Roman" w:hAnsi="Times New Roman" w:cs="Times New Roman"/>
                <w:b/>
              </w:rPr>
              <w:t>Skala</w:t>
            </w:r>
          </w:p>
        </w:tc>
      </w:tr>
      <w:tr w:rsidR="002309C0" w:rsidRPr="0051694B" w14:paraId="1247FE67" w14:textId="77777777" w:rsidTr="002309C0">
        <w:trPr>
          <w:trHeight w:val="531"/>
        </w:trPr>
        <w:tc>
          <w:tcPr>
            <w:tcW w:w="340" w:type="pct"/>
            <w:shd w:val="clear" w:color="auto" w:fill="auto"/>
            <w:vAlign w:val="center"/>
          </w:tcPr>
          <w:p w14:paraId="37FEFCDF" w14:textId="2505B97C" w:rsidR="002309C0" w:rsidRPr="0051694B" w:rsidRDefault="002309C0" w:rsidP="002309C0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427" w:type="pct"/>
            <w:vAlign w:val="center"/>
          </w:tcPr>
          <w:p w14:paraId="4C37C982" w14:textId="2A3A98D4" w:rsidR="002309C0" w:rsidRPr="0051694B" w:rsidRDefault="002309C0" w:rsidP="002309C0">
            <w:pPr>
              <w:tabs>
                <w:tab w:val="left" w:pos="2543"/>
              </w:tabs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6" w:type="pct"/>
            <w:vAlign w:val="center"/>
          </w:tcPr>
          <w:p w14:paraId="6791EC98" w14:textId="7168C12D" w:rsidR="002309C0" w:rsidRPr="0051694B" w:rsidRDefault="002309C0" w:rsidP="002309C0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</w:rPr>
            </w:pPr>
            <w:r w:rsidRPr="0051694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7" w:type="pct"/>
            <w:vAlign w:val="center"/>
          </w:tcPr>
          <w:p w14:paraId="133A598B" w14:textId="5AC7C60B" w:rsidR="002309C0" w:rsidRPr="0051694B" w:rsidRDefault="002309C0" w:rsidP="002309C0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</w:rPr>
            </w:pPr>
            <w:r w:rsidRPr="0051694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07" w:type="pct"/>
            <w:vAlign w:val="center"/>
          </w:tcPr>
          <w:p w14:paraId="4089F0C1" w14:textId="3D058703" w:rsidR="002309C0" w:rsidRPr="0051694B" w:rsidRDefault="002309C0" w:rsidP="002309C0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</w:rPr>
            </w:pPr>
            <w:r w:rsidRPr="0051694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07" w:type="pct"/>
            <w:vAlign w:val="center"/>
          </w:tcPr>
          <w:p w14:paraId="06E5EBFE" w14:textId="181950F7" w:rsidR="002309C0" w:rsidRPr="0051694B" w:rsidRDefault="002309C0" w:rsidP="002309C0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</w:rPr>
            </w:pPr>
            <w:r w:rsidRPr="0051694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07" w:type="pct"/>
            <w:vAlign w:val="center"/>
          </w:tcPr>
          <w:p w14:paraId="3D9B1483" w14:textId="1E43C32A" w:rsidR="002309C0" w:rsidRPr="0051694B" w:rsidRDefault="002309C0" w:rsidP="002309C0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</w:rPr>
            </w:pPr>
            <w:r w:rsidRPr="0051694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00" w:type="pct"/>
            <w:vAlign w:val="center"/>
          </w:tcPr>
          <w:p w14:paraId="016EC9FF" w14:textId="28A2D4E9" w:rsidR="002309C0" w:rsidRPr="0051694B" w:rsidRDefault="002309C0" w:rsidP="002309C0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</w:rPr>
            </w:pPr>
            <w:r w:rsidRPr="0051694B">
              <w:rPr>
                <w:rFonts w:ascii="Times New Roman" w:hAnsi="Times New Roman" w:cs="Times New Roman"/>
              </w:rPr>
              <w:t>5</w:t>
            </w:r>
          </w:p>
        </w:tc>
      </w:tr>
      <w:tr w:rsidR="002309C0" w:rsidRPr="0051694B" w14:paraId="09B24E6E" w14:textId="77777777" w:rsidTr="002309C0">
        <w:trPr>
          <w:trHeight w:val="531"/>
        </w:trPr>
        <w:tc>
          <w:tcPr>
            <w:tcW w:w="340" w:type="pct"/>
            <w:shd w:val="clear" w:color="auto" w:fill="auto"/>
            <w:vAlign w:val="center"/>
          </w:tcPr>
          <w:p w14:paraId="3D2E604A" w14:textId="34D03E80" w:rsidR="002309C0" w:rsidRPr="0051694B" w:rsidRDefault="002309C0" w:rsidP="002309C0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b/>
              </w:rPr>
            </w:pPr>
            <w:r w:rsidRPr="0051694B">
              <w:rPr>
                <w:rFonts w:ascii="Times New Roman" w:hAnsi="Times New Roman" w:cs="Times New Roman"/>
                <w:b/>
              </w:rPr>
              <w:t>C15.</w:t>
            </w:r>
          </w:p>
        </w:tc>
        <w:tc>
          <w:tcPr>
            <w:tcW w:w="3427" w:type="pct"/>
            <w:vAlign w:val="center"/>
          </w:tcPr>
          <w:p w14:paraId="3730BA9F" w14:textId="33FA96F5" w:rsidR="002309C0" w:rsidRPr="0051694B" w:rsidRDefault="002309C0" w:rsidP="002309C0">
            <w:pPr>
              <w:tabs>
                <w:tab w:val="left" w:pos="2543"/>
              </w:tabs>
              <w:rPr>
                <w:rFonts w:ascii="Times New Roman" w:hAnsi="Times New Roman" w:cs="Times New Roman"/>
              </w:rPr>
            </w:pPr>
            <w:r w:rsidRPr="0051694B">
              <w:rPr>
                <w:rFonts w:ascii="Times New Roman" w:hAnsi="Times New Roman" w:cs="Times New Roman"/>
              </w:rPr>
              <w:t>Saya dapat makanan yang mencukupi setiap hari</w:t>
            </w:r>
          </w:p>
        </w:tc>
        <w:tc>
          <w:tcPr>
            <w:tcW w:w="206" w:type="pct"/>
            <w:vAlign w:val="center"/>
          </w:tcPr>
          <w:p w14:paraId="63743808" w14:textId="2F7E0268" w:rsidR="002309C0" w:rsidRPr="0051694B" w:rsidRDefault="002309C0" w:rsidP="002309C0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</w:rPr>
            </w:pPr>
            <w:r w:rsidRPr="0051694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7" w:type="pct"/>
            <w:vAlign w:val="center"/>
          </w:tcPr>
          <w:p w14:paraId="7C9675AD" w14:textId="102F1B9D" w:rsidR="002309C0" w:rsidRPr="0051694B" w:rsidRDefault="002309C0" w:rsidP="002309C0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</w:rPr>
            </w:pPr>
            <w:r w:rsidRPr="0051694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07" w:type="pct"/>
            <w:vAlign w:val="center"/>
          </w:tcPr>
          <w:p w14:paraId="332D67D5" w14:textId="7A43029D" w:rsidR="002309C0" w:rsidRPr="0051694B" w:rsidRDefault="002309C0" w:rsidP="002309C0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</w:rPr>
            </w:pPr>
            <w:r w:rsidRPr="0051694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07" w:type="pct"/>
            <w:vAlign w:val="center"/>
          </w:tcPr>
          <w:p w14:paraId="6FF52520" w14:textId="77C84428" w:rsidR="002309C0" w:rsidRPr="0051694B" w:rsidRDefault="002309C0" w:rsidP="002309C0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</w:rPr>
            </w:pPr>
            <w:r w:rsidRPr="0051694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07" w:type="pct"/>
            <w:vAlign w:val="center"/>
          </w:tcPr>
          <w:p w14:paraId="2A9E3928" w14:textId="58EBADF0" w:rsidR="002309C0" w:rsidRPr="0051694B" w:rsidRDefault="002309C0" w:rsidP="002309C0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</w:rPr>
            </w:pPr>
            <w:r w:rsidRPr="0051694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00" w:type="pct"/>
            <w:vAlign w:val="center"/>
          </w:tcPr>
          <w:p w14:paraId="1303892D" w14:textId="647CB052" w:rsidR="002309C0" w:rsidRPr="0051694B" w:rsidRDefault="002309C0" w:rsidP="002309C0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</w:rPr>
            </w:pPr>
            <w:r w:rsidRPr="0051694B">
              <w:rPr>
                <w:rFonts w:ascii="Times New Roman" w:hAnsi="Times New Roman" w:cs="Times New Roman"/>
              </w:rPr>
              <w:t>5</w:t>
            </w:r>
          </w:p>
        </w:tc>
      </w:tr>
      <w:tr w:rsidR="002309C0" w:rsidRPr="0051694B" w14:paraId="66AF587D" w14:textId="77777777" w:rsidTr="002309C0">
        <w:trPr>
          <w:trHeight w:val="531"/>
        </w:trPr>
        <w:tc>
          <w:tcPr>
            <w:tcW w:w="340" w:type="pct"/>
            <w:shd w:val="clear" w:color="auto" w:fill="auto"/>
            <w:vAlign w:val="center"/>
          </w:tcPr>
          <w:p w14:paraId="6EF762D3" w14:textId="292453DD" w:rsidR="002309C0" w:rsidRPr="0051694B" w:rsidRDefault="002309C0" w:rsidP="002309C0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b/>
              </w:rPr>
            </w:pPr>
            <w:r w:rsidRPr="0051694B">
              <w:rPr>
                <w:rFonts w:ascii="Times New Roman" w:hAnsi="Times New Roman" w:cs="Times New Roman"/>
                <w:b/>
              </w:rPr>
              <w:t>C16.</w:t>
            </w:r>
          </w:p>
        </w:tc>
        <w:tc>
          <w:tcPr>
            <w:tcW w:w="3427" w:type="pct"/>
            <w:vAlign w:val="center"/>
          </w:tcPr>
          <w:p w14:paraId="239720D8" w14:textId="6514735D" w:rsidR="002309C0" w:rsidRPr="0051694B" w:rsidRDefault="002309C0" w:rsidP="002309C0">
            <w:pPr>
              <w:tabs>
                <w:tab w:val="left" w:pos="2543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51694B">
              <w:rPr>
                <w:rFonts w:ascii="Times New Roman" w:hAnsi="Times New Roman" w:cs="Times New Roman"/>
                <w:color w:val="000000" w:themeColor="text1"/>
              </w:rPr>
              <w:t>Rumah saya adalah tempat perlindungan paling selamat semasa cuaca buruk (ribut)</w:t>
            </w:r>
          </w:p>
        </w:tc>
        <w:tc>
          <w:tcPr>
            <w:tcW w:w="206" w:type="pct"/>
            <w:vAlign w:val="center"/>
          </w:tcPr>
          <w:p w14:paraId="6618C78D" w14:textId="1871D5A7" w:rsidR="002309C0" w:rsidRPr="0051694B" w:rsidRDefault="002309C0" w:rsidP="002309C0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</w:rPr>
            </w:pPr>
            <w:r w:rsidRPr="0051694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7" w:type="pct"/>
            <w:vAlign w:val="center"/>
          </w:tcPr>
          <w:p w14:paraId="77D3B4CA" w14:textId="3C1A7D0A" w:rsidR="002309C0" w:rsidRPr="0051694B" w:rsidRDefault="002309C0" w:rsidP="002309C0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</w:rPr>
            </w:pPr>
            <w:r w:rsidRPr="0051694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07" w:type="pct"/>
            <w:vAlign w:val="center"/>
          </w:tcPr>
          <w:p w14:paraId="0FCB9DAD" w14:textId="11F9B522" w:rsidR="002309C0" w:rsidRPr="0051694B" w:rsidRDefault="002309C0" w:rsidP="002309C0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</w:rPr>
            </w:pPr>
            <w:r w:rsidRPr="0051694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07" w:type="pct"/>
            <w:vAlign w:val="center"/>
          </w:tcPr>
          <w:p w14:paraId="116CA5BB" w14:textId="18B76435" w:rsidR="002309C0" w:rsidRPr="0051694B" w:rsidRDefault="002309C0" w:rsidP="002309C0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</w:rPr>
            </w:pPr>
            <w:r w:rsidRPr="0051694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07" w:type="pct"/>
            <w:vAlign w:val="center"/>
          </w:tcPr>
          <w:p w14:paraId="101EAD09" w14:textId="6A92B273" w:rsidR="002309C0" w:rsidRPr="0051694B" w:rsidRDefault="002309C0" w:rsidP="002309C0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</w:rPr>
            </w:pPr>
            <w:r w:rsidRPr="0051694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00" w:type="pct"/>
            <w:vAlign w:val="center"/>
          </w:tcPr>
          <w:p w14:paraId="03E0EB4B" w14:textId="36CD4ACB" w:rsidR="002309C0" w:rsidRPr="0051694B" w:rsidRDefault="002309C0" w:rsidP="002309C0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</w:rPr>
            </w:pPr>
            <w:r w:rsidRPr="0051694B">
              <w:rPr>
                <w:rFonts w:ascii="Times New Roman" w:hAnsi="Times New Roman" w:cs="Times New Roman"/>
              </w:rPr>
              <w:t>5</w:t>
            </w:r>
          </w:p>
        </w:tc>
      </w:tr>
      <w:tr w:rsidR="002309C0" w:rsidRPr="0051694B" w14:paraId="3F228BEE" w14:textId="77777777" w:rsidTr="002309C0">
        <w:trPr>
          <w:trHeight w:val="531"/>
        </w:trPr>
        <w:tc>
          <w:tcPr>
            <w:tcW w:w="340" w:type="pct"/>
            <w:shd w:val="clear" w:color="auto" w:fill="auto"/>
            <w:vAlign w:val="center"/>
          </w:tcPr>
          <w:p w14:paraId="6FE28EBF" w14:textId="58D406A2" w:rsidR="002309C0" w:rsidRPr="0051694B" w:rsidRDefault="002309C0" w:rsidP="002309C0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b/>
              </w:rPr>
            </w:pPr>
            <w:r w:rsidRPr="0051694B">
              <w:rPr>
                <w:rFonts w:ascii="Times New Roman" w:hAnsi="Times New Roman" w:cs="Times New Roman"/>
                <w:b/>
              </w:rPr>
              <w:t>C17.</w:t>
            </w:r>
          </w:p>
        </w:tc>
        <w:tc>
          <w:tcPr>
            <w:tcW w:w="3427" w:type="pct"/>
            <w:vAlign w:val="center"/>
          </w:tcPr>
          <w:p w14:paraId="618B1F55" w14:textId="0DA9EDDC" w:rsidR="002309C0" w:rsidRPr="0051694B" w:rsidRDefault="002309C0" w:rsidP="002309C0">
            <w:pPr>
              <w:tabs>
                <w:tab w:val="left" w:pos="2543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51694B">
              <w:rPr>
                <w:rFonts w:ascii="Times New Roman" w:hAnsi="Times New Roman" w:cs="Times New Roman"/>
                <w:color w:val="000000" w:themeColor="text1"/>
              </w:rPr>
              <w:t>Ibu/bapa/penjaga saya tahu membaca, menulis dan mengira</w:t>
            </w:r>
          </w:p>
        </w:tc>
        <w:tc>
          <w:tcPr>
            <w:tcW w:w="206" w:type="pct"/>
            <w:vAlign w:val="center"/>
          </w:tcPr>
          <w:p w14:paraId="74B4442C" w14:textId="7CBB1A3F" w:rsidR="002309C0" w:rsidRPr="0051694B" w:rsidRDefault="002309C0" w:rsidP="002309C0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</w:rPr>
            </w:pPr>
            <w:r w:rsidRPr="0051694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7" w:type="pct"/>
            <w:vAlign w:val="center"/>
          </w:tcPr>
          <w:p w14:paraId="313DFA17" w14:textId="3AF4BF1C" w:rsidR="002309C0" w:rsidRPr="0051694B" w:rsidRDefault="002309C0" w:rsidP="002309C0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</w:rPr>
            </w:pPr>
            <w:r w:rsidRPr="0051694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07" w:type="pct"/>
            <w:vAlign w:val="center"/>
          </w:tcPr>
          <w:p w14:paraId="31B001A6" w14:textId="73F73A7A" w:rsidR="002309C0" w:rsidRPr="0051694B" w:rsidRDefault="002309C0" w:rsidP="002309C0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</w:rPr>
            </w:pPr>
            <w:r w:rsidRPr="0051694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07" w:type="pct"/>
            <w:vAlign w:val="center"/>
          </w:tcPr>
          <w:p w14:paraId="483C071C" w14:textId="6EC42A66" w:rsidR="002309C0" w:rsidRPr="0051694B" w:rsidRDefault="002309C0" w:rsidP="002309C0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</w:rPr>
            </w:pPr>
            <w:r w:rsidRPr="0051694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07" w:type="pct"/>
            <w:vAlign w:val="center"/>
          </w:tcPr>
          <w:p w14:paraId="41E993CA" w14:textId="45B651B1" w:rsidR="002309C0" w:rsidRPr="0051694B" w:rsidRDefault="002309C0" w:rsidP="002309C0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</w:rPr>
            </w:pPr>
            <w:r w:rsidRPr="0051694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00" w:type="pct"/>
            <w:vAlign w:val="center"/>
          </w:tcPr>
          <w:p w14:paraId="38D78553" w14:textId="16EBA03C" w:rsidR="002309C0" w:rsidRPr="0051694B" w:rsidRDefault="002309C0" w:rsidP="002309C0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</w:rPr>
            </w:pPr>
            <w:r w:rsidRPr="0051694B">
              <w:rPr>
                <w:rFonts w:ascii="Times New Roman" w:hAnsi="Times New Roman" w:cs="Times New Roman"/>
              </w:rPr>
              <w:t>5</w:t>
            </w:r>
          </w:p>
        </w:tc>
      </w:tr>
      <w:tr w:rsidR="002309C0" w:rsidRPr="0051694B" w14:paraId="5F92F82C" w14:textId="77777777" w:rsidTr="002309C0">
        <w:trPr>
          <w:trHeight w:val="531"/>
        </w:trPr>
        <w:tc>
          <w:tcPr>
            <w:tcW w:w="340" w:type="pct"/>
            <w:shd w:val="clear" w:color="auto" w:fill="auto"/>
            <w:vAlign w:val="center"/>
          </w:tcPr>
          <w:p w14:paraId="2B5F0DF1" w14:textId="3CC05D29" w:rsidR="002309C0" w:rsidRPr="0051694B" w:rsidRDefault="002309C0" w:rsidP="002309C0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b/>
              </w:rPr>
            </w:pPr>
            <w:r w:rsidRPr="0051694B">
              <w:rPr>
                <w:rFonts w:ascii="Times New Roman" w:hAnsi="Times New Roman" w:cs="Times New Roman"/>
                <w:b/>
              </w:rPr>
              <w:t>C18.</w:t>
            </w:r>
          </w:p>
        </w:tc>
        <w:tc>
          <w:tcPr>
            <w:tcW w:w="3427" w:type="pct"/>
            <w:vAlign w:val="center"/>
          </w:tcPr>
          <w:p w14:paraId="78A6A047" w14:textId="77777777" w:rsidR="002309C0" w:rsidRPr="0051694B" w:rsidRDefault="002309C0" w:rsidP="002309C0">
            <w:pPr>
              <w:tabs>
                <w:tab w:val="left" w:pos="2543"/>
              </w:tabs>
              <w:rPr>
                <w:rFonts w:ascii="Times New Roman" w:hAnsi="Times New Roman" w:cs="Times New Roman"/>
              </w:rPr>
            </w:pPr>
            <w:r w:rsidRPr="0051694B">
              <w:rPr>
                <w:rFonts w:ascii="Times New Roman" w:hAnsi="Times New Roman" w:cs="Times New Roman"/>
                <w:color w:val="000000" w:themeColor="text1"/>
              </w:rPr>
              <w:t>Rumah saya cukup luas dan selesa untuk ahli keluarga</w:t>
            </w:r>
          </w:p>
        </w:tc>
        <w:tc>
          <w:tcPr>
            <w:tcW w:w="206" w:type="pct"/>
            <w:vAlign w:val="center"/>
          </w:tcPr>
          <w:p w14:paraId="4C015076" w14:textId="686ED52B" w:rsidR="002309C0" w:rsidRPr="0051694B" w:rsidRDefault="002309C0" w:rsidP="002309C0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</w:rPr>
            </w:pPr>
            <w:r w:rsidRPr="0051694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7" w:type="pct"/>
            <w:vAlign w:val="center"/>
          </w:tcPr>
          <w:p w14:paraId="2B5FB9CE" w14:textId="0CDF0D27" w:rsidR="002309C0" w:rsidRPr="0051694B" w:rsidRDefault="002309C0" w:rsidP="002309C0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</w:rPr>
            </w:pPr>
            <w:r w:rsidRPr="0051694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07" w:type="pct"/>
            <w:vAlign w:val="center"/>
          </w:tcPr>
          <w:p w14:paraId="1267F0FA" w14:textId="2D6EF1E8" w:rsidR="002309C0" w:rsidRPr="0051694B" w:rsidRDefault="002309C0" w:rsidP="002309C0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</w:rPr>
            </w:pPr>
            <w:r w:rsidRPr="0051694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07" w:type="pct"/>
            <w:vAlign w:val="center"/>
          </w:tcPr>
          <w:p w14:paraId="389451D4" w14:textId="6D8FB050" w:rsidR="002309C0" w:rsidRPr="0051694B" w:rsidRDefault="002309C0" w:rsidP="002309C0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</w:rPr>
            </w:pPr>
            <w:r w:rsidRPr="0051694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07" w:type="pct"/>
            <w:vAlign w:val="center"/>
          </w:tcPr>
          <w:p w14:paraId="2D1415E6" w14:textId="12EA61EB" w:rsidR="002309C0" w:rsidRPr="0051694B" w:rsidRDefault="002309C0" w:rsidP="002309C0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</w:rPr>
            </w:pPr>
            <w:r w:rsidRPr="0051694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00" w:type="pct"/>
            <w:vAlign w:val="center"/>
          </w:tcPr>
          <w:p w14:paraId="7698D0E6" w14:textId="5E10BDAE" w:rsidR="002309C0" w:rsidRPr="0051694B" w:rsidRDefault="002309C0" w:rsidP="002309C0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</w:rPr>
            </w:pPr>
            <w:r w:rsidRPr="0051694B">
              <w:rPr>
                <w:rFonts w:ascii="Times New Roman" w:hAnsi="Times New Roman" w:cs="Times New Roman"/>
              </w:rPr>
              <w:t>5</w:t>
            </w:r>
          </w:p>
        </w:tc>
      </w:tr>
      <w:tr w:rsidR="002309C0" w:rsidRPr="0051694B" w14:paraId="365BB64C" w14:textId="77777777" w:rsidTr="002309C0">
        <w:trPr>
          <w:trHeight w:val="531"/>
        </w:trPr>
        <w:tc>
          <w:tcPr>
            <w:tcW w:w="340" w:type="pct"/>
            <w:shd w:val="clear" w:color="auto" w:fill="auto"/>
            <w:vAlign w:val="center"/>
          </w:tcPr>
          <w:p w14:paraId="24478A20" w14:textId="5D97C76A" w:rsidR="002309C0" w:rsidRPr="0051694B" w:rsidRDefault="002309C0" w:rsidP="002309C0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51694B">
              <w:rPr>
                <w:rFonts w:ascii="Times New Roman" w:hAnsi="Times New Roman" w:cs="Times New Roman"/>
                <w:b/>
                <w:color w:val="000000" w:themeColor="text1"/>
              </w:rPr>
              <w:t>C19.</w:t>
            </w:r>
          </w:p>
        </w:tc>
        <w:tc>
          <w:tcPr>
            <w:tcW w:w="3427" w:type="pct"/>
            <w:vAlign w:val="center"/>
          </w:tcPr>
          <w:p w14:paraId="678AB4CE" w14:textId="4B16C380" w:rsidR="002309C0" w:rsidRPr="0051694B" w:rsidRDefault="002309C0" w:rsidP="002309C0">
            <w:pPr>
              <w:tabs>
                <w:tab w:val="left" w:pos="2543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51694B">
              <w:rPr>
                <w:rFonts w:ascii="Times New Roman" w:hAnsi="Times New Roman" w:cs="Times New Roman"/>
              </w:rPr>
              <w:t>Pendapatan ibu/bapa/penjaga saya adalah cukup untuk menyara keluarga</w:t>
            </w:r>
          </w:p>
        </w:tc>
        <w:tc>
          <w:tcPr>
            <w:tcW w:w="206" w:type="pct"/>
            <w:vAlign w:val="center"/>
          </w:tcPr>
          <w:p w14:paraId="5073615A" w14:textId="43499EF7" w:rsidR="002309C0" w:rsidRPr="0051694B" w:rsidRDefault="002309C0" w:rsidP="002309C0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</w:rPr>
            </w:pPr>
            <w:r w:rsidRPr="0051694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7" w:type="pct"/>
            <w:vAlign w:val="center"/>
          </w:tcPr>
          <w:p w14:paraId="4F47321B" w14:textId="75D12F11" w:rsidR="002309C0" w:rsidRPr="0051694B" w:rsidRDefault="002309C0" w:rsidP="002309C0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</w:rPr>
            </w:pPr>
            <w:r w:rsidRPr="0051694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07" w:type="pct"/>
            <w:vAlign w:val="center"/>
          </w:tcPr>
          <w:p w14:paraId="795A0587" w14:textId="3FAB274C" w:rsidR="002309C0" w:rsidRPr="0051694B" w:rsidRDefault="002309C0" w:rsidP="002309C0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</w:rPr>
            </w:pPr>
            <w:r w:rsidRPr="0051694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07" w:type="pct"/>
            <w:vAlign w:val="center"/>
          </w:tcPr>
          <w:p w14:paraId="0D931670" w14:textId="7D9CDBA7" w:rsidR="002309C0" w:rsidRPr="0051694B" w:rsidRDefault="002309C0" w:rsidP="002309C0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</w:rPr>
            </w:pPr>
            <w:r w:rsidRPr="0051694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07" w:type="pct"/>
            <w:vAlign w:val="center"/>
          </w:tcPr>
          <w:p w14:paraId="5ED08D0B" w14:textId="708E1430" w:rsidR="002309C0" w:rsidRPr="0051694B" w:rsidRDefault="002309C0" w:rsidP="002309C0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</w:rPr>
            </w:pPr>
            <w:r w:rsidRPr="0051694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00" w:type="pct"/>
            <w:vAlign w:val="center"/>
          </w:tcPr>
          <w:p w14:paraId="01BFCE58" w14:textId="1C97F9DA" w:rsidR="002309C0" w:rsidRPr="0051694B" w:rsidRDefault="002309C0" w:rsidP="002309C0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</w:rPr>
            </w:pPr>
            <w:r w:rsidRPr="0051694B">
              <w:rPr>
                <w:rFonts w:ascii="Times New Roman" w:hAnsi="Times New Roman" w:cs="Times New Roman"/>
              </w:rPr>
              <w:t>5</w:t>
            </w:r>
          </w:p>
        </w:tc>
      </w:tr>
      <w:tr w:rsidR="002309C0" w:rsidRPr="0051694B" w14:paraId="7445D6EA" w14:textId="77777777" w:rsidTr="002309C0">
        <w:trPr>
          <w:trHeight w:val="531"/>
        </w:trPr>
        <w:tc>
          <w:tcPr>
            <w:tcW w:w="340" w:type="pct"/>
            <w:shd w:val="clear" w:color="auto" w:fill="auto"/>
            <w:vAlign w:val="center"/>
          </w:tcPr>
          <w:p w14:paraId="776D6184" w14:textId="3CC01B9C" w:rsidR="002309C0" w:rsidRPr="0051694B" w:rsidRDefault="002309C0" w:rsidP="002309C0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b/>
              </w:rPr>
            </w:pPr>
            <w:r w:rsidRPr="0051694B">
              <w:rPr>
                <w:rFonts w:ascii="Times New Roman" w:hAnsi="Times New Roman" w:cs="Times New Roman"/>
                <w:b/>
              </w:rPr>
              <w:t>C20.</w:t>
            </w:r>
          </w:p>
        </w:tc>
        <w:tc>
          <w:tcPr>
            <w:tcW w:w="3427" w:type="pct"/>
            <w:vAlign w:val="center"/>
          </w:tcPr>
          <w:p w14:paraId="3A4308FA" w14:textId="4D85753C" w:rsidR="002309C0" w:rsidRPr="0051694B" w:rsidRDefault="002309C0" w:rsidP="002309C0">
            <w:pPr>
              <w:tabs>
                <w:tab w:val="left" w:pos="2543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51694B">
              <w:rPr>
                <w:rFonts w:ascii="Times New Roman" w:hAnsi="Times New Roman" w:cs="Times New Roman"/>
                <w:color w:val="000000" w:themeColor="text1"/>
              </w:rPr>
              <w:t>Saya memilih untuk membantu ibu/bapa/penjaga bekerja untuk menambah pendapatan keluarga daripada ke sekolah</w:t>
            </w:r>
          </w:p>
        </w:tc>
        <w:tc>
          <w:tcPr>
            <w:tcW w:w="206" w:type="pct"/>
            <w:vAlign w:val="center"/>
          </w:tcPr>
          <w:p w14:paraId="13DEA9A0" w14:textId="0D58F445" w:rsidR="002309C0" w:rsidRPr="0051694B" w:rsidRDefault="002309C0" w:rsidP="002309C0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</w:rPr>
            </w:pPr>
            <w:r w:rsidRPr="0051694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7" w:type="pct"/>
            <w:vAlign w:val="center"/>
          </w:tcPr>
          <w:p w14:paraId="38BC3AC2" w14:textId="0FD2A95D" w:rsidR="002309C0" w:rsidRPr="0051694B" w:rsidRDefault="002309C0" w:rsidP="002309C0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</w:rPr>
            </w:pPr>
            <w:r w:rsidRPr="0051694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07" w:type="pct"/>
            <w:vAlign w:val="center"/>
          </w:tcPr>
          <w:p w14:paraId="2826F972" w14:textId="71D147A1" w:rsidR="002309C0" w:rsidRPr="0051694B" w:rsidRDefault="002309C0" w:rsidP="002309C0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</w:rPr>
            </w:pPr>
            <w:r w:rsidRPr="0051694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07" w:type="pct"/>
            <w:vAlign w:val="center"/>
          </w:tcPr>
          <w:p w14:paraId="7A3C6380" w14:textId="5219F74E" w:rsidR="002309C0" w:rsidRPr="0051694B" w:rsidRDefault="002309C0" w:rsidP="002309C0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</w:rPr>
            </w:pPr>
            <w:r w:rsidRPr="0051694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07" w:type="pct"/>
            <w:vAlign w:val="center"/>
          </w:tcPr>
          <w:p w14:paraId="79C22493" w14:textId="046DE78C" w:rsidR="002309C0" w:rsidRPr="0051694B" w:rsidRDefault="002309C0" w:rsidP="002309C0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</w:rPr>
            </w:pPr>
            <w:r w:rsidRPr="0051694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00" w:type="pct"/>
            <w:vAlign w:val="center"/>
          </w:tcPr>
          <w:p w14:paraId="28021E01" w14:textId="6BFF756C" w:rsidR="002309C0" w:rsidRPr="0051694B" w:rsidRDefault="002309C0" w:rsidP="002309C0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</w:rPr>
            </w:pPr>
            <w:r w:rsidRPr="0051694B">
              <w:rPr>
                <w:rFonts w:ascii="Times New Roman" w:hAnsi="Times New Roman" w:cs="Times New Roman"/>
              </w:rPr>
              <w:t>5</w:t>
            </w:r>
          </w:p>
        </w:tc>
      </w:tr>
      <w:tr w:rsidR="002309C0" w:rsidRPr="0051694B" w14:paraId="6BE544F9" w14:textId="77777777" w:rsidTr="002309C0">
        <w:trPr>
          <w:trHeight w:val="531"/>
        </w:trPr>
        <w:tc>
          <w:tcPr>
            <w:tcW w:w="340" w:type="pct"/>
            <w:shd w:val="clear" w:color="auto" w:fill="auto"/>
            <w:vAlign w:val="center"/>
          </w:tcPr>
          <w:p w14:paraId="3652C4F2" w14:textId="04C64B76" w:rsidR="002309C0" w:rsidRPr="0051694B" w:rsidRDefault="002309C0" w:rsidP="002309C0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b/>
              </w:rPr>
            </w:pPr>
            <w:r w:rsidRPr="0051694B">
              <w:rPr>
                <w:rFonts w:ascii="Times New Roman" w:hAnsi="Times New Roman" w:cs="Times New Roman"/>
                <w:b/>
              </w:rPr>
              <w:t>C21.</w:t>
            </w:r>
          </w:p>
        </w:tc>
        <w:tc>
          <w:tcPr>
            <w:tcW w:w="3427" w:type="pct"/>
            <w:vAlign w:val="center"/>
          </w:tcPr>
          <w:p w14:paraId="205A4E29" w14:textId="1A559491" w:rsidR="002309C0" w:rsidRPr="0051694B" w:rsidRDefault="002309C0" w:rsidP="002309C0">
            <w:pPr>
              <w:tabs>
                <w:tab w:val="left" w:pos="2543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51694B">
              <w:rPr>
                <w:rFonts w:ascii="Times New Roman" w:hAnsi="Times New Roman" w:cs="Times New Roman"/>
                <w:color w:val="000000" w:themeColor="text1"/>
              </w:rPr>
              <w:t>Saya biasa membuang sampah di laut</w:t>
            </w:r>
          </w:p>
        </w:tc>
        <w:tc>
          <w:tcPr>
            <w:tcW w:w="206" w:type="pct"/>
            <w:vAlign w:val="center"/>
          </w:tcPr>
          <w:p w14:paraId="0048C6C1" w14:textId="42489F21" w:rsidR="002309C0" w:rsidRPr="0051694B" w:rsidRDefault="002309C0" w:rsidP="002309C0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</w:rPr>
            </w:pPr>
            <w:r w:rsidRPr="0051694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7" w:type="pct"/>
            <w:vAlign w:val="center"/>
          </w:tcPr>
          <w:p w14:paraId="437530FE" w14:textId="5D303811" w:rsidR="002309C0" w:rsidRPr="0051694B" w:rsidRDefault="002309C0" w:rsidP="002309C0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</w:rPr>
            </w:pPr>
            <w:r w:rsidRPr="0051694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07" w:type="pct"/>
            <w:vAlign w:val="center"/>
          </w:tcPr>
          <w:p w14:paraId="01E55FA9" w14:textId="478CD3A3" w:rsidR="002309C0" w:rsidRPr="0051694B" w:rsidRDefault="002309C0" w:rsidP="002309C0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</w:rPr>
            </w:pPr>
            <w:r w:rsidRPr="0051694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07" w:type="pct"/>
            <w:vAlign w:val="center"/>
          </w:tcPr>
          <w:p w14:paraId="579392A3" w14:textId="15567FE9" w:rsidR="002309C0" w:rsidRPr="0051694B" w:rsidRDefault="002309C0" w:rsidP="002309C0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</w:rPr>
            </w:pPr>
            <w:r w:rsidRPr="0051694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07" w:type="pct"/>
            <w:vAlign w:val="center"/>
          </w:tcPr>
          <w:p w14:paraId="536D528E" w14:textId="6E8970E0" w:rsidR="002309C0" w:rsidRPr="0051694B" w:rsidRDefault="002309C0" w:rsidP="002309C0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</w:rPr>
            </w:pPr>
            <w:r w:rsidRPr="0051694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00" w:type="pct"/>
            <w:vAlign w:val="center"/>
          </w:tcPr>
          <w:p w14:paraId="2404EC2D" w14:textId="34708088" w:rsidR="002309C0" w:rsidRPr="0051694B" w:rsidRDefault="002309C0" w:rsidP="002309C0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</w:rPr>
            </w:pPr>
            <w:r w:rsidRPr="0051694B">
              <w:rPr>
                <w:rFonts w:ascii="Times New Roman" w:hAnsi="Times New Roman" w:cs="Times New Roman"/>
              </w:rPr>
              <w:t>5</w:t>
            </w:r>
          </w:p>
        </w:tc>
      </w:tr>
    </w:tbl>
    <w:p w14:paraId="6A18A5C0" w14:textId="78900895" w:rsidR="00684D45" w:rsidRPr="0051694B" w:rsidRDefault="00684D45" w:rsidP="006801A6">
      <w:pPr>
        <w:spacing w:after="0"/>
        <w:rPr>
          <w:rFonts w:ascii="Times New Roman" w:hAnsi="Times New Roman" w:cs="Times New Roman"/>
          <w:b/>
        </w:rPr>
      </w:pPr>
    </w:p>
    <w:p w14:paraId="48A63DC1" w14:textId="77777777" w:rsidR="00975ECE" w:rsidRPr="0051694B" w:rsidRDefault="00975ECE" w:rsidP="006801A6">
      <w:pPr>
        <w:spacing w:after="0"/>
        <w:rPr>
          <w:rFonts w:ascii="Times New Roman" w:hAnsi="Times New Roman" w:cs="Times New Roman"/>
          <w:b/>
        </w:rPr>
      </w:pPr>
    </w:p>
    <w:p w14:paraId="4628FBDF" w14:textId="77777777" w:rsidR="006801A6" w:rsidRPr="0051694B" w:rsidRDefault="006801A6" w:rsidP="006801A6">
      <w:pPr>
        <w:spacing w:after="0"/>
        <w:rPr>
          <w:rFonts w:ascii="Times New Roman" w:hAnsi="Times New Roman" w:cs="Times New Roman"/>
          <w:b/>
        </w:rPr>
      </w:pPr>
      <w:r w:rsidRPr="0051694B">
        <w:rPr>
          <w:rFonts w:ascii="Times New Roman" w:hAnsi="Times New Roman" w:cs="Times New Roman"/>
          <w:b/>
          <w:noProof/>
          <w:color w:val="FFFFFF" w:themeColor="background1"/>
          <w:sz w:val="24"/>
          <w:lang w:val="en-MY" w:eastAsia="en-MY"/>
        </w:rPr>
        <mc:AlternateContent>
          <mc:Choice Requires="wps">
            <w:drawing>
              <wp:inline distT="0" distB="0" distL="0" distR="0" wp14:anchorId="5B89C705" wp14:editId="2A27A4B9">
                <wp:extent cx="6184265" cy="350520"/>
                <wp:effectExtent l="0" t="0" r="26035" b="11430"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184265" cy="350520"/>
                        </a:xfrm>
                        <a:prstGeom prst="rect">
                          <a:avLst/>
                        </a:prstGeom>
                        <a:solidFill>
                          <a:schemeClr val="tx1"/>
                        </a:solidFill>
                        <a:ln w="25400" cap="flat" cmpd="sng" algn="ctr">
                          <a:solidFill>
                            <a:schemeClr val="tx1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14:paraId="14DF9C1B" w14:textId="77777777" w:rsidR="008D445D" w:rsidRPr="00322E12" w:rsidRDefault="008D445D" w:rsidP="006801A6"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</w:rPr>
                              <w:t>BAHAGIAN D</w:t>
                            </w:r>
                            <w:r w:rsidRPr="00322E12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</w:rPr>
                              <w:t xml:space="preserve"> -  </w:t>
                            </w:r>
                            <w:r w:rsidRPr="00776B72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</w:rPr>
                              <w:t>AKSES DAN MOBILITI / ACCESSIBILITY AND MOBILITY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5B89C705" id="Rectangle 3" o:spid="_x0000_s1032" style="width:486.95pt;height:27.6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rwTWjVAIAAMQEAAAOAAAAZHJzL2Uyb0RvYy54bWysVN9r2zAQfh/sfxB6X51kSdaFOiW0dAxK&#13;&#10;G2hLny+yFBtknXZSYnd//U6K27TdYDD2It/pfn/6zmfnfWvFXlNo0JVyfDKSQjuFVeO2pXy4v/p0&#13;&#10;KkWI4Cqw6HQpn3SQ58uPH846v9ATrNFWmgQncWHR+VLWMfpFUQRV6xbCCXrt2GiQWois0raoCDrO&#13;&#10;3tpiMhrNiw6p8oRKh8C3lwejXOb8xmgVb40JOgpbSu4t5pPyuUlnsTyDxZbA140a2oB/6KKFxnHR&#13;&#10;l1SXEEHsqPktVdsowoAmnihsCzSmUTrPwNOMR++muavB6zwLgxP8C0zh/6VVN/s7vyaGofNhEVhM&#13;&#10;U/SG2vTl/kSfwXp6AUv3USi+nI9Pp5P5TArFts+z0WyS0SyO0Z5C/KaxFUkoJfFjZIxgfx0iV2TX&#13;&#10;Z5dULKBtqqvG2qwkAugLS2IP/HSxH6en4og3XtaJrpST2XTEb6uA+WMsRBZbX5UyuK0UYLdMTBUp&#13;&#10;l34TnUn21xqpxUsI9aGRnGBoxbrUqc4sGyY6gpik2G960XAn8xSRbjZYPa1JEB6IGLy6ajj/NYS4&#13;&#10;BmLm8Ry8TfGWD2ORh8NBkqJG+vmn++TPhGCrFB0zmQf/sQPSUtjvjqnydTydJupnZTr7wu8k6LVl&#13;&#10;89ridu0FMuJj3luvspj8o30WDWH7yEu3SlXZBE5x7QPEg3IRDxvGa6v0apXdmO4e4rW78yolT8gl&#13;&#10;ZO/7RyA/MCQyt27wmfWweEeUg2+KdLjaRTRNZtERVyZIUnhVMlWGtU67+FrPXsefz/IXAAAA//8D&#13;&#10;AFBLAwQUAAYACAAAACEAudjHzN0AAAAJAQAADwAAAGRycy9kb3ducmV2LnhtbEyPwU7DMBBE70j8&#13;&#10;g7VI3KjToqYkjVMhUJDg1tIDx23sxlHtdbDdNPw9hgtcRlqNZnZetZmsYaPyoXckYD7LgClqneyp&#13;&#10;E7B/b+4egIWIJNE4UgK+VIBNfX1VYSndhbZq3MWOpRIKJQrQMQ4l56HVymKYuUFR8o7OW4zp9B2X&#13;&#10;Hi+p3Bq+yLKcW+wpfdA4qCet2tPubAXkcf+B8fPVn7B4MTiu8kY3b0Lc3kzP6ySPa2BRTfEvAT8M&#13;&#10;aT/UadjBnUkGZgQkmviryStW9wWwg4DlcgG8rvh/gvobAAD//wMAUEsBAi0AFAAGAAgAAAAhALaD&#13;&#10;OJL+AAAA4QEAABMAAAAAAAAAAAAAAAAAAAAAAFtDb250ZW50X1R5cGVzXS54bWxQSwECLQAUAAYA&#13;&#10;CAAAACEAOP0h/9YAAACUAQAACwAAAAAAAAAAAAAAAAAvAQAAX3JlbHMvLnJlbHNQSwECLQAUAAYA&#13;&#10;CAAAACEAK8E1o1QCAADEBAAADgAAAAAAAAAAAAAAAAAuAgAAZHJzL2Uyb0RvYy54bWxQSwECLQAU&#13;&#10;AAYACAAAACEAudjHzN0AAAAJAQAADwAAAAAAAAAAAAAAAACuBAAAZHJzL2Rvd25yZXYueG1sUEsF&#13;&#10;BgAAAAAEAAQA8wAAALgFAAAAAA==&#13;&#10;" fillcolor="black [3213]" strokecolor="black [3213]" strokeweight="2pt">
                <v:textbox>
                  <w:txbxContent>
                    <w:p w14:paraId="14DF9C1B" w14:textId="77777777" w:rsidR="008D445D" w:rsidRPr="00322E12" w:rsidRDefault="008D445D" w:rsidP="006801A6">
                      <w:pPr>
                        <w:pStyle w:val="NoSpacing"/>
                        <w:jc w:val="center"/>
                        <w:rPr>
                          <w:rFonts w:ascii="Times New Roman" w:hAnsi="Times New Roman" w:cs="Times New Roman"/>
                          <w:b/>
                          <w:sz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sz w:val="24"/>
                        </w:rPr>
                        <w:t>BAHAGIAN D</w:t>
                      </w:r>
                      <w:r w:rsidRPr="00322E12">
                        <w:rPr>
                          <w:rFonts w:ascii="Times New Roman" w:hAnsi="Times New Roman" w:cs="Times New Roman"/>
                          <w:b/>
                          <w:sz w:val="24"/>
                        </w:rPr>
                        <w:t xml:space="preserve"> -  </w:t>
                      </w:r>
                      <w:r w:rsidRPr="00776B72">
                        <w:rPr>
                          <w:rFonts w:ascii="Times New Roman" w:hAnsi="Times New Roman" w:cs="Times New Roman"/>
                          <w:b/>
                          <w:sz w:val="24"/>
                        </w:rPr>
                        <w:t>AKSES DAN MOBILITI / ACCESSIBILITY AND MOBILITY</w:t>
                      </w:r>
                    </w:p>
                  </w:txbxContent>
                </v:textbox>
                <w10:anchorlock/>
              </v:rect>
            </w:pict>
          </mc:Fallback>
        </mc:AlternateContent>
      </w:r>
    </w:p>
    <w:p w14:paraId="73BBB8F2" w14:textId="77777777" w:rsidR="006801A6" w:rsidRPr="0051694B" w:rsidRDefault="006801A6" w:rsidP="006801A6">
      <w:pPr>
        <w:spacing w:after="0"/>
        <w:rPr>
          <w:rFonts w:ascii="Times New Roman" w:hAnsi="Times New Roman" w:cs="Times New Roman"/>
          <w:b/>
          <w:i/>
        </w:rPr>
      </w:pPr>
    </w:p>
    <w:p w14:paraId="03B308DD" w14:textId="77777777" w:rsidR="006801A6" w:rsidRPr="0051694B" w:rsidRDefault="006801A6" w:rsidP="006801A6">
      <w:pPr>
        <w:spacing w:after="0"/>
        <w:rPr>
          <w:rFonts w:ascii="Times New Roman" w:hAnsi="Times New Roman" w:cs="Times New Roman"/>
        </w:rPr>
      </w:pPr>
      <w:r w:rsidRPr="0051694B">
        <w:rPr>
          <w:rFonts w:ascii="Times New Roman" w:hAnsi="Times New Roman" w:cs="Times New Roman"/>
          <w:b/>
          <w:i/>
        </w:rPr>
        <w:t>Arahan</w:t>
      </w:r>
      <w:r w:rsidRPr="0051694B">
        <w:rPr>
          <w:rFonts w:ascii="Times New Roman" w:hAnsi="Times New Roman" w:cs="Times New Roman"/>
          <w:i/>
        </w:rPr>
        <w:t xml:space="preserve">: </w:t>
      </w:r>
      <w:r w:rsidRPr="0051694B">
        <w:rPr>
          <w:rFonts w:ascii="Times New Roman" w:hAnsi="Times New Roman" w:cs="Times New Roman"/>
        </w:rPr>
        <w:t xml:space="preserve">Sila </w:t>
      </w:r>
      <w:r w:rsidRPr="0051694B">
        <w:rPr>
          <w:rFonts w:ascii="Times New Roman" w:hAnsi="Times New Roman" w:cs="Times New Roman"/>
          <w:b/>
        </w:rPr>
        <w:t xml:space="preserve">tandakan </w:t>
      </w:r>
      <w:r w:rsidRPr="0051694B">
        <w:rPr>
          <w:rFonts w:ascii="Times New Roman" w:hAnsi="Times New Roman"/>
          <w:b/>
          <w:lang w:val="sv-SE"/>
        </w:rPr>
        <w:t>(</w:t>
      </w:r>
      <w:r w:rsidRPr="0051694B">
        <w:rPr>
          <w:rFonts w:ascii="Times New Roman" w:hAnsi="Times New Roman" w:cs="Times New Roman"/>
          <w:b/>
          <w:lang w:val="sv-SE"/>
        </w:rPr>
        <w:t>√)</w:t>
      </w:r>
      <w:r w:rsidRPr="0051694B">
        <w:rPr>
          <w:rFonts w:ascii="Times New Roman" w:hAnsi="Times New Roman" w:cs="Times New Roman"/>
          <w:lang w:val="sv-SE"/>
        </w:rPr>
        <w:t xml:space="preserve"> </w:t>
      </w:r>
      <w:r w:rsidRPr="0051694B">
        <w:rPr>
          <w:rFonts w:ascii="Times New Roman" w:hAnsi="Times New Roman" w:cs="Times New Roman"/>
        </w:rPr>
        <w:t xml:space="preserve"> dan jawab soalan pada ruang yang disediakan</w:t>
      </w:r>
    </w:p>
    <w:p w14:paraId="0667BDF6" w14:textId="77777777" w:rsidR="006801A6" w:rsidRPr="0051694B" w:rsidRDefault="006801A6" w:rsidP="006801A6">
      <w:pPr>
        <w:spacing w:after="0"/>
        <w:rPr>
          <w:rFonts w:ascii="Times New Roman" w:hAnsi="Times New Roman" w:cs="Times New Roman"/>
          <w:b/>
        </w:rPr>
      </w:pPr>
    </w:p>
    <w:tbl>
      <w:tblPr>
        <w:tblStyle w:val="TableGrid"/>
        <w:tblW w:w="3889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40"/>
        <w:gridCol w:w="4241"/>
        <w:gridCol w:w="2800"/>
      </w:tblGrid>
      <w:tr w:rsidR="006801A6" w:rsidRPr="0051694B" w14:paraId="6BCF888F" w14:textId="77777777" w:rsidTr="002F7D39">
        <w:tc>
          <w:tcPr>
            <w:tcW w:w="337" w:type="pct"/>
          </w:tcPr>
          <w:p w14:paraId="54EF3845" w14:textId="2486C029" w:rsidR="006801A6" w:rsidRPr="0051694B" w:rsidRDefault="00DD4463" w:rsidP="002F7D39">
            <w:pPr>
              <w:rPr>
                <w:rFonts w:ascii="Times New Roman" w:hAnsi="Times New Roman" w:cs="Times New Roman"/>
                <w:b/>
              </w:rPr>
            </w:pPr>
            <w:r w:rsidRPr="0051694B">
              <w:rPr>
                <w:rFonts w:ascii="Times New Roman" w:hAnsi="Times New Roman" w:cs="Times New Roman"/>
                <w:b/>
              </w:rPr>
              <w:t>D</w:t>
            </w:r>
            <w:r w:rsidR="006801A6" w:rsidRPr="0051694B">
              <w:rPr>
                <w:rFonts w:ascii="Times New Roman" w:hAnsi="Times New Roman" w:cs="Times New Roman"/>
                <w:b/>
              </w:rPr>
              <w:t>1.</w:t>
            </w:r>
          </w:p>
        </w:tc>
        <w:tc>
          <w:tcPr>
            <w:tcW w:w="2807" w:type="pct"/>
            <w:tcBorders>
              <w:right w:val="single" w:sz="4" w:space="0" w:color="auto"/>
            </w:tcBorders>
          </w:tcPr>
          <w:p w14:paraId="784E87DA" w14:textId="77777777" w:rsidR="006801A6" w:rsidRPr="0051694B" w:rsidRDefault="006801A6" w:rsidP="002F7D39">
            <w:pPr>
              <w:rPr>
                <w:rFonts w:ascii="Times New Roman" w:hAnsi="Times New Roman" w:cs="Times New Roman"/>
                <w:b/>
              </w:rPr>
            </w:pPr>
            <w:r w:rsidRPr="0051694B">
              <w:rPr>
                <w:rFonts w:ascii="Times New Roman" w:hAnsi="Times New Roman" w:cs="Times New Roman"/>
                <w:b/>
              </w:rPr>
              <w:t xml:space="preserve">Kekerapan ke bandar dalam seminggu     </w:t>
            </w:r>
          </w:p>
        </w:tc>
        <w:tc>
          <w:tcPr>
            <w:tcW w:w="18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BEBFC3" w14:textId="77777777" w:rsidR="006801A6" w:rsidRPr="0051694B" w:rsidRDefault="006801A6" w:rsidP="002F7D39">
            <w:pPr>
              <w:rPr>
                <w:rFonts w:ascii="Times New Roman" w:hAnsi="Times New Roman" w:cs="Times New Roman"/>
              </w:rPr>
            </w:pPr>
            <w:r w:rsidRPr="0051694B">
              <w:rPr>
                <w:rFonts w:ascii="Times New Roman" w:hAnsi="Times New Roman" w:cs="Times New Roman"/>
              </w:rPr>
              <w:t xml:space="preserve">                    Kali /Seminggu</w:t>
            </w:r>
          </w:p>
        </w:tc>
      </w:tr>
    </w:tbl>
    <w:p w14:paraId="13B6C55F" w14:textId="77777777" w:rsidR="006801A6" w:rsidRPr="0051694B" w:rsidRDefault="006801A6" w:rsidP="006801A6">
      <w:pPr>
        <w:spacing w:after="0"/>
        <w:rPr>
          <w:rFonts w:ascii="Times New Roman" w:hAnsi="Times New Roman" w:cs="Times New Roman"/>
          <w:b/>
        </w:rPr>
      </w:pPr>
      <w:r w:rsidRPr="0051694B">
        <w:rPr>
          <w:rFonts w:ascii="Times New Roman" w:hAnsi="Times New Roman" w:cs="Times New Roman"/>
          <w:b/>
        </w:rPr>
        <w:t xml:space="preserve">  </w:t>
      </w:r>
    </w:p>
    <w:tbl>
      <w:tblPr>
        <w:tblStyle w:val="TableGrid"/>
        <w:tblW w:w="4726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40"/>
        <w:gridCol w:w="836"/>
        <w:gridCol w:w="579"/>
        <w:gridCol w:w="845"/>
        <w:gridCol w:w="845"/>
        <w:gridCol w:w="847"/>
        <w:gridCol w:w="4726"/>
      </w:tblGrid>
      <w:tr w:rsidR="006801A6" w:rsidRPr="0051694B" w14:paraId="71B31ED5" w14:textId="77777777" w:rsidTr="002F7D39">
        <w:trPr>
          <w:trHeight w:val="397"/>
        </w:trPr>
        <w:tc>
          <w:tcPr>
            <w:tcW w:w="277" w:type="pct"/>
          </w:tcPr>
          <w:p w14:paraId="65BE84E2" w14:textId="37CED5D6" w:rsidR="006801A6" w:rsidRPr="0051694B" w:rsidRDefault="009C23CC" w:rsidP="002F7D39">
            <w:pPr>
              <w:rPr>
                <w:rFonts w:ascii="Times New Roman" w:hAnsi="Times New Roman" w:cs="Times New Roman"/>
                <w:b/>
              </w:rPr>
            </w:pPr>
            <w:r w:rsidRPr="0051694B">
              <w:rPr>
                <w:rFonts w:ascii="Times New Roman" w:hAnsi="Times New Roman" w:cs="Times New Roman"/>
                <w:b/>
              </w:rPr>
              <w:t>D</w:t>
            </w:r>
            <w:r w:rsidR="006801A6" w:rsidRPr="0051694B">
              <w:rPr>
                <w:rFonts w:ascii="Times New Roman" w:hAnsi="Times New Roman" w:cs="Times New Roman"/>
                <w:b/>
              </w:rPr>
              <w:t>2.</w:t>
            </w:r>
          </w:p>
        </w:tc>
        <w:tc>
          <w:tcPr>
            <w:tcW w:w="4723" w:type="pct"/>
            <w:gridSpan w:val="6"/>
          </w:tcPr>
          <w:p w14:paraId="58FCB4DB" w14:textId="77777777" w:rsidR="006801A6" w:rsidRPr="0051694B" w:rsidRDefault="006801A6" w:rsidP="002F7D39">
            <w:pPr>
              <w:rPr>
                <w:rFonts w:ascii="Times New Roman" w:hAnsi="Times New Roman" w:cs="Times New Roman"/>
              </w:rPr>
            </w:pPr>
            <w:r w:rsidRPr="0051694B">
              <w:rPr>
                <w:rFonts w:ascii="Times New Roman" w:hAnsi="Times New Roman" w:cs="Times New Roman"/>
                <w:b/>
              </w:rPr>
              <w:t>Pernah terhalang untuk ke bandar</w:t>
            </w:r>
          </w:p>
        </w:tc>
      </w:tr>
      <w:tr w:rsidR="006801A6" w:rsidRPr="0051694B" w14:paraId="659EE84D" w14:textId="77777777" w:rsidTr="002F7D39">
        <w:trPr>
          <w:gridAfter w:val="1"/>
          <w:wAfter w:w="2566" w:type="pct"/>
        </w:trPr>
        <w:tc>
          <w:tcPr>
            <w:tcW w:w="277" w:type="pct"/>
            <w:tcBorders>
              <w:right w:val="single" w:sz="2" w:space="0" w:color="auto"/>
            </w:tcBorders>
          </w:tcPr>
          <w:p w14:paraId="7FB2B315" w14:textId="77777777" w:rsidR="006801A6" w:rsidRPr="0051694B" w:rsidRDefault="006801A6" w:rsidP="002F7D39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56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058D2771" w14:textId="77777777" w:rsidR="006801A6" w:rsidRPr="0051694B" w:rsidRDefault="006801A6" w:rsidP="002F7D3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7" w:type="pct"/>
            <w:tcBorders>
              <w:left w:val="single" w:sz="2" w:space="0" w:color="auto"/>
            </w:tcBorders>
          </w:tcPr>
          <w:p w14:paraId="132EC271" w14:textId="77777777" w:rsidR="006801A6" w:rsidRPr="0051694B" w:rsidRDefault="006801A6" w:rsidP="002F7D39">
            <w:pPr>
              <w:rPr>
                <w:rFonts w:ascii="Times New Roman" w:hAnsi="Times New Roman" w:cs="Times New Roman"/>
              </w:rPr>
            </w:pPr>
            <w:r w:rsidRPr="0051694B">
              <w:rPr>
                <w:rFonts w:ascii="Times New Roman" w:hAnsi="Times New Roman" w:cs="Times New Roman"/>
              </w:rPr>
              <w:t>Ya</w:t>
            </w:r>
          </w:p>
        </w:tc>
        <w:tc>
          <w:tcPr>
            <w:tcW w:w="461" w:type="pct"/>
            <w:tcBorders>
              <w:right w:val="single" w:sz="2" w:space="0" w:color="auto"/>
            </w:tcBorders>
          </w:tcPr>
          <w:p w14:paraId="03E618DC" w14:textId="77777777" w:rsidR="006801A6" w:rsidRPr="0051694B" w:rsidRDefault="006801A6" w:rsidP="002F7D3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1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2D545F0E" w14:textId="77777777" w:rsidR="006801A6" w:rsidRPr="0051694B" w:rsidRDefault="006801A6" w:rsidP="002F7D3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2" w:type="pct"/>
            <w:tcBorders>
              <w:left w:val="single" w:sz="2" w:space="0" w:color="auto"/>
            </w:tcBorders>
          </w:tcPr>
          <w:p w14:paraId="18CF593B" w14:textId="77777777" w:rsidR="006801A6" w:rsidRPr="0051694B" w:rsidRDefault="006801A6" w:rsidP="002F7D39">
            <w:pPr>
              <w:rPr>
                <w:rFonts w:ascii="Times New Roman" w:hAnsi="Times New Roman" w:cs="Times New Roman"/>
              </w:rPr>
            </w:pPr>
            <w:r w:rsidRPr="0051694B">
              <w:rPr>
                <w:rFonts w:ascii="Times New Roman" w:hAnsi="Times New Roman" w:cs="Times New Roman"/>
              </w:rPr>
              <w:t>Tidak</w:t>
            </w:r>
          </w:p>
        </w:tc>
      </w:tr>
    </w:tbl>
    <w:p w14:paraId="0ADD0F0F" w14:textId="5D976B51" w:rsidR="00975ECE" w:rsidRPr="0051694B" w:rsidRDefault="00975ECE" w:rsidP="006801A6">
      <w:pPr>
        <w:spacing w:after="0"/>
        <w:rPr>
          <w:rFonts w:ascii="Times New Roman" w:hAnsi="Times New Roman" w:cs="Times New Roman"/>
          <w:b/>
        </w:rPr>
      </w:pPr>
    </w:p>
    <w:p w14:paraId="14FCFD76" w14:textId="48945515" w:rsidR="00975ECE" w:rsidRPr="0051694B" w:rsidRDefault="00975ECE" w:rsidP="006801A6">
      <w:pPr>
        <w:spacing w:after="0"/>
        <w:rPr>
          <w:rFonts w:ascii="Times New Roman" w:hAnsi="Times New Roman" w:cs="Times New Roman"/>
          <w:b/>
        </w:rPr>
      </w:pPr>
    </w:p>
    <w:p w14:paraId="7D90EFD3" w14:textId="7AD43E58" w:rsidR="00975ECE" w:rsidRDefault="00975ECE" w:rsidP="006801A6">
      <w:pPr>
        <w:spacing w:after="0"/>
        <w:rPr>
          <w:rFonts w:ascii="Times New Roman" w:hAnsi="Times New Roman" w:cs="Times New Roman"/>
          <w:b/>
        </w:rPr>
      </w:pPr>
    </w:p>
    <w:p w14:paraId="3B689C9F" w14:textId="77777777" w:rsidR="00CF1394" w:rsidRPr="0051694B" w:rsidRDefault="00CF1394" w:rsidP="006801A6">
      <w:pPr>
        <w:spacing w:after="0"/>
        <w:rPr>
          <w:rFonts w:ascii="Times New Roman" w:hAnsi="Times New Roman" w:cs="Times New Roman"/>
          <w:b/>
        </w:rPr>
      </w:pPr>
    </w:p>
    <w:p w14:paraId="02382EC2" w14:textId="77777777" w:rsidR="00975ECE" w:rsidRPr="0051694B" w:rsidRDefault="00975ECE" w:rsidP="006801A6">
      <w:pPr>
        <w:spacing w:after="0"/>
        <w:rPr>
          <w:rFonts w:ascii="Times New Roman" w:hAnsi="Times New Roman" w:cs="Times New Roman"/>
          <w:b/>
        </w:rPr>
      </w:pPr>
    </w:p>
    <w:tbl>
      <w:tblPr>
        <w:tblStyle w:val="TableGrid"/>
        <w:tblW w:w="5655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41"/>
        <w:gridCol w:w="849"/>
        <w:gridCol w:w="2861"/>
        <w:gridCol w:w="6779"/>
      </w:tblGrid>
      <w:tr w:rsidR="00E507AE" w:rsidRPr="0051694B" w14:paraId="0765474D" w14:textId="77777777" w:rsidTr="00E507AE">
        <w:trPr>
          <w:gridAfter w:val="1"/>
          <w:wAfter w:w="3073" w:type="pct"/>
          <w:trHeight w:val="646"/>
        </w:trPr>
        <w:tc>
          <w:tcPr>
            <w:tcW w:w="245" w:type="pct"/>
          </w:tcPr>
          <w:p w14:paraId="4586B392" w14:textId="55A78187" w:rsidR="00E507AE" w:rsidRPr="0051694B" w:rsidRDefault="00E507AE" w:rsidP="002F7D39">
            <w:pPr>
              <w:rPr>
                <w:rFonts w:ascii="Times New Roman" w:hAnsi="Times New Roman" w:cs="Times New Roman"/>
                <w:b/>
              </w:rPr>
            </w:pPr>
            <w:r w:rsidRPr="0051694B">
              <w:rPr>
                <w:rFonts w:ascii="Times New Roman" w:hAnsi="Times New Roman" w:cs="Times New Roman"/>
                <w:b/>
              </w:rPr>
              <w:lastRenderedPageBreak/>
              <w:t>D3.</w:t>
            </w:r>
          </w:p>
        </w:tc>
        <w:tc>
          <w:tcPr>
            <w:tcW w:w="1682" w:type="pct"/>
            <w:gridSpan w:val="2"/>
          </w:tcPr>
          <w:p w14:paraId="3F69825C" w14:textId="77777777" w:rsidR="00E507AE" w:rsidRPr="0051694B" w:rsidRDefault="00E507AE" w:rsidP="002F7D39">
            <w:pPr>
              <w:rPr>
                <w:rFonts w:ascii="Times New Roman" w:hAnsi="Times New Roman" w:cs="Times New Roman"/>
                <w:b/>
              </w:rPr>
            </w:pPr>
            <w:r w:rsidRPr="0051694B">
              <w:rPr>
                <w:rFonts w:ascii="Times New Roman" w:hAnsi="Times New Roman" w:cs="Times New Roman"/>
                <w:b/>
              </w:rPr>
              <w:t>Faktor penghalang anda ke bandar</w:t>
            </w:r>
          </w:p>
          <w:p w14:paraId="5BA3B9DC" w14:textId="4DBAE0B5" w:rsidR="00E507AE" w:rsidRPr="0051694B" w:rsidRDefault="00E507AE" w:rsidP="002F7D39">
            <w:pPr>
              <w:rPr>
                <w:rFonts w:ascii="Times New Roman" w:hAnsi="Times New Roman" w:cs="Times New Roman"/>
                <w:b/>
              </w:rPr>
            </w:pPr>
            <w:r w:rsidRPr="0051694B">
              <w:rPr>
                <w:rFonts w:ascii="Times New Roman" w:hAnsi="Times New Roman" w:cs="Times New Roman"/>
                <w:b/>
                <w:i/>
              </w:rPr>
              <w:t xml:space="preserve">(Boleh tanda lebih dari satu)   </w:t>
            </w:r>
            <w:r w:rsidRPr="0051694B">
              <w:rPr>
                <w:rFonts w:ascii="Times New Roman" w:hAnsi="Times New Roman" w:cs="Times New Roman"/>
                <w:b/>
              </w:rPr>
              <w:t xml:space="preserve">  </w:t>
            </w:r>
          </w:p>
        </w:tc>
      </w:tr>
      <w:tr w:rsidR="00E507AE" w:rsidRPr="0051694B" w14:paraId="33027E90" w14:textId="06A6A87B" w:rsidTr="00E507AE">
        <w:tc>
          <w:tcPr>
            <w:tcW w:w="245" w:type="pct"/>
            <w:tcBorders>
              <w:right w:val="single" w:sz="4" w:space="0" w:color="auto"/>
            </w:tcBorders>
          </w:tcPr>
          <w:p w14:paraId="536D19E8" w14:textId="77777777" w:rsidR="00E507AE" w:rsidRPr="0051694B" w:rsidRDefault="00E507AE" w:rsidP="00E507AE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87B752" w14:textId="32786972" w:rsidR="00E507AE" w:rsidRPr="0051694B" w:rsidRDefault="00E507AE" w:rsidP="00E507AE">
            <w:pPr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4370" w:type="pct"/>
            <w:gridSpan w:val="2"/>
            <w:tcBorders>
              <w:left w:val="single" w:sz="4" w:space="0" w:color="auto"/>
            </w:tcBorders>
          </w:tcPr>
          <w:p w14:paraId="429A1F4B" w14:textId="06FB3079" w:rsidR="00E507AE" w:rsidRPr="0051694B" w:rsidRDefault="00E507AE" w:rsidP="00E507AE">
            <w:pPr>
              <w:pStyle w:val="TableParagraph"/>
              <w:rPr>
                <w:rFonts w:ascii="Times New Roman" w:hAnsi="Times New Roman" w:cs="Times New Roman"/>
              </w:rPr>
            </w:pPr>
            <w:proofErr w:type="spellStart"/>
            <w:r w:rsidRPr="0051694B">
              <w:rPr>
                <w:rFonts w:ascii="Times New Roman" w:hAnsi="Times New Roman" w:cs="Times New Roman"/>
              </w:rPr>
              <w:t>Faktor</w:t>
            </w:r>
            <w:proofErr w:type="spellEnd"/>
            <w:r w:rsidRPr="0051694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1694B">
              <w:rPr>
                <w:rFonts w:ascii="Times New Roman" w:hAnsi="Times New Roman" w:cs="Times New Roman"/>
              </w:rPr>
              <w:t>cuaca</w:t>
            </w:r>
            <w:proofErr w:type="spellEnd"/>
            <w:r w:rsidRPr="0051694B">
              <w:rPr>
                <w:rFonts w:ascii="Times New Roman" w:hAnsi="Times New Roman" w:cs="Times New Roman"/>
              </w:rPr>
              <w:t xml:space="preserve">. </w:t>
            </w:r>
            <w:proofErr w:type="spellStart"/>
            <w:r w:rsidRPr="0051694B">
              <w:rPr>
                <w:rFonts w:ascii="Times New Roman" w:hAnsi="Times New Roman" w:cs="Times New Roman"/>
                <w:i/>
                <w:iCs/>
              </w:rPr>
              <w:t>Nyatakan</w:t>
            </w:r>
            <w:proofErr w:type="spellEnd"/>
            <w:r w:rsidRPr="0051694B">
              <w:rPr>
                <w:rFonts w:ascii="Times New Roman" w:hAnsi="Times New Roman" w:cs="Times New Roman"/>
              </w:rPr>
              <w:t xml:space="preserve"> : _____________________</w:t>
            </w:r>
          </w:p>
        </w:tc>
      </w:tr>
      <w:tr w:rsidR="00E507AE" w:rsidRPr="0051694B" w14:paraId="5653D6F4" w14:textId="61B1A900" w:rsidTr="00E507AE">
        <w:tc>
          <w:tcPr>
            <w:tcW w:w="245" w:type="pct"/>
            <w:tcBorders>
              <w:right w:val="single" w:sz="4" w:space="0" w:color="auto"/>
            </w:tcBorders>
          </w:tcPr>
          <w:p w14:paraId="01BE20AD" w14:textId="77777777" w:rsidR="00E507AE" w:rsidRPr="0051694B" w:rsidRDefault="00E507AE" w:rsidP="00E507AE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F83AF7" w14:textId="77777777" w:rsidR="00E507AE" w:rsidRPr="0051694B" w:rsidRDefault="00E507AE" w:rsidP="00E507AE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370" w:type="pct"/>
            <w:gridSpan w:val="2"/>
            <w:tcBorders>
              <w:left w:val="single" w:sz="4" w:space="0" w:color="auto"/>
            </w:tcBorders>
          </w:tcPr>
          <w:p w14:paraId="77AD3CAA" w14:textId="6D7F419C" w:rsidR="00E507AE" w:rsidRPr="0051694B" w:rsidRDefault="00E507AE" w:rsidP="00E507AE">
            <w:pPr>
              <w:pStyle w:val="TableParagraph"/>
              <w:rPr>
                <w:rFonts w:ascii="Times New Roman" w:hAnsi="Times New Roman" w:cs="Times New Roman"/>
              </w:rPr>
            </w:pPr>
            <w:proofErr w:type="spellStart"/>
            <w:r w:rsidRPr="0051694B">
              <w:rPr>
                <w:rFonts w:ascii="Times New Roman" w:hAnsi="Times New Roman" w:cs="Times New Roman"/>
              </w:rPr>
              <w:t>Faktor</w:t>
            </w:r>
            <w:proofErr w:type="spellEnd"/>
            <w:r w:rsidRPr="0051694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1694B">
              <w:rPr>
                <w:rFonts w:ascii="Times New Roman" w:hAnsi="Times New Roman" w:cs="Times New Roman"/>
              </w:rPr>
              <w:t>kesihatan</w:t>
            </w:r>
            <w:proofErr w:type="spellEnd"/>
            <w:r w:rsidRPr="0051694B">
              <w:rPr>
                <w:rFonts w:ascii="Times New Roman" w:hAnsi="Times New Roman" w:cs="Times New Roman"/>
              </w:rPr>
              <w:t xml:space="preserve">. </w:t>
            </w:r>
            <w:proofErr w:type="spellStart"/>
            <w:r w:rsidRPr="0051694B">
              <w:rPr>
                <w:rFonts w:ascii="Times New Roman" w:hAnsi="Times New Roman" w:cs="Times New Roman"/>
                <w:i/>
                <w:iCs/>
              </w:rPr>
              <w:t>Nyatakan</w:t>
            </w:r>
            <w:proofErr w:type="spellEnd"/>
            <w:r w:rsidRPr="0051694B">
              <w:rPr>
                <w:rFonts w:ascii="Times New Roman" w:hAnsi="Times New Roman" w:cs="Times New Roman"/>
              </w:rPr>
              <w:t xml:space="preserve"> : _____________________</w:t>
            </w:r>
          </w:p>
        </w:tc>
      </w:tr>
      <w:tr w:rsidR="00E507AE" w:rsidRPr="0051694B" w14:paraId="08C6E194" w14:textId="053A37CB" w:rsidTr="00E507AE">
        <w:tc>
          <w:tcPr>
            <w:tcW w:w="245" w:type="pct"/>
            <w:tcBorders>
              <w:right w:val="single" w:sz="4" w:space="0" w:color="auto"/>
            </w:tcBorders>
          </w:tcPr>
          <w:p w14:paraId="696A41F4" w14:textId="77777777" w:rsidR="00E507AE" w:rsidRPr="0051694B" w:rsidRDefault="00E507AE" w:rsidP="00E507AE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711C63" w14:textId="77777777" w:rsidR="00E507AE" w:rsidRPr="0051694B" w:rsidRDefault="00E507AE" w:rsidP="00E507AE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370" w:type="pct"/>
            <w:gridSpan w:val="2"/>
            <w:tcBorders>
              <w:left w:val="single" w:sz="4" w:space="0" w:color="auto"/>
            </w:tcBorders>
          </w:tcPr>
          <w:p w14:paraId="257B216B" w14:textId="4604EB97" w:rsidR="00E507AE" w:rsidRPr="0051694B" w:rsidRDefault="00E507AE" w:rsidP="00E507AE">
            <w:pPr>
              <w:pStyle w:val="TableParagraph"/>
              <w:rPr>
                <w:rFonts w:ascii="Times New Roman" w:hAnsi="Times New Roman" w:cs="Times New Roman"/>
              </w:rPr>
            </w:pPr>
            <w:proofErr w:type="spellStart"/>
            <w:r w:rsidRPr="0051694B">
              <w:rPr>
                <w:rFonts w:ascii="Times New Roman" w:hAnsi="Times New Roman" w:cs="Times New Roman"/>
              </w:rPr>
              <w:t>Faktor</w:t>
            </w:r>
            <w:proofErr w:type="spellEnd"/>
            <w:r w:rsidRPr="0051694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1694B">
              <w:rPr>
                <w:rFonts w:ascii="Times New Roman" w:hAnsi="Times New Roman" w:cs="Times New Roman"/>
              </w:rPr>
              <w:t>kewangan</w:t>
            </w:r>
            <w:proofErr w:type="spellEnd"/>
            <w:r w:rsidRPr="0051694B">
              <w:rPr>
                <w:rFonts w:ascii="Times New Roman" w:hAnsi="Times New Roman" w:cs="Times New Roman"/>
              </w:rPr>
              <w:t xml:space="preserve">. </w:t>
            </w:r>
            <w:proofErr w:type="spellStart"/>
            <w:r w:rsidRPr="0051694B">
              <w:rPr>
                <w:rFonts w:ascii="Times New Roman" w:hAnsi="Times New Roman" w:cs="Times New Roman"/>
                <w:i/>
                <w:iCs/>
              </w:rPr>
              <w:t>Nyatakan</w:t>
            </w:r>
            <w:proofErr w:type="spellEnd"/>
            <w:r w:rsidRPr="0051694B">
              <w:rPr>
                <w:rFonts w:ascii="Times New Roman" w:hAnsi="Times New Roman" w:cs="Times New Roman"/>
              </w:rPr>
              <w:t xml:space="preserve"> : _____________________</w:t>
            </w:r>
          </w:p>
        </w:tc>
      </w:tr>
      <w:tr w:rsidR="00E507AE" w:rsidRPr="0051694B" w14:paraId="4B71B260" w14:textId="43AA5A41" w:rsidTr="00E507AE">
        <w:tc>
          <w:tcPr>
            <w:tcW w:w="245" w:type="pct"/>
            <w:tcBorders>
              <w:right w:val="single" w:sz="4" w:space="0" w:color="auto"/>
            </w:tcBorders>
          </w:tcPr>
          <w:p w14:paraId="50C89F11" w14:textId="77777777" w:rsidR="00E507AE" w:rsidRPr="0051694B" w:rsidRDefault="00E507AE" w:rsidP="00E507AE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8B20C6" w14:textId="77777777" w:rsidR="00E507AE" w:rsidRPr="0051694B" w:rsidRDefault="00E507AE" w:rsidP="00E507AE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370" w:type="pct"/>
            <w:gridSpan w:val="2"/>
            <w:tcBorders>
              <w:left w:val="single" w:sz="4" w:space="0" w:color="auto"/>
            </w:tcBorders>
          </w:tcPr>
          <w:p w14:paraId="79554986" w14:textId="45CEEBAD" w:rsidR="00E507AE" w:rsidRPr="0051694B" w:rsidRDefault="00E507AE" w:rsidP="00E507AE">
            <w:pPr>
              <w:pStyle w:val="TableParagraph"/>
              <w:ind w:right="882"/>
              <w:rPr>
                <w:rFonts w:ascii="Times New Roman" w:hAnsi="Times New Roman" w:cs="Times New Roman"/>
              </w:rPr>
            </w:pPr>
            <w:proofErr w:type="spellStart"/>
            <w:r w:rsidRPr="0051694B">
              <w:rPr>
                <w:rFonts w:ascii="Times New Roman" w:hAnsi="Times New Roman" w:cs="Times New Roman"/>
              </w:rPr>
              <w:t>Faktor</w:t>
            </w:r>
            <w:proofErr w:type="spellEnd"/>
            <w:r w:rsidRPr="0051694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1694B">
              <w:rPr>
                <w:rFonts w:ascii="Times New Roman" w:hAnsi="Times New Roman" w:cs="Times New Roman"/>
              </w:rPr>
              <w:t>pengangkutan</w:t>
            </w:r>
            <w:proofErr w:type="spellEnd"/>
            <w:r w:rsidRPr="0051694B">
              <w:rPr>
                <w:rFonts w:ascii="Times New Roman" w:hAnsi="Times New Roman" w:cs="Times New Roman"/>
              </w:rPr>
              <w:t xml:space="preserve">. </w:t>
            </w:r>
            <w:proofErr w:type="spellStart"/>
            <w:r w:rsidRPr="0051694B">
              <w:rPr>
                <w:rFonts w:ascii="Times New Roman" w:hAnsi="Times New Roman" w:cs="Times New Roman"/>
                <w:i/>
                <w:iCs/>
              </w:rPr>
              <w:t>Nyatakan</w:t>
            </w:r>
            <w:proofErr w:type="spellEnd"/>
            <w:r w:rsidRPr="0051694B">
              <w:rPr>
                <w:rFonts w:ascii="Times New Roman" w:hAnsi="Times New Roman" w:cs="Times New Roman"/>
              </w:rPr>
              <w:t xml:space="preserve"> : _____________________</w:t>
            </w:r>
          </w:p>
        </w:tc>
      </w:tr>
      <w:tr w:rsidR="00E507AE" w:rsidRPr="0051694B" w14:paraId="11A7120D" w14:textId="54257AF0" w:rsidTr="00E507AE">
        <w:tc>
          <w:tcPr>
            <w:tcW w:w="245" w:type="pct"/>
            <w:tcBorders>
              <w:right w:val="single" w:sz="4" w:space="0" w:color="auto"/>
            </w:tcBorders>
          </w:tcPr>
          <w:p w14:paraId="63D4DC5F" w14:textId="77777777" w:rsidR="00E507AE" w:rsidRPr="0051694B" w:rsidRDefault="00E507AE" w:rsidP="00E507AE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171DFF" w14:textId="77777777" w:rsidR="00E507AE" w:rsidRPr="0051694B" w:rsidRDefault="00E507AE" w:rsidP="00E507AE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370" w:type="pct"/>
            <w:gridSpan w:val="2"/>
            <w:tcBorders>
              <w:left w:val="single" w:sz="4" w:space="0" w:color="auto"/>
            </w:tcBorders>
          </w:tcPr>
          <w:p w14:paraId="3CEA33A9" w14:textId="2E34344D" w:rsidR="00E507AE" w:rsidRPr="0051694B" w:rsidRDefault="00E507AE" w:rsidP="00E507AE">
            <w:pPr>
              <w:pStyle w:val="TableParagraph"/>
              <w:rPr>
                <w:rFonts w:ascii="Times New Roman" w:hAnsi="Times New Roman" w:cs="Times New Roman"/>
              </w:rPr>
            </w:pPr>
            <w:proofErr w:type="spellStart"/>
            <w:r w:rsidRPr="0051694B">
              <w:rPr>
                <w:rFonts w:ascii="Times New Roman" w:hAnsi="Times New Roman" w:cs="Times New Roman"/>
              </w:rPr>
              <w:t>Faktor</w:t>
            </w:r>
            <w:proofErr w:type="spellEnd"/>
            <w:r w:rsidRPr="0051694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1694B">
              <w:rPr>
                <w:rFonts w:ascii="Times New Roman" w:hAnsi="Times New Roman" w:cs="Times New Roman"/>
              </w:rPr>
              <w:t>penguatkuasaan</w:t>
            </w:r>
            <w:proofErr w:type="spellEnd"/>
            <w:r w:rsidRPr="0051694B">
              <w:rPr>
                <w:rFonts w:ascii="Times New Roman" w:hAnsi="Times New Roman" w:cs="Times New Roman"/>
              </w:rPr>
              <w:t xml:space="preserve">. </w:t>
            </w:r>
            <w:proofErr w:type="spellStart"/>
            <w:r w:rsidRPr="0051694B">
              <w:rPr>
                <w:rFonts w:ascii="Times New Roman" w:hAnsi="Times New Roman" w:cs="Times New Roman"/>
                <w:i/>
                <w:iCs/>
              </w:rPr>
              <w:t>Nyatakan</w:t>
            </w:r>
            <w:proofErr w:type="spellEnd"/>
            <w:r w:rsidRPr="0051694B">
              <w:rPr>
                <w:rFonts w:ascii="Times New Roman" w:hAnsi="Times New Roman" w:cs="Times New Roman"/>
              </w:rPr>
              <w:t xml:space="preserve"> : _____________________</w:t>
            </w:r>
          </w:p>
        </w:tc>
      </w:tr>
      <w:tr w:rsidR="00E507AE" w:rsidRPr="0051694B" w14:paraId="1D34A6EF" w14:textId="77777777" w:rsidTr="00E507AE">
        <w:tc>
          <w:tcPr>
            <w:tcW w:w="245" w:type="pct"/>
            <w:tcBorders>
              <w:right w:val="single" w:sz="4" w:space="0" w:color="auto"/>
            </w:tcBorders>
          </w:tcPr>
          <w:p w14:paraId="4F5A8BC7" w14:textId="77777777" w:rsidR="00E507AE" w:rsidRPr="0051694B" w:rsidRDefault="00E507AE" w:rsidP="00E507AE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B11EB2" w14:textId="77777777" w:rsidR="00E507AE" w:rsidRPr="0051694B" w:rsidRDefault="00E507AE" w:rsidP="00E507AE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370" w:type="pct"/>
            <w:gridSpan w:val="2"/>
            <w:tcBorders>
              <w:left w:val="single" w:sz="4" w:space="0" w:color="auto"/>
            </w:tcBorders>
          </w:tcPr>
          <w:p w14:paraId="28F369F5" w14:textId="23C72965" w:rsidR="00E507AE" w:rsidRPr="0051694B" w:rsidRDefault="00E507AE" w:rsidP="00E507AE">
            <w:pPr>
              <w:pStyle w:val="TableParagraph"/>
              <w:rPr>
                <w:rFonts w:ascii="Times New Roman" w:hAnsi="Times New Roman" w:cs="Times New Roman"/>
              </w:rPr>
            </w:pPr>
            <w:r w:rsidRPr="0051694B">
              <w:rPr>
                <w:rFonts w:ascii="Times New Roman" w:hAnsi="Times New Roman" w:cs="Times New Roman"/>
              </w:rPr>
              <w:t xml:space="preserve">Lain-lain. </w:t>
            </w:r>
            <w:proofErr w:type="spellStart"/>
            <w:r w:rsidRPr="0051694B">
              <w:rPr>
                <w:rFonts w:ascii="Times New Roman" w:hAnsi="Times New Roman" w:cs="Times New Roman"/>
                <w:i/>
                <w:iCs/>
              </w:rPr>
              <w:t>Nyatakan</w:t>
            </w:r>
            <w:proofErr w:type="spellEnd"/>
            <w:r w:rsidRPr="0051694B">
              <w:rPr>
                <w:rFonts w:ascii="Times New Roman" w:hAnsi="Times New Roman" w:cs="Times New Roman"/>
              </w:rPr>
              <w:t xml:space="preserve"> : _____________________</w:t>
            </w:r>
          </w:p>
        </w:tc>
      </w:tr>
      <w:tr w:rsidR="00BA2A57" w:rsidRPr="0051694B" w14:paraId="2258BB02" w14:textId="77777777" w:rsidTr="00E507AE">
        <w:tc>
          <w:tcPr>
            <w:tcW w:w="245" w:type="pct"/>
            <w:tcBorders>
              <w:right w:val="single" w:sz="4" w:space="0" w:color="auto"/>
            </w:tcBorders>
          </w:tcPr>
          <w:p w14:paraId="34A1F780" w14:textId="77777777" w:rsidR="00BA2A57" w:rsidRPr="0051694B" w:rsidRDefault="00BA2A57" w:rsidP="00E507AE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A0B720" w14:textId="77777777" w:rsidR="00BA2A57" w:rsidRPr="0051694B" w:rsidRDefault="00BA2A57" w:rsidP="00E507AE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370" w:type="pct"/>
            <w:gridSpan w:val="2"/>
            <w:tcBorders>
              <w:left w:val="single" w:sz="4" w:space="0" w:color="auto"/>
            </w:tcBorders>
          </w:tcPr>
          <w:p w14:paraId="649E275B" w14:textId="14A60C8A" w:rsidR="00BA2A57" w:rsidRPr="0051694B" w:rsidRDefault="00BA2A57" w:rsidP="00E507AE">
            <w:pPr>
              <w:pStyle w:val="TableParagraph"/>
              <w:rPr>
                <w:rFonts w:ascii="Times New Roman" w:hAnsi="Times New Roman" w:cs="Times New Roman"/>
              </w:rPr>
            </w:pPr>
            <w:proofErr w:type="spellStart"/>
            <w:r w:rsidRPr="0051694B">
              <w:rPr>
                <w:rFonts w:ascii="Times New Roman" w:hAnsi="Times New Roman" w:cs="Times New Roman"/>
              </w:rPr>
              <w:t>Tiada</w:t>
            </w:r>
            <w:proofErr w:type="spellEnd"/>
            <w:r w:rsidRPr="0051694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1694B">
              <w:rPr>
                <w:rFonts w:ascii="Times New Roman" w:hAnsi="Times New Roman" w:cs="Times New Roman"/>
              </w:rPr>
              <w:t>halangan</w:t>
            </w:r>
            <w:proofErr w:type="spellEnd"/>
          </w:p>
        </w:tc>
      </w:tr>
    </w:tbl>
    <w:p w14:paraId="7C5371C9" w14:textId="1744D181" w:rsidR="00722A85" w:rsidRPr="0051694B" w:rsidRDefault="00722A85" w:rsidP="006801A6">
      <w:pPr>
        <w:spacing w:after="0"/>
        <w:rPr>
          <w:rFonts w:ascii="Times New Roman" w:hAnsi="Times New Roman" w:cs="Times New Roman"/>
          <w:b/>
        </w:rPr>
      </w:pPr>
    </w:p>
    <w:p w14:paraId="46260081" w14:textId="77777777" w:rsidR="00975ECE" w:rsidRPr="0051694B" w:rsidRDefault="00975ECE" w:rsidP="006801A6">
      <w:pPr>
        <w:spacing w:after="0"/>
        <w:rPr>
          <w:rFonts w:ascii="Times New Roman" w:hAnsi="Times New Roman" w:cs="Times New Roman"/>
          <w:b/>
        </w:rPr>
      </w:pPr>
    </w:p>
    <w:tbl>
      <w:tblPr>
        <w:tblStyle w:val="TableGrid"/>
        <w:tblW w:w="5008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40"/>
        <w:gridCol w:w="809"/>
        <w:gridCol w:w="8419"/>
      </w:tblGrid>
      <w:tr w:rsidR="006801A6" w:rsidRPr="0051694B" w14:paraId="5E8BA852" w14:textId="77777777" w:rsidTr="002F7D39">
        <w:trPr>
          <w:trHeight w:val="397"/>
        </w:trPr>
        <w:tc>
          <w:tcPr>
            <w:tcW w:w="261" w:type="pct"/>
          </w:tcPr>
          <w:p w14:paraId="4241FB01" w14:textId="1620EC31" w:rsidR="006801A6" w:rsidRPr="0051694B" w:rsidRDefault="009C23CC" w:rsidP="002F7D39">
            <w:pPr>
              <w:rPr>
                <w:rFonts w:ascii="Times New Roman" w:hAnsi="Times New Roman" w:cs="Times New Roman"/>
                <w:b/>
              </w:rPr>
            </w:pPr>
            <w:r w:rsidRPr="0051694B">
              <w:rPr>
                <w:rFonts w:ascii="Times New Roman" w:hAnsi="Times New Roman" w:cs="Times New Roman"/>
                <w:b/>
              </w:rPr>
              <w:t>D</w:t>
            </w:r>
            <w:r w:rsidR="006801A6" w:rsidRPr="0051694B">
              <w:rPr>
                <w:rFonts w:ascii="Times New Roman" w:hAnsi="Times New Roman" w:cs="Times New Roman"/>
                <w:b/>
              </w:rPr>
              <w:t>4.</w:t>
            </w:r>
          </w:p>
        </w:tc>
        <w:tc>
          <w:tcPr>
            <w:tcW w:w="4739" w:type="pct"/>
            <w:gridSpan w:val="2"/>
          </w:tcPr>
          <w:p w14:paraId="78473365" w14:textId="77777777" w:rsidR="006801A6" w:rsidRPr="0051694B" w:rsidRDefault="006801A6" w:rsidP="002F7D39">
            <w:pPr>
              <w:rPr>
                <w:rFonts w:ascii="Times New Roman" w:hAnsi="Times New Roman" w:cs="Times New Roman"/>
              </w:rPr>
            </w:pPr>
            <w:r w:rsidRPr="0051694B">
              <w:rPr>
                <w:rFonts w:ascii="Times New Roman" w:hAnsi="Times New Roman" w:cs="Times New Roman"/>
                <w:b/>
              </w:rPr>
              <w:t xml:space="preserve">Dimanakah anda pergi jika anda sakit ? </w:t>
            </w:r>
            <w:r w:rsidRPr="0051694B">
              <w:rPr>
                <w:rFonts w:ascii="Times New Roman" w:hAnsi="Times New Roman" w:cs="Times New Roman"/>
                <w:b/>
                <w:i/>
              </w:rPr>
              <w:t xml:space="preserve">(Boleh tanda lebih dari satu)   </w:t>
            </w:r>
          </w:p>
        </w:tc>
      </w:tr>
      <w:tr w:rsidR="006801A6" w:rsidRPr="0051694B" w14:paraId="243C1B50" w14:textId="77777777" w:rsidTr="002F7D39">
        <w:tc>
          <w:tcPr>
            <w:tcW w:w="261" w:type="pct"/>
            <w:tcBorders>
              <w:right w:val="single" w:sz="2" w:space="0" w:color="auto"/>
            </w:tcBorders>
          </w:tcPr>
          <w:p w14:paraId="2EC52ABB" w14:textId="77777777" w:rsidR="006801A6" w:rsidRPr="0051694B" w:rsidRDefault="006801A6" w:rsidP="002F7D39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22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5D0512B6" w14:textId="77777777" w:rsidR="006801A6" w:rsidRPr="0051694B" w:rsidRDefault="006801A6" w:rsidP="002F7D3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17" w:type="pct"/>
            <w:tcBorders>
              <w:left w:val="single" w:sz="2" w:space="0" w:color="auto"/>
            </w:tcBorders>
          </w:tcPr>
          <w:p w14:paraId="26ABB499" w14:textId="77777777" w:rsidR="006801A6" w:rsidRPr="0051694B" w:rsidRDefault="006801A6" w:rsidP="002F7D39">
            <w:pPr>
              <w:rPr>
                <w:rFonts w:ascii="Times New Roman" w:hAnsi="Times New Roman" w:cs="Times New Roman"/>
              </w:rPr>
            </w:pPr>
            <w:r w:rsidRPr="0051694B">
              <w:rPr>
                <w:rFonts w:ascii="Times New Roman" w:hAnsi="Times New Roman" w:cs="Times New Roman"/>
              </w:rPr>
              <w:t>Klinik / Hospital kerajaan</w:t>
            </w:r>
          </w:p>
        </w:tc>
      </w:tr>
      <w:tr w:rsidR="006801A6" w:rsidRPr="0051694B" w14:paraId="1D57558A" w14:textId="77777777" w:rsidTr="002F7D39">
        <w:tc>
          <w:tcPr>
            <w:tcW w:w="261" w:type="pct"/>
            <w:tcBorders>
              <w:right w:val="single" w:sz="2" w:space="0" w:color="auto"/>
            </w:tcBorders>
          </w:tcPr>
          <w:p w14:paraId="30F09BB6" w14:textId="77777777" w:rsidR="006801A6" w:rsidRPr="0051694B" w:rsidRDefault="006801A6" w:rsidP="002F7D39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22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1992722E" w14:textId="77777777" w:rsidR="006801A6" w:rsidRPr="0051694B" w:rsidRDefault="006801A6" w:rsidP="002F7D3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17" w:type="pct"/>
            <w:tcBorders>
              <w:left w:val="single" w:sz="2" w:space="0" w:color="auto"/>
            </w:tcBorders>
          </w:tcPr>
          <w:p w14:paraId="2233191E" w14:textId="77777777" w:rsidR="006801A6" w:rsidRPr="0051694B" w:rsidRDefault="006801A6" w:rsidP="002F7D39">
            <w:pPr>
              <w:rPr>
                <w:rFonts w:ascii="Times New Roman" w:hAnsi="Times New Roman" w:cs="Times New Roman"/>
              </w:rPr>
            </w:pPr>
            <w:r w:rsidRPr="0051694B">
              <w:rPr>
                <w:rFonts w:ascii="Times New Roman" w:hAnsi="Times New Roman" w:cs="Times New Roman"/>
              </w:rPr>
              <w:t>Klinik / Hospital swasta</w:t>
            </w:r>
          </w:p>
        </w:tc>
      </w:tr>
      <w:tr w:rsidR="006801A6" w:rsidRPr="0051694B" w14:paraId="330C34D0" w14:textId="77777777" w:rsidTr="002F7D39">
        <w:tc>
          <w:tcPr>
            <w:tcW w:w="261" w:type="pct"/>
            <w:tcBorders>
              <w:right w:val="single" w:sz="2" w:space="0" w:color="auto"/>
            </w:tcBorders>
          </w:tcPr>
          <w:p w14:paraId="3A79471B" w14:textId="77777777" w:rsidR="006801A6" w:rsidRPr="0051694B" w:rsidRDefault="006801A6" w:rsidP="002F7D39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22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59A9A495" w14:textId="77777777" w:rsidR="006801A6" w:rsidRPr="0051694B" w:rsidRDefault="006801A6" w:rsidP="002F7D3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17" w:type="pct"/>
            <w:tcBorders>
              <w:left w:val="single" w:sz="2" w:space="0" w:color="auto"/>
            </w:tcBorders>
          </w:tcPr>
          <w:p w14:paraId="5C1BD6CC" w14:textId="28EB4975" w:rsidR="006801A6" w:rsidRPr="0051694B" w:rsidRDefault="006801A6" w:rsidP="002F7D39">
            <w:pPr>
              <w:rPr>
                <w:rFonts w:ascii="Times New Roman" w:hAnsi="Times New Roman" w:cs="Times New Roman"/>
              </w:rPr>
            </w:pPr>
            <w:r w:rsidRPr="0051694B">
              <w:rPr>
                <w:rFonts w:ascii="Times New Roman" w:hAnsi="Times New Roman" w:cs="Times New Roman"/>
              </w:rPr>
              <w:t>Tradisional/ubat kampung</w:t>
            </w:r>
          </w:p>
        </w:tc>
      </w:tr>
      <w:tr w:rsidR="006801A6" w:rsidRPr="0051694B" w14:paraId="73230F54" w14:textId="77777777" w:rsidTr="002F7D39">
        <w:tc>
          <w:tcPr>
            <w:tcW w:w="261" w:type="pct"/>
            <w:tcBorders>
              <w:right w:val="single" w:sz="2" w:space="0" w:color="auto"/>
            </w:tcBorders>
          </w:tcPr>
          <w:p w14:paraId="7652EE32" w14:textId="77777777" w:rsidR="006801A6" w:rsidRPr="0051694B" w:rsidRDefault="006801A6" w:rsidP="002F7D39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22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6688DDD0" w14:textId="77777777" w:rsidR="006801A6" w:rsidRPr="0051694B" w:rsidRDefault="006801A6" w:rsidP="002F7D3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17" w:type="pct"/>
            <w:tcBorders>
              <w:left w:val="single" w:sz="2" w:space="0" w:color="auto"/>
            </w:tcBorders>
          </w:tcPr>
          <w:p w14:paraId="2BB252E6" w14:textId="77777777" w:rsidR="006801A6" w:rsidRPr="0051694B" w:rsidRDefault="006801A6" w:rsidP="002F7D39">
            <w:pPr>
              <w:rPr>
                <w:rFonts w:ascii="Times New Roman" w:hAnsi="Times New Roman" w:cs="Times New Roman"/>
              </w:rPr>
            </w:pPr>
            <w:r w:rsidRPr="0051694B">
              <w:rPr>
                <w:rFonts w:ascii="Times New Roman" w:hAnsi="Times New Roman" w:cs="Times New Roman"/>
              </w:rPr>
              <w:t>Rawat sendiri</w:t>
            </w:r>
          </w:p>
        </w:tc>
      </w:tr>
      <w:tr w:rsidR="002F7D39" w:rsidRPr="0051694B" w14:paraId="56C4538A" w14:textId="77777777" w:rsidTr="002F7D39">
        <w:tc>
          <w:tcPr>
            <w:tcW w:w="261" w:type="pct"/>
            <w:tcBorders>
              <w:right w:val="single" w:sz="2" w:space="0" w:color="auto"/>
            </w:tcBorders>
          </w:tcPr>
          <w:p w14:paraId="1759AB68" w14:textId="77777777" w:rsidR="002F7D39" w:rsidRPr="0051694B" w:rsidRDefault="002F7D39" w:rsidP="002F7D39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22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66116FE6" w14:textId="77777777" w:rsidR="002F7D39" w:rsidRPr="0051694B" w:rsidRDefault="002F7D39" w:rsidP="002F7D3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17" w:type="pct"/>
            <w:tcBorders>
              <w:left w:val="single" w:sz="2" w:space="0" w:color="auto"/>
            </w:tcBorders>
          </w:tcPr>
          <w:p w14:paraId="45FEB075" w14:textId="230FF842" w:rsidR="002F7D39" w:rsidRPr="0051694B" w:rsidRDefault="002F7D39" w:rsidP="002F7D39">
            <w:pPr>
              <w:rPr>
                <w:rFonts w:ascii="Times New Roman" w:hAnsi="Times New Roman" w:cs="Times New Roman"/>
              </w:rPr>
            </w:pPr>
            <w:r w:rsidRPr="0051694B">
              <w:rPr>
                <w:rFonts w:ascii="Times New Roman" w:hAnsi="Times New Roman" w:cs="Times New Roman"/>
              </w:rPr>
              <w:t>Tidak mendapatkan rawatan</w:t>
            </w:r>
          </w:p>
        </w:tc>
      </w:tr>
      <w:tr w:rsidR="006801A6" w:rsidRPr="0051694B" w14:paraId="1A4246A4" w14:textId="77777777" w:rsidTr="002F7D39">
        <w:tc>
          <w:tcPr>
            <w:tcW w:w="261" w:type="pct"/>
            <w:tcBorders>
              <w:right w:val="single" w:sz="2" w:space="0" w:color="auto"/>
            </w:tcBorders>
          </w:tcPr>
          <w:p w14:paraId="230FF830" w14:textId="77777777" w:rsidR="006801A6" w:rsidRPr="0051694B" w:rsidRDefault="006801A6" w:rsidP="002F7D39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22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36B107DB" w14:textId="77777777" w:rsidR="006801A6" w:rsidRPr="0051694B" w:rsidRDefault="006801A6" w:rsidP="002F7D3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17" w:type="pct"/>
            <w:tcBorders>
              <w:left w:val="single" w:sz="2" w:space="0" w:color="auto"/>
            </w:tcBorders>
          </w:tcPr>
          <w:p w14:paraId="40871BCC" w14:textId="77777777" w:rsidR="006801A6" w:rsidRPr="0051694B" w:rsidRDefault="006801A6" w:rsidP="002F7D39">
            <w:pPr>
              <w:rPr>
                <w:rFonts w:ascii="Times New Roman" w:hAnsi="Times New Roman" w:cs="Times New Roman"/>
              </w:rPr>
            </w:pPr>
            <w:r w:rsidRPr="0051694B">
              <w:rPr>
                <w:rFonts w:ascii="Times New Roman" w:hAnsi="Times New Roman" w:cs="Times New Roman"/>
              </w:rPr>
              <w:t>Lain-lain. Nyatakan :  ________________________________</w:t>
            </w:r>
          </w:p>
        </w:tc>
      </w:tr>
    </w:tbl>
    <w:p w14:paraId="192ABA96" w14:textId="3AEE2902" w:rsidR="00975ECE" w:rsidRPr="0051694B" w:rsidRDefault="00975ECE" w:rsidP="006801A6">
      <w:pPr>
        <w:spacing w:after="0"/>
        <w:rPr>
          <w:rFonts w:ascii="Times New Roman" w:hAnsi="Times New Roman" w:cs="Times New Roman"/>
          <w:b/>
        </w:rPr>
      </w:pPr>
    </w:p>
    <w:p w14:paraId="5DA80AE4" w14:textId="77777777" w:rsidR="00975ECE" w:rsidRPr="0051694B" w:rsidRDefault="00975ECE" w:rsidP="006801A6">
      <w:pPr>
        <w:spacing w:after="0"/>
        <w:rPr>
          <w:rFonts w:ascii="Times New Roman" w:hAnsi="Times New Roman" w:cs="Times New Roman"/>
          <w:b/>
        </w:rPr>
      </w:pPr>
    </w:p>
    <w:tbl>
      <w:tblPr>
        <w:tblStyle w:val="TableGrid"/>
        <w:tblW w:w="5008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40"/>
        <w:gridCol w:w="809"/>
        <w:gridCol w:w="8419"/>
      </w:tblGrid>
      <w:tr w:rsidR="006801A6" w:rsidRPr="0051694B" w14:paraId="60045184" w14:textId="77777777" w:rsidTr="002F7D39">
        <w:trPr>
          <w:trHeight w:val="397"/>
        </w:trPr>
        <w:tc>
          <w:tcPr>
            <w:tcW w:w="261" w:type="pct"/>
          </w:tcPr>
          <w:p w14:paraId="468FC39C" w14:textId="0811C69B" w:rsidR="006801A6" w:rsidRPr="0051694B" w:rsidRDefault="009C23CC" w:rsidP="002F7D39">
            <w:pPr>
              <w:rPr>
                <w:rFonts w:ascii="Times New Roman" w:hAnsi="Times New Roman" w:cs="Times New Roman"/>
                <w:b/>
              </w:rPr>
            </w:pPr>
            <w:r w:rsidRPr="0051694B">
              <w:rPr>
                <w:rFonts w:ascii="Times New Roman" w:hAnsi="Times New Roman" w:cs="Times New Roman"/>
                <w:b/>
              </w:rPr>
              <w:t>D</w:t>
            </w:r>
            <w:r w:rsidR="006801A6" w:rsidRPr="0051694B">
              <w:rPr>
                <w:rFonts w:ascii="Times New Roman" w:hAnsi="Times New Roman" w:cs="Times New Roman"/>
                <w:b/>
              </w:rPr>
              <w:t>5.</w:t>
            </w:r>
          </w:p>
        </w:tc>
        <w:tc>
          <w:tcPr>
            <w:tcW w:w="4739" w:type="pct"/>
            <w:gridSpan w:val="2"/>
          </w:tcPr>
          <w:p w14:paraId="14501A0E" w14:textId="77777777" w:rsidR="006801A6" w:rsidRPr="0051694B" w:rsidRDefault="006801A6" w:rsidP="002F7D39">
            <w:pPr>
              <w:rPr>
                <w:rFonts w:ascii="Times New Roman" w:hAnsi="Times New Roman" w:cs="Times New Roman"/>
                <w:b/>
              </w:rPr>
            </w:pPr>
            <w:r w:rsidRPr="0051694B">
              <w:rPr>
                <w:rFonts w:ascii="Times New Roman" w:hAnsi="Times New Roman" w:cs="Times New Roman"/>
                <w:b/>
              </w:rPr>
              <w:t>Dimana anda dapatkan bekalan ubat untuk rawatan masalah kesihatan</w:t>
            </w:r>
          </w:p>
        </w:tc>
      </w:tr>
      <w:tr w:rsidR="006801A6" w:rsidRPr="0051694B" w14:paraId="5FEC2A9D" w14:textId="77777777" w:rsidTr="002F7D39">
        <w:tc>
          <w:tcPr>
            <w:tcW w:w="261" w:type="pct"/>
            <w:tcBorders>
              <w:right w:val="single" w:sz="2" w:space="0" w:color="auto"/>
            </w:tcBorders>
          </w:tcPr>
          <w:p w14:paraId="20B82B44" w14:textId="77777777" w:rsidR="006801A6" w:rsidRPr="0051694B" w:rsidRDefault="006801A6" w:rsidP="002F7D39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22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5460A246" w14:textId="77777777" w:rsidR="006801A6" w:rsidRPr="0051694B" w:rsidRDefault="006801A6" w:rsidP="002F7D3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17" w:type="pct"/>
            <w:tcBorders>
              <w:left w:val="single" w:sz="2" w:space="0" w:color="auto"/>
            </w:tcBorders>
          </w:tcPr>
          <w:p w14:paraId="1A3E37B7" w14:textId="77777777" w:rsidR="006801A6" w:rsidRPr="0051694B" w:rsidRDefault="006801A6" w:rsidP="002F7D39">
            <w:pPr>
              <w:rPr>
                <w:rFonts w:ascii="Times New Roman" w:hAnsi="Times New Roman" w:cs="Times New Roman"/>
              </w:rPr>
            </w:pPr>
            <w:r w:rsidRPr="0051694B">
              <w:rPr>
                <w:rFonts w:ascii="Times New Roman" w:hAnsi="Times New Roman" w:cs="Times New Roman"/>
              </w:rPr>
              <w:t>Klinik kesihatan</w:t>
            </w:r>
          </w:p>
        </w:tc>
      </w:tr>
      <w:tr w:rsidR="006801A6" w:rsidRPr="0051694B" w14:paraId="295ECED8" w14:textId="77777777" w:rsidTr="002F7D39">
        <w:tc>
          <w:tcPr>
            <w:tcW w:w="261" w:type="pct"/>
            <w:tcBorders>
              <w:right w:val="single" w:sz="2" w:space="0" w:color="auto"/>
            </w:tcBorders>
          </w:tcPr>
          <w:p w14:paraId="022BBFA7" w14:textId="77777777" w:rsidR="006801A6" w:rsidRPr="0051694B" w:rsidRDefault="006801A6" w:rsidP="002F7D39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22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63640B62" w14:textId="77777777" w:rsidR="006801A6" w:rsidRPr="0051694B" w:rsidRDefault="006801A6" w:rsidP="002F7D3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17" w:type="pct"/>
            <w:tcBorders>
              <w:left w:val="single" w:sz="2" w:space="0" w:color="auto"/>
            </w:tcBorders>
          </w:tcPr>
          <w:p w14:paraId="1015A4C5" w14:textId="77777777" w:rsidR="006801A6" w:rsidRPr="0051694B" w:rsidRDefault="006801A6" w:rsidP="002F7D39">
            <w:pPr>
              <w:rPr>
                <w:rFonts w:ascii="Times New Roman" w:hAnsi="Times New Roman" w:cs="Times New Roman"/>
              </w:rPr>
            </w:pPr>
            <w:r w:rsidRPr="0051694B">
              <w:rPr>
                <w:rFonts w:ascii="Times New Roman" w:hAnsi="Times New Roman" w:cs="Times New Roman"/>
              </w:rPr>
              <w:t>Farmasi swasta</w:t>
            </w:r>
          </w:p>
        </w:tc>
      </w:tr>
      <w:tr w:rsidR="006801A6" w:rsidRPr="0051694B" w14:paraId="592D5288" w14:textId="77777777" w:rsidTr="002F7D39">
        <w:tc>
          <w:tcPr>
            <w:tcW w:w="261" w:type="pct"/>
            <w:tcBorders>
              <w:right w:val="single" w:sz="2" w:space="0" w:color="auto"/>
            </w:tcBorders>
          </w:tcPr>
          <w:p w14:paraId="3531ED91" w14:textId="77777777" w:rsidR="006801A6" w:rsidRPr="0051694B" w:rsidRDefault="006801A6" w:rsidP="002F7D39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22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577396E3" w14:textId="77777777" w:rsidR="006801A6" w:rsidRPr="0051694B" w:rsidRDefault="006801A6" w:rsidP="002F7D3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17" w:type="pct"/>
            <w:tcBorders>
              <w:left w:val="single" w:sz="2" w:space="0" w:color="auto"/>
            </w:tcBorders>
          </w:tcPr>
          <w:p w14:paraId="087059AF" w14:textId="77777777" w:rsidR="006801A6" w:rsidRPr="0051694B" w:rsidRDefault="006801A6" w:rsidP="002F7D39">
            <w:pPr>
              <w:rPr>
                <w:rFonts w:ascii="Times New Roman" w:hAnsi="Times New Roman" w:cs="Times New Roman"/>
              </w:rPr>
            </w:pPr>
            <w:r w:rsidRPr="0051694B">
              <w:rPr>
                <w:rFonts w:ascii="Times New Roman" w:hAnsi="Times New Roman" w:cs="Times New Roman"/>
              </w:rPr>
              <w:t>Kedai</w:t>
            </w:r>
          </w:p>
        </w:tc>
      </w:tr>
      <w:tr w:rsidR="006801A6" w:rsidRPr="0051694B" w14:paraId="56338B7D" w14:textId="77777777" w:rsidTr="002F7D39">
        <w:tc>
          <w:tcPr>
            <w:tcW w:w="261" w:type="pct"/>
            <w:tcBorders>
              <w:right w:val="single" w:sz="2" w:space="0" w:color="auto"/>
            </w:tcBorders>
          </w:tcPr>
          <w:p w14:paraId="3AC421F2" w14:textId="77777777" w:rsidR="006801A6" w:rsidRPr="0051694B" w:rsidRDefault="006801A6" w:rsidP="002F7D39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22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11570208" w14:textId="77777777" w:rsidR="006801A6" w:rsidRPr="0051694B" w:rsidRDefault="006801A6" w:rsidP="002F7D3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17" w:type="pct"/>
            <w:tcBorders>
              <w:left w:val="single" w:sz="2" w:space="0" w:color="auto"/>
            </w:tcBorders>
          </w:tcPr>
          <w:p w14:paraId="51F59A76" w14:textId="77777777" w:rsidR="006801A6" w:rsidRPr="0051694B" w:rsidRDefault="006801A6" w:rsidP="002F7D39">
            <w:pPr>
              <w:rPr>
                <w:rFonts w:ascii="Times New Roman" w:hAnsi="Times New Roman" w:cs="Times New Roman"/>
              </w:rPr>
            </w:pPr>
            <w:r w:rsidRPr="0051694B">
              <w:rPr>
                <w:rFonts w:ascii="Times New Roman" w:hAnsi="Times New Roman" w:cs="Times New Roman"/>
              </w:rPr>
              <w:t>Penjaja ubat tepi jalan</w:t>
            </w:r>
          </w:p>
        </w:tc>
      </w:tr>
      <w:tr w:rsidR="006801A6" w:rsidRPr="0051694B" w14:paraId="2C96C220" w14:textId="77777777" w:rsidTr="002F7D39">
        <w:tc>
          <w:tcPr>
            <w:tcW w:w="261" w:type="pct"/>
            <w:tcBorders>
              <w:right w:val="single" w:sz="2" w:space="0" w:color="auto"/>
            </w:tcBorders>
          </w:tcPr>
          <w:p w14:paraId="127B2676" w14:textId="77777777" w:rsidR="006801A6" w:rsidRPr="0051694B" w:rsidRDefault="006801A6" w:rsidP="002F7D39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22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197F2D80" w14:textId="77777777" w:rsidR="006801A6" w:rsidRPr="0051694B" w:rsidRDefault="006801A6" w:rsidP="002F7D3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17" w:type="pct"/>
            <w:tcBorders>
              <w:left w:val="single" w:sz="2" w:space="0" w:color="auto"/>
            </w:tcBorders>
          </w:tcPr>
          <w:p w14:paraId="3F01368E" w14:textId="77777777" w:rsidR="006801A6" w:rsidRPr="0051694B" w:rsidRDefault="006801A6" w:rsidP="002F7D39">
            <w:pPr>
              <w:rPr>
                <w:rFonts w:ascii="Times New Roman" w:hAnsi="Times New Roman" w:cs="Times New Roman"/>
              </w:rPr>
            </w:pPr>
            <w:r w:rsidRPr="0051694B">
              <w:rPr>
                <w:rFonts w:ascii="Times New Roman" w:hAnsi="Times New Roman" w:cs="Times New Roman"/>
              </w:rPr>
              <w:t>Lain-lain. Nyatakan :  ________________________________</w:t>
            </w:r>
          </w:p>
        </w:tc>
      </w:tr>
    </w:tbl>
    <w:p w14:paraId="55D72664" w14:textId="40667762" w:rsidR="00B253A5" w:rsidRPr="0051694B" w:rsidRDefault="00B253A5" w:rsidP="006801A6">
      <w:pPr>
        <w:spacing w:after="0"/>
        <w:rPr>
          <w:rFonts w:ascii="Times New Roman" w:hAnsi="Times New Roman" w:cs="Times New Roman"/>
          <w:b/>
        </w:rPr>
      </w:pPr>
    </w:p>
    <w:p w14:paraId="35FEB934" w14:textId="77777777" w:rsidR="00975ECE" w:rsidRPr="0051694B" w:rsidRDefault="00975ECE" w:rsidP="006801A6">
      <w:pPr>
        <w:spacing w:after="0"/>
        <w:rPr>
          <w:rFonts w:ascii="Times New Roman" w:hAnsi="Times New Roman" w:cs="Times New Roman"/>
          <w:b/>
        </w:rPr>
      </w:pPr>
    </w:p>
    <w:p w14:paraId="7DE701A2" w14:textId="7B6C2695" w:rsidR="00B253A5" w:rsidRPr="0051694B" w:rsidRDefault="006801A6" w:rsidP="006801A6">
      <w:pPr>
        <w:spacing w:after="0"/>
        <w:rPr>
          <w:rFonts w:ascii="Times New Roman" w:hAnsi="Times New Roman" w:cs="Times New Roman"/>
          <w:b/>
        </w:rPr>
      </w:pPr>
      <w:r w:rsidRPr="0051694B">
        <w:rPr>
          <w:rFonts w:ascii="Times New Roman" w:hAnsi="Times New Roman" w:cs="Times New Roman"/>
          <w:b/>
        </w:rPr>
        <w:t>SOALAN 6 – 15 NYATAKAN TAHAP PERSETUJUAN ANDA</w:t>
      </w:r>
    </w:p>
    <w:p w14:paraId="7F111165" w14:textId="77777777" w:rsidR="00E507AE" w:rsidRPr="0051694B" w:rsidRDefault="00E507AE" w:rsidP="006801A6">
      <w:pPr>
        <w:spacing w:after="0"/>
        <w:rPr>
          <w:rFonts w:ascii="Times New Roman" w:hAnsi="Times New Roman" w:cs="Times New Roman"/>
          <w:b/>
        </w:rPr>
      </w:pPr>
    </w:p>
    <w:p w14:paraId="4F16343E" w14:textId="77777777" w:rsidR="006801A6" w:rsidRPr="0051694B" w:rsidRDefault="006801A6" w:rsidP="00E507AE">
      <w:pPr>
        <w:tabs>
          <w:tab w:val="left" w:pos="360"/>
          <w:tab w:val="left" w:pos="2085"/>
          <w:tab w:val="left" w:pos="2543"/>
          <w:tab w:val="center" w:pos="4513"/>
        </w:tabs>
        <w:spacing w:line="240" w:lineRule="auto"/>
        <w:rPr>
          <w:rFonts w:ascii="Times New Roman" w:hAnsi="Times New Roman" w:cs="Times New Roman"/>
        </w:rPr>
      </w:pPr>
      <w:r w:rsidRPr="0051694B">
        <w:rPr>
          <w:rFonts w:ascii="Times New Roman" w:hAnsi="Times New Roman" w:cs="Times New Roman"/>
          <w:b/>
          <w:i/>
        </w:rPr>
        <w:t>Arahan</w:t>
      </w:r>
      <w:r w:rsidRPr="0051694B">
        <w:rPr>
          <w:rFonts w:ascii="Times New Roman" w:hAnsi="Times New Roman" w:cs="Times New Roman"/>
          <w:i/>
        </w:rPr>
        <w:t xml:space="preserve">: </w:t>
      </w:r>
      <w:r w:rsidRPr="0051694B">
        <w:rPr>
          <w:rFonts w:ascii="Times New Roman" w:hAnsi="Times New Roman" w:cs="Times New Roman"/>
        </w:rPr>
        <w:t>Jawab soalan dengan tandakan bulat pada skala yang berkenaan.</w:t>
      </w:r>
    </w:p>
    <w:p w14:paraId="0F3A1046" w14:textId="77777777" w:rsidR="00150DF1" w:rsidRPr="0051694B" w:rsidRDefault="00150DF1" w:rsidP="00150DF1">
      <w:pPr>
        <w:tabs>
          <w:tab w:val="left" w:pos="360"/>
          <w:tab w:val="left" w:pos="2543"/>
        </w:tabs>
        <w:jc w:val="center"/>
        <w:rPr>
          <w:rFonts w:ascii="Times New Roman" w:hAnsi="Times New Roman" w:cs="Times New Roman"/>
          <w:i/>
          <w:sz w:val="21"/>
          <w:szCs w:val="21"/>
        </w:rPr>
      </w:pPr>
      <w:r w:rsidRPr="0051694B">
        <w:rPr>
          <w:rFonts w:ascii="Times New Roman" w:hAnsi="Times New Roman" w:cs="Times New Roman"/>
          <w:i/>
          <w:sz w:val="21"/>
          <w:szCs w:val="21"/>
        </w:rPr>
        <w:t>(Skala: 0= Tidak Pasti 1= Sangat tidak setuju, 2= Tidak setuju, 3= Kurang Setuju, 4= Setuju, 5=Sangat setuju)</w:t>
      </w:r>
    </w:p>
    <w:tbl>
      <w:tblPr>
        <w:tblStyle w:val="TableGrid11"/>
        <w:tblW w:w="5000" w:type="pct"/>
        <w:tblLook w:val="04A0" w:firstRow="1" w:lastRow="0" w:firstColumn="1" w:lastColumn="0" w:noHBand="0" w:noVBand="1"/>
      </w:tblPr>
      <w:tblGrid>
        <w:gridCol w:w="651"/>
        <w:gridCol w:w="6712"/>
        <w:gridCol w:w="396"/>
        <w:gridCol w:w="396"/>
        <w:gridCol w:w="396"/>
        <w:gridCol w:w="397"/>
        <w:gridCol w:w="397"/>
        <w:gridCol w:w="397"/>
      </w:tblGrid>
      <w:tr w:rsidR="00150DF1" w:rsidRPr="0051694B" w14:paraId="388597EA" w14:textId="77777777" w:rsidTr="00150DF1">
        <w:trPr>
          <w:trHeight w:val="531"/>
        </w:trPr>
        <w:tc>
          <w:tcPr>
            <w:tcW w:w="334" w:type="pct"/>
            <w:vAlign w:val="center"/>
          </w:tcPr>
          <w:p w14:paraId="3BFED8EF" w14:textId="77777777" w:rsidR="00150DF1" w:rsidRPr="0051694B" w:rsidRDefault="00150DF1" w:rsidP="00150DF1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b/>
              </w:rPr>
            </w:pPr>
            <w:r w:rsidRPr="0051694B">
              <w:rPr>
                <w:rFonts w:ascii="Times New Roman" w:hAnsi="Times New Roman" w:cs="Times New Roman"/>
                <w:b/>
              </w:rPr>
              <w:t>No.</w:t>
            </w:r>
          </w:p>
        </w:tc>
        <w:tc>
          <w:tcPr>
            <w:tcW w:w="3445" w:type="pct"/>
            <w:vAlign w:val="center"/>
          </w:tcPr>
          <w:p w14:paraId="46987705" w14:textId="129A1406" w:rsidR="00150DF1" w:rsidRPr="0051694B" w:rsidRDefault="00150DF1" w:rsidP="00150DF1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b/>
              </w:rPr>
            </w:pPr>
            <w:r w:rsidRPr="0051694B">
              <w:rPr>
                <w:rFonts w:ascii="Times New Roman" w:hAnsi="Times New Roman" w:cs="Times New Roman"/>
                <w:b/>
              </w:rPr>
              <w:t>Pernyataan</w:t>
            </w:r>
          </w:p>
        </w:tc>
        <w:tc>
          <w:tcPr>
            <w:tcW w:w="1221" w:type="pct"/>
            <w:gridSpan w:val="6"/>
            <w:vAlign w:val="center"/>
          </w:tcPr>
          <w:p w14:paraId="621AC85E" w14:textId="77777777" w:rsidR="00150DF1" w:rsidRPr="0051694B" w:rsidRDefault="00150DF1" w:rsidP="00150DF1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b/>
              </w:rPr>
            </w:pPr>
            <w:r w:rsidRPr="0051694B">
              <w:rPr>
                <w:rFonts w:ascii="Times New Roman" w:hAnsi="Times New Roman" w:cs="Times New Roman"/>
                <w:b/>
              </w:rPr>
              <w:t>Skala</w:t>
            </w:r>
          </w:p>
        </w:tc>
      </w:tr>
      <w:tr w:rsidR="00150DF1" w:rsidRPr="0051694B" w14:paraId="4E281760" w14:textId="77777777" w:rsidTr="00150DF1">
        <w:trPr>
          <w:trHeight w:val="531"/>
        </w:trPr>
        <w:tc>
          <w:tcPr>
            <w:tcW w:w="334" w:type="pct"/>
            <w:shd w:val="clear" w:color="auto" w:fill="auto"/>
            <w:vAlign w:val="center"/>
          </w:tcPr>
          <w:p w14:paraId="40C47EFC" w14:textId="2CFCE1A1" w:rsidR="00B75DBF" w:rsidRPr="0051694B" w:rsidRDefault="00B75DBF" w:rsidP="00B75DBF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b/>
              </w:rPr>
            </w:pPr>
            <w:r w:rsidRPr="0051694B">
              <w:rPr>
                <w:rFonts w:ascii="Times New Roman" w:hAnsi="Times New Roman" w:cs="Times New Roman"/>
                <w:b/>
              </w:rPr>
              <w:t>D6.</w:t>
            </w:r>
          </w:p>
        </w:tc>
        <w:tc>
          <w:tcPr>
            <w:tcW w:w="3445" w:type="pct"/>
            <w:vAlign w:val="center"/>
          </w:tcPr>
          <w:p w14:paraId="4D487020" w14:textId="7175E1F3" w:rsidR="00B75DBF" w:rsidRPr="0051694B" w:rsidRDefault="00B75DBF" w:rsidP="00B75DBF">
            <w:pPr>
              <w:tabs>
                <w:tab w:val="left" w:pos="2543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51694B">
              <w:rPr>
                <w:rFonts w:ascii="Times New Roman" w:hAnsi="Times New Roman" w:cs="Times New Roman"/>
              </w:rPr>
              <w:t>Saya mudah untuk dapatkan rawatan kesihatan dari Klinik Desa / Klinik kerajaan</w:t>
            </w:r>
          </w:p>
        </w:tc>
        <w:tc>
          <w:tcPr>
            <w:tcW w:w="203" w:type="pct"/>
            <w:vAlign w:val="center"/>
          </w:tcPr>
          <w:p w14:paraId="0ABAAB31" w14:textId="4E1C8373" w:rsidR="00B75DBF" w:rsidRPr="0051694B" w:rsidRDefault="00B75DBF" w:rsidP="00B75DBF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</w:rPr>
            </w:pPr>
            <w:r w:rsidRPr="0051694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3" w:type="pct"/>
            <w:vAlign w:val="center"/>
          </w:tcPr>
          <w:p w14:paraId="6F0248A6" w14:textId="0BE50895" w:rsidR="00B75DBF" w:rsidRPr="0051694B" w:rsidRDefault="00B75DBF" w:rsidP="00B75DBF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</w:rPr>
            </w:pPr>
            <w:r w:rsidRPr="0051694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03" w:type="pct"/>
            <w:vAlign w:val="center"/>
          </w:tcPr>
          <w:p w14:paraId="45A9FE04" w14:textId="0D7DD7AF" w:rsidR="00B75DBF" w:rsidRPr="0051694B" w:rsidRDefault="00B75DBF" w:rsidP="00B75DBF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</w:rPr>
            </w:pPr>
            <w:r w:rsidRPr="0051694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04" w:type="pct"/>
            <w:vAlign w:val="center"/>
          </w:tcPr>
          <w:p w14:paraId="2582C715" w14:textId="2AD50AC5" w:rsidR="00B75DBF" w:rsidRPr="0051694B" w:rsidRDefault="00B75DBF" w:rsidP="00B75DBF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</w:rPr>
            </w:pPr>
            <w:r w:rsidRPr="0051694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04" w:type="pct"/>
            <w:vAlign w:val="center"/>
          </w:tcPr>
          <w:p w14:paraId="251C2C20" w14:textId="23980093" w:rsidR="00B75DBF" w:rsidRPr="0051694B" w:rsidRDefault="00B75DBF" w:rsidP="00B75DBF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</w:rPr>
            </w:pPr>
            <w:r w:rsidRPr="0051694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04" w:type="pct"/>
            <w:vAlign w:val="center"/>
          </w:tcPr>
          <w:p w14:paraId="44D583A5" w14:textId="4D26E8B7" w:rsidR="00B75DBF" w:rsidRPr="0051694B" w:rsidRDefault="00B75DBF" w:rsidP="00B75DBF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</w:rPr>
            </w:pPr>
            <w:r w:rsidRPr="0051694B">
              <w:rPr>
                <w:rFonts w:ascii="Times New Roman" w:hAnsi="Times New Roman" w:cs="Times New Roman"/>
              </w:rPr>
              <w:t>5</w:t>
            </w:r>
          </w:p>
        </w:tc>
      </w:tr>
      <w:tr w:rsidR="00150DF1" w:rsidRPr="0051694B" w14:paraId="7BBE7461" w14:textId="77777777" w:rsidTr="00150DF1">
        <w:trPr>
          <w:trHeight w:val="531"/>
        </w:trPr>
        <w:tc>
          <w:tcPr>
            <w:tcW w:w="334" w:type="pct"/>
            <w:shd w:val="clear" w:color="auto" w:fill="auto"/>
            <w:vAlign w:val="center"/>
          </w:tcPr>
          <w:p w14:paraId="73158DD2" w14:textId="7C68B59A" w:rsidR="00B75DBF" w:rsidRPr="0051694B" w:rsidRDefault="00B75DBF" w:rsidP="00B75DBF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b/>
              </w:rPr>
            </w:pPr>
            <w:r w:rsidRPr="0051694B">
              <w:rPr>
                <w:rFonts w:ascii="Times New Roman" w:hAnsi="Times New Roman" w:cs="Times New Roman"/>
                <w:b/>
              </w:rPr>
              <w:t>D7.</w:t>
            </w:r>
          </w:p>
        </w:tc>
        <w:tc>
          <w:tcPr>
            <w:tcW w:w="3445" w:type="pct"/>
            <w:vAlign w:val="center"/>
          </w:tcPr>
          <w:p w14:paraId="1CEEAA3A" w14:textId="77777777" w:rsidR="00B75DBF" w:rsidRPr="0051694B" w:rsidRDefault="00B75DBF" w:rsidP="00B75DBF">
            <w:pPr>
              <w:tabs>
                <w:tab w:val="left" w:pos="2543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51694B">
              <w:rPr>
                <w:rFonts w:ascii="Times New Roman" w:hAnsi="Times New Roman" w:cs="Times New Roman"/>
                <w:color w:val="000000" w:themeColor="text1"/>
              </w:rPr>
              <w:t>Saya mudah untuk hadir ke sekolah</w:t>
            </w:r>
          </w:p>
        </w:tc>
        <w:tc>
          <w:tcPr>
            <w:tcW w:w="203" w:type="pct"/>
            <w:vAlign w:val="center"/>
          </w:tcPr>
          <w:p w14:paraId="3C71DBBC" w14:textId="68BA89AC" w:rsidR="00B75DBF" w:rsidRPr="0051694B" w:rsidRDefault="00B75DBF" w:rsidP="00B75DBF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</w:rPr>
            </w:pPr>
            <w:r w:rsidRPr="0051694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3" w:type="pct"/>
            <w:vAlign w:val="center"/>
          </w:tcPr>
          <w:p w14:paraId="0B052D25" w14:textId="5F813009" w:rsidR="00B75DBF" w:rsidRPr="0051694B" w:rsidRDefault="00B75DBF" w:rsidP="00B75DBF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</w:rPr>
            </w:pPr>
            <w:r w:rsidRPr="0051694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03" w:type="pct"/>
            <w:vAlign w:val="center"/>
          </w:tcPr>
          <w:p w14:paraId="60A18F26" w14:textId="383154C4" w:rsidR="00B75DBF" w:rsidRPr="0051694B" w:rsidRDefault="00B75DBF" w:rsidP="00B75DBF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</w:rPr>
            </w:pPr>
            <w:r w:rsidRPr="0051694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04" w:type="pct"/>
            <w:vAlign w:val="center"/>
          </w:tcPr>
          <w:p w14:paraId="30FD932D" w14:textId="7343E48B" w:rsidR="00B75DBF" w:rsidRPr="0051694B" w:rsidRDefault="00B75DBF" w:rsidP="00B75DBF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</w:rPr>
            </w:pPr>
            <w:r w:rsidRPr="0051694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04" w:type="pct"/>
            <w:vAlign w:val="center"/>
          </w:tcPr>
          <w:p w14:paraId="0B03EE2E" w14:textId="38C21ECF" w:rsidR="00B75DBF" w:rsidRPr="0051694B" w:rsidRDefault="00B75DBF" w:rsidP="00B75DBF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</w:rPr>
            </w:pPr>
            <w:r w:rsidRPr="0051694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04" w:type="pct"/>
            <w:vAlign w:val="center"/>
          </w:tcPr>
          <w:p w14:paraId="30D52378" w14:textId="3D2C9EE3" w:rsidR="00B75DBF" w:rsidRPr="0051694B" w:rsidRDefault="00B75DBF" w:rsidP="00B75DBF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</w:rPr>
            </w:pPr>
            <w:r w:rsidRPr="0051694B">
              <w:rPr>
                <w:rFonts w:ascii="Times New Roman" w:hAnsi="Times New Roman" w:cs="Times New Roman"/>
              </w:rPr>
              <w:t>5</w:t>
            </w:r>
          </w:p>
        </w:tc>
      </w:tr>
      <w:tr w:rsidR="00150DF1" w:rsidRPr="0051694B" w14:paraId="3CDAA97D" w14:textId="77777777" w:rsidTr="00150DF1">
        <w:trPr>
          <w:trHeight w:val="531"/>
        </w:trPr>
        <w:tc>
          <w:tcPr>
            <w:tcW w:w="334" w:type="pct"/>
            <w:shd w:val="clear" w:color="auto" w:fill="auto"/>
            <w:vAlign w:val="center"/>
          </w:tcPr>
          <w:p w14:paraId="54839982" w14:textId="580BC629" w:rsidR="00B75DBF" w:rsidRPr="0051694B" w:rsidRDefault="00B75DBF" w:rsidP="00B75DBF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b/>
              </w:rPr>
            </w:pPr>
            <w:r w:rsidRPr="0051694B">
              <w:rPr>
                <w:rFonts w:ascii="Times New Roman" w:hAnsi="Times New Roman" w:cs="Times New Roman"/>
                <w:b/>
              </w:rPr>
              <w:t>D8.</w:t>
            </w:r>
          </w:p>
        </w:tc>
        <w:tc>
          <w:tcPr>
            <w:tcW w:w="3445" w:type="pct"/>
            <w:vAlign w:val="center"/>
          </w:tcPr>
          <w:p w14:paraId="57A4FC32" w14:textId="656DD821" w:rsidR="00B75DBF" w:rsidRPr="0051694B" w:rsidRDefault="00B75DBF" w:rsidP="00B75DBF">
            <w:pPr>
              <w:tabs>
                <w:tab w:val="left" w:pos="2543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51694B">
              <w:rPr>
                <w:rFonts w:ascii="Times New Roman" w:hAnsi="Times New Roman" w:cs="Times New Roman"/>
                <w:color w:val="000000" w:themeColor="text1"/>
              </w:rPr>
              <w:t>Jantina saya tidak menjadi masalah ketika berada di sekolah</w:t>
            </w:r>
          </w:p>
        </w:tc>
        <w:tc>
          <w:tcPr>
            <w:tcW w:w="203" w:type="pct"/>
            <w:vAlign w:val="center"/>
          </w:tcPr>
          <w:p w14:paraId="7642304B" w14:textId="73D839E3" w:rsidR="00B75DBF" w:rsidRPr="0051694B" w:rsidRDefault="00B75DBF" w:rsidP="00B75DBF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</w:rPr>
            </w:pPr>
            <w:r w:rsidRPr="0051694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3" w:type="pct"/>
            <w:vAlign w:val="center"/>
          </w:tcPr>
          <w:p w14:paraId="6F6C008C" w14:textId="11064564" w:rsidR="00B75DBF" w:rsidRPr="0051694B" w:rsidRDefault="00B75DBF" w:rsidP="00B75DBF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</w:rPr>
            </w:pPr>
            <w:r w:rsidRPr="0051694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03" w:type="pct"/>
            <w:vAlign w:val="center"/>
          </w:tcPr>
          <w:p w14:paraId="1D5DFAC4" w14:textId="0D10EDFB" w:rsidR="00B75DBF" w:rsidRPr="0051694B" w:rsidRDefault="00B75DBF" w:rsidP="00B75DBF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</w:rPr>
            </w:pPr>
            <w:r w:rsidRPr="0051694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04" w:type="pct"/>
            <w:vAlign w:val="center"/>
          </w:tcPr>
          <w:p w14:paraId="3969E714" w14:textId="0A5395C4" w:rsidR="00B75DBF" w:rsidRPr="0051694B" w:rsidRDefault="00B75DBF" w:rsidP="00B75DBF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</w:rPr>
            </w:pPr>
            <w:r w:rsidRPr="0051694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04" w:type="pct"/>
            <w:vAlign w:val="center"/>
          </w:tcPr>
          <w:p w14:paraId="2ED2B4BF" w14:textId="347183BC" w:rsidR="00B75DBF" w:rsidRPr="0051694B" w:rsidRDefault="00B75DBF" w:rsidP="00B75DBF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</w:rPr>
            </w:pPr>
            <w:r w:rsidRPr="0051694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04" w:type="pct"/>
            <w:vAlign w:val="center"/>
          </w:tcPr>
          <w:p w14:paraId="646CCBFE" w14:textId="48F8EAC6" w:rsidR="00B75DBF" w:rsidRPr="0051694B" w:rsidRDefault="00B75DBF" w:rsidP="00B75DBF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</w:rPr>
            </w:pPr>
            <w:r w:rsidRPr="0051694B">
              <w:rPr>
                <w:rFonts w:ascii="Times New Roman" w:hAnsi="Times New Roman" w:cs="Times New Roman"/>
              </w:rPr>
              <w:t>5</w:t>
            </w:r>
          </w:p>
        </w:tc>
      </w:tr>
      <w:tr w:rsidR="00150DF1" w:rsidRPr="0051694B" w14:paraId="00C5F787" w14:textId="77777777" w:rsidTr="00150DF1">
        <w:trPr>
          <w:trHeight w:val="531"/>
        </w:trPr>
        <w:tc>
          <w:tcPr>
            <w:tcW w:w="334" w:type="pct"/>
            <w:shd w:val="clear" w:color="auto" w:fill="auto"/>
            <w:vAlign w:val="center"/>
          </w:tcPr>
          <w:p w14:paraId="2BA4EE90" w14:textId="56BDFE6A" w:rsidR="00B75DBF" w:rsidRPr="0051694B" w:rsidRDefault="00B75DBF" w:rsidP="00B75DBF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b/>
              </w:rPr>
            </w:pPr>
            <w:r w:rsidRPr="0051694B">
              <w:rPr>
                <w:rFonts w:ascii="Times New Roman" w:hAnsi="Times New Roman" w:cs="Times New Roman"/>
                <w:b/>
              </w:rPr>
              <w:t>D9.</w:t>
            </w:r>
          </w:p>
        </w:tc>
        <w:tc>
          <w:tcPr>
            <w:tcW w:w="3445" w:type="pct"/>
            <w:vAlign w:val="center"/>
          </w:tcPr>
          <w:p w14:paraId="7160CF18" w14:textId="34A39AB6" w:rsidR="00B75DBF" w:rsidRPr="0051694B" w:rsidRDefault="00B75DBF" w:rsidP="00B75DBF">
            <w:pPr>
              <w:tabs>
                <w:tab w:val="left" w:pos="2543"/>
              </w:tabs>
              <w:rPr>
                <w:rFonts w:ascii="Times New Roman" w:hAnsi="Times New Roman" w:cs="Times New Roman"/>
              </w:rPr>
            </w:pPr>
            <w:r w:rsidRPr="0051694B">
              <w:rPr>
                <w:rFonts w:ascii="Times New Roman" w:hAnsi="Times New Roman" w:cs="Times New Roman"/>
                <w:color w:val="000000" w:themeColor="text1"/>
              </w:rPr>
              <w:t>Saya senang bergaul dengan rakan berlainan jantina di Sekolah</w:t>
            </w:r>
          </w:p>
        </w:tc>
        <w:tc>
          <w:tcPr>
            <w:tcW w:w="203" w:type="pct"/>
            <w:vAlign w:val="center"/>
          </w:tcPr>
          <w:p w14:paraId="11737CC5" w14:textId="10538201" w:rsidR="00B75DBF" w:rsidRPr="0051694B" w:rsidRDefault="00B75DBF" w:rsidP="00B75DBF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</w:rPr>
            </w:pPr>
            <w:r w:rsidRPr="0051694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3" w:type="pct"/>
            <w:vAlign w:val="center"/>
          </w:tcPr>
          <w:p w14:paraId="29F5C22F" w14:textId="4FE63644" w:rsidR="00B75DBF" w:rsidRPr="0051694B" w:rsidRDefault="00B75DBF" w:rsidP="00B75DBF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</w:rPr>
            </w:pPr>
            <w:r w:rsidRPr="0051694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03" w:type="pct"/>
            <w:vAlign w:val="center"/>
          </w:tcPr>
          <w:p w14:paraId="54273F4B" w14:textId="596CB03C" w:rsidR="00B75DBF" w:rsidRPr="0051694B" w:rsidRDefault="00B75DBF" w:rsidP="00B75DBF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</w:rPr>
            </w:pPr>
            <w:r w:rsidRPr="0051694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04" w:type="pct"/>
            <w:vAlign w:val="center"/>
          </w:tcPr>
          <w:p w14:paraId="00B3FF42" w14:textId="78551B11" w:rsidR="00B75DBF" w:rsidRPr="0051694B" w:rsidRDefault="00B75DBF" w:rsidP="00B75DBF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</w:rPr>
            </w:pPr>
            <w:r w:rsidRPr="0051694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04" w:type="pct"/>
            <w:vAlign w:val="center"/>
          </w:tcPr>
          <w:p w14:paraId="145446BE" w14:textId="33DFE343" w:rsidR="00B75DBF" w:rsidRPr="0051694B" w:rsidRDefault="00B75DBF" w:rsidP="00B75DBF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</w:rPr>
            </w:pPr>
            <w:r w:rsidRPr="0051694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04" w:type="pct"/>
            <w:vAlign w:val="center"/>
          </w:tcPr>
          <w:p w14:paraId="002AB09C" w14:textId="383B60CD" w:rsidR="00B75DBF" w:rsidRPr="0051694B" w:rsidRDefault="00B75DBF" w:rsidP="00B75DBF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</w:rPr>
            </w:pPr>
            <w:r w:rsidRPr="0051694B">
              <w:rPr>
                <w:rFonts w:ascii="Times New Roman" w:hAnsi="Times New Roman" w:cs="Times New Roman"/>
              </w:rPr>
              <w:t>5</w:t>
            </w:r>
          </w:p>
        </w:tc>
      </w:tr>
      <w:tr w:rsidR="00150DF1" w:rsidRPr="0051694B" w14:paraId="119E446E" w14:textId="77777777" w:rsidTr="00150DF1">
        <w:trPr>
          <w:trHeight w:val="531"/>
        </w:trPr>
        <w:tc>
          <w:tcPr>
            <w:tcW w:w="334" w:type="pct"/>
            <w:shd w:val="clear" w:color="auto" w:fill="auto"/>
            <w:vAlign w:val="center"/>
          </w:tcPr>
          <w:p w14:paraId="45B59D45" w14:textId="51D61B72" w:rsidR="00B75DBF" w:rsidRPr="0051694B" w:rsidRDefault="00B75DBF" w:rsidP="00B75DBF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51694B">
              <w:rPr>
                <w:rFonts w:ascii="Times New Roman" w:hAnsi="Times New Roman" w:cs="Times New Roman"/>
                <w:b/>
                <w:color w:val="000000" w:themeColor="text1"/>
              </w:rPr>
              <w:t>D10.</w:t>
            </w:r>
          </w:p>
        </w:tc>
        <w:tc>
          <w:tcPr>
            <w:tcW w:w="3445" w:type="pct"/>
            <w:vAlign w:val="center"/>
          </w:tcPr>
          <w:p w14:paraId="635F3881" w14:textId="4DAA4928" w:rsidR="00B75DBF" w:rsidRPr="0051694B" w:rsidRDefault="00B75DBF" w:rsidP="00B75DBF">
            <w:pPr>
              <w:tabs>
                <w:tab w:val="left" w:pos="2543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51694B">
              <w:rPr>
                <w:rFonts w:ascii="Times New Roman" w:hAnsi="Times New Roman" w:cs="Times New Roman"/>
              </w:rPr>
              <w:t>Saya lebih banyak buat kerja di rumah daripada adik-beradik lelaki/perempuan saya</w:t>
            </w:r>
          </w:p>
        </w:tc>
        <w:tc>
          <w:tcPr>
            <w:tcW w:w="203" w:type="pct"/>
            <w:vAlign w:val="center"/>
          </w:tcPr>
          <w:p w14:paraId="3BCAFDDD" w14:textId="09962EFF" w:rsidR="00B75DBF" w:rsidRPr="0051694B" w:rsidRDefault="00B75DBF" w:rsidP="00B75DBF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</w:rPr>
            </w:pPr>
            <w:r w:rsidRPr="0051694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3" w:type="pct"/>
            <w:vAlign w:val="center"/>
          </w:tcPr>
          <w:p w14:paraId="57079EE7" w14:textId="45237F16" w:rsidR="00B75DBF" w:rsidRPr="0051694B" w:rsidRDefault="00B75DBF" w:rsidP="00B75DBF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</w:rPr>
            </w:pPr>
            <w:r w:rsidRPr="0051694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03" w:type="pct"/>
            <w:vAlign w:val="center"/>
          </w:tcPr>
          <w:p w14:paraId="5A67EF4A" w14:textId="12B9F59C" w:rsidR="00B75DBF" w:rsidRPr="0051694B" w:rsidRDefault="00B75DBF" w:rsidP="00B75DBF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</w:rPr>
            </w:pPr>
            <w:r w:rsidRPr="0051694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04" w:type="pct"/>
            <w:vAlign w:val="center"/>
          </w:tcPr>
          <w:p w14:paraId="6053CEE2" w14:textId="198CB58D" w:rsidR="00B75DBF" w:rsidRPr="0051694B" w:rsidRDefault="00B75DBF" w:rsidP="00B75DBF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</w:rPr>
            </w:pPr>
            <w:r w:rsidRPr="0051694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04" w:type="pct"/>
            <w:vAlign w:val="center"/>
          </w:tcPr>
          <w:p w14:paraId="0A34AE9D" w14:textId="78FC1194" w:rsidR="00B75DBF" w:rsidRPr="0051694B" w:rsidRDefault="00B75DBF" w:rsidP="00B75DBF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</w:rPr>
            </w:pPr>
            <w:r w:rsidRPr="0051694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04" w:type="pct"/>
            <w:vAlign w:val="center"/>
          </w:tcPr>
          <w:p w14:paraId="221B6FD7" w14:textId="7251EE1D" w:rsidR="00B75DBF" w:rsidRPr="0051694B" w:rsidRDefault="00B75DBF" w:rsidP="00B75DBF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</w:rPr>
            </w:pPr>
            <w:r w:rsidRPr="0051694B">
              <w:rPr>
                <w:rFonts w:ascii="Times New Roman" w:hAnsi="Times New Roman" w:cs="Times New Roman"/>
              </w:rPr>
              <w:t>5</w:t>
            </w:r>
          </w:p>
        </w:tc>
      </w:tr>
      <w:tr w:rsidR="00150DF1" w:rsidRPr="0051694B" w14:paraId="08DF1F46" w14:textId="77777777" w:rsidTr="00150DF1">
        <w:trPr>
          <w:trHeight w:val="531"/>
        </w:trPr>
        <w:tc>
          <w:tcPr>
            <w:tcW w:w="334" w:type="pct"/>
            <w:shd w:val="clear" w:color="auto" w:fill="auto"/>
            <w:vAlign w:val="center"/>
          </w:tcPr>
          <w:p w14:paraId="7FB3E1B6" w14:textId="1DE7D6AF" w:rsidR="00B75DBF" w:rsidRPr="0051694B" w:rsidRDefault="00B75DBF" w:rsidP="00B75DBF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b/>
              </w:rPr>
            </w:pPr>
            <w:r w:rsidRPr="0051694B">
              <w:rPr>
                <w:rFonts w:ascii="Times New Roman" w:hAnsi="Times New Roman" w:cs="Times New Roman"/>
                <w:b/>
              </w:rPr>
              <w:t>D11.</w:t>
            </w:r>
          </w:p>
        </w:tc>
        <w:tc>
          <w:tcPr>
            <w:tcW w:w="3445" w:type="pct"/>
            <w:vAlign w:val="center"/>
          </w:tcPr>
          <w:p w14:paraId="32E6F456" w14:textId="4E6A884B" w:rsidR="00B75DBF" w:rsidRPr="0051694B" w:rsidRDefault="00B75DBF" w:rsidP="00B75DBF">
            <w:pPr>
              <w:tabs>
                <w:tab w:val="left" w:pos="2543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51694B">
              <w:rPr>
                <w:rFonts w:ascii="Times New Roman" w:hAnsi="Times New Roman" w:cs="Times New Roman"/>
                <w:color w:val="000000" w:themeColor="text1"/>
              </w:rPr>
              <w:t>Saya selesa bergaul dengan rakan lelaki/perempuan di luar kawasan sekolah</w:t>
            </w:r>
          </w:p>
        </w:tc>
        <w:tc>
          <w:tcPr>
            <w:tcW w:w="203" w:type="pct"/>
            <w:vAlign w:val="center"/>
          </w:tcPr>
          <w:p w14:paraId="5C79DFEE" w14:textId="4C28D2A2" w:rsidR="00B75DBF" w:rsidRPr="0051694B" w:rsidRDefault="00B75DBF" w:rsidP="00B75DBF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</w:rPr>
            </w:pPr>
            <w:r w:rsidRPr="0051694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3" w:type="pct"/>
            <w:vAlign w:val="center"/>
          </w:tcPr>
          <w:p w14:paraId="61384C66" w14:textId="18D3CA75" w:rsidR="00B75DBF" w:rsidRPr="0051694B" w:rsidRDefault="00B75DBF" w:rsidP="00B75DBF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</w:rPr>
            </w:pPr>
            <w:r w:rsidRPr="0051694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03" w:type="pct"/>
            <w:vAlign w:val="center"/>
          </w:tcPr>
          <w:p w14:paraId="47D7D7FF" w14:textId="02EB3165" w:rsidR="00B75DBF" w:rsidRPr="0051694B" w:rsidRDefault="00B75DBF" w:rsidP="00B75DBF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</w:rPr>
            </w:pPr>
            <w:r w:rsidRPr="0051694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04" w:type="pct"/>
            <w:vAlign w:val="center"/>
          </w:tcPr>
          <w:p w14:paraId="3E861D8A" w14:textId="109713A5" w:rsidR="00B75DBF" w:rsidRPr="0051694B" w:rsidRDefault="00B75DBF" w:rsidP="00B75DBF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</w:rPr>
            </w:pPr>
            <w:r w:rsidRPr="0051694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04" w:type="pct"/>
            <w:vAlign w:val="center"/>
          </w:tcPr>
          <w:p w14:paraId="3A28110C" w14:textId="463A13FF" w:rsidR="00B75DBF" w:rsidRPr="0051694B" w:rsidRDefault="00B75DBF" w:rsidP="00B75DBF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</w:rPr>
            </w:pPr>
            <w:r w:rsidRPr="0051694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04" w:type="pct"/>
            <w:vAlign w:val="center"/>
          </w:tcPr>
          <w:p w14:paraId="2E22D200" w14:textId="3FA38C67" w:rsidR="00B75DBF" w:rsidRPr="0051694B" w:rsidRDefault="00B75DBF" w:rsidP="00B75DBF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</w:rPr>
            </w:pPr>
            <w:r w:rsidRPr="0051694B">
              <w:rPr>
                <w:rFonts w:ascii="Times New Roman" w:hAnsi="Times New Roman" w:cs="Times New Roman"/>
              </w:rPr>
              <w:t>5</w:t>
            </w:r>
          </w:p>
        </w:tc>
      </w:tr>
      <w:tr w:rsidR="00150DF1" w:rsidRPr="0051694B" w14:paraId="7939F50B" w14:textId="77777777" w:rsidTr="00150DF1">
        <w:trPr>
          <w:trHeight w:val="531"/>
        </w:trPr>
        <w:tc>
          <w:tcPr>
            <w:tcW w:w="334" w:type="pct"/>
            <w:shd w:val="clear" w:color="auto" w:fill="auto"/>
            <w:vAlign w:val="center"/>
          </w:tcPr>
          <w:p w14:paraId="72BF68AA" w14:textId="6223AB20" w:rsidR="00B75DBF" w:rsidRPr="0051694B" w:rsidRDefault="00B75DBF" w:rsidP="00B75DBF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b/>
              </w:rPr>
            </w:pPr>
            <w:r w:rsidRPr="0051694B">
              <w:rPr>
                <w:rFonts w:ascii="Times New Roman" w:hAnsi="Times New Roman" w:cs="Times New Roman"/>
                <w:b/>
              </w:rPr>
              <w:t>D12.</w:t>
            </w:r>
          </w:p>
        </w:tc>
        <w:tc>
          <w:tcPr>
            <w:tcW w:w="3445" w:type="pct"/>
            <w:vAlign w:val="center"/>
          </w:tcPr>
          <w:p w14:paraId="341F305A" w14:textId="77777777" w:rsidR="00B75DBF" w:rsidRPr="0051694B" w:rsidRDefault="00B75DBF" w:rsidP="00B75DBF">
            <w:pPr>
              <w:tabs>
                <w:tab w:val="left" w:pos="2543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51694B">
              <w:rPr>
                <w:rFonts w:ascii="Times New Roman" w:hAnsi="Times New Roman" w:cs="Times New Roman"/>
                <w:color w:val="000000" w:themeColor="text1"/>
              </w:rPr>
              <w:t>Keluarga saya mempunyai akses kepada khidmat kesihatan klinik kerajaan</w:t>
            </w:r>
          </w:p>
        </w:tc>
        <w:tc>
          <w:tcPr>
            <w:tcW w:w="203" w:type="pct"/>
            <w:vAlign w:val="center"/>
          </w:tcPr>
          <w:p w14:paraId="27135618" w14:textId="004E0F75" w:rsidR="00B75DBF" w:rsidRPr="0051694B" w:rsidRDefault="00B75DBF" w:rsidP="00B75DBF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</w:rPr>
            </w:pPr>
            <w:r w:rsidRPr="0051694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3" w:type="pct"/>
            <w:vAlign w:val="center"/>
          </w:tcPr>
          <w:p w14:paraId="2B8ECA6F" w14:textId="00E52984" w:rsidR="00B75DBF" w:rsidRPr="0051694B" w:rsidRDefault="00B75DBF" w:rsidP="00B75DBF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</w:rPr>
            </w:pPr>
            <w:r w:rsidRPr="0051694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03" w:type="pct"/>
            <w:vAlign w:val="center"/>
          </w:tcPr>
          <w:p w14:paraId="1FF8C0B8" w14:textId="43B15E60" w:rsidR="00B75DBF" w:rsidRPr="0051694B" w:rsidRDefault="00B75DBF" w:rsidP="00B75DBF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</w:rPr>
            </w:pPr>
            <w:r w:rsidRPr="0051694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04" w:type="pct"/>
            <w:vAlign w:val="center"/>
          </w:tcPr>
          <w:p w14:paraId="250615C2" w14:textId="3764B1C2" w:rsidR="00B75DBF" w:rsidRPr="0051694B" w:rsidRDefault="00B75DBF" w:rsidP="00B75DBF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</w:rPr>
            </w:pPr>
            <w:r w:rsidRPr="0051694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04" w:type="pct"/>
            <w:vAlign w:val="center"/>
          </w:tcPr>
          <w:p w14:paraId="757D6ED1" w14:textId="17931908" w:rsidR="00B75DBF" w:rsidRPr="0051694B" w:rsidRDefault="00B75DBF" w:rsidP="00B75DBF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</w:rPr>
            </w:pPr>
            <w:r w:rsidRPr="0051694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04" w:type="pct"/>
            <w:vAlign w:val="center"/>
          </w:tcPr>
          <w:p w14:paraId="681142BB" w14:textId="4125FCF3" w:rsidR="00B75DBF" w:rsidRPr="0051694B" w:rsidRDefault="00B75DBF" w:rsidP="00B75DBF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</w:rPr>
            </w:pPr>
            <w:r w:rsidRPr="0051694B">
              <w:rPr>
                <w:rFonts w:ascii="Times New Roman" w:hAnsi="Times New Roman" w:cs="Times New Roman"/>
              </w:rPr>
              <w:t>5</w:t>
            </w:r>
          </w:p>
        </w:tc>
      </w:tr>
      <w:tr w:rsidR="00150DF1" w:rsidRPr="0051694B" w14:paraId="454208D1" w14:textId="77777777" w:rsidTr="00150DF1">
        <w:trPr>
          <w:trHeight w:val="531"/>
        </w:trPr>
        <w:tc>
          <w:tcPr>
            <w:tcW w:w="334" w:type="pct"/>
            <w:shd w:val="clear" w:color="auto" w:fill="auto"/>
            <w:vAlign w:val="center"/>
          </w:tcPr>
          <w:p w14:paraId="3F7AA387" w14:textId="0D68C345" w:rsidR="00B75DBF" w:rsidRPr="0051694B" w:rsidRDefault="00B75DBF" w:rsidP="00B75DBF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b/>
              </w:rPr>
            </w:pPr>
            <w:r w:rsidRPr="0051694B">
              <w:rPr>
                <w:rFonts w:ascii="Times New Roman" w:hAnsi="Times New Roman" w:cs="Times New Roman"/>
                <w:b/>
              </w:rPr>
              <w:t>D13.</w:t>
            </w:r>
          </w:p>
        </w:tc>
        <w:tc>
          <w:tcPr>
            <w:tcW w:w="3445" w:type="pct"/>
            <w:vAlign w:val="center"/>
          </w:tcPr>
          <w:p w14:paraId="5EE047AF" w14:textId="0027ECF4" w:rsidR="00B75DBF" w:rsidRPr="0051694B" w:rsidRDefault="00B75DBF" w:rsidP="00B75DBF">
            <w:pPr>
              <w:tabs>
                <w:tab w:val="left" w:pos="2543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51694B">
              <w:rPr>
                <w:rFonts w:ascii="Times New Roman" w:hAnsi="Times New Roman" w:cs="Times New Roman"/>
                <w:color w:val="000000" w:themeColor="text1"/>
              </w:rPr>
              <w:t>Saya merasakan orang tiada dokumen susah diterima masuk ke sekolah</w:t>
            </w:r>
          </w:p>
        </w:tc>
        <w:tc>
          <w:tcPr>
            <w:tcW w:w="203" w:type="pct"/>
            <w:vAlign w:val="center"/>
          </w:tcPr>
          <w:p w14:paraId="7B53220E" w14:textId="6965BD88" w:rsidR="00B75DBF" w:rsidRPr="0051694B" w:rsidRDefault="00B75DBF" w:rsidP="00B75DBF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</w:rPr>
            </w:pPr>
            <w:r w:rsidRPr="0051694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3" w:type="pct"/>
            <w:vAlign w:val="center"/>
          </w:tcPr>
          <w:p w14:paraId="5D2AF604" w14:textId="4B4E51C2" w:rsidR="00B75DBF" w:rsidRPr="0051694B" w:rsidRDefault="00B75DBF" w:rsidP="00B75DBF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</w:rPr>
            </w:pPr>
            <w:r w:rsidRPr="0051694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03" w:type="pct"/>
            <w:vAlign w:val="center"/>
          </w:tcPr>
          <w:p w14:paraId="542CD171" w14:textId="12C05472" w:rsidR="00B75DBF" w:rsidRPr="0051694B" w:rsidRDefault="00B75DBF" w:rsidP="00B75DBF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</w:rPr>
            </w:pPr>
            <w:r w:rsidRPr="0051694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04" w:type="pct"/>
            <w:vAlign w:val="center"/>
          </w:tcPr>
          <w:p w14:paraId="566BBBA9" w14:textId="470F31F6" w:rsidR="00B75DBF" w:rsidRPr="0051694B" w:rsidRDefault="00B75DBF" w:rsidP="00B75DBF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</w:rPr>
            </w:pPr>
            <w:r w:rsidRPr="0051694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04" w:type="pct"/>
            <w:vAlign w:val="center"/>
          </w:tcPr>
          <w:p w14:paraId="7E0B138A" w14:textId="6E46387A" w:rsidR="00B75DBF" w:rsidRPr="0051694B" w:rsidRDefault="00B75DBF" w:rsidP="00B75DBF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</w:rPr>
            </w:pPr>
            <w:r w:rsidRPr="0051694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04" w:type="pct"/>
            <w:vAlign w:val="center"/>
          </w:tcPr>
          <w:p w14:paraId="09F98A79" w14:textId="4A807647" w:rsidR="00B75DBF" w:rsidRPr="0051694B" w:rsidRDefault="00B75DBF" w:rsidP="00B75DBF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</w:rPr>
            </w:pPr>
            <w:r w:rsidRPr="0051694B">
              <w:rPr>
                <w:rFonts w:ascii="Times New Roman" w:hAnsi="Times New Roman" w:cs="Times New Roman"/>
              </w:rPr>
              <w:t>5</w:t>
            </w:r>
          </w:p>
        </w:tc>
      </w:tr>
      <w:tr w:rsidR="00150DF1" w:rsidRPr="0051694B" w14:paraId="30144A55" w14:textId="77777777" w:rsidTr="00150DF1">
        <w:trPr>
          <w:trHeight w:val="531"/>
        </w:trPr>
        <w:tc>
          <w:tcPr>
            <w:tcW w:w="334" w:type="pct"/>
            <w:shd w:val="clear" w:color="auto" w:fill="auto"/>
            <w:vAlign w:val="center"/>
          </w:tcPr>
          <w:p w14:paraId="115910FF" w14:textId="0717DCFA" w:rsidR="00B75DBF" w:rsidRPr="0051694B" w:rsidRDefault="00B75DBF" w:rsidP="00B75DBF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b/>
              </w:rPr>
            </w:pPr>
            <w:r w:rsidRPr="0051694B">
              <w:rPr>
                <w:rFonts w:ascii="Times New Roman" w:hAnsi="Times New Roman" w:cs="Times New Roman"/>
                <w:b/>
              </w:rPr>
              <w:lastRenderedPageBreak/>
              <w:t>D14.</w:t>
            </w:r>
          </w:p>
        </w:tc>
        <w:tc>
          <w:tcPr>
            <w:tcW w:w="3445" w:type="pct"/>
            <w:vAlign w:val="center"/>
          </w:tcPr>
          <w:p w14:paraId="20EDBCAA" w14:textId="2D53159B" w:rsidR="00B75DBF" w:rsidRPr="0051694B" w:rsidRDefault="00B75DBF" w:rsidP="00B75DBF">
            <w:pPr>
              <w:tabs>
                <w:tab w:val="left" w:pos="2543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51694B">
              <w:rPr>
                <w:rFonts w:ascii="Times New Roman" w:hAnsi="Times New Roman" w:cs="Times New Roman"/>
                <w:color w:val="000000" w:themeColor="text1"/>
              </w:rPr>
              <w:t>Saya merasakan orang tiada dokumen susah mendapatkan kemudahan kesihatan</w:t>
            </w:r>
          </w:p>
        </w:tc>
        <w:tc>
          <w:tcPr>
            <w:tcW w:w="203" w:type="pct"/>
            <w:vAlign w:val="center"/>
          </w:tcPr>
          <w:p w14:paraId="3EFD3764" w14:textId="3D465869" w:rsidR="00B75DBF" w:rsidRPr="0051694B" w:rsidRDefault="00B75DBF" w:rsidP="00B75DBF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</w:rPr>
            </w:pPr>
            <w:r w:rsidRPr="0051694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3" w:type="pct"/>
            <w:vAlign w:val="center"/>
          </w:tcPr>
          <w:p w14:paraId="5B6B77CF" w14:textId="65C34FC5" w:rsidR="00B75DBF" w:rsidRPr="0051694B" w:rsidRDefault="00B75DBF" w:rsidP="00B75DBF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</w:rPr>
            </w:pPr>
            <w:r w:rsidRPr="0051694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03" w:type="pct"/>
            <w:vAlign w:val="center"/>
          </w:tcPr>
          <w:p w14:paraId="44E026ED" w14:textId="4DDF1F17" w:rsidR="00B75DBF" w:rsidRPr="0051694B" w:rsidRDefault="00B75DBF" w:rsidP="00B75DBF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</w:rPr>
            </w:pPr>
            <w:r w:rsidRPr="0051694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04" w:type="pct"/>
            <w:vAlign w:val="center"/>
          </w:tcPr>
          <w:p w14:paraId="66422D0F" w14:textId="58D3546C" w:rsidR="00B75DBF" w:rsidRPr="0051694B" w:rsidRDefault="00B75DBF" w:rsidP="00B75DBF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</w:rPr>
            </w:pPr>
            <w:r w:rsidRPr="0051694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04" w:type="pct"/>
            <w:vAlign w:val="center"/>
          </w:tcPr>
          <w:p w14:paraId="13C785EC" w14:textId="36527C00" w:rsidR="00B75DBF" w:rsidRPr="0051694B" w:rsidRDefault="00B75DBF" w:rsidP="00B75DBF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</w:rPr>
            </w:pPr>
            <w:r w:rsidRPr="0051694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04" w:type="pct"/>
            <w:vAlign w:val="center"/>
          </w:tcPr>
          <w:p w14:paraId="686970AB" w14:textId="6809B304" w:rsidR="00B75DBF" w:rsidRPr="0051694B" w:rsidRDefault="00B75DBF" w:rsidP="00B75DBF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</w:rPr>
            </w:pPr>
            <w:r w:rsidRPr="0051694B">
              <w:rPr>
                <w:rFonts w:ascii="Times New Roman" w:hAnsi="Times New Roman" w:cs="Times New Roman"/>
              </w:rPr>
              <w:t>5</w:t>
            </w:r>
          </w:p>
        </w:tc>
      </w:tr>
      <w:tr w:rsidR="00150DF1" w:rsidRPr="0051694B" w14:paraId="07F75495" w14:textId="77777777" w:rsidTr="00150DF1">
        <w:trPr>
          <w:trHeight w:val="531"/>
        </w:trPr>
        <w:tc>
          <w:tcPr>
            <w:tcW w:w="334" w:type="pct"/>
            <w:shd w:val="clear" w:color="auto" w:fill="auto"/>
            <w:vAlign w:val="center"/>
          </w:tcPr>
          <w:p w14:paraId="15745C2C" w14:textId="39850B0F" w:rsidR="00B75DBF" w:rsidRPr="0051694B" w:rsidRDefault="00B75DBF" w:rsidP="00B75DBF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b/>
              </w:rPr>
            </w:pPr>
            <w:r w:rsidRPr="0051694B">
              <w:rPr>
                <w:rFonts w:ascii="Times New Roman" w:hAnsi="Times New Roman" w:cs="Times New Roman"/>
                <w:b/>
              </w:rPr>
              <w:t>D15.</w:t>
            </w:r>
          </w:p>
        </w:tc>
        <w:tc>
          <w:tcPr>
            <w:tcW w:w="3445" w:type="pct"/>
            <w:vAlign w:val="center"/>
          </w:tcPr>
          <w:p w14:paraId="2C00CDCA" w14:textId="2FC4B5F6" w:rsidR="00B75DBF" w:rsidRPr="0051694B" w:rsidRDefault="00B75DBF" w:rsidP="00B75DBF">
            <w:pPr>
              <w:tabs>
                <w:tab w:val="left" w:pos="2543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51694B">
              <w:rPr>
                <w:rFonts w:ascii="Times New Roman" w:hAnsi="Times New Roman" w:cs="Times New Roman"/>
                <w:color w:val="000000" w:themeColor="text1"/>
              </w:rPr>
              <w:t>Saya merasakan orang kelainan upaya (OKU) susah mendapatkan kemudahan kesihatan</w:t>
            </w:r>
          </w:p>
        </w:tc>
        <w:tc>
          <w:tcPr>
            <w:tcW w:w="203" w:type="pct"/>
            <w:vAlign w:val="center"/>
          </w:tcPr>
          <w:p w14:paraId="0328E9C6" w14:textId="57258F1F" w:rsidR="00B75DBF" w:rsidRPr="0051694B" w:rsidRDefault="00B75DBF" w:rsidP="00B75DBF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</w:rPr>
            </w:pPr>
            <w:r w:rsidRPr="0051694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3" w:type="pct"/>
            <w:vAlign w:val="center"/>
          </w:tcPr>
          <w:p w14:paraId="35E39500" w14:textId="62F6EE5D" w:rsidR="00B75DBF" w:rsidRPr="0051694B" w:rsidRDefault="00B75DBF" w:rsidP="00B75DBF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</w:rPr>
            </w:pPr>
            <w:r w:rsidRPr="0051694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03" w:type="pct"/>
            <w:vAlign w:val="center"/>
          </w:tcPr>
          <w:p w14:paraId="76D7F9F0" w14:textId="03AB3383" w:rsidR="00B75DBF" w:rsidRPr="0051694B" w:rsidRDefault="00B75DBF" w:rsidP="00B75DBF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</w:rPr>
            </w:pPr>
            <w:r w:rsidRPr="0051694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04" w:type="pct"/>
            <w:vAlign w:val="center"/>
          </w:tcPr>
          <w:p w14:paraId="569C5D54" w14:textId="17589483" w:rsidR="00B75DBF" w:rsidRPr="0051694B" w:rsidRDefault="00B75DBF" w:rsidP="00B75DBF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</w:rPr>
            </w:pPr>
            <w:r w:rsidRPr="0051694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04" w:type="pct"/>
            <w:vAlign w:val="center"/>
          </w:tcPr>
          <w:p w14:paraId="47B54425" w14:textId="69C08163" w:rsidR="00B75DBF" w:rsidRPr="0051694B" w:rsidRDefault="00B75DBF" w:rsidP="00B75DBF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</w:rPr>
            </w:pPr>
            <w:r w:rsidRPr="0051694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04" w:type="pct"/>
            <w:vAlign w:val="center"/>
          </w:tcPr>
          <w:p w14:paraId="1004171C" w14:textId="79624C4D" w:rsidR="00B75DBF" w:rsidRPr="0051694B" w:rsidRDefault="00B75DBF" w:rsidP="00B75DBF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</w:rPr>
            </w:pPr>
            <w:r w:rsidRPr="0051694B">
              <w:rPr>
                <w:rFonts w:ascii="Times New Roman" w:hAnsi="Times New Roman" w:cs="Times New Roman"/>
              </w:rPr>
              <w:t>5</w:t>
            </w:r>
          </w:p>
        </w:tc>
      </w:tr>
    </w:tbl>
    <w:p w14:paraId="340733DA" w14:textId="77777777" w:rsidR="00B253A5" w:rsidRPr="0051694B" w:rsidRDefault="00B253A5" w:rsidP="006801A6">
      <w:pPr>
        <w:spacing w:after="0"/>
        <w:rPr>
          <w:rFonts w:ascii="Times New Roman" w:hAnsi="Times New Roman" w:cs="Times New Roman"/>
          <w:b/>
        </w:rPr>
      </w:pPr>
    </w:p>
    <w:p w14:paraId="7D81E063" w14:textId="77777777" w:rsidR="00B253A5" w:rsidRPr="0051694B" w:rsidRDefault="00B253A5" w:rsidP="006801A6">
      <w:pPr>
        <w:spacing w:after="0"/>
        <w:rPr>
          <w:rFonts w:ascii="Times New Roman" w:hAnsi="Times New Roman" w:cs="Times New Roman"/>
          <w:b/>
        </w:rPr>
      </w:pPr>
    </w:p>
    <w:p w14:paraId="26A084C8" w14:textId="77777777" w:rsidR="006801A6" w:rsidRPr="0051694B" w:rsidRDefault="006801A6" w:rsidP="006801A6">
      <w:pPr>
        <w:spacing w:after="0"/>
        <w:rPr>
          <w:rFonts w:ascii="Times New Roman" w:hAnsi="Times New Roman" w:cs="Times New Roman"/>
          <w:b/>
        </w:rPr>
      </w:pPr>
      <w:r w:rsidRPr="0051694B">
        <w:rPr>
          <w:rFonts w:ascii="Times New Roman" w:hAnsi="Times New Roman" w:cs="Times New Roman"/>
          <w:b/>
          <w:noProof/>
          <w:color w:val="FFFFFF" w:themeColor="background1"/>
          <w:sz w:val="24"/>
          <w:lang w:val="en-MY" w:eastAsia="en-MY"/>
        </w:rPr>
        <mc:AlternateContent>
          <mc:Choice Requires="wps">
            <w:drawing>
              <wp:inline distT="0" distB="0" distL="0" distR="0" wp14:anchorId="054F0269" wp14:editId="431C3B01">
                <wp:extent cx="6184265" cy="350520"/>
                <wp:effectExtent l="0" t="0" r="26035" b="11430"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184265" cy="350520"/>
                        </a:xfrm>
                        <a:prstGeom prst="rect">
                          <a:avLst/>
                        </a:prstGeom>
                        <a:solidFill>
                          <a:schemeClr val="tx1"/>
                        </a:solidFill>
                        <a:ln w="25400" cap="flat" cmpd="sng" algn="ctr">
                          <a:solidFill>
                            <a:schemeClr val="tx1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14:paraId="61746E81" w14:textId="77777777" w:rsidR="008D445D" w:rsidRPr="00322E12" w:rsidRDefault="008D445D" w:rsidP="006801A6"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</w:rPr>
                              <w:t>BAHAGIAN E</w:t>
                            </w:r>
                            <w:r w:rsidRPr="00322E12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</w:rPr>
                              <w:t xml:space="preserve"> -  </w:t>
                            </w:r>
                            <w:r w:rsidRPr="0000507B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</w:rPr>
                              <w:t xml:space="preserve">KESAN PERUBAHAN IKLIM &amp; ALAM SEKITAR 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054F0269" id="Rectangle 4" o:spid="_x0000_s1033" style="width:486.95pt;height:27.6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9o/0uVAIAAMQEAAAOAAAAZHJzL2Uyb0RvYy54bWysVN9r2zAQfh/sfxB6X51kSduFOiUkdAxK&#13;&#10;W2hHny+yFBtknXZSYnd//U6K27TdYDD2It/pfn/6zheXfWvFXlNo0JVyfDKSQjuFVeO2pfz+cPXp&#13;&#10;XIoQwVVg0elSPukgLxcfP1x0fq4nWKOtNAlO4sK886WsY/Tzogiq1i2EE/TasdEgtRBZpW1REXSc&#13;&#10;vbXFZDQ6LTqkyhMqHQLfrg9Gucj5jdEq3hoTdBS2lNxbzCflc5POYnEB8y2Brxs1tAH/0EULjeOi&#13;&#10;L6nWEEHsqPktVdsowoAmnihsCzSmUTrPwNOMR++mua/B6zwLgxP8C0zh/6VVN/t7f0cMQ+fDPLCY&#13;&#10;pugNtenL/Yk+g/X0Apbuo1B8eTo+n05OZ1Iotn2ejWaTjGZxjPYU4leNrUhCKYkfI2ME++sQuSK7&#13;&#10;PrukYgFtU1011mYlEUCvLIk98NPFfpyeiiPeeFknulJOZtMRv60C5o+xEFlsfVXK4LZSgN0yMVWk&#13;&#10;XPpNdCbZX2ukFtcQ6kMjOcHQinWpU51ZNkx0BDFJsd/0ouFOzlJEutlg9XRHgvBAxODVVcP5ryHE&#13;&#10;OyBmHs/B2xRv+TAWeTgcJClqpJ9/uk/+TAi2StExk3nwHzsgLYX95pgqX8bTaaJ+VqazM34nQa8t&#13;&#10;m9cWt2tXyIiPeW+9ymLyj/ZZNITtIy/dMlVlEzjFtQ8QD8oqHjaM11bp5TK7Md09xGt371VKnpBL&#13;&#10;yD70j0B+YEhkbt3gM+th/o4oB98U6XC5i2iazKIjrkyQpPCqZKoMa5128bWevY4/n8UvAAAA//8D&#13;&#10;AFBLAwQUAAYACAAAACEAudjHzN0AAAAJAQAADwAAAGRycy9kb3ducmV2LnhtbEyPwU7DMBBE70j8&#13;&#10;g7VI3KjToqYkjVMhUJDg1tIDx23sxlHtdbDdNPw9hgtcRlqNZnZetZmsYaPyoXckYD7LgClqneyp&#13;&#10;E7B/b+4egIWIJNE4UgK+VIBNfX1VYSndhbZq3MWOpRIKJQrQMQ4l56HVymKYuUFR8o7OW4zp9B2X&#13;&#10;Hi+p3Bq+yLKcW+wpfdA4qCet2tPubAXkcf+B8fPVn7B4MTiu8kY3b0Lc3kzP6ySPa2BRTfEvAT8M&#13;&#10;aT/UadjBnUkGZgQkmviryStW9wWwg4DlcgG8rvh/gvobAAD//wMAUEsBAi0AFAAGAAgAAAAhALaD&#13;&#10;OJL+AAAA4QEAABMAAAAAAAAAAAAAAAAAAAAAAFtDb250ZW50X1R5cGVzXS54bWxQSwECLQAUAAYA&#13;&#10;CAAAACEAOP0h/9YAAACUAQAACwAAAAAAAAAAAAAAAAAvAQAAX3JlbHMvLnJlbHNQSwECLQAUAAYA&#13;&#10;CAAAACEA/aP9LlQCAADEBAAADgAAAAAAAAAAAAAAAAAuAgAAZHJzL2Uyb0RvYy54bWxQSwECLQAU&#13;&#10;AAYACAAAACEAudjHzN0AAAAJAQAADwAAAAAAAAAAAAAAAACuBAAAZHJzL2Rvd25yZXYueG1sUEsF&#13;&#10;BgAAAAAEAAQA8wAAALgFAAAAAA==&#13;&#10;" fillcolor="black [3213]" strokecolor="black [3213]" strokeweight="2pt">
                <v:textbox>
                  <w:txbxContent>
                    <w:p w14:paraId="61746E81" w14:textId="77777777" w:rsidR="008D445D" w:rsidRPr="00322E12" w:rsidRDefault="008D445D" w:rsidP="006801A6">
                      <w:pPr>
                        <w:pStyle w:val="NoSpacing"/>
                        <w:jc w:val="center"/>
                        <w:rPr>
                          <w:rFonts w:ascii="Times New Roman" w:hAnsi="Times New Roman" w:cs="Times New Roman"/>
                          <w:b/>
                          <w:sz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sz w:val="24"/>
                        </w:rPr>
                        <w:t>BAHAGIAN E</w:t>
                      </w:r>
                      <w:r w:rsidRPr="00322E12">
                        <w:rPr>
                          <w:rFonts w:ascii="Times New Roman" w:hAnsi="Times New Roman" w:cs="Times New Roman"/>
                          <w:b/>
                          <w:sz w:val="24"/>
                        </w:rPr>
                        <w:t xml:space="preserve"> -  </w:t>
                      </w:r>
                      <w:r w:rsidRPr="0000507B">
                        <w:rPr>
                          <w:rFonts w:ascii="Times New Roman" w:hAnsi="Times New Roman" w:cs="Times New Roman"/>
                          <w:b/>
                          <w:sz w:val="24"/>
                        </w:rPr>
                        <w:t xml:space="preserve">KESAN PERUBAHAN IKLIM &amp; ALAM SEKITAR  </w:t>
                      </w:r>
                    </w:p>
                  </w:txbxContent>
                </v:textbox>
                <w10:anchorlock/>
              </v:rect>
            </w:pict>
          </mc:Fallback>
        </mc:AlternateContent>
      </w:r>
    </w:p>
    <w:p w14:paraId="2CE5A745" w14:textId="77777777" w:rsidR="00E507AE" w:rsidRPr="0051694B" w:rsidRDefault="00E507AE" w:rsidP="00B253A5">
      <w:pPr>
        <w:spacing w:after="0"/>
        <w:rPr>
          <w:rFonts w:ascii="Times New Roman" w:hAnsi="Times New Roman" w:cs="Times New Roman"/>
          <w:b/>
        </w:rPr>
      </w:pPr>
    </w:p>
    <w:p w14:paraId="194CE18B" w14:textId="4CD545DA" w:rsidR="006801A6" w:rsidRPr="0051694B" w:rsidRDefault="006801A6" w:rsidP="00E507AE">
      <w:pPr>
        <w:rPr>
          <w:rFonts w:ascii="Times New Roman" w:hAnsi="Times New Roman" w:cs="Times New Roman"/>
          <w:b/>
        </w:rPr>
      </w:pPr>
      <w:r w:rsidRPr="0051694B">
        <w:rPr>
          <w:rFonts w:ascii="Times New Roman" w:hAnsi="Times New Roman" w:cs="Times New Roman"/>
          <w:b/>
        </w:rPr>
        <w:t>SOALAN 1 – 11 NYATAKAN TAHAP PERSETUJUAN ANDA</w:t>
      </w:r>
    </w:p>
    <w:p w14:paraId="35756292" w14:textId="014ECB33" w:rsidR="006801A6" w:rsidRPr="0051694B" w:rsidRDefault="006801A6" w:rsidP="00E507AE">
      <w:pPr>
        <w:tabs>
          <w:tab w:val="left" w:pos="360"/>
          <w:tab w:val="left" w:pos="2085"/>
          <w:tab w:val="left" w:pos="2543"/>
          <w:tab w:val="center" w:pos="4513"/>
        </w:tabs>
        <w:spacing w:line="240" w:lineRule="auto"/>
        <w:rPr>
          <w:rFonts w:ascii="Times New Roman" w:hAnsi="Times New Roman" w:cs="Times New Roman"/>
        </w:rPr>
      </w:pPr>
      <w:r w:rsidRPr="0051694B">
        <w:rPr>
          <w:rFonts w:ascii="Times New Roman" w:hAnsi="Times New Roman" w:cs="Times New Roman"/>
          <w:b/>
          <w:i/>
        </w:rPr>
        <w:t>Arahan</w:t>
      </w:r>
      <w:r w:rsidRPr="0051694B">
        <w:rPr>
          <w:rFonts w:ascii="Times New Roman" w:hAnsi="Times New Roman" w:cs="Times New Roman"/>
          <w:i/>
        </w:rPr>
        <w:t xml:space="preserve">: </w:t>
      </w:r>
      <w:r w:rsidRPr="0051694B">
        <w:rPr>
          <w:rFonts w:ascii="Times New Roman" w:hAnsi="Times New Roman" w:cs="Times New Roman"/>
        </w:rPr>
        <w:t>Jawab soalan dengan tandakan bulat pada skala yang berkenaan.</w:t>
      </w:r>
    </w:p>
    <w:p w14:paraId="0298122D" w14:textId="77777777" w:rsidR="00150DF1" w:rsidRPr="0051694B" w:rsidRDefault="00150DF1" w:rsidP="00150DF1">
      <w:pPr>
        <w:tabs>
          <w:tab w:val="left" w:pos="360"/>
          <w:tab w:val="left" w:pos="2543"/>
        </w:tabs>
        <w:jc w:val="center"/>
        <w:rPr>
          <w:rFonts w:ascii="Times New Roman" w:hAnsi="Times New Roman" w:cs="Times New Roman"/>
          <w:i/>
          <w:sz w:val="21"/>
          <w:szCs w:val="21"/>
        </w:rPr>
      </w:pPr>
      <w:r w:rsidRPr="0051694B">
        <w:rPr>
          <w:rFonts w:ascii="Times New Roman" w:hAnsi="Times New Roman" w:cs="Times New Roman"/>
          <w:i/>
          <w:sz w:val="21"/>
          <w:szCs w:val="21"/>
        </w:rPr>
        <w:t>(Skala: 0= Tidak Pasti 1= Sangat tidak setuju, 2= Tidak setuju, 3= Kurang Setuju, 4= Setuju, 5=Sangat setuju)</w:t>
      </w:r>
    </w:p>
    <w:tbl>
      <w:tblPr>
        <w:tblStyle w:val="TableGrid11"/>
        <w:tblW w:w="5000" w:type="pct"/>
        <w:tblLook w:val="04A0" w:firstRow="1" w:lastRow="0" w:firstColumn="1" w:lastColumn="0" w:noHBand="0" w:noVBand="1"/>
      </w:tblPr>
      <w:tblGrid>
        <w:gridCol w:w="638"/>
        <w:gridCol w:w="6787"/>
        <w:gridCol w:w="389"/>
        <w:gridCol w:w="390"/>
        <w:gridCol w:w="390"/>
        <w:gridCol w:w="390"/>
        <w:gridCol w:w="390"/>
        <w:gridCol w:w="368"/>
      </w:tblGrid>
      <w:tr w:rsidR="00150DF1" w:rsidRPr="0051694B" w14:paraId="1151E5DD" w14:textId="77777777" w:rsidTr="001E6397">
        <w:trPr>
          <w:trHeight w:val="531"/>
        </w:trPr>
        <w:tc>
          <w:tcPr>
            <w:tcW w:w="327" w:type="pct"/>
            <w:shd w:val="clear" w:color="auto" w:fill="auto"/>
            <w:vAlign w:val="center"/>
          </w:tcPr>
          <w:p w14:paraId="7C2D2ABE" w14:textId="15D90DFD" w:rsidR="00150DF1" w:rsidRPr="0051694B" w:rsidRDefault="00150DF1" w:rsidP="00150DF1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b/>
              </w:rPr>
            </w:pPr>
            <w:r w:rsidRPr="0051694B">
              <w:rPr>
                <w:rFonts w:ascii="Times New Roman" w:hAnsi="Times New Roman" w:cs="Times New Roman"/>
                <w:b/>
              </w:rPr>
              <w:t>No.</w:t>
            </w:r>
          </w:p>
        </w:tc>
        <w:tc>
          <w:tcPr>
            <w:tcW w:w="3484" w:type="pct"/>
            <w:vAlign w:val="center"/>
          </w:tcPr>
          <w:p w14:paraId="6BCDB35B" w14:textId="42FA7315" w:rsidR="00150DF1" w:rsidRPr="0051694B" w:rsidRDefault="00150DF1" w:rsidP="001E6397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</w:rPr>
            </w:pPr>
            <w:r w:rsidRPr="0051694B">
              <w:rPr>
                <w:rFonts w:ascii="Times New Roman" w:hAnsi="Times New Roman" w:cs="Times New Roman"/>
                <w:b/>
              </w:rPr>
              <w:t>Pernyataan</w:t>
            </w:r>
          </w:p>
        </w:tc>
        <w:tc>
          <w:tcPr>
            <w:tcW w:w="1189" w:type="pct"/>
            <w:gridSpan w:val="6"/>
            <w:vAlign w:val="center"/>
          </w:tcPr>
          <w:p w14:paraId="50A2D1A7" w14:textId="1D1DD41B" w:rsidR="00150DF1" w:rsidRPr="0051694B" w:rsidRDefault="00150DF1" w:rsidP="00150DF1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</w:rPr>
            </w:pPr>
            <w:r w:rsidRPr="0051694B">
              <w:rPr>
                <w:rFonts w:ascii="Times New Roman" w:hAnsi="Times New Roman" w:cs="Times New Roman"/>
                <w:b/>
              </w:rPr>
              <w:t>Skala</w:t>
            </w:r>
          </w:p>
        </w:tc>
      </w:tr>
      <w:tr w:rsidR="00150DF1" w:rsidRPr="0051694B" w14:paraId="30502E0C" w14:textId="77777777" w:rsidTr="00150DF1">
        <w:trPr>
          <w:trHeight w:val="531"/>
        </w:trPr>
        <w:tc>
          <w:tcPr>
            <w:tcW w:w="5000" w:type="pct"/>
            <w:gridSpan w:val="8"/>
            <w:shd w:val="clear" w:color="auto" w:fill="auto"/>
            <w:vAlign w:val="center"/>
          </w:tcPr>
          <w:p w14:paraId="646275DB" w14:textId="455E0DA9" w:rsidR="00150DF1" w:rsidRPr="0051694B" w:rsidRDefault="00150DF1" w:rsidP="00150DF1">
            <w:pPr>
              <w:tabs>
                <w:tab w:val="left" w:pos="2543"/>
              </w:tabs>
              <w:rPr>
                <w:rFonts w:ascii="Times New Roman" w:hAnsi="Times New Roman" w:cs="Times New Roman"/>
              </w:rPr>
            </w:pPr>
            <w:r w:rsidRPr="0051694B">
              <w:rPr>
                <w:rFonts w:ascii="Times New Roman" w:hAnsi="Times New Roman" w:cs="Times New Roman"/>
              </w:rPr>
              <w:t>Pada musim hujan /  tengkujuh . . .</w:t>
            </w:r>
          </w:p>
        </w:tc>
      </w:tr>
      <w:tr w:rsidR="00150DF1" w:rsidRPr="0051694B" w14:paraId="42975693" w14:textId="77777777" w:rsidTr="00150DF1">
        <w:trPr>
          <w:trHeight w:val="531"/>
        </w:trPr>
        <w:tc>
          <w:tcPr>
            <w:tcW w:w="327" w:type="pct"/>
            <w:shd w:val="clear" w:color="auto" w:fill="auto"/>
            <w:vAlign w:val="center"/>
          </w:tcPr>
          <w:p w14:paraId="37E4CF2A" w14:textId="400606AE" w:rsidR="00150DF1" w:rsidRPr="0051694B" w:rsidRDefault="00150DF1" w:rsidP="00150DF1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b/>
              </w:rPr>
            </w:pPr>
            <w:r w:rsidRPr="0051694B">
              <w:rPr>
                <w:rFonts w:ascii="Times New Roman" w:hAnsi="Times New Roman" w:cs="Times New Roman"/>
                <w:b/>
              </w:rPr>
              <w:t>E1.</w:t>
            </w:r>
          </w:p>
        </w:tc>
        <w:tc>
          <w:tcPr>
            <w:tcW w:w="3484" w:type="pct"/>
            <w:vAlign w:val="center"/>
          </w:tcPr>
          <w:p w14:paraId="5FEC5A0B" w14:textId="6E888F9F" w:rsidR="00150DF1" w:rsidRPr="0051694B" w:rsidRDefault="00150DF1" w:rsidP="00125DE8">
            <w:pPr>
              <w:tabs>
                <w:tab w:val="left" w:pos="2543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51694B">
              <w:rPr>
                <w:rFonts w:ascii="Times New Roman" w:hAnsi="Times New Roman" w:cs="Times New Roman"/>
              </w:rPr>
              <w:t>Saya dapat ke sekolah</w:t>
            </w:r>
          </w:p>
        </w:tc>
        <w:tc>
          <w:tcPr>
            <w:tcW w:w="200" w:type="pct"/>
            <w:vAlign w:val="center"/>
          </w:tcPr>
          <w:p w14:paraId="5818B4A0" w14:textId="0FBD0BDC" w:rsidR="00150DF1" w:rsidRPr="0051694B" w:rsidRDefault="00150DF1" w:rsidP="00150DF1">
            <w:pPr>
              <w:tabs>
                <w:tab w:val="left" w:pos="2543"/>
              </w:tabs>
              <w:ind w:left="-138" w:firstLine="96"/>
              <w:jc w:val="center"/>
              <w:rPr>
                <w:rFonts w:ascii="Times New Roman" w:hAnsi="Times New Roman" w:cs="Times New Roman"/>
              </w:rPr>
            </w:pPr>
            <w:r w:rsidRPr="0051694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0" w:type="pct"/>
            <w:vAlign w:val="center"/>
          </w:tcPr>
          <w:p w14:paraId="09474565" w14:textId="1AFC320C" w:rsidR="00150DF1" w:rsidRPr="0051694B" w:rsidRDefault="00150DF1" w:rsidP="00150DF1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</w:rPr>
            </w:pPr>
            <w:r w:rsidRPr="0051694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00" w:type="pct"/>
            <w:vAlign w:val="center"/>
          </w:tcPr>
          <w:p w14:paraId="0E3DEEAA" w14:textId="77777777" w:rsidR="00150DF1" w:rsidRPr="0051694B" w:rsidRDefault="00150DF1" w:rsidP="00150DF1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</w:rPr>
            </w:pPr>
            <w:r w:rsidRPr="0051694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00" w:type="pct"/>
            <w:vAlign w:val="center"/>
          </w:tcPr>
          <w:p w14:paraId="78F9A15B" w14:textId="77777777" w:rsidR="00150DF1" w:rsidRPr="0051694B" w:rsidRDefault="00150DF1" w:rsidP="00150DF1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</w:rPr>
            </w:pPr>
            <w:r w:rsidRPr="0051694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00" w:type="pct"/>
            <w:vAlign w:val="center"/>
          </w:tcPr>
          <w:p w14:paraId="1BB029B4" w14:textId="77777777" w:rsidR="00150DF1" w:rsidRPr="0051694B" w:rsidRDefault="00150DF1" w:rsidP="00150DF1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</w:rPr>
            </w:pPr>
            <w:r w:rsidRPr="0051694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89" w:type="pct"/>
            <w:vAlign w:val="center"/>
          </w:tcPr>
          <w:p w14:paraId="503CABCA" w14:textId="77777777" w:rsidR="00150DF1" w:rsidRPr="0051694B" w:rsidRDefault="00150DF1" w:rsidP="00150DF1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</w:rPr>
            </w:pPr>
            <w:r w:rsidRPr="0051694B">
              <w:rPr>
                <w:rFonts w:ascii="Times New Roman" w:hAnsi="Times New Roman" w:cs="Times New Roman"/>
              </w:rPr>
              <w:t>5</w:t>
            </w:r>
          </w:p>
        </w:tc>
      </w:tr>
      <w:tr w:rsidR="00150DF1" w:rsidRPr="0051694B" w14:paraId="50B02475" w14:textId="77777777" w:rsidTr="00150DF1">
        <w:trPr>
          <w:trHeight w:val="531"/>
        </w:trPr>
        <w:tc>
          <w:tcPr>
            <w:tcW w:w="327" w:type="pct"/>
            <w:shd w:val="clear" w:color="auto" w:fill="auto"/>
            <w:vAlign w:val="center"/>
          </w:tcPr>
          <w:p w14:paraId="42E11859" w14:textId="423B1EF2" w:rsidR="00150DF1" w:rsidRPr="0051694B" w:rsidRDefault="00150DF1" w:rsidP="00150DF1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b/>
              </w:rPr>
            </w:pPr>
            <w:r w:rsidRPr="0051694B">
              <w:rPr>
                <w:rFonts w:ascii="Times New Roman" w:hAnsi="Times New Roman" w:cs="Times New Roman"/>
                <w:b/>
              </w:rPr>
              <w:t>E2.</w:t>
            </w:r>
          </w:p>
        </w:tc>
        <w:tc>
          <w:tcPr>
            <w:tcW w:w="3484" w:type="pct"/>
            <w:vAlign w:val="center"/>
          </w:tcPr>
          <w:p w14:paraId="506FEB18" w14:textId="07FAC29F" w:rsidR="00150DF1" w:rsidRPr="0051694B" w:rsidRDefault="00150DF1" w:rsidP="00125DE8">
            <w:pPr>
              <w:tabs>
                <w:tab w:val="left" w:pos="2543"/>
              </w:tabs>
              <w:rPr>
                <w:rFonts w:ascii="Times New Roman" w:hAnsi="Times New Roman" w:cs="Times New Roman"/>
              </w:rPr>
            </w:pPr>
            <w:r w:rsidRPr="0051694B">
              <w:rPr>
                <w:rFonts w:ascii="Times New Roman" w:hAnsi="Times New Roman" w:cs="Times New Roman"/>
              </w:rPr>
              <w:t>Bapa saya dapat turun ke laut</w:t>
            </w:r>
          </w:p>
        </w:tc>
        <w:tc>
          <w:tcPr>
            <w:tcW w:w="200" w:type="pct"/>
            <w:vAlign w:val="center"/>
          </w:tcPr>
          <w:p w14:paraId="22DA7428" w14:textId="0281D518" w:rsidR="00150DF1" w:rsidRPr="0051694B" w:rsidRDefault="00150DF1" w:rsidP="00150DF1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</w:rPr>
            </w:pPr>
            <w:r w:rsidRPr="0051694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0" w:type="pct"/>
            <w:vAlign w:val="center"/>
          </w:tcPr>
          <w:p w14:paraId="709ACC9C" w14:textId="16DE1B56" w:rsidR="00150DF1" w:rsidRPr="0051694B" w:rsidRDefault="00150DF1" w:rsidP="00150DF1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</w:rPr>
            </w:pPr>
            <w:r w:rsidRPr="0051694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00" w:type="pct"/>
            <w:vAlign w:val="center"/>
          </w:tcPr>
          <w:p w14:paraId="7DA87527" w14:textId="52BF58E1" w:rsidR="00150DF1" w:rsidRPr="0051694B" w:rsidRDefault="00150DF1" w:rsidP="00150DF1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</w:rPr>
            </w:pPr>
            <w:r w:rsidRPr="0051694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00" w:type="pct"/>
            <w:vAlign w:val="center"/>
          </w:tcPr>
          <w:p w14:paraId="42A35C5E" w14:textId="4785D2EC" w:rsidR="00150DF1" w:rsidRPr="0051694B" w:rsidRDefault="00150DF1" w:rsidP="00150DF1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</w:rPr>
            </w:pPr>
            <w:r w:rsidRPr="0051694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00" w:type="pct"/>
            <w:vAlign w:val="center"/>
          </w:tcPr>
          <w:p w14:paraId="101B5E17" w14:textId="460974C8" w:rsidR="00150DF1" w:rsidRPr="0051694B" w:rsidRDefault="00150DF1" w:rsidP="00150DF1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</w:rPr>
            </w:pPr>
            <w:r w:rsidRPr="0051694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89" w:type="pct"/>
            <w:vAlign w:val="center"/>
          </w:tcPr>
          <w:p w14:paraId="04F546F7" w14:textId="586BBD7F" w:rsidR="00150DF1" w:rsidRPr="0051694B" w:rsidRDefault="00150DF1" w:rsidP="00150DF1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</w:rPr>
            </w:pPr>
            <w:r w:rsidRPr="0051694B">
              <w:rPr>
                <w:rFonts w:ascii="Times New Roman" w:hAnsi="Times New Roman" w:cs="Times New Roman"/>
              </w:rPr>
              <w:t>5</w:t>
            </w:r>
          </w:p>
        </w:tc>
      </w:tr>
      <w:tr w:rsidR="00150DF1" w:rsidRPr="0051694B" w14:paraId="3302E8EE" w14:textId="77777777" w:rsidTr="00150DF1">
        <w:trPr>
          <w:trHeight w:val="531"/>
        </w:trPr>
        <w:tc>
          <w:tcPr>
            <w:tcW w:w="327" w:type="pct"/>
            <w:shd w:val="clear" w:color="auto" w:fill="auto"/>
            <w:vAlign w:val="center"/>
          </w:tcPr>
          <w:p w14:paraId="10737539" w14:textId="711F0CAB" w:rsidR="00150DF1" w:rsidRPr="0051694B" w:rsidRDefault="00150DF1" w:rsidP="00150DF1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b/>
              </w:rPr>
            </w:pPr>
            <w:r w:rsidRPr="0051694B">
              <w:rPr>
                <w:rFonts w:ascii="Times New Roman" w:hAnsi="Times New Roman" w:cs="Times New Roman"/>
                <w:b/>
              </w:rPr>
              <w:t>E3.</w:t>
            </w:r>
          </w:p>
        </w:tc>
        <w:tc>
          <w:tcPr>
            <w:tcW w:w="3484" w:type="pct"/>
            <w:vAlign w:val="center"/>
          </w:tcPr>
          <w:p w14:paraId="3864C195" w14:textId="2A15548E" w:rsidR="00150DF1" w:rsidRPr="0051694B" w:rsidRDefault="00125DE8" w:rsidP="00150DF1">
            <w:pPr>
              <w:tabs>
                <w:tab w:val="left" w:pos="2543"/>
              </w:tabs>
              <w:rPr>
                <w:rFonts w:ascii="Times New Roman" w:hAnsi="Times New Roman" w:cs="Times New Roman"/>
              </w:rPr>
            </w:pPr>
            <w:r w:rsidRPr="0051694B">
              <w:rPr>
                <w:rFonts w:ascii="Times New Roman" w:hAnsi="Times New Roman" w:cs="Times New Roman"/>
              </w:rPr>
              <w:t>Mudah</w:t>
            </w:r>
            <w:r w:rsidR="00150DF1" w:rsidRPr="0051694B">
              <w:rPr>
                <w:rFonts w:ascii="Times New Roman" w:hAnsi="Times New Roman" w:cs="Times New Roman"/>
              </w:rPr>
              <w:t xml:space="preserve"> untuk mendapatkan bekalan makanan</w:t>
            </w:r>
          </w:p>
        </w:tc>
        <w:tc>
          <w:tcPr>
            <w:tcW w:w="200" w:type="pct"/>
            <w:vAlign w:val="center"/>
          </w:tcPr>
          <w:p w14:paraId="6905358B" w14:textId="3851A68D" w:rsidR="00150DF1" w:rsidRPr="0051694B" w:rsidRDefault="00150DF1" w:rsidP="00150DF1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</w:rPr>
            </w:pPr>
            <w:r w:rsidRPr="0051694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0" w:type="pct"/>
            <w:vAlign w:val="center"/>
          </w:tcPr>
          <w:p w14:paraId="0C633B9C" w14:textId="593374ED" w:rsidR="00150DF1" w:rsidRPr="0051694B" w:rsidRDefault="00150DF1" w:rsidP="00150DF1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</w:rPr>
            </w:pPr>
            <w:r w:rsidRPr="0051694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00" w:type="pct"/>
            <w:vAlign w:val="center"/>
          </w:tcPr>
          <w:p w14:paraId="55F29847" w14:textId="3D46F297" w:rsidR="00150DF1" w:rsidRPr="0051694B" w:rsidRDefault="00150DF1" w:rsidP="00150DF1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</w:rPr>
            </w:pPr>
            <w:r w:rsidRPr="0051694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00" w:type="pct"/>
            <w:vAlign w:val="center"/>
          </w:tcPr>
          <w:p w14:paraId="56C8B601" w14:textId="466AF380" w:rsidR="00150DF1" w:rsidRPr="0051694B" w:rsidRDefault="00150DF1" w:rsidP="00150DF1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</w:rPr>
            </w:pPr>
            <w:r w:rsidRPr="0051694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00" w:type="pct"/>
            <w:vAlign w:val="center"/>
          </w:tcPr>
          <w:p w14:paraId="6CFB38E0" w14:textId="430A7140" w:rsidR="00150DF1" w:rsidRPr="0051694B" w:rsidRDefault="00150DF1" w:rsidP="00150DF1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</w:rPr>
            </w:pPr>
            <w:r w:rsidRPr="0051694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89" w:type="pct"/>
            <w:vAlign w:val="center"/>
          </w:tcPr>
          <w:p w14:paraId="7CC1D485" w14:textId="71408BA2" w:rsidR="00150DF1" w:rsidRPr="0051694B" w:rsidRDefault="00150DF1" w:rsidP="00150DF1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</w:rPr>
            </w:pPr>
            <w:r w:rsidRPr="0051694B">
              <w:rPr>
                <w:rFonts w:ascii="Times New Roman" w:hAnsi="Times New Roman" w:cs="Times New Roman"/>
              </w:rPr>
              <w:t>5</w:t>
            </w:r>
          </w:p>
        </w:tc>
      </w:tr>
      <w:tr w:rsidR="00150DF1" w:rsidRPr="0051694B" w14:paraId="0E00203E" w14:textId="77777777" w:rsidTr="00150DF1">
        <w:trPr>
          <w:trHeight w:val="531"/>
        </w:trPr>
        <w:tc>
          <w:tcPr>
            <w:tcW w:w="327" w:type="pct"/>
            <w:shd w:val="clear" w:color="auto" w:fill="auto"/>
            <w:vAlign w:val="center"/>
          </w:tcPr>
          <w:p w14:paraId="11AEBA9F" w14:textId="4F35E565" w:rsidR="00150DF1" w:rsidRPr="0051694B" w:rsidRDefault="00150DF1" w:rsidP="00150DF1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b/>
              </w:rPr>
            </w:pPr>
            <w:r w:rsidRPr="0051694B">
              <w:rPr>
                <w:rFonts w:ascii="Times New Roman" w:hAnsi="Times New Roman" w:cs="Times New Roman"/>
                <w:b/>
              </w:rPr>
              <w:t>E4.</w:t>
            </w:r>
          </w:p>
        </w:tc>
        <w:tc>
          <w:tcPr>
            <w:tcW w:w="3484" w:type="pct"/>
            <w:vAlign w:val="center"/>
          </w:tcPr>
          <w:p w14:paraId="773A162A" w14:textId="0F59A428" w:rsidR="00150DF1" w:rsidRPr="0051694B" w:rsidRDefault="00150DF1" w:rsidP="00150DF1">
            <w:pPr>
              <w:tabs>
                <w:tab w:val="left" w:pos="2543"/>
              </w:tabs>
              <w:rPr>
                <w:rFonts w:ascii="Times New Roman" w:hAnsi="Times New Roman" w:cs="Times New Roman"/>
              </w:rPr>
            </w:pPr>
            <w:r w:rsidRPr="0051694B">
              <w:rPr>
                <w:rFonts w:ascii="Times New Roman" w:hAnsi="Times New Roman" w:cs="Times New Roman"/>
              </w:rPr>
              <w:t xml:space="preserve">Kesihatan saya </w:t>
            </w:r>
            <w:r w:rsidR="00125DE8" w:rsidRPr="0051694B">
              <w:rPr>
                <w:rFonts w:ascii="Times New Roman" w:hAnsi="Times New Roman" w:cs="Times New Roman"/>
              </w:rPr>
              <w:t xml:space="preserve">tidak </w:t>
            </w:r>
            <w:r w:rsidRPr="0051694B">
              <w:rPr>
                <w:rFonts w:ascii="Times New Roman" w:hAnsi="Times New Roman" w:cs="Times New Roman"/>
              </w:rPr>
              <w:t>terjejas</w:t>
            </w:r>
          </w:p>
        </w:tc>
        <w:tc>
          <w:tcPr>
            <w:tcW w:w="200" w:type="pct"/>
            <w:vAlign w:val="center"/>
          </w:tcPr>
          <w:p w14:paraId="50139463" w14:textId="5439BC3D" w:rsidR="00150DF1" w:rsidRPr="0051694B" w:rsidRDefault="00150DF1" w:rsidP="00150DF1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</w:rPr>
            </w:pPr>
            <w:r w:rsidRPr="0051694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0" w:type="pct"/>
            <w:vAlign w:val="center"/>
          </w:tcPr>
          <w:p w14:paraId="0A713023" w14:textId="3E488C5B" w:rsidR="00150DF1" w:rsidRPr="0051694B" w:rsidRDefault="00150DF1" w:rsidP="00150DF1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</w:rPr>
            </w:pPr>
            <w:r w:rsidRPr="0051694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00" w:type="pct"/>
            <w:vAlign w:val="center"/>
          </w:tcPr>
          <w:p w14:paraId="33507154" w14:textId="4E70EB3E" w:rsidR="00150DF1" w:rsidRPr="0051694B" w:rsidRDefault="00150DF1" w:rsidP="00150DF1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</w:rPr>
            </w:pPr>
            <w:r w:rsidRPr="0051694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00" w:type="pct"/>
            <w:vAlign w:val="center"/>
          </w:tcPr>
          <w:p w14:paraId="3018695A" w14:textId="0312F8F4" w:rsidR="00150DF1" w:rsidRPr="0051694B" w:rsidRDefault="00150DF1" w:rsidP="00150DF1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</w:rPr>
            </w:pPr>
            <w:r w:rsidRPr="0051694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00" w:type="pct"/>
            <w:vAlign w:val="center"/>
          </w:tcPr>
          <w:p w14:paraId="338E6043" w14:textId="3E7C030A" w:rsidR="00150DF1" w:rsidRPr="0051694B" w:rsidRDefault="00150DF1" w:rsidP="00150DF1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</w:rPr>
            </w:pPr>
            <w:r w:rsidRPr="0051694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89" w:type="pct"/>
            <w:vAlign w:val="center"/>
          </w:tcPr>
          <w:p w14:paraId="780FB783" w14:textId="6AE3EA55" w:rsidR="00150DF1" w:rsidRPr="0051694B" w:rsidRDefault="00150DF1" w:rsidP="00150DF1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</w:rPr>
            </w:pPr>
            <w:r w:rsidRPr="0051694B">
              <w:rPr>
                <w:rFonts w:ascii="Times New Roman" w:hAnsi="Times New Roman" w:cs="Times New Roman"/>
              </w:rPr>
              <w:t>5</w:t>
            </w:r>
          </w:p>
        </w:tc>
      </w:tr>
      <w:tr w:rsidR="00150DF1" w:rsidRPr="0051694B" w14:paraId="1E54C020" w14:textId="77777777" w:rsidTr="00150DF1">
        <w:trPr>
          <w:trHeight w:val="531"/>
        </w:trPr>
        <w:tc>
          <w:tcPr>
            <w:tcW w:w="327" w:type="pct"/>
            <w:shd w:val="clear" w:color="auto" w:fill="auto"/>
            <w:vAlign w:val="center"/>
          </w:tcPr>
          <w:p w14:paraId="35E1A38B" w14:textId="61AE3579" w:rsidR="00150DF1" w:rsidRPr="0051694B" w:rsidRDefault="00150DF1" w:rsidP="00150DF1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b/>
              </w:rPr>
            </w:pPr>
            <w:r w:rsidRPr="0051694B">
              <w:rPr>
                <w:rFonts w:ascii="Times New Roman" w:hAnsi="Times New Roman" w:cs="Times New Roman"/>
                <w:b/>
              </w:rPr>
              <w:t>E5.</w:t>
            </w:r>
          </w:p>
        </w:tc>
        <w:tc>
          <w:tcPr>
            <w:tcW w:w="3484" w:type="pct"/>
            <w:vAlign w:val="center"/>
          </w:tcPr>
          <w:p w14:paraId="2C4BEE1A" w14:textId="68F04B48" w:rsidR="00150DF1" w:rsidRPr="0051694B" w:rsidRDefault="00150DF1" w:rsidP="00125DE8">
            <w:pPr>
              <w:tabs>
                <w:tab w:val="left" w:pos="2543"/>
              </w:tabs>
              <w:rPr>
                <w:rFonts w:ascii="Times New Roman" w:hAnsi="Times New Roman" w:cs="Times New Roman"/>
              </w:rPr>
            </w:pPr>
            <w:r w:rsidRPr="0051694B">
              <w:rPr>
                <w:rFonts w:ascii="Times New Roman" w:hAnsi="Times New Roman" w:cs="Times New Roman"/>
              </w:rPr>
              <w:t xml:space="preserve">Pergerakan keluar / masuk Pulau menjadi </w:t>
            </w:r>
            <w:r w:rsidR="00125DE8" w:rsidRPr="0051694B">
              <w:rPr>
                <w:rFonts w:ascii="Times New Roman" w:hAnsi="Times New Roman" w:cs="Times New Roman"/>
              </w:rPr>
              <w:t>mudah</w:t>
            </w:r>
          </w:p>
        </w:tc>
        <w:tc>
          <w:tcPr>
            <w:tcW w:w="200" w:type="pct"/>
            <w:vAlign w:val="center"/>
          </w:tcPr>
          <w:p w14:paraId="4E8166E6" w14:textId="44A19FFC" w:rsidR="00150DF1" w:rsidRPr="0051694B" w:rsidRDefault="00150DF1" w:rsidP="00150DF1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</w:rPr>
            </w:pPr>
            <w:r w:rsidRPr="0051694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0" w:type="pct"/>
            <w:vAlign w:val="center"/>
          </w:tcPr>
          <w:p w14:paraId="77FA36C8" w14:textId="586B6CBC" w:rsidR="00150DF1" w:rsidRPr="0051694B" w:rsidRDefault="00150DF1" w:rsidP="00150DF1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</w:rPr>
            </w:pPr>
            <w:r w:rsidRPr="0051694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00" w:type="pct"/>
            <w:vAlign w:val="center"/>
          </w:tcPr>
          <w:p w14:paraId="5514809B" w14:textId="62A59FB5" w:rsidR="00150DF1" w:rsidRPr="0051694B" w:rsidRDefault="00150DF1" w:rsidP="00150DF1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</w:rPr>
            </w:pPr>
            <w:r w:rsidRPr="0051694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00" w:type="pct"/>
            <w:vAlign w:val="center"/>
          </w:tcPr>
          <w:p w14:paraId="0E968E28" w14:textId="46254132" w:rsidR="00150DF1" w:rsidRPr="0051694B" w:rsidRDefault="00150DF1" w:rsidP="00150DF1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</w:rPr>
            </w:pPr>
            <w:r w:rsidRPr="0051694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00" w:type="pct"/>
            <w:vAlign w:val="center"/>
          </w:tcPr>
          <w:p w14:paraId="40D851D3" w14:textId="0BB22289" w:rsidR="00150DF1" w:rsidRPr="0051694B" w:rsidRDefault="00150DF1" w:rsidP="00150DF1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</w:rPr>
            </w:pPr>
            <w:r w:rsidRPr="0051694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89" w:type="pct"/>
            <w:vAlign w:val="center"/>
          </w:tcPr>
          <w:p w14:paraId="45C7D575" w14:textId="76964FE6" w:rsidR="00150DF1" w:rsidRPr="0051694B" w:rsidRDefault="00150DF1" w:rsidP="00150DF1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</w:rPr>
            </w:pPr>
            <w:r w:rsidRPr="0051694B">
              <w:rPr>
                <w:rFonts w:ascii="Times New Roman" w:hAnsi="Times New Roman" w:cs="Times New Roman"/>
              </w:rPr>
              <w:t>5</w:t>
            </w:r>
          </w:p>
        </w:tc>
      </w:tr>
      <w:tr w:rsidR="00150DF1" w:rsidRPr="0051694B" w14:paraId="71536FC9" w14:textId="77777777" w:rsidTr="00150DF1">
        <w:trPr>
          <w:trHeight w:val="531"/>
        </w:trPr>
        <w:tc>
          <w:tcPr>
            <w:tcW w:w="5000" w:type="pct"/>
            <w:gridSpan w:val="8"/>
            <w:shd w:val="clear" w:color="auto" w:fill="auto"/>
            <w:vAlign w:val="center"/>
          </w:tcPr>
          <w:p w14:paraId="0F0FEF13" w14:textId="644D33EF" w:rsidR="00150DF1" w:rsidRPr="0051694B" w:rsidRDefault="00150DF1" w:rsidP="00150DF1">
            <w:pPr>
              <w:tabs>
                <w:tab w:val="left" w:pos="2543"/>
              </w:tabs>
              <w:rPr>
                <w:rFonts w:ascii="Times New Roman" w:hAnsi="Times New Roman" w:cs="Times New Roman"/>
              </w:rPr>
            </w:pPr>
            <w:r w:rsidRPr="0051694B">
              <w:rPr>
                <w:rFonts w:ascii="Times New Roman" w:hAnsi="Times New Roman" w:cs="Times New Roman"/>
              </w:rPr>
              <w:t>Semasa air pasang / aras laut meningkat . . .</w:t>
            </w:r>
          </w:p>
        </w:tc>
      </w:tr>
      <w:tr w:rsidR="00150DF1" w:rsidRPr="0051694B" w14:paraId="32B87C71" w14:textId="77777777" w:rsidTr="00150DF1">
        <w:trPr>
          <w:trHeight w:val="531"/>
        </w:trPr>
        <w:tc>
          <w:tcPr>
            <w:tcW w:w="327" w:type="pct"/>
            <w:shd w:val="clear" w:color="auto" w:fill="auto"/>
            <w:vAlign w:val="center"/>
          </w:tcPr>
          <w:p w14:paraId="3E10B87C" w14:textId="6AAC3A93" w:rsidR="00150DF1" w:rsidRPr="0051694B" w:rsidRDefault="00150DF1" w:rsidP="00150DF1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b/>
              </w:rPr>
            </w:pPr>
            <w:r w:rsidRPr="0051694B">
              <w:rPr>
                <w:rFonts w:ascii="Times New Roman" w:hAnsi="Times New Roman" w:cs="Times New Roman"/>
                <w:b/>
              </w:rPr>
              <w:t>E6.</w:t>
            </w:r>
          </w:p>
        </w:tc>
        <w:tc>
          <w:tcPr>
            <w:tcW w:w="3484" w:type="pct"/>
            <w:vAlign w:val="center"/>
          </w:tcPr>
          <w:p w14:paraId="22823581" w14:textId="233CFD44" w:rsidR="00150DF1" w:rsidRPr="0051694B" w:rsidRDefault="00150DF1" w:rsidP="00150DF1">
            <w:pPr>
              <w:tabs>
                <w:tab w:val="left" w:pos="2543"/>
              </w:tabs>
              <w:rPr>
                <w:rFonts w:ascii="Times New Roman" w:hAnsi="Times New Roman" w:cs="Times New Roman"/>
              </w:rPr>
            </w:pPr>
            <w:r w:rsidRPr="0051694B">
              <w:rPr>
                <w:rFonts w:ascii="Times New Roman" w:hAnsi="Times New Roman" w:cs="Times New Roman"/>
              </w:rPr>
              <w:t>Saya</w:t>
            </w:r>
            <w:r w:rsidR="00125DE8" w:rsidRPr="0051694B">
              <w:rPr>
                <w:rFonts w:ascii="Times New Roman" w:hAnsi="Times New Roman" w:cs="Times New Roman"/>
              </w:rPr>
              <w:t xml:space="preserve"> tidak</w:t>
            </w:r>
            <w:r w:rsidRPr="0051694B">
              <w:rPr>
                <w:rFonts w:ascii="Times New Roman" w:hAnsi="Times New Roman" w:cs="Times New Roman"/>
              </w:rPr>
              <w:t xml:space="preserve"> risau keselamatan rumah saya</w:t>
            </w:r>
          </w:p>
        </w:tc>
        <w:tc>
          <w:tcPr>
            <w:tcW w:w="200" w:type="pct"/>
            <w:vAlign w:val="center"/>
          </w:tcPr>
          <w:p w14:paraId="784B6223" w14:textId="55B71AB7" w:rsidR="00150DF1" w:rsidRPr="0051694B" w:rsidRDefault="00150DF1" w:rsidP="00150DF1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</w:rPr>
            </w:pPr>
            <w:r w:rsidRPr="0051694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0" w:type="pct"/>
            <w:vAlign w:val="center"/>
          </w:tcPr>
          <w:p w14:paraId="7F00D578" w14:textId="6C88C667" w:rsidR="00150DF1" w:rsidRPr="0051694B" w:rsidRDefault="00150DF1" w:rsidP="00150DF1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</w:rPr>
            </w:pPr>
            <w:r w:rsidRPr="0051694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00" w:type="pct"/>
            <w:vAlign w:val="center"/>
          </w:tcPr>
          <w:p w14:paraId="5E0A4711" w14:textId="56305B26" w:rsidR="00150DF1" w:rsidRPr="0051694B" w:rsidRDefault="00150DF1" w:rsidP="00150DF1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</w:rPr>
            </w:pPr>
            <w:r w:rsidRPr="0051694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00" w:type="pct"/>
            <w:vAlign w:val="center"/>
          </w:tcPr>
          <w:p w14:paraId="4B55355C" w14:textId="182592DB" w:rsidR="00150DF1" w:rsidRPr="0051694B" w:rsidRDefault="00150DF1" w:rsidP="00150DF1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</w:rPr>
            </w:pPr>
            <w:r w:rsidRPr="0051694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00" w:type="pct"/>
            <w:vAlign w:val="center"/>
          </w:tcPr>
          <w:p w14:paraId="1EECF0A0" w14:textId="747F8B0F" w:rsidR="00150DF1" w:rsidRPr="0051694B" w:rsidRDefault="00150DF1" w:rsidP="00150DF1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</w:rPr>
            </w:pPr>
            <w:r w:rsidRPr="0051694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89" w:type="pct"/>
            <w:vAlign w:val="center"/>
          </w:tcPr>
          <w:p w14:paraId="02D7FAAD" w14:textId="5C06C4CB" w:rsidR="00150DF1" w:rsidRPr="0051694B" w:rsidRDefault="00150DF1" w:rsidP="00150DF1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</w:rPr>
            </w:pPr>
            <w:r w:rsidRPr="0051694B">
              <w:rPr>
                <w:rFonts w:ascii="Times New Roman" w:hAnsi="Times New Roman" w:cs="Times New Roman"/>
              </w:rPr>
              <w:t>5</w:t>
            </w:r>
          </w:p>
        </w:tc>
      </w:tr>
      <w:tr w:rsidR="00150DF1" w:rsidRPr="0051694B" w14:paraId="4BC71AF6" w14:textId="77777777" w:rsidTr="00150DF1">
        <w:trPr>
          <w:trHeight w:val="531"/>
        </w:trPr>
        <w:tc>
          <w:tcPr>
            <w:tcW w:w="327" w:type="pct"/>
            <w:shd w:val="clear" w:color="auto" w:fill="auto"/>
            <w:vAlign w:val="center"/>
          </w:tcPr>
          <w:p w14:paraId="0595A2C8" w14:textId="0AB893D0" w:rsidR="00150DF1" w:rsidRPr="0051694B" w:rsidRDefault="00150DF1" w:rsidP="00150DF1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b/>
              </w:rPr>
            </w:pPr>
            <w:r w:rsidRPr="0051694B">
              <w:rPr>
                <w:rFonts w:ascii="Times New Roman" w:hAnsi="Times New Roman" w:cs="Times New Roman"/>
                <w:b/>
              </w:rPr>
              <w:t>E7.</w:t>
            </w:r>
          </w:p>
        </w:tc>
        <w:tc>
          <w:tcPr>
            <w:tcW w:w="3484" w:type="pct"/>
            <w:vAlign w:val="center"/>
          </w:tcPr>
          <w:p w14:paraId="58927BA4" w14:textId="75CCE6A7" w:rsidR="00150DF1" w:rsidRPr="0051694B" w:rsidRDefault="00150DF1" w:rsidP="00125DE8">
            <w:pPr>
              <w:tabs>
                <w:tab w:val="left" w:pos="2543"/>
              </w:tabs>
              <w:rPr>
                <w:rFonts w:ascii="Times New Roman" w:hAnsi="Times New Roman" w:cs="Times New Roman"/>
              </w:rPr>
            </w:pPr>
            <w:r w:rsidRPr="0051694B">
              <w:rPr>
                <w:rFonts w:ascii="Times New Roman" w:hAnsi="Times New Roman" w:cs="Times New Roman"/>
              </w:rPr>
              <w:t>Bapa saya dapat bekerja</w:t>
            </w:r>
          </w:p>
        </w:tc>
        <w:tc>
          <w:tcPr>
            <w:tcW w:w="200" w:type="pct"/>
            <w:vAlign w:val="center"/>
          </w:tcPr>
          <w:p w14:paraId="069E2A22" w14:textId="5B9E8761" w:rsidR="00150DF1" w:rsidRPr="0051694B" w:rsidRDefault="00150DF1" w:rsidP="00150DF1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</w:rPr>
            </w:pPr>
            <w:r w:rsidRPr="0051694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0" w:type="pct"/>
            <w:vAlign w:val="center"/>
          </w:tcPr>
          <w:p w14:paraId="7CC30EDF" w14:textId="6BBC727F" w:rsidR="00150DF1" w:rsidRPr="0051694B" w:rsidRDefault="00150DF1" w:rsidP="00150DF1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</w:rPr>
            </w:pPr>
            <w:r w:rsidRPr="0051694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00" w:type="pct"/>
            <w:vAlign w:val="center"/>
          </w:tcPr>
          <w:p w14:paraId="621E8DE0" w14:textId="37815F4F" w:rsidR="00150DF1" w:rsidRPr="0051694B" w:rsidRDefault="00150DF1" w:rsidP="00150DF1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</w:rPr>
            </w:pPr>
            <w:r w:rsidRPr="0051694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00" w:type="pct"/>
            <w:vAlign w:val="center"/>
          </w:tcPr>
          <w:p w14:paraId="4935B6CC" w14:textId="79322633" w:rsidR="00150DF1" w:rsidRPr="0051694B" w:rsidRDefault="00150DF1" w:rsidP="00150DF1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</w:rPr>
            </w:pPr>
            <w:r w:rsidRPr="0051694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00" w:type="pct"/>
            <w:vAlign w:val="center"/>
          </w:tcPr>
          <w:p w14:paraId="2CB28395" w14:textId="13F05DD4" w:rsidR="00150DF1" w:rsidRPr="0051694B" w:rsidRDefault="00150DF1" w:rsidP="00150DF1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</w:rPr>
            </w:pPr>
            <w:r w:rsidRPr="0051694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89" w:type="pct"/>
            <w:vAlign w:val="center"/>
          </w:tcPr>
          <w:p w14:paraId="576EABF1" w14:textId="074C45B1" w:rsidR="00150DF1" w:rsidRPr="0051694B" w:rsidRDefault="00150DF1" w:rsidP="00150DF1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</w:rPr>
            </w:pPr>
            <w:r w:rsidRPr="0051694B">
              <w:rPr>
                <w:rFonts w:ascii="Times New Roman" w:hAnsi="Times New Roman" w:cs="Times New Roman"/>
              </w:rPr>
              <w:t>5</w:t>
            </w:r>
          </w:p>
        </w:tc>
      </w:tr>
      <w:tr w:rsidR="00150DF1" w:rsidRPr="0051694B" w14:paraId="55A7151E" w14:textId="77777777" w:rsidTr="00150DF1">
        <w:trPr>
          <w:trHeight w:val="531"/>
        </w:trPr>
        <w:tc>
          <w:tcPr>
            <w:tcW w:w="5000" w:type="pct"/>
            <w:gridSpan w:val="8"/>
            <w:shd w:val="clear" w:color="auto" w:fill="auto"/>
            <w:vAlign w:val="center"/>
          </w:tcPr>
          <w:p w14:paraId="0A14A914" w14:textId="1275A29D" w:rsidR="00150DF1" w:rsidRPr="0051694B" w:rsidRDefault="00150DF1" w:rsidP="00150DF1">
            <w:pPr>
              <w:tabs>
                <w:tab w:val="left" w:pos="2543"/>
              </w:tabs>
              <w:rPr>
                <w:rFonts w:ascii="Times New Roman" w:hAnsi="Times New Roman" w:cs="Times New Roman"/>
              </w:rPr>
            </w:pPr>
            <w:r w:rsidRPr="0051694B">
              <w:rPr>
                <w:rFonts w:ascii="Times New Roman" w:hAnsi="Times New Roman" w:cs="Times New Roman"/>
              </w:rPr>
              <w:t>Semasa musim panas / kemarau . . .</w:t>
            </w:r>
          </w:p>
        </w:tc>
      </w:tr>
      <w:tr w:rsidR="00150DF1" w:rsidRPr="0051694B" w14:paraId="45D004B1" w14:textId="77777777" w:rsidTr="00150DF1">
        <w:trPr>
          <w:trHeight w:val="531"/>
        </w:trPr>
        <w:tc>
          <w:tcPr>
            <w:tcW w:w="327" w:type="pct"/>
            <w:shd w:val="clear" w:color="auto" w:fill="auto"/>
            <w:vAlign w:val="center"/>
          </w:tcPr>
          <w:p w14:paraId="716AC7CF" w14:textId="6E03CDC6" w:rsidR="00150DF1" w:rsidRPr="0051694B" w:rsidRDefault="00150DF1" w:rsidP="00150DF1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b/>
              </w:rPr>
            </w:pPr>
            <w:r w:rsidRPr="0051694B">
              <w:rPr>
                <w:rFonts w:ascii="Times New Roman" w:hAnsi="Times New Roman" w:cs="Times New Roman"/>
                <w:b/>
              </w:rPr>
              <w:t>E8.</w:t>
            </w:r>
          </w:p>
        </w:tc>
        <w:tc>
          <w:tcPr>
            <w:tcW w:w="3484" w:type="pct"/>
            <w:vAlign w:val="center"/>
          </w:tcPr>
          <w:p w14:paraId="2880368E" w14:textId="50B98369" w:rsidR="00150DF1" w:rsidRPr="0051694B" w:rsidRDefault="00150DF1" w:rsidP="00150DF1">
            <w:pPr>
              <w:tabs>
                <w:tab w:val="left" w:pos="2543"/>
              </w:tabs>
              <w:rPr>
                <w:rFonts w:ascii="Times New Roman" w:hAnsi="Times New Roman" w:cs="Times New Roman"/>
              </w:rPr>
            </w:pPr>
            <w:r w:rsidRPr="0051694B">
              <w:rPr>
                <w:rFonts w:ascii="Times New Roman" w:hAnsi="Times New Roman" w:cs="Times New Roman"/>
              </w:rPr>
              <w:t>Kesihatan saya</w:t>
            </w:r>
            <w:r w:rsidR="00125DE8" w:rsidRPr="0051694B">
              <w:rPr>
                <w:rFonts w:ascii="Times New Roman" w:hAnsi="Times New Roman" w:cs="Times New Roman"/>
              </w:rPr>
              <w:t xml:space="preserve"> tidak</w:t>
            </w:r>
            <w:r w:rsidRPr="0051694B">
              <w:rPr>
                <w:rFonts w:ascii="Times New Roman" w:hAnsi="Times New Roman" w:cs="Times New Roman"/>
              </w:rPr>
              <w:t xml:space="preserve"> terjejas</w:t>
            </w:r>
          </w:p>
        </w:tc>
        <w:tc>
          <w:tcPr>
            <w:tcW w:w="200" w:type="pct"/>
            <w:vAlign w:val="center"/>
          </w:tcPr>
          <w:p w14:paraId="59B99DDB" w14:textId="6CAC91EE" w:rsidR="00150DF1" w:rsidRPr="0051694B" w:rsidRDefault="00150DF1" w:rsidP="00150DF1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</w:rPr>
            </w:pPr>
            <w:r w:rsidRPr="0051694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0" w:type="pct"/>
            <w:vAlign w:val="center"/>
          </w:tcPr>
          <w:p w14:paraId="40E9C435" w14:textId="33674CCD" w:rsidR="00150DF1" w:rsidRPr="0051694B" w:rsidRDefault="00150DF1" w:rsidP="00150DF1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</w:rPr>
            </w:pPr>
            <w:r w:rsidRPr="0051694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00" w:type="pct"/>
            <w:vAlign w:val="center"/>
          </w:tcPr>
          <w:p w14:paraId="63190370" w14:textId="1CFA1956" w:rsidR="00150DF1" w:rsidRPr="0051694B" w:rsidRDefault="00150DF1" w:rsidP="00150DF1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</w:rPr>
            </w:pPr>
            <w:r w:rsidRPr="0051694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00" w:type="pct"/>
            <w:vAlign w:val="center"/>
          </w:tcPr>
          <w:p w14:paraId="51A5C5E4" w14:textId="41AAA8F2" w:rsidR="00150DF1" w:rsidRPr="0051694B" w:rsidRDefault="00150DF1" w:rsidP="00150DF1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</w:rPr>
            </w:pPr>
            <w:r w:rsidRPr="0051694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00" w:type="pct"/>
            <w:vAlign w:val="center"/>
          </w:tcPr>
          <w:p w14:paraId="5FA58C60" w14:textId="4B20284D" w:rsidR="00150DF1" w:rsidRPr="0051694B" w:rsidRDefault="00150DF1" w:rsidP="00150DF1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</w:rPr>
            </w:pPr>
            <w:r w:rsidRPr="0051694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89" w:type="pct"/>
            <w:vAlign w:val="center"/>
          </w:tcPr>
          <w:p w14:paraId="6D0722D4" w14:textId="2BB6EA64" w:rsidR="00150DF1" w:rsidRPr="0051694B" w:rsidRDefault="00150DF1" w:rsidP="00150DF1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</w:rPr>
            </w:pPr>
            <w:r w:rsidRPr="0051694B">
              <w:rPr>
                <w:rFonts w:ascii="Times New Roman" w:hAnsi="Times New Roman" w:cs="Times New Roman"/>
              </w:rPr>
              <w:t>5</w:t>
            </w:r>
          </w:p>
        </w:tc>
      </w:tr>
      <w:tr w:rsidR="00150DF1" w:rsidRPr="0051694B" w14:paraId="2ADC6966" w14:textId="77777777" w:rsidTr="00150DF1">
        <w:trPr>
          <w:trHeight w:val="531"/>
        </w:trPr>
        <w:tc>
          <w:tcPr>
            <w:tcW w:w="327" w:type="pct"/>
            <w:shd w:val="clear" w:color="auto" w:fill="auto"/>
            <w:vAlign w:val="center"/>
          </w:tcPr>
          <w:p w14:paraId="166748BA" w14:textId="234ABEB2" w:rsidR="00150DF1" w:rsidRPr="0051694B" w:rsidRDefault="00150DF1" w:rsidP="00150DF1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b/>
              </w:rPr>
            </w:pPr>
            <w:r w:rsidRPr="0051694B">
              <w:rPr>
                <w:rFonts w:ascii="Times New Roman" w:hAnsi="Times New Roman" w:cs="Times New Roman"/>
                <w:b/>
              </w:rPr>
              <w:t>E9.</w:t>
            </w:r>
          </w:p>
        </w:tc>
        <w:tc>
          <w:tcPr>
            <w:tcW w:w="3484" w:type="pct"/>
            <w:vAlign w:val="center"/>
          </w:tcPr>
          <w:p w14:paraId="135DD07B" w14:textId="77F33EF7" w:rsidR="00150DF1" w:rsidRPr="0051694B" w:rsidRDefault="00150DF1" w:rsidP="00150DF1">
            <w:pPr>
              <w:tabs>
                <w:tab w:val="left" w:pos="2543"/>
              </w:tabs>
              <w:rPr>
                <w:rFonts w:ascii="Times New Roman" w:hAnsi="Times New Roman" w:cs="Times New Roman"/>
              </w:rPr>
            </w:pPr>
            <w:r w:rsidRPr="0051694B">
              <w:rPr>
                <w:rFonts w:ascii="Times New Roman" w:hAnsi="Times New Roman" w:cs="Times New Roman"/>
              </w:rPr>
              <w:t>Kesihatan ahli keluarga</w:t>
            </w:r>
            <w:r w:rsidR="00125DE8" w:rsidRPr="0051694B">
              <w:rPr>
                <w:rFonts w:ascii="Times New Roman" w:hAnsi="Times New Roman" w:cs="Times New Roman"/>
              </w:rPr>
              <w:t xml:space="preserve"> tidak</w:t>
            </w:r>
            <w:r w:rsidRPr="0051694B">
              <w:rPr>
                <w:rFonts w:ascii="Times New Roman" w:hAnsi="Times New Roman" w:cs="Times New Roman"/>
              </w:rPr>
              <w:t xml:space="preserve"> terjejas</w:t>
            </w:r>
          </w:p>
        </w:tc>
        <w:tc>
          <w:tcPr>
            <w:tcW w:w="200" w:type="pct"/>
            <w:vAlign w:val="center"/>
          </w:tcPr>
          <w:p w14:paraId="1113A80C" w14:textId="76C062CF" w:rsidR="00150DF1" w:rsidRPr="0051694B" w:rsidRDefault="00150DF1" w:rsidP="00150DF1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</w:rPr>
            </w:pPr>
            <w:r w:rsidRPr="0051694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0" w:type="pct"/>
            <w:vAlign w:val="center"/>
          </w:tcPr>
          <w:p w14:paraId="3A229207" w14:textId="4D9B8780" w:rsidR="00150DF1" w:rsidRPr="0051694B" w:rsidRDefault="00150DF1" w:rsidP="00150DF1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</w:rPr>
            </w:pPr>
            <w:r w:rsidRPr="0051694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00" w:type="pct"/>
            <w:vAlign w:val="center"/>
          </w:tcPr>
          <w:p w14:paraId="5B48DCD3" w14:textId="62AA0D58" w:rsidR="00150DF1" w:rsidRPr="0051694B" w:rsidRDefault="00150DF1" w:rsidP="00150DF1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</w:rPr>
            </w:pPr>
            <w:r w:rsidRPr="0051694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00" w:type="pct"/>
            <w:vAlign w:val="center"/>
          </w:tcPr>
          <w:p w14:paraId="154C7308" w14:textId="30CECCA0" w:rsidR="00150DF1" w:rsidRPr="0051694B" w:rsidRDefault="00150DF1" w:rsidP="00150DF1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</w:rPr>
            </w:pPr>
            <w:r w:rsidRPr="0051694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00" w:type="pct"/>
            <w:vAlign w:val="center"/>
          </w:tcPr>
          <w:p w14:paraId="30E5AE5B" w14:textId="088CDFEF" w:rsidR="00150DF1" w:rsidRPr="0051694B" w:rsidRDefault="00150DF1" w:rsidP="00150DF1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</w:rPr>
            </w:pPr>
            <w:r w:rsidRPr="0051694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89" w:type="pct"/>
            <w:vAlign w:val="center"/>
          </w:tcPr>
          <w:p w14:paraId="765EB897" w14:textId="1F778415" w:rsidR="00150DF1" w:rsidRPr="0051694B" w:rsidRDefault="00150DF1" w:rsidP="00150DF1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</w:rPr>
            </w:pPr>
            <w:r w:rsidRPr="0051694B">
              <w:rPr>
                <w:rFonts w:ascii="Times New Roman" w:hAnsi="Times New Roman" w:cs="Times New Roman"/>
              </w:rPr>
              <w:t>5</w:t>
            </w:r>
          </w:p>
        </w:tc>
      </w:tr>
      <w:tr w:rsidR="00150DF1" w:rsidRPr="0051694B" w14:paraId="2AD3F0D1" w14:textId="77777777" w:rsidTr="00150DF1">
        <w:trPr>
          <w:trHeight w:val="531"/>
        </w:trPr>
        <w:tc>
          <w:tcPr>
            <w:tcW w:w="327" w:type="pct"/>
            <w:shd w:val="clear" w:color="auto" w:fill="auto"/>
            <w:vAlign w:val="center"/>
          </w:tcPr>
          <w:p w14:paraId="708D7B6D" w14:textId="4712CC35" w:rsidR="00150DF1" w:rsidRPr="0051694B" w:rsidRDefault="00150DF1" w:rsidP="00150DF1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b/>
              </w:rPr>
            </w:pPr>
            <w:r w:rsidRPr="0051694B">
              <w:rPr>
                <w:rFonts w:ascii="Times New Roman" w:hAnsi="Times New Roman" w:cs="Times New Roman"/>
                <w:b/>
              </w:rPr>
              <w:t>E10</w:t>
            </w:r>
          </w:p>
        </w:tc>
        <w:tc>
          <w:tcPr>
            <w:tcW w:w="3484" w:type="pct"/>
            <w:vAlign w:val="center"/>
          </w:tcPr>
          <w:p w14:paraId="7EC505FF" w14:textId="35CC28C6" w:rsidR="00150DF1" w:rsidRPr="0051694B" w:rsidRDefault="00150DF1" w:rsidP="00125DE8">
            <w:pPr>
              <w:tabs>
                <w:tab w:val="left" w:pos="2543"/>
              </w:tabs>
              <w:rPr>
                <w:rFonts w:ascii="Times New Roman" w:hAnsi="Times New Roman" w:cs="Times New Roman"/>
              </w:rPr>
            </w:pPr>
            <w:r w:rsidRPr="0051694B">
              <w:rPr>
                <w:rFonts w:ascii="Times New Roman" w:hAnsi="Times New Roman" w:cs="Times New Roman"/>
              </w:rPr>
              <w:t xml:space="preserve">Bekalan air bersih </w:t>
            </w:r>
            <w:r w:rsidR="00125DE8" w:rsidRPr="0051694B">
              <w:rPr>
                <w:rFonts w:ascii="Times New Roman" w:hAnsi="Times New Roman" w:cs="Times New Roman"/>
              </w:rPr>
              <w:t xml:space="preserve">tidak </w:t>
            </w:r>
            <w:r w:rsidRPr="0051694B">
              <w:rPr>
                <w:rFonts w:ascii="Times New Roman" w:hAnsi="Times New Roman" w:cs="Times New Roman"/>
              </w:rPr>
              <w:t xml:space="preserve">terjejas / lebih </w:t>
            </w:r>
            <w:r w:rsidR="00125DE8" w:rsidRPr="0051694B">
              <w:rPr>
                <w:rFonts w:ascii="Times New Roman" w:hAnsi="Times New Roman" w:cs="Times New Roman"/>
              </w:rPr>
              <w:t>murah</w:t>
            </w:r>
          </w:p>
        </w:tc>
        <w:tc>
          <w:tcPr>
            <w:tcW w:w="200" w:type="pct"/>
            <w:vAlign w:val="center"/>
          </w:tcPr>
          <w:p w14:paraId="6783FC26" w14:textId="67DC8F62" w:rsidR="00150DF1" w:rsidRPr="0051694B" w:rsidRDefault="00150DF1" w:rsidP="00150DF1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</w:rPr>
            </w:pPr>
            <w:r w:rsidRPr="0051694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0" w:type="pct"/>
            <w:vAlign w:val="center"/>
          </w:tcPr>
          <w:p w14:paraId="4D6D2907" w14:textId="137592B3" w:rsidR="00150DF1" w:rsidRPr="0051694B" w:rsidRDefault="00150DF1" w:rsidP="00150DF1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</w:rPr>
            </w:pPr>
            <w:r w:rsidRPr="0051694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00" w:type="pct"/>
            <w:vAlign w:val="center"/>
          </w:tcPr>
          <w:p w14:paraId="6FCBC89B" w14:textId="20898651" w:rsidR="00150DF1" w:rsidRPr="0051694B" w:rsidRDefault="00150DF1" w:rsidP="00150DF1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</w:rPr>
            </w:pPr>
            <w:r w:rsidRPr="0051694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00" w:type="pct"/>
            <w:vAlign w:val="center"/>
          </w:tcPr>
          <w:p w14:paraId="77DBE50E" w14:textId="56F2881F" w:rsidR="00150DF1" w:rsidRPr="0051694B" w:rsidRDefault="00150DF1" w:rsidP="00150DF1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</w:rPr>
            </w:pPr>
            <w:r w:rsidRPr="0051694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00" w:type="pct"/>
            <w:vAlign w:val="center"/>
          </w:tcPr>
          <w:p w14:paraId="49EF48F0" w14:textId="315CFE08" w:rsidR="00150DF1" w:rsidRPr="0051694B" w:rsidRDefault="00150DF1" w:rsidP="00150DF1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</w:rPr>
            </w:pPr>
            <w:r w:rsidRPr="0051694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89" w:type="pct"/>
            <w:vAlign w:val="center"/>
          </w:tcPr>
          <w:p w14:paraId="7BCE0CF4" w14:textId="578A3A8B" w:rsidR="00150DF1" w:rsidRPr="0051694B" w:rsidRDefault="00150DF1" w:rsidP="00150DF1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</w:rPr>
            </w:pPr>
            <w:r w:rsidRPr="0051694B">
              <w:rPr>
                <w:rFonts w:ascii="Times New Roman" w:hAnsi="Times New Roman" w:cs="Times New Roman"/>
              </w:rPr>
              <w:t>5</w:t>
            </w:r>
          </w:p>
        </w:tc>
      </w:tr>
      <w:tr w:rsidR="00150DF1" w:rsidRPr="0051694B" w14:paraId="4D268D45" w14:textId="77777777" w:rsidTr="00150DF1">
        <w:trPr>
          <w:trHeight w:val="531"/>
        </w:trPr>
        <w:tc>
          <w:tcPr>
            <w:tcW w:w="327" w:type="pct"/>
            <w:shd w:val="clear" w:color="auto" w:fill="auto"/>
            <w:vAlign w:val="center"/>
          </w:tcPr>
          <w:p w14:paraId="6CB9F5AA" w14:textId="6CF4C4D4" w:rsidR="00150DF1" w:rsidRPr="0051694B" w:rsidRDefault="00150DF1" w:rsidP="00150DF1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b/>
              </w:rPr>
            </w:pPr>
            <w:r w:rsidRPr="0051694B">
              <w:rPr>
                <w:rFonts w:ascii="Times New Roman" w:hAnsi="Times New Roman" w:cs="Times New Roman"/>
                <w:b/>
              </w:rPr>
              <w:t>E11.</w:t>
            </w:r>
          </w:p>
        </w:tc>
        <w:tc>
          <w:tcPr>
            <w:tcW w:w="3484" w:type="pct"/>
            <w:vAlign w:val="center"/>
          </w:tcPr>
          <w:p w14:paraId="35126335" w14:textId="2E6FB046" w:rsidR="00150DF1" w:rsidRPr="0051694B" w:rsidRDefault="00150DF1" w:rsidP="00150DF1">
            <w:pPr>
              <w:tabs>
                <w:tab w:val="left" w:pos="2543"/>
              </w:tabs>
              <w:rPr>
                <w:rFonts w:ascii="Times New Roman" w:hAnsi="Times New Roman" w:cs="Times New Roman"/>
              </w:rPr>
            </w:pPr>
            <w:r w:rsidRPr="0051694B">
              <w:rPr>
                <w:rFonts w:ascii="Times New Roman" w:hAnsi="Times New Roman" w:cs="Times New Roman"/>
              </w:rPr>
              <w:t xml:space="preserve">Impak kejadian kebakaran </w:t>
            </w:r>
            <w:r w:rsidR="006A27A7" w:rsidRPr="0051694B">
              <w:rPr>
                <w:rFonts w:ascii="Times New Roman" w:hAnsi="Times New Roman" w:cs="Times New Roman"/>
              </w:rPr>
              <w:t xml:space="preserve">tidak </w:t>
            </w:r>
            <w:r w:rsidRPr="0051694B">
              <w:rPr>
                <w:rFonts w:ascii="Times New Roman" w:hAnsi="Times New Roman" w:cs="Times New Roman"/>
              </w:rPr>
              <w:t>serius</w:t>
            </w:r>
          </w:p>
        </w:tc>
        <w:tc>
          <w:tcPr>
            <w:tcW w:w="200" w:type="pct"/>
            <w:vAlign w:val="center"/>
          </w:tcPr>
          <w:p w14:paraId="1D74CA30" w14:textId="1AA9DFFD" w:rsidR="00150DF1" w:rsidRPr="0051694B" w:rsidRDefault="00150DF1" w:rsidP="00150DF1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</w:rPr>
            </w:pPr>
            <w:r w:rsidRPr="0051694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0" w:type="pct"/>
            <w:vAlign w:val="center"/>
          </w:tcPr>
          <w:p w14:paraId="247D566D" w14:textId="0202B931" w:rsidR="00150DF1" w:rsidRPr="0051694B" w:rsidRDefault="00150DF1" w:rsidP="00150DF1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</w:rPr>
            </w:pPr>
            <w:r w:rsidRPr="0051694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00" w:type="pct"/>
            <w:vAlign w:val="center"/>
          </w:tcPr>
          <w:p w14:paraId="776955E8" w14:textId="3D873CD5" w:rsidR="00150DF1" w:rsidRPr="0051694B" w:rsidRDefault="00150DF1" w:rsidP="00150DF1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</w:rPr>
            </w:pPr>
            <w:r w:rsidRPr="0051694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00" w:type="pct"/>
            <w:vAlign w:val="center"/>
          </w:tcPr>
          <w:p w14:paraId="1F119BF8" w14:textId="08357B6B" w:rsidR="00150DF1" w:rsidRPr="0051694B" w:rsidRDefault="00150DF1" w:rsidP="00150DF1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</w:rPr>
            </w:pPr>
            <w:r w:rsidRPr="0051694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00" w:type="pct"/>
            <w:vAlign w:val="center"/>
          </w:tcPr>
          <w:p w14:paraId="01994826" w14:textId="06CC7FA8" w:rsidR="00150DF1" w:rsidRPr="0051694B" w:rsidRDefault="00150DF1" w:rsidP="00150DF1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</w:rPr>
            </w:pPr>
            <w:r w:rsidRPr="0051694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89" w:type="pct"/>
            <w:vAlign w:val="center"/>
          </w:tcPr>
          <w:p w14:paraId="70717F1E" w14:textId="6E4A03F4" w:rsidR="00150DF1" w:rsidRPr="0051694B" w:rsidRDefault="00150DF1" w:rsidP="00150DF1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</w:rPr>
            </w:pPr>
            <w:r w:rsidRPr="0051694B">
              <w:rPr>
                <w:rFonts w:ascii="Times New Roman" w:hAnsi="Times New Roman" w:cs="Times New Roman"/>
              </w:rPr>
              <w:t>5</w:t>
            </w:r>
          </w:p>
        </w:tc>
      </w:tr>
    </w:tbl>
    <w:p w14:paraId="647154AD" w14:textId="4C27C71F" w:rsidR="006801A6" w:rsidRPr="0051694B" w:rsidRDefault="006801A6" w:rsidP="006801A6">
      <w:pPr>
        <w:spacing w:after="0"/>
        <w:rPr>
          <w:rFonts w:ascii="Times New Roman" w:hAnsi="Times New Roman" w:cs="Times New Roman"/>
          <w:b/>
          <w:sz w:val="24"/>
        </w:rPr>
      </w:pPr>
    </w:p>
    <w:p w14:paraId="2D0ED75D" w14:textId="2D68E23A" w:rsidR="00975ECE" w:rsidRPr="0051694B" w:rsidRDefault="00975ECE" w:rsidP="006801A6">
      <w:pPr>
        <w:spacing w:after="0"/>
        <w:rPr>
          <w:rFonts w:ascii="Times New Roman" w:hAnsi="Times New Roman" w:cs="Times New Roman"/>
          <w:b/>
          <w:sz w:val="24"/>
        </w:rPr>
      </w:pPr>
    </w:p>
    <w:p w14:paraId="2BBBA3F0" w14:textId="588CF1FF" w:rsidR="00975ECE" w:rsidRPr="0051694B" w:rsidRDefault="00975ECE" w:rsidP="006801A6">
      <w:pPr>
        <w:spacing w:after="0"/>
        <w:rPr>
          <w:rFonts w:ascii="Times New Roman" w:hAnsi="Times New Roman" w:cs="Times New Roman"/>
          <w:b/>
          <w:sz w:val="24"/>
        </w:rPr>
      </w:pPr>
    </w:p>
    <w:p w14:paraId="322CAC3D" w14:textId="76D86983" w:rsidR="00975ECE" w:rsidRPr="0051694B" w:rsidRDefault="00975ECE" w:rsidP="006801A6">
      <w:pPr>
        <w:spacing w:after="0"/>
        <w:rPr>
          <w:rFonts w:ascii="Times New Roman" w:hAnsi="Times New Roman" w:cs="Times New Roman"/>
          <w:b/>
          <w:sz w:val="24"/>
        </w:rPr>
      </w:pPr>
    </w:p>
    <w:p w14:paraId="6754C01F" w14:textId="395B5714" w:rsidR="00975ECE" w:rsidRPr="0051694B" w:rsidRDefault="00975ECE" w:rsidP="006801A6">
      <w:pPr>
        <w:spacing w:after="0"/>
        <w:rPr>
          <w:rFonts w:ascii="Times New Roman" w:hAnsi="Times New Roman" w:cs="Times New Roman"/>
          <w:b/>
          <w:sz w:val="24"/>
        </w:rPr>
      </w:pPr>
    </w:p>
    <w:p w14:paraId="002870BD" w14:textId="77777777" w:rsidR="00975ECE" w:rsidRPr="0051694B" w:rsidRDefault="00975ECE" w:rsidP="006801A6">
      <w:pPr>
        <w:spacing w:after="0"/>
        <w:rPr>
          <w:rFonts w:ascii="Times New Roman" w:hAnsi="Times New Roman" w:cs="Times New Roman"/>
          <w:b/>
          <w:sz w:val="24"/>
        </w:rPr>
      </w:pPr>
    </w:p>
    <w:p w14:paraId="1E5A9F9B" w14:textId="11BD704E" w:rsidR="00975ECE" w:rsidRPr="0051694B" w:rsidRDefault="00975ECE" w:rsidP="006801A6">
      <w:pPr>
        <w:spacing w:after="0"/>
        <w:rPr>
          <w:rFonts w:ascii="Times New Roman" w:hAnsi="Times New Roman" w:cs="Times New Roman"/>
          <w:b/>
        </w:rPr>
      </w:pPr>
      <w:r w:rsidRPr="0051694B">
        <w:rPr>
          <w:rFonts w:ascii="Times New Roman" w:hAnsi="Times New Roman" w:cs="Times New Roman"/>
          <w:b/>
          <w:noProof/>
          <w:color w:val="FFFFFF" w:themeColor="background1"/>
          <w:sz w:val="24"/>
          <w:lang w:val="en-MY" w:eastAsia="en-MY"/>
        </w:rPr>
        <w:lastRenderedPageBreak/>
        <mc:AlternateContent>
          <mc:Choice Requires="wps">
            <w:drawing>
              <wp:inline distT="0" distB="0" distL="0" distR="0" wp14:anchorId="2B8A111E" wp14:editId="6ABF68E3">
                <wp:extent cx="6184265" cy="350520"/>
                <wp:effectExtent l="0" t="0" r="26035" b="11430"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184265" cy="350520"/>
                        </a:xfrm>
                        <a:prstGeom prst="rect">
                          <a:avLst/>
                        </a:prstGeom>
                        <a:solidFill>
                          <a:schemeClr val="tx1"/>
                        </a:solidFill>
                        <a:ln w="25400" cap="flat" cmpd="sng" algn="ctr">
                          <a:solidFill>
                            <a:schemeClr val="tx1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14:paraId="0F8F9114" w14:textId="77777777" w:rsidR="008D445D" w:rsidRPr="00322E12" w:rsidRDefault="008D445D" w:rsidP="00975ECE"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</w:rPr>
                              <w:t>BAHAGIAN F</w:t>
                            </w:r>
                            <w:r w:rsidRPr="00322E12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</w:rPr>
                              <w:t xml:space="preserve"> -  </w:t>
                            </w:r>
                            <w:r w:rsidRPr="00491353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</w:rPr>
                              <w:t>MEKANISME PENYESUAIAN / COPING MECHANISM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2B8A111E" id="Rectangle 5" o:spid="_x0000_s1034" style="width:486.95pt;height:27.6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rgAOMVAIAAMQEAAAOAAAAZHJzL2Uyb0RvYy54bWysVN9r2zAQfh/sfxB6X51kSdeFOCWkdAxK&#13;&#10;W2hLny+yFBtknXZSYnd//U6K27TdYDD2It/pfn/6zovzvrViryk06Eo5PhlJoZ3CqnHbUj7cX346&#13;&#10;kyJEcBVYdLqUTzrI8+XHD4vOz/UEa7SVJsFJXJh3vpR1jH5eFEHVuoVwgl47NhqkFiKrtC0qgo6z&#13;&#10;t7aYjEanRYdUeUKlQ+Dbi4NRLnN+Y7SKN8YEHYUtJfcW80n53KSzWC5gviXwdaOGNuAfumihcVz0&#13;&#10;JdUFRBA7an5L1TaKMKCJJwrbAo1plM4z8DTj0btp7mrwOs/C4AT/AlP4f2nV9f7O3xLD0PkwDyym&#13;&#10;KXpDbfpyf6LPYD29gKX7KBRfno7PppPTmRSKbZ9no9kko1kcoz2F+E1jK5JQSuLHyBjB/ipErsiu&#13;&#10;zy6pWEDbVJeNtVlJBNBrS2IP/HSxH6en4og3XtaJrpST2XTEb6uA+WMsRBZbX5UyuK0UYLdMTBUp&#13;&#10;l34TnUn21xqpxQsI9aGRnGBoxbrUqc4sGyY6gpik2G960XAnZyki3WywerolQXggYvDqsuH8VxDi&#13;&#10;LRAzj+fgbYo3fBiLPBwOkhQ10s8/3Sd/JgRbpeiYyTz4jx2QlsJ+d0yVr+PpNFE/K9PZF34nQa8t&#13;&#10;m9cWt2vXyIiPeW+9ymLyj/ZZNITtIy/dKlVlEzjFtQ8QD8o6HjaM11bp1Sq7Md09xCt351VKnpBL&#13;&#10;yN73j0B+YEhkbl3jM+th/o4oB98U6XC1i2iazKIjrkyQpPCqZKoMa5128bWevY4/n+UvAAAA//8D&#13;&#10;AFBLAwQUAAYACAAAACEAudjHzN0AAAAJAQAADwAAAGRycy9kb3ducmV2LnhtbEyPwU7DMBBE70j8&#13;&#10;g7VI3KjToqYkjVMhUJDg1tIDx23sxlHtdbDdNPw9hgtcRlqNZnZetZmsYaPyoXckYD7LgClqneyp&#13;&#10;E7B/b+4egIWIJNE4UgK+VIBNfX1VYSndhbZq3MWOpRIKJQrQMQ4l56HVymKYuUFR8o7OW4zp9B2X&#13;&#10;Hi+p3Bq+yLKcW+wpfdA4qCet2tPubAXkcf+B8fPVn7B4MTiu8kY3b0Lc3kzP6ySPa2BRTfEvAT8M&#13;&#10;aT/UadjBnUkGZgQkmviryStW9wWwg4DlcgG8rvh/gvobAAD//wMAUEsBAi0AFAAGAAgAAAAhALaD&#13;&#10;OJL+AAAA4QEAABMAAAAAAAAAAAAAAAAAAAAAAFtDb250ZW50X1R5cGVzXS54bWxQSwECLQAUAAYA&#13;&#10;CAAAACEAOP0h/9YAAACUAQAACwAAAAAAAAAAAAAAAAAvAQAAX3JlbHMvLnJlbHNQSwECLQAUAAYA&#13;&#10;CAAAACEAa4ADjFQCAADEBAAADgAAAAAAAAAAAAAAAAAuAgAAZHJzL2Uyb0RvYy54bWxQSwECLQAU&#13;&#10;AAYACAAAACEAudjHzN0AAAAJAQAADwAAAAAAAAAAAAAAAACuBAAAZHJzL2Rvd25yZXYueG1sUEsF&#13;&#10;BgAAAAAEAAQA8wAAALgFAAAAAA==&#13;&#10;" fillcolor="black [3213]" strokecolor="black [3213]" strokeweight="2pt">
                <v:textbox>
                  <w:txbxContent>
                    <w:p w14:paraId="0F8F9114" w14:textId="77777777" w:rsidR="008D445D" w:rsidRPr="00322E12" w:rsidRDefault="008D445D" w:rsidP="00975ECE">
                      <w:pPr>
                        <w:pStyle w:val="NoSpacing"/>
                        <w:jc w:val="center"/>
                        <w:rPr>
                          <w:rFonts w:ascii="Times New Roman" w:hAnsi="Times New Roman" w:cs="Times New Roman"/>
                          <w:b/>
                          <w:sz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sz w:val="24"/>
                        </w:rPr>
                        <w:t>BAHAGIAN F</w:t>
                      </w:r>
                      <w:r w:rsidRPr="00322E12">
                        <w:rPr>
                          <w:rFonts w:ascii="Times New Roman" w:hAnsi="Times New Roman" w:cs="Times New Roman"/>
                          <w:b/>
                          <w:sz w:val="24"/>
                        </w:rPr>
                        <w:t xml:space="preserve"> -  </w:t>
                      </w:r>
                      <w:r w:rsidRPr="00491353">
                        <w:rPr>
                          <w:rFonts w:ascii="Times New Roman" w:hAnsi="Times New Roman" w:cs="Times New Roman"/>
                          <w:b/>
                          <w:sz w:val="24"/>
                        </w:rPr>
                        <w:t>MEKANISME PENYESUAIAN / COPING MECHANISM</w:t>
                      </w:r>
                    </w:p>
                  </w:txbxContent>
                </v:textbox>
                <w10:anchorlock/>
              </v:rect>
            </w:pict>
          </mc:Fallback>
        </mc:AlternateContent>
      </w:r>
    </w:p>
    <w:p w14:paraId="6ACA5BFE" w14:textId="77777777" w:rsidR="006801A6" w:rsidRPr="0051694B" w:rsidRDefault="006801A6" w:rsidP="006801A6">
      <w:pPr>
        <w:spacing w:after="0"/>
        <w:rPr>
          <w:rFonts w:ascii="Times New Roman" w:hAnsi="Times New Roman" w:cs="Times New Roman"/>
          <w:b/>
        </w:rPr>
      </w:pPr>
    </w:p>
    <w:p w14:paraId="32A6ADE1" w14:textId="74D34B53" w:rsidR="006801A6" w:rsidRPr="0051694B" w:rsidRDefault="006801A6" w:rsidP="00C170F1">
      <w:pPr>
        <w:spacing w:after="0"/>
        <w:rPr>
          <w:rFonts w:ascii="Times New Roman" w:hAnsi="Times New Roman" w:cs="Times New Roman"/>
          <w:b/>
        </w:rPr>
      </w:pPr>
      <w:r w:rsidRPr="0051694B">
        <w:rPr>
          <w:rFonts w:ascii="Times New Roman" w:hAnsi="Times New Roman" w:cs="Times New Roman"/>
          <w:b/>
        </w:rPr>
        <w:t>SOALAN 1 – 12 NYATAKAN TAHAP PERSETUJUAN ANDA</w:t>
      </w:r>
    </w:p>
    <w:p w14:paraId="68FD96ED" w14:textId="77777777" w:rsidR="00C170F1" w:rsidRPr="0051694B" w:rsidRDefault="00C170F1" w:rsidP="00C170F1">
      <w:pPr>
        <w:spacing w:after="0"/>
        <w:rPr>
          <w:rFonts w:ascii="Times New Roman" w:hAnsi="Times New Roman" w:cs="Times New Roman"/>
          <w:b/>
        </w:rPr>
      </w:pPr>
    </w:p>
    <w:p w14:paraId="3F696FD3" w14:textId="77777777" w:rsidR="006801A6" w:rsidRPr="0051694B" w:rsidRDefault="006801A6" w:rsidP="006801A6">
      <w:pPr>
        <w:tabs>
          <w:tab w:val="left" w:pos="360"/>
          <w:tab w:val="left" w:pos="2085"/>
          <w:tab w:val="left" w:pos="2543"/>
          <w:tab w:val="center" w:pos="4513"/>
        </w:tabs>
        <w:rPr>
          <w:rFonts w:ascii="Times New Roman" w:hAnsi="Times New Roman" w:cs="Times New Roman"/>
        </w:rPr>
      </w:pPr>
      <w:r w:rsidRPr="0051694B">
        <w:rPr>
          <w:rFonts w:ascii="Times New Roman" w:hAnsi="Times New Roman" w:cs="Times New Roman"/>
          <w:b/>
          <w:i/>
        </w:rPr>
        <w:t>Arahan</w:t>
      </w:r>
      <w:r w:rsidRPr="0051694B">
        <w:rPr>
          <w:rFonts w:ascii="Times New Roman" w:hAnsi="Times New Roman" w:cs="Times New Roman"/>
          <w:i/>
        </w:rPr>
        <w:t xml:space="preserve">: </w:t>
      </w:r>
      <w:r w:rsidRPr="0051694B">
        <w:rPr>
          <w:rFonts w:ascii="Times New Roman" w:hAnsi="Times New Roman" w:cs="Times New Roman"/>
        </w:rPr>
        <w:t>Jawab soalan dengan tandakan bulat pada skala yang berkenaan.</w:t>
      </w:r>
    </w:p>
    <w:p w14:paraId="242E6C75" w14:textId="77777777" w:rsidR="00150DF1" w:rsidRPr="0051694B" w:rsidRDefault="00150DF1" w:rsidP="00150DF1">
      <w:pPr>
        <w:tabs>
          <w:tab w:val="left" w:pos="360"/>
          <w:tab w:val="left" w:pos="2543"/>
        </w:tabs>
        <w:jc w:val="center"/>
        <w:rPr>
          <w:rFonts w:ascii="Times New Roman" w:hAnsi="Times New Roman" w:cs="Times New Roman"/>
          <w:i/>
          <w:sz w:val="21"/>
          <w:szCs w:val="21"/>
        </w:rPr>
      </w:pPr>
      <w:r w:rsidRPr="0051694B">
        <w:rPr>
          <w:rFonts w:ascii="Times New Roman" w:hAnsi="Times New Roman" w:cs="Times New Roman"/>
          <w:i/>
          <w:sz w:val="21"/>
          <w:szCs w:val="21"/>
        </w:rPr>
        <w:t>(Skala: 0= Tidak Pasti 1= Sangat tidak setuju, 2= Tidak setuju, 3= Kurang Setuju, 4= Setuju, 5=Sangat setuju)</w:t>
      </w:r>
    </w:p>
    <w:tbl>
      <w:tblPr>
        <w:tblStyle w:val="TableGrid11"/>
        <w:tblW w:w="9637" w:type="dxa"/>
        <w:tblLayout w:type="fixed"/>
        <w:tblLook w:val="04A0" w:firstRow="1" w:lastRow="0" w:firstColumn="1" w:lastColumn="0" w:noHBand="0" w:noVBand="1"/>
      </w:tblPr>
      <w:tblGrid>
        <w:gridCol w:w="626"/>
        <w:gridCol w:w="6599"/>
        <w:gridCol w:w="403"/>
        <w:gridCol w:w="384"/>
        <w:gridCol w:w="406"/>
        <w:gridCol w:w="406"/>
        <w:gridCol w:w="406"/>
        <w:gridCol w:w="407"/>
      </w:tblGrid>
      <w:tr w:rsidR="00B75DBF" w:rsidRPr="0051694B" w14:paraId="4CC6B279" w14:textId="77777777" w:rsidTr="00B75DBF">
        <w:trPr>
          <w:trHeight w:val="531"/>
        </w:trPr>
        <w:tc>
          <w:tcPr>
            <w:tcW w:w="626" w:type="dxa"/>
            <w:vAlign w:val="center"/>
          </w:tcPr>
          <w:p w14:paraId="02F5736D" w14:textId="77777777" w:rsidR="00B75DBF" w:rsidRPr="0051694B" w:rsidRDefault="00B75DBF" w:rsidP="002F7D39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b/>
              </w:rPr>
            </w:pPr>
            <w:r w:rsidRPr="0051694B">
              <w:rPr>
                <w:rFonts w:ascii="Times New Roman" w:hAnsi="Times New Roman" w:cs="Times New Roman"/>
                <w:b/>
              </w:rPr>
              <w:t>No.</w:t>
            </w:r>
          </w:p>
        </w:tc>
        <w:tc>
          <w:tcPr>
            <w:tcW w:w="6599" w:type="dxa"/>
            <w:vAlign w:val="center"/>
          </w:tcPr>
          <w:p w14:paraId="1D59DEB0" w14:textId="77777777" w:rsidR="00B75DBF" w:rsidRPr="0051694B" w:rsidRDefault="00B75DBF" w:rsidP="002F7D39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b/>
              </w:rPr>
            </w:pPr>
            <w:r w:rsidRPr="0051694B">
              <w:rPr>
                <w:rFonts w:ascii="Times New Roman" w:hAnsi="Times New Roman" w:cs="Times New Roman"/>
                <w:b/>
              </w:rPr>
              <w:t>Pernyataan</w:t>
            </w:r>
          </w:p>
        </w:tc>
        <w:tc>
          <w:tcPr>
            <w:tcW w:w="2412" w:type="dxa"/>
            <w:gridSpan w:val="6"/>
            <w:vAlign w:val="center"/>
          </w:tcPr>
          <w:p w14:paraId="1BC0C15C" w14:textId="6A584F29" w:rsidR="00B75DBF" w:rsidRPr="0051694B" w:rsidRDefault="00B75DBF" w:rsidP="00B75DBF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b/>
              </w:rPr>
            </w:pPr>
            <w:r w:rsidRPr="0051694B">
              <w:rPr>
                <w:rFonts w:ascii="Times New Roman" w:hAnsi="Times New Roman" w:cs="Times New Roman"/>
                <w:b/>
              </w:rPr>
              <w:t>Skala</w:t>
            </w:r>
          </w:p>
        </w:tc>
      </w:tr>
      <w:tr w:rsidR="00B75DBF" w:rsidRPr="0051694B" w14:paraId="11779882" w14:textId="77777777" w:rsidTr="00150DF1">
        <w:trPr>
          <w:trHeight w:val="531"/>
        </w:trPr>
        <w:tc>
          <w:tcPr>
            <w:tcW w:w="626" w:type="dxa"/>
            <w:shd w:val="clear" w:color="auto" w:fill="auto"/>
            <w:vAlign w:val="center"/>
          </w:tcPr>
          <w:p w14:paraId="7DB9B3CE" w14:textId="446552C8" w:rsidR="00B75DBF" w:rsidRPr="0051694B" w:rsidRDefault="00B75DBF" w:rsidP="00B75DBF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b/>
              </w:rPr>
            </w:pPr>
            <w:r w:rsidRPr="0051694B">
              <w:rPr>
                <w:rFonts w:ascii="Times New Roman" w:hAnsi="Times New Roman" w:cs="Times New Roman"/>
                <w:b/>
              </w:rPr>
              <w:t>F1.</w:t>
            </w:r>
          </w:p>
        </w:tc>
        <w:tc>
          <w:tcPr>
            <w:tcW w:w="6599" w:type="dxa"/>
            <w:vAlign w:val="center"/>
          </w:tcPr>
          <w:p w14:paraId="5833DC99" w14:textId="43AEEB41" w:rsidR="00B75DBF" w:rsidRPr="0051694B" w:rsidRDefault="00B75DBF" w:rsidP="00B75DBF">
            <w:pPr>
              <w:tabs>
                <w:tab w:val="left" w:pos="2543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51694B">
              <w:rPr>
                <w:rFonts w:ascii="Times New Roman" w:hAnsi="Times New Roman" w:cs="Times New Roman"/>
              </w:rPr>
              <w:t>Saya ada akses kepada rawatan kesihatan selain klinik kerajaan</w:t>
            </w:r>
          </w:p>
        </w:tc>
        <w:tc>
          <w:tcPr>
            <w:tcW w:w="403" w:type="dxa"/>
            <w:vAlign w:val="center"/>
          </w:tcPr>
          <w:p w14:paraId="6E5BF48A" w14:textId="47C6D49C" w:rsidR="00B75DBF" w:rsidRPr="0051694B" w:rsidRDefault="00B75DBF" w:rsidP="00B75DBF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</w:rPr>
            </w:pPr>
            <w:r w:rsidRPr="0051694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84" w:type="dxa"/>
            <w:vAlign w:val="center"/>
          </w:tcPr>
          <w:p w14:paraId="58A2AFAC" w14:textId="287AA54A" w:rsidR="00B75DBF" w:rsidRPr="0051694B" w:rsidRDefault="00B75DBF" w:rsidP="00B75DBF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</w:rPr>
            </w:pPr>
            <w:r w:rsidRPr="0051694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06" w:type="dxa"/>
            <w:vAlign w:val="center"/>
          </w:tcPr>
          <w:p w14:paraId="743A4E5F" w14:textId="6F77A94D" w:rsidR="00B75DBF" w:rsidRPr="0051694B" w:rsidRDefault="00B75DBF" w:rsidP="00B75DBF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</w:rPr>
            </w:pPr>
            <w:r w:rsidRPr="0051694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06" w:type="dxa"/>
            <w:vAlign w:val="center"/>
          </w:tcPr>
          <w:p w14:paraId="7BDD7A22" w14:textId="066CBA23" w:rsidR="00B75DBF" w:rsidRPr="0051694B" w:rsidRDefault="00B75DBF" w:rsidP="00B75DBF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</w:rPr>
            </w:pPr>
            <w:r w:rsidRPr="0051694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06" w:type="dxa"/>
            <w:vAlign w:val="center"/>
          </w:tcPr>
          <w:p w14:paraId="7AA372A5" w14:textId="313DBD16" w:rsidR="00B75DBF" w:rsidRPr="0051694B" w:rsidRDefault="00B75DBF" w:rsidP="00B75DBF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</w:rPr>
            </w:pPr>
            <w:r w:rsidRPr="0051694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407" w:type="dxa"/>
            <w:vAlign w:val="center"/>
          </w:tcPr>
          <w:p w14:paraId="6B720D5D" w14:textId="149F092B" w:rsidR="00B75DBF" w:rsidRPr="0051694B" w:rsidRDefault="00B75DBF" w:rsidP="00B75DBF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</w:rPr>
            </w:pPr>
            <w:r w:rsidRPr="0051694B">
              <w:rPr>
                <w:rFonts w:ascii="Times New Roman" w:hAnsi="Times New Roman" w:cs="Times New Roman"/>
              </w:rPr>
              <w:t>5</w:t>
            </w:r>
          </w:p>
        </w:tc>
      </w:tr>
      <w:tr w:rsidR="00B75DBF" w:rsidRPr="0051694B" w14:paraId="1F10B4F1" w14:textId="77777777" w:rsidTr="00150DF1">
        <w:trPr>
          <w:trHeight w:val="531"/>
        </w:trPr>
        <w:tc>
          <w:tcPr>
            <w:tcW w:w="626" w:type="dxa"/>
            <w:shd w:val="clear" w:color="auto" w:fill="auto"/>
            <w:vAlign w:val="center"/>
          </w:tcPr>
          <w:p w14:paraId="3422601C" w14:textId="7E25906E" w:rsidR="00B75DBF" w:rsidRPr="0051694B" w:rsidRDefault="00B75DBF" w:rsidP="00B75DBF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b/>
              </w:rPr>
            </w:pPr>
            <w:r w:rsidRPr="0051694B">
              <w:rPr>
                <w:rFonts w:ascii="Times New Roman" w:hAnsi="Times New Roman" w:cs="Times New Roman"/>
                <w:b/>
              </w:rPr>
              <w:t>F2.</w:t>
            </w:r>
          </w:p>
        </w:tc>
        <w:tc>
          <w:tcPr>
            <w:tcW w:w="6599" w:type="dxa"/>
            <w:vAlign w:val="center"/>
          </w:tcPr>
          <w:p w14:paraId="25CDE472" w14:textId="77777777" w:rsidR="00B75DBF" w:rsidRPr="0051694B" w:rsidRDefault="00B75DBF" w:rsidP="00B75DBF">
            <w:pPr>
              <w:tabs>
                <w:tab w:val="left" w:pos="2543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51694B">
              <w:rPr>
                <w:rFonts w:ascii="Times New Roman" w:hAnsi="Times New Roman" w:cs="Times New Roman"/>
                <w:color w:val="000000" w:themeColor="text1"/>
              </w:rPr>
              <w:t>Keluarga saya ada sumber kewangan alternatif selain daripada sumber kewangan utama</w:t>
            </w:r>
          </w:p>
        </w:tc>
        <w:tc>
          <w:tcPr>
            <w:tcW w:w="403" w:type="dxa"/>
            <w:vAlign w:val="center"/>
          </w:tcPr>
          <w:p w14:paraId="086722B0" w14:textId="3353F0A3" w:rsidR="00B75DBF" w:rsidRPr="0051694B" w:rsidRDefault="00B75DBF" w:rsidP="00B75DBF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</w:rPr>
            </w:pPr>
            <w:r w:rsidRPr="0051694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84" w:type="dxa"/>
            <w:vAlign w:val="center"/>
          </w:tcPr>
          <w:p w14:paraId="66C1ADD2" w14:textId="517B10F4" w:rsidR="00B75DBF" w:rsidRPr="0051694B" w:rsidRDefault="00B75DBF" w:rsidP="00B75DBF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</w:rPr>
            </w:pPr>
            <w:r w:rsidRPr="0051694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06" w:type="dxa"/>
            <w:vAlign w:val="center"/>
          </w:tcPr>
          <w:p w14:paraId="2F364B46" w14:textId="157ADB27" w:rsidR="00B75DBF" w:rsidRPr="0051694B" w:rsidRDefault="00B75DBF" w:rsidP="00B75DBF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</w:rPr>
            </w:pPr>
            <w:r w:rsidRPr="0051694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06" w:type="dxa"/>
            <w:vAlign w:val="center"/>
          </w:tcPr>
          <w:p w14:paraId="50F28B2E" w14:textId="295DE9F5" w:rsidR="00B75DBF" w:rsidRPr="0051694B" w:rsidRDefault="00B75DBF" w:rsidP="00B75DBF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</w:rPr>
            </w:pPr>
            <w:r w:rsidRPr="0051694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06" w:type="dxa"/>
            <w:vAlign w:val="center"/>
          </w:tcPr>
          <w:p w14:paraId="03D239E2" w14:textId="7C5B47A4" w:rsidR="00B75DBF" w:rsidRPr="0051694B" w:rsidRDefault="00B75DBF" w:rsidP="00B75DBF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</w:rPr>
            </w:pPr>
            <w:r w:rsidRPr="0051694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407" w:type="dxa"/>
            <w:vAlign w:val="center"/>
          </w:tcPr>
          <w:p w14:paraId="3303423C" w14:textId="09E1859E" w:rsidR="00B75DBF" w:rsidRPr="0051694B" w:rsidRDefault="00B75DBF" w:rsidP="00B75DBF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</w:rPr>
            </w:pPr>
            <w:r w:rsidRPr="0051694B">
              <w:rPr>
                <w:rFonts w:ascii="Times New Roman" w:hAnsi="Times New Roman" w:cs="Times New Roman"/>
              </w:rPr>
              <w:t>5</w:t>
            </w:r>
          </w:p>
        </w:tc>
      </w:tr>
      <w:tr w:rsidR="00B75DBF" w:rsidRPr="0051694B" w14:paraId="542F575E" w14:textId="77777777" w:rsidTr="00150DF1">
        <w:trPr>
          <w:trHeight w:val="531"/>
        </w:trPr>
        <w:tc>
          <w:tcPr>
            <w:tcW w:w="626" w:type="dxa"/>
            <w:shd w:val="clear" w:color="auto" w:fill="auto"/>
            <w:vAlign w:val="center"/>
          </w:tcPr>
          <w:p w14:paraId="5EFA3D6B" w14:textId="0222BAA2" w:rsidR="00B75DBF" w:rsidRPr="0051694B" w:rsidRDefault="00B75DBF" w:rsidP="00B75DBF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b/>
              </w:rPr>
            </w:pPr>
            <w:r w:rsidRPr="0051694B">
              <w:rPr>
                <w:rFonts w:ascii="Times New Roman" w:hAnsi="Times New Roman" w:cs="Times New Roman"/>
                <w:b/>
              </w:rPr>
              <w:t>F3.</w:t>
            </w:r>
          </w:p>
        </w:tc>
        <w:tc>
          <w:tcPr>
            <w:tcW w:w="6599" w:type="dxa"/>
            <w:vAlign w:val="center"/>
          </w:tcPr>
          <w:p w14:paraId="411310BB" w14:textId="77777777" w:rsidR="00B75DBF" w:rsidRPr="0051694B" w:rsidRDefault="00B75DBF" w:rsidP="00B75DBF">
            <w:pPr>
              <w:tabs>
                <w:tab w:val="left" w:pos="2543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51694B">
              <w:rPr>
                <w:rFonts w:ascii="Times New Roman" w:hAnsi="Times New Roman" w:cs="Times New Roman"/>
                <w:color w:val="000000" w:themeColor="text1"/>
              </w:rPr>
              <w:t>Keluarga saya ada kawasan yang cukup untuk bercucuk tanam bagi tujuan sara-diri</w:t>
            </w:r>
          </w:p>
        </w:tc>
        <w:tc>
          <w:tcPr>
            <w:tcW w:w="403" w:type="dxa"/>
            <w:vAlign w:val="center"/>
          </w:tcPr>
          <w:p w14:paraId="5F28F935" w14:textId="2BCFA9B5" w:rsidR="00B75DBF" w:rsidRPr="0051694B" w:rsidRDefault="00B75DBF" w:rsidP="00B75DBF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</w:rPr>
            </w:pPr>
            <w:r w:rsidRPr="0051694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84" w:type="dxa"/>
            <w:vAlign w:val="center"/>
          </w:tcPr>
          <w:p w14:paraId="1375AE21" w14:textId="345E7FAB" w:rsidR="00B75DBF" w:rsidRPr="0051694B" w:rsidRDefault="00B75DBF" w:rsidP="00B75DBF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</w:rPr>
            </w:pPr>
            <w:r w:rsidRPr="0051694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06" w:type="dxa"/>
            <w:vAlign w:val="center"/>
          </w:tcPr>
          <w:p w14:paraId="24A5D373" w14:textId="4EF9F35A" w:rsidR="00B75DBF" w:rsidRPr="0051694B" w:rsidRDefault="00B75DBF" w:rsidP="00B75DBF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</w:rPr>
            </w:pPr>
            <w:r w:rsidRPr="0051694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06" w:type="dxa"/>
            <w:vAlign w:val="center"/>
          </w:tcPr>
          <w:p w14:paraId="08ADA3BE" w14:textId="352B9649" w:rsidR="00B75DBF" w:rsidRPr="0051694B" w:rsidRDefault="00B75DBF" w:rsidP="00B75DBF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</w:rPr>
            </w:pPr>
            <w:r w:rsidRPr="0051694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06" w:type="dxa"/>
            <w:vAlign w:val="center"/>
          </w:tcPr>
          <w:p w14:paraId="086F7603" w14:textId="5110CA56" w:rsidR="00B75DBF" w:rsidRPr="0051694B" w:rsidRDefault="00B75DBF" w:rsidP="00B75DBF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</w:rPr>
            </w:pPr>
            <w:r w:rsidRPr="0051694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407" w:type="dxa"/>
            <w:vAlign w:val="center"/>
          </w:tcPr>
          <w:p w14:paraId="370EF73B" w14:textId="06CDFA0C" w:rsidR="00B75DBF" w:rsidRPr="0051694B" w:rsidRDefault="00B75DBF" w:rsidP="00B75DBF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</w:rPr>
            </w:pPr>
            <w:r w:rsidRPr="0051694B">
              <w:rPr>
                <w:rFonts w:ascii="Times New Roman" w:hAnsi="Times New Roman" w:cs="Times New Roman"/>
              </w:rPr>
              <w:t>5</w:t>
            </w:r>
          </w:p>
        </w:tc>
      </w:tr>
      <w:tr w:rsidR="00B75DBF" w:rsidRPr="0051694B" w14:paraId="6296E4BE" w14:textId="77777777" w:rsidTr="00150DF1">
        <w:trPr>
          <w:trHeight w:val="531"/>
        </w:trPr>
        <w:tc>
          <w:tcPr>
            <w:tcW w:w="626" w:type="dxa"/>
            <w:shd w:val="clear" w:color="auto" w:fill="auto"/>
            <w:vAlign w:val="center"/>
          </w:tcPr>
          <w:p w14:paraId="37378F2F" w14:textId="095E9745" w:rsidR="00B75DBF" w:rsidRPr="0051694B" w:rsidRDefault="00B75DBF" w:rsidP="00B75DBF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b/>
              </w:rPr>
            </w:pPr>
            <w:r w:rsidRPr="0051694B">
              <w:rPr>
                <w:rFonts w:ascii="Times New Roman" w:hAnsi="Times New Roman" w:cs="Times New Roman"/>
                <w:b/>
              </w:rPr>
              <w:t>F4.</w:t>
            </w:r>
          </w:p>
        </w:tc>
        <w:tc>
          <w:tcPr>
            <w:tcW w:w="6599" w:type="dxa"/>
            <w:vAlign w:val="center"/>
          </w:tcPr>
          <w:p w14:paraId="697CD656" w14:textId="561F7369" w:rsidR="00B75DBF" w:rsidRPr="0051694B" w:rsidRDefault="00B75DBF" w:rsidP="00B75DBF">
            <w:pPr>
              <w:tabs>
                <w:tab w:val="left" w:pos="2543"/>
              </w:tabs>
              <w:rPr>
                <w:rFonts w:ascii="Times New Roman" w:hAnsi="Times New Roman" w:cs="Times New Roman"/>
              </w:rPr>
            </w:pPr>
            <w:r w:rsidRPr="0051694B">
              <w:rPr>
                <w:rFonts w:ascii="Times New Roman" w:hAnsi="Times New Roman" w:cs="Times New Roman"/>
                <w:color w:val="000000" w:themeColor="text1"/>
              </w:rPr>
              <w:t>Keluarga saya ada sumber makanan lain selain sumber makanan sedia ada</w:t>
            </w:r>
          </w:p>
        </w:tc>
        <w:tc>
          <w:tcPr>
            <w:tcW w:w="403" w:type="dxa"/>
            <w:vAlign w:val="center"/>
          </w:tcPr>
          <w:p w14:paraId="45A3EBAF" w14:textId="26FE4925" w:rsidR="00B75DBF" w:rsidRPr="0051694B" w:rsidRDefault="00B75DBF" w:rsidP="00B75DBF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</w:rPr>
            </w:pPr>
            <w:r w:rsidRPr="0051694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84" w:type="dxa"/>
            <w:vAlign w:val="center"/>
          </w:tcPr>
          <w:p w14:paraId="7537A064" w14:textId="7AAFD094" w:rsidR="00B75DBF" w:rsidRPr="0051694B" w:rsidRDefault="00B75DBF" w:rsidP="00B75DBF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</w:rPr>
            </w:pPr>
            <w:r w:rsidRPr="0051694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06" w:type="dxa"/>
            <w:vAlign w:val="center"/>
          </w:tcPr>
          <w:p w14:paraId="721125E5" w14:textId="7DC0A19A" w:rsidR="00B75DBF" w:rsidRPr="0051694B" w:rsidRDefault="00B75DBF" w:rsidP="00B75DBF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</w:rPr>
            </w:pPr>
            <w:r w:rsidRPr="0051694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06" w:type="dxa"/>
            <w:vAlign w:val="center"/>
          </w:tcPr>
          <w:p w14:paraId="16E7AEEA" w14:textId="63EDD460" w:rsidR="00B75DBF" w:rsidRPr="0051694B" w:rsidRDefault="00B75DBF" w:rsidP="00B75DBF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</w:rPr>
            </w:pPr>
            <w:r w:rsidRPr="0051694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06" w:type="dxa"/>
            <w:vAlign w:val="center"/>
          </w:tcPr>
          <w:p w14:paraId="512E1010" w14:textId="38E37F3F" w:rsidR="00B75DBF" w:rsidRPr="0051694B" w:rsidRDefault="00B75DBF" w:rsidP="00B75DBF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</w:rPr>
            </w:pPr>
            <w:r w:rsidRPr="0051694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407" w:type="dxa"/>
            <w:vAlign w:val="center"/>
          </w:tcPr>
          <w:p w14:paraId="6F2B1378" w14:textId="1DAE57A3" w:rsidR="00B75DBF" w:rsidRPr="0051694B" w:rsidRDefault="00B75DBF" w:rsidP="00B75DBF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</w:rPr>
            </w:pPr>
            <w:r w:rsidRPr="0051694B">
              <w:rPr>
                <w:rFonts w:ascii="Times New Roman" w:hAnsi="Times New Roman" w:cs="Times New Roman"/>
              </w:rPr>
              <w:t>5</w:t>
            </w:r>
          </w:p>
        </w:tc>
      </w:tr>
      <w:tr w:rsidR="00B75DBF" w:rsidRPr="0051694B" w14:paraId="0FB68A64" w14:textId="77777777" w:rsidTr="00150DF1">
        <w:trPr>
          <w:trHeight w:val="531"/>
        </w:trPr>
        <w:tc>
          <w:tcPr>
            <w:tcW w:w="626" w:type="dxa"/>
            <w:shd w:val="clear" w:color="auto" w:fill="auto"/>
            <w:vAlign w:val="center"/>
          </w:tcPr>
          <w:p w14:paraId="51D23A7E" w14:textId="0CDDF150" w:rsidR="00B75DBF" w:rsidRPr="0051694B" w:rsidRDefault="00B75DBF" w:rsidP="00B75DBF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51694B">
              <w:rPr>
                <w:rFonts w:ascii="Times New Roman" w:hAnsi="Times New Roman" w:cs="Times New Roman"/>
                <w:b/>
                <w:color w:val="000000" w:themeColor="text1"/>
              </w:rPr>
              <w:t>F5.</w:t>
            </w:r>
          </w:p>
        </w:tc>
        <w:tc>
          <w:tcPr>
            <w:tcW w:w="6599" w:type="dxa"/>
            <w:vAlign w:val="center"/>
          </w:tcPr>
          <w:p w14:paraId="091ADC14" w14:textId="53ABBD37" w:rsidR="00B75DBF" w:rsidRPr="0051694B" w:rsidRDefault="00B75DBF" w:rsidP="00B75DBF">
            <w:pPr>
              <w:tabs>
                <w:tab w:val="left" w:pos="2543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51694B">
              <w:rPr>
                <w:rFonts w:ascii="Times New Roman" w:hAnsi="Times New Roman" w:cs="Times New Roman"/>
              </w:rPr>
              <w:t>Keluarga saya mempunyai simpanan kewangan</w:t>
            </w:r>
          </w:p>
        </w:tc>
        <w:tc>
          <w:tcPr>
            <w:tcW w:w="403" w:type="dxa"/>
            <w:vAlign w:val="center"/>
          </w:tcPr>
          <w:p w14:paraId="4CAF1A0A" w14:textId="4464D64A" w:rsidR="00B75DBF" w:rsidRPr="0051694B" w:rsidRDefault="00B75DBF" w:rsidP="00B75DBF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</w:rPr>
            </w:pPr>
            <w:r w:rsidRPr="0051694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84" w:type="dxa"/>
            <w:vAlign w:val="center"/>
          </w:tcPr>
          <w:p w14:paraId="667998BF" w14:textId="51316F08" w:rsidR="00B75DBF" w:rsidRPr="0051694B" w:rsidRDefault="00B75DBF" w:rsidP="00B75DBF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</w:rPr>
            </w:pPr>
            <w:r w:rsidRPr="0051694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06" w:type="dxa"/>
            <w:vAlign w:val="center"/>
          </w:tcPr>
          <w:p w14:paraId="61E5BB0A" w14:textId="15C06933" w:rsidR="00B75DBF" w:rsidRPr="0051694B" w:rsidRDefault="00B75DBF" w:rsidP="00B75DBF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</w:rPr>
            </w:pPr>
            <w:r w:rsidRPr="0051694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06" w:type="dxa"/>
            <w:vAlign w:val="center"/>
          </w:tcPr>
          <w:p w14:paraId="45455ECD" w14:textId="6EEA631A" w:rsidR="00B75DBF" w:rsidRPr="0051694B" w:rsidRDefault="00B75DBF" w:rsidP="00B75DBF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</w:rPr>
            </w:pPr>
            <w:r w:rsidRPr="0051694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06" w:type="dxa"/>
            <w:vAlign w:val="center"/>
          </w:tcPr>
          <w:p w14:paraId="1152B518" w14:textId="6EB67173" w:rsidR="00B75DBF" w:rsidRPr="0051694B" w:rsidRDefault="00B75DBF" w:rsidP="00B75DBF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</w:rPr>
            </w:pPr>
            <w:r w:rsidRPr="0051694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407" w:type="dxa"/>
            <w:vAlign w:val="center"/>
          </w:tcPr>
          <w:p w14:paraId="2CFA0C4C" w14:textId="5B7CA651" w:rsidR="00B75DBF" w:rsidRPr="0051694B" w:rsidRDefault="00B75DBF" w:rsidP="00B75DBF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</w:rPr>
            </w:pPr>
            <w:r w:rsidRPr="0051694B">
              <w:rPr>
                <w:rFonts w:ascii="Times New Roman" w:hAnsi="Times New Roman" w:cs="Times New Roman"/>
              </w:rPr>
              <w:t>5</w:t>
            </w:r>
          </w:p>
        </w:tc>
      </w:tr>
      <w:tr w:rsidR="00B75DBF" w:rsidRPr="0051694B" w14:paraId="0664E064" w14:textId="77777777" w:rsidTr="00150DF1">
        <w:trPr>
          <w:trHeight w:val="531"/>
        </w:trPr>
        <w:tc>
          <w:tcPr>
            <w:tcW w:w="626" w:type="dxa"/>
            <w:shd w:val="clear" w:color="auto" w:fill="auto"/>
            <w:vAlign w:val="center"/>
          </w:tcPr>
          <w:p w14:paraId="68E7DC71" w14:textId="397F39DC" w:rsidR="00B75DBF" w:rsidRPr="0051694B" w:rsidRDefault="00B75DBF" w:rsidP="00B75DBF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b/>
              </w:rPr>
            </w:pPr>
            <w:r w:rsidRPr="0051694B">
              <w:rPr>
                <w:rFonts w:ascii="Times New Roman" w:hAnsi="Times New Roman" w:cs="Times New Roman"/>
                <w:b/>
              </w:rPr>
              <w:t>F6.</w:t>
            </w:r>
          </w:p>
        </w:tc>
        <w:tc>
          <w:tcPr>
            <w:tcW w:w="6599" w:type="dxa"/>
            <w:vAlign w:val="center"/>
          </w:tcPr>
          <w:p w14:paraId="2200CB25" w14:textId="3D9DF06D" w:rsidR="00B75DBF" w:rsidRPr="0051694B" w:rsidRDefault="00B75DBF" w:rsidP="00B75DBF">
            <w:pPr>
              <w:tabs>
                <w:tab w:val="left" w:pos="2543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51694B">
              <w:rPr>
                <w:rFonts w:ascii="Times New Roman" w:hAnsi="Times New Roman" w:cs="Times New Roman"/>
                <w:color w:val="000000" w:themeColor="text1"/>
              </w:rPr>
              <w:t>Di kampung saya ada tempat untuk mendapatkan khidmat bantuan semasa berlaku bencana alam</w:t>
            </w:r>
          </w:p>
        </w:tc>
        <w:tc>
          <w:tcPr>
            <w:tcW w:w="403" w:type="dxa"/>
            <w:vAlign w:val="center"/>
          </w:tcPr>
          <w:p w14:paraId="75634E28" w14:textId="58055B13" w:rsidR="00B75DBF" w:rsidRPr="0051694B" w:rsidRDefault="00B75DBF" w:rsidP="00B75DBF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</w:rPr>
            </w:pPr>
            <w:r w:rsidRPr="0051694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84" w:type="dxa"/>
            <w:vAlign w:val="center"/>
          </w:tcPr>
          <w:p w14:paraId="137E1A18" w14:textId="3A532032" w:rsidR="00B75DBF" w:rsidRPr="0051694B" w:rsidRDefault="00B75DBF" w:rsidP="00B75DBF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</w:rPr>
            </w:pPr>
            <w:r w:rsidRPr="0051694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06" w:type="dxa"/>
            <w:vAlign w:val="center"/>
          </w:tcPr>
          <w:p w14:paraId="67BBC16A" w14:textId="7F00A011" w:rsidR="00B75DBF" w:rsidRPr="0051694B" w:rsidRDefault="00B75DBF" w:rsidP="00B75DBF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</w:rPr>
            </w:pPr>
            <w:r w:rsidRPr="0051694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06" w:type="dxa"/>
            <w:vAlign w:val="center"/>
          </w:tcPr>
          <w:p w14:paraId="28F7F047" w14:textId="4DED028D" w:rsidR="00B75DBF" w:rsidRPr="0051694B" w:rsidRDefault="00B75DBF" w:rsidP="00B75DBF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</w:rPr>
            </w:pPr>
            <w:r w:rsidRPr="0051694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06" w:type="dxa"/>
            <w:vAlign w:val="center"/>
          </w:tcPr>
          <w:p w14:paraId="4AC9956E" w14:textId="2A5C4B6D" w:rsidR="00B75DBF" w:rsidRPr="0051694B" w:rsidRDefault="00B75DBF" w:rsidP="00B75DBF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</w:rPr>
            </w:pPr>
            <w:r w:rsidRPr="0051694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407" w:type="dxa"/>
            <w:vAlign w:val="center"/>
          </w:tcPr>
          <w:p w14:paraId="32767B4C" w14:textId="1F93E965" w:rsidR="00B75DBF" w:rsidRPr="0051694B" w:rsidRDefault="00B75DBF" w:rsidP="00B75DBF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</w:rPr>
            </w:pPr>
            <w:r w:rsidRPr="0051694B">
              <w:rPr>
                <w:rFonts w:ascii="Times New Roman" w:hAnsi="Times New Roman" w:cs="Times New Roman"/>
              </w:rPr>
              <w:t>5</w:t>
            </w:r>
          </w:p>
        </w:tc>
      </w:tr>
      <w:tr w:rsidR="00B75DBF" w:rsidRPr="0051694B" w14:paraId="2803F7BC" w14:textId="77777777" w:rsidTr="00150DF1">
        <w:trPr>
          <w:trHeight w:val="531"/>
        </w:trPr>
        <w:tc>
          <w:tcPr>
            <w:tcW w:w="626" w:type="dxa"/>
            <w:shd w:val="clear" w:color="auto" w:fill="auto"/>
            <w:vAlign w:val="center"/>
          </w:tcPr>
          <w:p w14:paraId="6700FE45" w14:textId="60DB7328" w:rsidR="00B75DBF" w:rsidRPr="0051694B" w:rsidRDefault="00B75DBF" w:rsidP="00B75DBF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b/>
              </w:rPr>
            </w:pPr>
            <w:r w:rsidRPr="0051694B">
              <w:rPr>
                <w:rFonts w:ascii="Times New Roman" w:hAnsi="Times New Roman" w:cs="Times New Roman"/>
                <w:b/>
              </w:rPr>
              <w:t>F7.</w:t>
            </w:r>
          </w:p>
        </w:tc>
        <w:tc>
          <w:tcPr>
            <w:tcW w:w="6599" w:type="dxa"/>
            <w:vAlign w:val="center"/>
          </w:tcPr>
          <w:p w14:paraId="2C2781C6" w14:textId="19256CCE" w:rsidR="00B75DBF" w:rsidRPr="0051694B" w:rsidRDefault="00B75DBF" w:rsidP="00B75DBF">
            <w:pPr>
              <w:tabs>
                <w:tab w:val="left" w:pos="2543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51694B">
              <w:rPr>
                <w:rFonts w:ascii="Times New Roman" w:hAnsi="Times New Roman" w:cs="Times New Roman"/>
                <w:color w:val="000000" w:themeColor="text1"/>
              </w:rPr>
              <w:t>Saya minum air masak secukupnya untuk menghilangkan rasa haus</w:t>
            </w:r>
          </w:p>
        </w:tc>
        <w:tc>
          <w:tcPr>
            <w:tcW w:w="403" w:type="dxa"/>
            <w:vAlign w:val="center"/>
          </w:tcPr>
          <w:p w14:paraId="6E911637" w14:textId="086D8908" w:rsidR="00B75DBF" w:rsidRPr="0051694B" w:rsidRDefault="00B75DBF" w:rsidP="00B75DBF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</w:rPr>
            </w:pPr>
            <w:r w:rsidRPr="0051694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84" w:type="dxa"/>
            <w:vAlign w:val="center"/>
          </w:tcPr>
          <w:p w14:paraId="02AA4134" w14:textId="34B08669" w:rsidR="00B75DBF" w:rsidRPr="0051694B" w:rsidRDefault="00B75DBF" w:rsidP="00B75DBF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</w:rPr>
            </w:pPr>
            <w:r w:rsidRPr="0051694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06" w:type="dxa"/>
            <w:vAlign w:val="center"/>
          </w:tcPr>
          <w:p w14:paraId="58942B2D" w14:textId="5B658CCF" w:rsidR="00B75DBF" w:rsidRPr="0051694B" w:rsidRDefault="00B75DBF" w:rsidP="00B75DBF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</w:rPr>
            </w:pPr>
            <w:r w:rsidRPr="0051694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06" w:type="dxa"/>
            <w:vAlign w:val="center"/>
          </w:tcPr>
          <w:p w14:paraId="47493B89" w14:textId="2C8B3C2B" w:rsidR="00B75DBF" w:rsidRPr="0051694B" w:rsidRDefault="00B75DBF" w:rsidP="00B75DBF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</w:rPr>
            </w:pPr>
            <w:r w:rsidRPr="0051694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06" w:type="dxa"/>
            <w:vAlign w:val="center"/>
          </w:tcPr>
          <w:p w14:paraId="5F7DCD9C" w14:textId="544BB948" w:rsidR="00B75DBF" w:rsidRPr="0051694B" w:rsidRDefault="00B75DBF" w:rsidP="00B75DBF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</w:rPr>
            </w:pPr>
            <w:r w:rsidRPr="0051694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407" w:type="dxa"/>
            <w:vAlign w:val="center"/>
          </w:tcPr>
          <w:p w14:paraId="7845C783" w14:textId="1703D245" w:rsidR="00B75DBF" w:rsidRPr="0051694B" w:rsidRDefault="00B75DBF" w:rsidP="00B75DBF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</w:rPr>
            </w:pPr>
            <w:r w:rsidRPr="0051694B">
              <w:rPr>
                <w:rFonts w:ascii="Times New Roman" w:hAnsi="Times New Roman" w:cs="Times New Roman"/>
              </w:rPr>
              <w:t>5</w:t>
            </w:r>
          </w:p>
        </w:tc>
      </w:tr>
      <w:tr w:rsidR="00B75DBF" w:rsidRPr="0051694B" w14:paraId="7FEBB37F" w14:textId="77777777" w:rsidTr="00150DF1">
        <w:trPr>
          <w:trHeight w:val="531"/>
        </w:trPr>
        <w:tc>
          <w:tcPr>
            <w:tcW w:w="626" w:type="dxa"/>
            <w:shd w:val="clear" w:color="auto" w:fill="auto"/>
            <w:vAlign w:val="center"/>
          </w:tcPr>
          <w:p w14:paraId="3B43A69D" w14:textId="0608893F" w:rsidR="00B75DBF" w:rsidRPr="0051694B" w:rsidRDefault="00B75DBF" w:rsidP="00B75DBF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b/>
              </w:rPr>
            </w:pPr>
            <w:r w:rsidRPr="0051694B">
              <w:rPr>
                <w:rFonts w:ascii="Times New Roman" w:hAnsi="Times New Roman" w:cs="Times New Roman"/>
                <w:b/>
              </w:rPr>
              <w:t>F8.</w:t>
            </w:r>
          </w:p>
        </w:tc>
        <w:tc>
          <w:tcPr>
            <w:tcW w:w="6599" w:type="dxa"/>
            <w:vAlign w:val="center"/>
          </w:tcPr>
          <w:p w14:paraId="2D5B9B2B" w14:textId="606F2A00" w:rsidR="00B75DBF" w:rsidRPr="0051694B" w:rsidRDefault="00B75DBF" w:rsidP="00B75DBF">
            <w:pPr>
              <w:tabs>
                <w:tab w:val="left" w:pos="2543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51694B">
              <w:rPr>
                <w:rFonts w:ascii="Times New Roman" w:hAnsi="Times New Roman" w:cs="Times New Roman"/>
                <w:color w:val="000000" w:themeColor="text1"/>
              </w:rPr>
              <w:t>Saya mengelak berada di bot ketika ribut</w:t>
            </w:r>
          </w:p>
        </w:tc>
        <w:tc>
          <w:tcPr>
            <w:tcW w:w="403" w:type="dxa"/>
            <w:vAlign w:val="center"/>
          </w:tcPr>
          <w:p w14:paraId="6FC02D79" w14:textId="08A67151" w:rsidR="00B75DBF" w:rsidRPr="0051694B" w:rsidRDefault="00B75DBF" w:rsidP="00B75DBF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</w:rPr>
            </w:pPr>
            <w:r w:rsidRPr="0051694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84" w:type="dxa"/>
            <w:vAlign w:val="center"/>
          </w:tcPr>
          <w:p w14:paraId="2E5C9B10" w14:textId="212B6307" w:rsidR="00B75DBF" w:rsidRPr="0051694B" w:rsidRDefault="00B75DBF" w:rsidP="00B75DBF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</w:rPr>
            </w:pPr>
            <w:r w:rsidRPr="0051694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06" w:type="dxa"/>
            <w:vAlign w:val="center"/>
          </w:tcPr>
          <w:p w14:paraId="31B57181" w14:textId="6C492EBE" w:rsidR="00B75DBF" w:rsidRPr="0051694B" w:rsidRDefault="00B75DBF" w:rsidP="00B75DBF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</w:rPr>
            </w:pPr>
            <w:r w:rsidRPr="0051694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06" w:type="dxa"/>
            <w:vAlign w:val="center"/>
          </w:tcPr>
          <w:p w14:paraId="18D040A6" w14:textId="7B65C568" w:rsidR="00B75DBF" w:rsidRPr="0051694B" w:rsidRDefault="00B75DBF" w:rsidP="00B75DBF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</w:rPr>
            </w:pPr>
            <w:r w:rsidRPr="0051694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06" w:type="dxa"/>
            <w:vAlign w:val="center"/>
          </w:tcPr>
          <w:p w14:paraId="084CF188" w14:textId="31539728" w:rsidR="00B75DBF" w:rsidRPr="0051694B" w:rsidRDefault="00B75DBF" w:rsidP="00B75DBF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</w:rPr>
            </w:pPr>
            <w:r w:rsidRPr="0051694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407" w:type="dxa"/>
            <w:vAlign w:val="center"/>
          </w:tcPr>
          <w:p w14:paraId="0ADA9DFD" w14:textId="55E6C347" w:rsidR="00B75DBF" w:rsidRPr="0051694B" w:rsidRDefault="00B75DBF" w:rsidP="00B75DBF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</w:rPr>
            </w:pPr>
            <w:r w:rsidRPr="0051694B">
              <w:rPr>
                <w:rFonts w:ascii="Times New Roman" w:hAnsi="Times New Roman" w:cs="Times New Roman"/>
              </w:rPr>
              <w:t>5</w:t>
            </w:r>
          </w:p>
        </w:tc>
      </w:tr>
      <w:tr w:rsidR="00B75DBF" w:rsidRPr="0051694B" w14:paraId="30EF17AA" w14:textId="77777777" w:rsidTr="00150DF1">
        <w:trPr>
          <w:trHeight w:val="531"/>
        </w:trPr>
        <w:tc>
          <w:tcPr>
            <w:tcW w:w="626" w:type="dxa"/>
            <w:shd w:val="clear" w:color="auto" w:fill="auto"/>
            <w:vAlign w:val="center"/>
          </w:tcPr>
          <w:p w14:paraId="1051FF02" w14:textId="1085E76B" w:rsidR="00B75DBF" w:rsidRPr="0051694B" w:rsidRDefault="00B75DBF" w:rsidP="00B75DBF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b/>
              </w:rPr>
            </w:pPr>
            <w:r w:rsidRPr="0051694B">
              <w:rPr>
                <w:rFonts w:ascii="Times New Roman" w:hAnsi="Times New Roman" w:cs="Times New Roman"/>
                <w:b/>
              </w:rPr>
              <w:t>F9.</w:t>
            </w:r>
          </w:p>
        </w:tc>
        <w:tc>
          <w:tcPr>
            <w:tcW w:w="6599" w:type="dxa"/>
            <w:vAlign w:val="center"/>
          </w:tcPr>
          <w:p w14:paraId="34B0AA8C" w14:textId="7A72E572" w:rsidR="00B75DBF" w:rsidRPr="0051694B" w:rsidRDefault="00B75DBF" w:rsidP="00B75DBF">
            <w:pPr>
              <w:tabs>
                <w:tab w:val="left" w:pos="2543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51694B">
              <w:rPr>
                <w:rFonts w:ascii="Times New Roman" w:hAnsi="Times New Roman" w:cs="Times New Roman"/>
                <w:color w:val="000000" w:themeColor="text1"/>
              </w:rPr>
              <w:t>Keluarga saya men</w:t>
            </w:r>
            <w:r w:rsidR="00431F09" w:rsidRPr="0051694B">
              <w:rPr>
                <w:rFonts w:ascii="Times New Roman" w:hAnsi="Times New Roman" w:cs="Times New Roman"/>
                <w:color w:val="000000" w:themeColor="text1"/>
              </w:rPr>
              <w:t>g</w:t>
            </w:r>
            <w:r w:rsidRPr="0051694B">
              <w:rPr>
                <w:rFonts w:ascii="Times New Roman" w:hAnsi="Times New Roman" w:cs="Times New Roman"/>
                <w:color w:val="000000" w:themeColor="text1"/>
              </w:rPr>
              <w:t>galakkan saya makan makanan berkhasiat semasa musim hujan/tengkujuh</w:t>
            </w:r>
          </w:p>
        </w:tc>
        <w:tc>
          <w:tcPr>
            <w:tcW w:w="403" w:type="dxa"/>
            <w:vAlign w:val="center"/>
          </w:tcPr>
          <w:p w14:paraId="46C14342" w14:textId="10DE6F76" w:rsidR="00B75DBF" w:rsidRPr="0051694B" w:rsidRDefault="00B75DBF" w:rsidP="00B75DBF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</w:rPr>
            </w:pPr>
            <w:r w:rsidRPr="0051694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84" w:type="dxa"/>
            <w:vAlign w:val="center"/>
          </w:tcPr>
          <w:p w14:paraId="788B86E3" w14:textId="3E36AEED" w:rsidR="00B75DBF" w:rsidRPr="0051694B" w:rsidRDefault="00B75DBF" w:rsidP="00B75DBF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</w:rPr>
            </w:pPr>
            <w:r w:rsidRPr="0051694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06" w:type="dxa"/>
            <w:vAlign w:val="center"/>
          </w:tcPr>
          <w:p w14:paraId="1BC29DFD" w14:textId="3411C30F" w:rsidR="00B75DBF" w:rsidRPr="0051694B" w:rsidRDefault="00B75DBF" w:rsidP="00B75DBF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</w:rPr>
            </w:pPr>
            <w:r w:rsidRPr="0051694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06" w:type="dxa"/>
            <w:vAlign w:val="center"/>
          </w:tcPr>
          <w:p w14:paraId="1433BF91" w14:textId="257BA35D" w:rsidR="00B75DBF" w:rsidRPr="0051694B" w:rsidRDefault="00B75DBF" w:rsidP="00B75DBF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</w:rPr>
            </w:pPr>
            <w:r w:rsidRPr="0051694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06" w:type="dxa"/>
            <w:vAlign w:val="center"/>
          </w:tcPr>
          <w:p w14:paraId="2048CA2F" w14:textId="3D8209EE" w:rsidR="00B75DBF" w:rsidRPr="0051694B" w:rsidRDefault="00B75DBF" w:rsidP="00B75DBF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</w:rPr>
            </w:pPr>
            <w:r w:rsidRPr="0051694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407" w:type="dxa"/>
            <w:vAlign w:val="center"/>
          </w:tcPr>
          <w:p w14:paraId="238142DF" w14:textId="32283F7B" w:rsidR="00B75DBF" w:rsidRPr="0051694B" w:rsidRDefault="00B75DBF" w:rsidP="00B75DBF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</w:rPr>
            </w:pPr>
            <w:r w:rsidRPr="0051694B">
              <w:rPr>
                <w:rFonts w:ascii="Times New Roman" w:hAnsi="Times New Roman" w:cs="Times New Roman"/>
              </w:rPr>
              <w:t>5</w:t>
            </w:r>
          </w:p>
        </w:tc>
      </w:tr>
      <w:tr w:rsidR="00B75DBF" w:rsidRPr="0051694B" w14:paraId="0B89C344" w14:textId="77777777" w:rsidTr="00150DF1">
        <w:trPr>
          <w:trHeight w:val="531"/>
        </w:trPr>
        <w:tc>
          <w:tcPr>
            <w:tcW w:w="626" w:type="dxa"/>
            <w:shd w:val="clear" w:color="auto" w:fill="auto"/>
            <w:vAlign w:val="center"/>
          </w:tcPr>
          <w:p w14:paraId="5F6BA681" w14:textId="7C0BA9D1" w:rsidR="00B75DBF" w:rsidRPr="0051694B" w:rsidRDefault="00B75DBF" w:rsidP="00B75DBF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b/>
              </w:rPr>
            </w:pPr>
            <w:r w:rsidRPr="0051694B">
              <w:rPr>
                <w:rFonts w:ascii="Times New Roman" w:hAnsi="Times New Roman" w:cs="Times New Roman"/>
                <w:b/>
              </w:rPr>
              <w:t>F10.</w:t>
            </w:r>
          </w:p>
        </w:tc>
        <w:tc>
          <w:tcPr>
            <w:tcW w:w="6599" w:type="dxa"/>
            <w:vAlign w:val="center"/>
          </w:tcPr>
          <w:p w14:paraId="3FDF8339" w14:textId="203A5F9E" w:rsidR="00B75DBF" w:rsidRPr="0051694B" w:rsidRDefault="00B75DBF" w:rsidP="00B75DBF">
            <w:pPr>
              <w:tabs>
                <w:tab w:val="left" w:pos="2543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51694B">
              <w:rPr>
                <w:rFonts w:ascii="Times New Roman" w:hAnsi="Times New Roman" w:cs="Times New Roman"/>
                <w:color w:val="000000" w:themeColor="text1"/>
              </w:rPr>
              <w:t>S</w:t>
            </w:r>
            <w:r w:rsidR="00431F09" w:rsidRPr="0051694B">
              <w:rPr>
                <w:rFonts w:ascii="Times New Roman" w:hAnsi="Times New Roman" w:cs="Times New Roman"/>
                <w:color w:val="000000" w:themeColor="text1"/>
              </w:rPr>
              <w:t>aya</w:t>
            </w:r>
            <w:r w:rsidRPr="0051694B">
              <w:rPr>
                <w:rFonts w:ascii="Times New Roman" w:hAnsi="Times New Roman" w:cs="Times New Roman"/>
                <w:color w:val="000000" w:themeColor="text1"/>
              </w:rPr>
              <w:t xml:space="preserve"> kerap mencuci tangan untuk mencegah penularan penyakit</w:t>
            </w:r>
          </w:p>
        </w:tc>
        <w:tc>
          <w:tcPr>
            <w:tcW w:w="403" w:type="dxa"/>
            <w:vAlign w:val="center"/>
          </w:tcPr>
          <w:p w14:paraId="0D7A730A" w14:textId="4D182C59" w:rsidR="00B75DBF" w:rsidRPr="0051694B" w:rsidRDefault="00B75DBF" w:rsidP="00B75DBF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</w:rPr>
            </w:pPr>
            <w:r w:rsidRPr="0051694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84" w:type="dxa"/>
            <w:vAlign w:val="center"/>
          </w:tcPr>
          <w:p w14:paraId="7CB9EBCF" w14:textId="09F133E3" w:rsidR="00B75DBF" w:rsidRPr="0051694B" w:rsidRDefault="00B75DBF" w:rsidP="00B75DBF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</w:rPr>
            </w:pPr>
            <w:r w:rsidRPr="0051694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06" w:type="dxa"/>
            <w:vAlign w:val="center"/>
          </w:tcPr>
          <w:p w14:paraId="039856B2" w14:textId="573C0227" w:rsidR="00B75DBF" w:rsidRPr="0051694B" w:rsidRDefault="00B75DBF" w:rsidP="00B75DBF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</w:rPr>
            </w:pPr>
            <w:r w:rsidRPr="0051694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06" w:type="dxa"/>
            <w:vAlign w:val="center"/>
          </w:tcPr>
          <w:p w14:paraId="06428CC3" w14:textId="050E6A09" w:rsidR="00B75DBF" w:rsidRPr="0051694B" w:rsidRDefault="00B75DBF" w:rsidP="00B75DBF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</w:rPr>
            </w:pPr>
            <w:r w:rsidRPr="0051694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06" w:type="dxa"/>
            <w:vAlign w:val="center"/>
          </w:tcPr>
          <w:p w14:paraId="421EBAC1" w14:textId="368B137A" w:rsidR="00B75DBF" w:rsidRPr="0051694B" w:rsidRDefault="00B75DBF" w:rsidP="00B75DBF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</w:rPr>
            </w:pPr>
            <w:r w:rsidRPr="0051694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407" w:type="dxa"/>
            <w:vAlign w:val="center"/>
          </w:tcPr>
          <w:p w14:paraId="2FEF5482" w14:textId="3DA229DE" w:rsidR="00B75DBF" w:rsidRPr="0051694B" w:rsidRDefault="00B75DBF" w:rsidP="00B75DBF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</w:rPr>
            </w:pPr>
            <w:r w:rsidRPr="0051694B">
              <w:rPr>
                <w:rFonts w:ascii="Times New Roman" w:hAnsi="Times New Roman" w:cs="Times New Roman"/>
              </w:rPr>
              <w:t>5</w:t>
            </w:r>
          </w:p>
        </w:tc>
      </w:tr>
      <w:tr w:rsidR="00B75DBF" w:rsidRPr="0051694B" w14:paraId="533268F2" w14:textId="77777777" w:rsidTr="00150DF1">
        <w:trPr>
          <w:trHeight w:val="531"/>
        </w:trPr>
        <w:tc>
          <w:tcPr>
            <w:tcW w:w="626" w:type="dxa"/>
            <w:shd w:val="clear" w:color="auto" w:fill="auto"/>
            <w:vAlign w:val="center"/>
          </w:tcPr>
          <w:p w14:paraId="3F14B87B" w14:textId="667EAEBC" w:rsidR="00B75DBF" w:rsidRPr="0051694B" w:rsidRDefault="00B75DBF" w:rsidP="00B75DBF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b/>
              </w:rPr>
            </w:pPr>
            <w:r w:rsidRPr="0051694B">
              <w:rPr>
                <w:rFonts w:ascii="Times New Roman" w:hAnsi="Times New Roman" w:cs="Times New Roman"/>
                <w:b/>
              </w:rPr>
              <w:t>F11.</w:t>
            </w:r>
          </w:p>
        </w:tc>
        <w:tc>
          <w:tcPr>
            <w:tcW w:w="6599" w:type="dxa"/>
            <w:vAlign w:val="center"/>
          </w:tcPr>
          <w:p w14:paraId="18F62A0B" w14:textId="5F1D374C" w:rsidR="00B75DBF" w:rsidRPr="0051694B" w:rsidRDefault="00B75DBF" w:rsidP="00B75DBF">
            <w:pPr>
              <w:tabs>
                <w:tab w:val="left" w:pos="2543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51694B">
              <w:rPr>
                <w:rFonts w:ascii="Times New Roman" w:hAnsi="Times New Roman" w:cs="Times New Roman"/>
                <w:color w:val="000000" w:themeColor="text1"/>
              </w:rPr>
              <w:t>Saya mendapatkan suntikan imunisasi untuk mencegah penyakit</w:t>
            </w:r>
          </w:p>
        </w:tc>
        <w:tc>
          <w:tcPr>
            <w:tcW w:w="403" w:type="dxa"/>
            <w:vAlign w:val="center"/>
          </w:tcPr>
          <w:p w14:paraId="53529BCB" w14:textId="112CEE36" w:rsidR="00B75DBF" w:rsidRPr="0051694B" w:rsidRDefault="00B75DBF" w:rsidP="00B75DBF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</w:rPr>
            </w:pPr>
            <w:r w:rsidRPr="0051694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84" w:type="dxa"/>
            <w:vAlign w:val="center"/>
          </w:tcPr>
          <w:p w14:paraId="36B795EE" w14:textId="42E51A12" w:rsidR="00B75DBF" w:rsidRPr="0051694B" w:rsidRDefault="00B75DBF" w:rsidP="00B75DBF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</w:rPr>
            </w:pPr>
            <w:r w:rsidRPr="0051694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06" w:type="dxa"/>
            <w:vAlign w:val="center"/>
          </w:tcPr>
          <w:p w14:paraId="3BFF8C33" w14:textId="4E2C85F4" w:rsidR="00B75DBF" w:rsidRPr="0051694B" w:rsidRDefault="00B75DBF" w:rsidP="00B75DBF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</w:rPr>
            </w:pPr>
            <w:r w:rsidRPr="0051694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06" w:type="dxa"/>
            <w:vAlign w:val="center"/>
          </w:tcPr>
          <w:p w14:paraId="55B257F8" w14:textId="4CF9C396" w:rsidR="00B75DBF" w:rsidRPr="0051694B" w:rsidRDefault="00B75DBF" w:rsidP="00B75DBF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</w:rPr>
            </w:pPr>
            <w:r w:rsidRPr="0051694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06" w:type="dxa"/>
            <w:vAlign w:val="center"/>
          </w:tcPr>
          <w:p w14:paraId="35E59DF6" w14:textId="08B17F75" w:rsidR="00B75DBF" w:rsidRPr="0051694B" w:rsidRDefault="00B75DBF" w:rsidP="00B75DBF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</w:rPr>
            </w:pPr>
            <w:r w:rsidRPr="0051694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407" w:type="dxa"/>
            <w:vAlign w:val="center"/>
          </w:tcPr>
          <w:p w14:paraId="44E9AA2D" w14:textId="12AAA25D" w:rsidR="00B75DBF" w:rsidRPr="0051694B" w:rsidRDefault="00B75DBF" w:rsidP="00B75DBF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</w:rPr>
            </w:pPr>
            <w:r w:rsidRPr="0051694B">
              <w:rPr>
                <w:rFonts w:ascii="Times New Roman" w:hAnsi="Times New Roman" w:cs="Times New Roman"/>
              </w:rPr>
              <w:t>5</w:t>
            </w:r>
          </w:p>
        </w:tc>
      </w:tr>
      <w:tr w:rsidR="00B75DBF" w:rsidRPr="0051694B" w14:paraId="30E7FA6F" w14:textId="77777777" w:rsidTr="00150DF1">
        <w:trPr>
          <w:trHeight w:val="531"/>
        </w:trPr>
        <w:tc>
          <w:tcPr>
            <w:tcW w:w="626" w:type="dxa"/>
            <w:shd w:val="clear" w:color="auto" w:fill="auto"/>
            <w:vAlign w:val="center"/>
          </w:tcPr>
          <w:p w14:paraId="4FF0FBA2" w14:textId="25024D39" w:rsidR="00B75DBF" w:rsidRPr="0051694B" w:rsidRDefault="00B75DBF" w:rsidP="00B75DBF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  <w:b/>
              </w:rPr>
            </w:pPr>
            <w:r w:rsidRPr="0051694B">
              <w:rPr>
                <w:rFonts w:ascii="Times New Roman" w:hAnsi="Times New Roman" w:cs="Times New Roman"/>
                <w:b/>
              </w:rPr>
              <w:t>F12.</w:t>
            </w:r>
          </w:p>
        </w:tc>
        <w:tc>
          <w:tcPr>
            <w:tcW w:w="6599" w:type="dxa"/>
            <w:vAlign w:val="center"/>
          </w:tcPr>
          <w:p w14:paraId="6AF24905" w14:textId="77777777" w:rsidR="00B75DBF" w:rsidRPr="0051694B" w:rsidRDefault="00B75DBF" w:rsidP="00B75DBF">
            <w:pPr>
              <w:tabs>
                <w:tab w:val="left" w:pos="2543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51694B">
              <w:rPr>
                <w:rFonts w:ascii="Times New Roman" w:hAnsi="Times New Roman" w:cs="Times New Roman"/>
                <w:color w:val="000000" w:themeColor="text1"/>
              </w:rPr>
              <w:t>Saya akan berasa lebih yakin selepas mendapat suntikan imunisasi</w:t>
            </w:r>
          </w:p>
        </w:tc>
        <w:tc>
          <w:tcPr>
            <w:tcW w:w="403" w:type="dxa"/>
            <w:vAlign w:val="center"/>
          </w:tcPr>
          <w:p w14:paraId="72FC94D1" w14:textId="37239550" w:rsidR="00B75DBF" w:rsidRPr="0051694B" w:rsidRDefault="00B75DBF" w:rsidP="00B75DBF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</w:rPr>
            </w:pPr>
            <w:r w:rsidRPr="0051694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84" w:type="dxa"/>
            <w:vAlign w:val="center"/>
          </w:tcPr>
          <w:p w14:paraId="6BE8367B" w14:textId="5E742461" w:rsidR="00B75DBF" w:rsidRPr="0051694B" w:rsidRDefault="00B75DBF" w:rsidP="00B75DBF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</w:rPr>
            </w:pPr>
            <w:r w:rsidRPr="0051694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06" w:type="dxa"/>
            <w:vAlign w:val="center"/>
          </w:tcPr>
          <w:p w14:paraId="467EFBA7" w14:textId="4D475496" w:rsidR="00B75DBF" w:rsidRPr="0051694B" w:rsidRDefault="00B75DBF" w:rsidP="00B75DBF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</w:rPr>
            </w:pPr>
            <w:r w:rsidRPr="0051694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06" w:type="dxa"/>
            <w:vAlign w:val="center"/>
          </w:tcPr>
          <w:p w14:paraId="10890FF6" w14:textId="377D45C7" w:rsidR="00B75DBF" w:rsidRPr="0051694B" w:rsidRDefault="00B75DBF" w:rsidP="00B75DBF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</w:rPr>
            </w:pPr>
            <w:r w:rsidRPr="0051694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06" w:type="dxa"/>
            <w:vAlign w:val="center"/>
          </w:tcPr>
          <w:p w14:paraId="7535FF1F" w14:textId="53A0BE7A" w:rsidR="00B75DBF" w:rsidRPr="0051694B" w:rsidRDefault="00B75DBF" w:rsidP="00B75DBF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</w:rPr>
            </w:pPr>
            <w:r w:rsidRPr="0051694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407" w:type="dxa"/>
            <w:vAlign w:val="center"/>
          </w:tcPr>
          <w:p w14:paraId="33892F4A" w14:textId="2C623923" w:rsidR="00B75DBF" w:rsidRPr="0051694B" w:rsidRDefault="00B75DBF" w:rsidP="00B75DBF">
            <w:pPr>
              <w:tabs>
                <w:tab w:val="left" w:pos="2543"/>
              </w:tabs>
              <w:jc w:val="center"/>
              <w:rPr>
                <w:rFonts w:ascii="Times New Roman" w:hAnsi="Times New Roman" w:cs="Times New Roman"/>
              </w:rPr>
            </w:pPr>
            <w:r w:rsidRPr="0051694B">
              <w:rPr>
                <w:rFonts w:ascii="Times New Roman" w:hAnsi="Times New Roman" w:cs="Times New Roman"/>
              </w:rPr>
              <w:t>5</w:t>
            </w:r>
          </w:p>
        </w:tc>
      </w:tr>
    </w:tbl>
    <w:p w14:paraId="4E7F31EA" w14:textId="7CF3C437" w:rsidR="006801A6" w:rsidRPr="0051694B" w:rsidRDefault="006801A6" w:rsidP="00722A85">
      <w:pPr>
        <w:spacing w:after="0"/>
        <w:rPr>
          <w:rFonts w:ascii="Times New Roman" w:hAnsi="Times New Roman" w:cs="Times New Roman"/>
          <w:b/>
        </w:rPr>
      </w:pPr>
    </w:p>
    <w:p w14:paraId="2EBB70FC" w14:textId="67EA48E3" w:rsidR="00684D45" w:rsidRPr="0051694B" w:rsidRDefault="00684D45" w:rsidP="00722A85">
      <w:pPr>
        <w:spacing w:after="0"/>
        <w:rPr>
          <w:rFonts w:ascii="Times New Roman" w:hAnsi="Times New Roman" w:cs="Times New Roman"/>
          <w:b/>
        </w:rPr>
      </w:pPr>
    </w:p>
    <w:tbl>
      <w:tblPr>
        <w:tblStyle w:val="TableGrid"/>
        <w:tblW w:w="4163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41"/>
        <w:gridCol w:w="2860"/>
        <w:gridCol w:w="851"/>
        <w:gridCol w:w="3868"/>
      </w:tblGrid>
      <w:tr w:rsidR="00684D45" w:rsidRPr="0051694B" w14:paraId="7026FDA5" w14:textId="77777777" w:rsidTr="003C4BBD">
        <w:trPr>
          <w:trHeight w:val="202"/>
        </w:trPr>
        <w:tc>
          <w:tcPr>
            <w:tcW w:w="333" w:type="pct"/>
          </w:tcPr>
          <w:p w14:paraId="3B49952A" w14:textId="77777777" w:rsidR="00684D45" w:rsidRPr="0051694B" w:rsidRDefault="00684D45" w:rsidP="003C4BBD">
            <w:pPr>
              <w:rPr>
                <w:rFonts w:ascii="Times New Roman" w:hAnsi="Times New Roman" w:cs="Times New Roman"/>
                <w:b/>
              </w:rPr>
            </w:pPr>
            <w:r w:rsidRPr="0051694B">
              <w:rPr>
                <w:rFonts w:ascii="Times New Roman" w:hAnsi="Times New Roman" w:cs="Times New Roman"/>
                <w:b/>
              </w:rPr>
              <w:t>A8.</w:t>
            </w:r>
          </w:p>
        </w:tc>
        <w:tc>
          <w:tcPr>
            <w:tcW w:w="1761" w:type="pct"/>
            <w:tcBorders>
              <w:right w:val="single" w:sz="4" w:space="0" w:color="auto"/>
            </w:tcBorders>
          </w:tcPr>
          <w:p w14:paraId="10EC4A5F" w14:textId="77777777" w:rsidR="00684D45" w:rsidRPr="0051694B" w:rsidRDefault="00684D45" w:rsidP="003C4BBD">
            <w:pPr>
              <w:rPr>
                <w:rFonts w:ascii="Times New Roman" w:hAnsi="Times New Roman" w:cs="Times New Roman"/>
                <w:b/>
              </w:rPr>
            </w:pPr>
            <w:r w:rsidRPr="0051694B">
              <w:rPr>
                <w:rFonts w:ascii="Times New Roman" w:hAnsi="Times New Roman" w:cs="Times New Roman"/>
                <w:b/>
              </w:rPr>
              <w:t>Status Kewarganegaraan</w:t>
            </w:r>
          </w:p>
        </w:tc>
        <w:tc>
          <w:tcPr>
            <w:tcW w:w="5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EDD762" w14:textId="77777777" w:rsidR="00684D45" w:rsidRPr="0051694B" w:rsidRDefault="00684D45" w:rsidP="003C4BB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82" w:type="pct"/>
            <w:tcBorders>
              <w:left w:val="single" w:sz="4" w:space="0" w:color="auto"/>
            </w:tcBorders>
          </w:tcPr>
          <w:p w14:paraId="666C9F45" w14:textId="77777777" w:rsidR="00684D45" w:rsidRPr="0051694B" w:rsidRDefault="00684D45" w:rsidP="003C4BBD">
            <w:pPr>
              <w:rPr>
                <w:rFonts w:ascii="Times New Roman" w:hAnsi="Times New Roman" w:cs="Times New Roman"/>
              </w:rPr>
            </w:pPr>
            <w:r w:rsidRPr="0051694B">
              <w:rPr>
                <w:rFonts w:ascii="Times New Roman" w:hAnsi="Times New Roman" w:cs="Times New Roman"/>
              </w:rPr>
              <w:t>Warganegara</w:t>
            </w:r>
          </w:p>
        </w:tc>
      </w:tr>
      <w:tr w:rsidR="00684D45" w:rsidRPr="0051694B" w14:paraId="40281CA0" w14:textId="77777777" w:rsidTr="003C4BBD">
        <w:trPr>
          <w:trHeight w:val="202"/>
        </w:trPr>
        <w:tc>
          <w:tcPr>
            <w:tcW w:w="333" w:type="pct"/>
          </w:tcPr>
          <w:p w14:paraId="22DD8C25" w14:textId="77777777" w:rsidR="00684D45" w:rsidRPr="0051694B" w:rsidRDefault="00684D45" w:rsidP="003C4BBD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761" w:type="pct"/>
            <w:tcBorders>
              <w:right w:val="single" w:sz="4" w:space="0" w:color="auto"/>
            </w:tcBorders>
          </w:tcPr>
          <w:p w14:paraId="28561BD1" w14:textId="77777777" w:rsidR="00684D45" w:rsidRPr="0051694B" w:rsidRDefault="00684D45" w:rsidP="003C4BBD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75F97F" w14:textId="77777777" w:rsidR="00684D45" w:rsidRPr="0051694B" w:rsidRDefault="00684D45" w:rsidP="003C4BB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82" w:type="pct"/>
            <w:tcBorders>
              <w:left w:val="single" w:sz="4" w:space="0" w:color="auto"/>
            </w:tcBorders>
          </w:tcPr>
          <w:p w14:paraId="6AF12512" w14:textId="77777777" w:rsidR="00684D45" w:rsidRPr="0051694B" w:rsidRDefault="00684D45" w:rsidP="003C4BBD">
            <w:pPr>
              <w:rPr>
                <w:rFonts w:ascii="Times New Roman" w:hAnsi="Times New Roman" w:cs="Times New Roman"/>
              </w:rPr>
            </w:pPr>
            <w:r w:rsidRPr="0051694B">
              <w:rPr>
                <w:rFonts w:ascii="Times New Roman" w:hAnsi="Times New Roman" w:cs="Times New Roman"/>
              </w:rPr>
              <w:t>Bukan warganegara dengan</w:t>
            </w:r>
            <w:r w:rsidRPr="0051694B">
              <w:rPr>
                <w:rFonts w:ascii="Times New Roman" w:hAnsi="Times New Roman" w:cs="Times New Roman"/>
                <w:spacing w:val="1"/>
              </w:rPr>
              <w:t xml:space="preserve"> </w:t>
            </w:r>
            <w:r w:rsidRPr="0051694B">
              <w:rPr>
                <w:rFonts w:ascii="Times New Roman" w:hAnsi="Times New Roman" w:cs="Times New Roman"/>
              </w:rPr>
              <w:t>dokumen</w:t>
            </w:r>
            <w:r w:rsidRPr="0051694B">
              <w:rPr>
                <w:rFonts w:ascii="Times New Roman" w:hAnsi="Times New Roman" w:cs="Times New Roman"/>
                <w:b/>
              </w:rPr>
              <w:t xml:space="preserve">    </w:t>
            </w:r>
          </w:p>
        </w:tc>
      </w:tr>
      <w:tr w:rsidR="00684D45" w:rsidRPr="00DA3022" w14:paraId="67F5BFCA" w14:textId="77777777" w:rsidTr="003C4BBD">
        <w:trPr>
          <w:trHeight w:val="202"/>
        </w:trPr>
        <w:tc>
          <w:tcPr>
            <w:tcW w:w="333" w:type="pct"/>
          </w:tcPr>
          <w:p w14:paraId="5DDEEDFB" w14:textId="77777777" w:rsidR="00684D45" w:rsidRPr="0051694B" w:rsidRDefault="00684D45" w:rsidP="003C4BBD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761" w:type="pct"/>
            <w:tcBorders>
              <w:right w:val="single" w:sz="4" w:space="0" w:color="auto"/>
            </w:tcBorders>
          </w:tcPr>
          <w:p w14:paraId="4C5C9771" w14:textId="77777777" w:rsidR="00684D45" w:rsidRPr="0051694B" w:rsidRDefault="00684D45" w:rsidP="003C4BBD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2A9B0D" w14:textId="77777777" w:rsidR="00684D45" w:rsidRPr="0051694B" w:rsidRDefault="00684D45" w:rsidP="003C4BB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82" w:type="pct"/>
            <w:tcBorders>
              <w:left w:val="single" w:sz="4" w:space="0" w:color="auto"/>
            </w:tcBorders>
          </w:tcPr>
          <w:p w14:paraId="588B02C2" w14:textId="77777777" w:rsidR="00684D45" w:rsidRPr="00500547" w:rsidRDefault="00684D45" w:rsidP="003C4BBD">
            <w:pPr>
              <w:rPr>
                <w:rFonts w:ascii="Times New Roman" w:hAnsi="Times New Roman" w:cs="Times New Roman"/>
              </w:rPr>
            </w:pPr>
            <w:r w:rsidRPr="0051694B">
              <w:rPr>
                <w:rFonts w:ascii="Times New Roman" w:hAnsi="Times New Roman" w:cs="Times New Roman"/>
              </w:rPr>
              <w:t>Bukan warganegara tanpa</w:t>
            </w:r>
            <w:r w:rsidRPr="0051694B">
              <w:rPr>
                <w:rFonts w:ascii="Times New Roman" w:hAnsi="Times New Roman" w:cs="Times New Roman"/>
                <w:spacing w:val="1"/>
              </w:rPr>
              <w:t xml:space="preserve"> </w:t>
            </w:r>
            <w:r w:rsidRPr="0051694B">
              <w:rPr>
                <w:rFonts w:ascii="Times New Roman" w:hAnsi="Times New Roman" w:cs="Times New Roman"/>
              </w:rPr>
              <w:t>dokumen</w:t>
            </w:r>
          </w:p>
        </w:tc>
      </w:tr>
    </w:tbl>
    <w:p w14:paraId="21FB2866" w14:textId="77777777" w:rsidR="00684D45" w:rsidRPr="002976AD" w:rsidRDefault="00684D45" w:rsidP="00722A85">
      <w:pPr>
        <w:spacing w:after="0"/>
        <w:rPr>
          <w:rFonts w:ascii="Times New Roman" w:hAnsi="Times New Roman" w:cs="Times New Roman"/>
          <w:b/>
        </w:rPr>
      </w:pPr>
    </w:p>
    <w:sectPr w:rsidR="00684D45" w:rsidRPr="002976AD" w:rsidSect="0063605D">
      <w:footerReference w:type="default" r:id="rId10"/>
      <w:pgSz w:w="11906" w:h="16838"/>
      <w:pgMar w:top="1276" w:right="1077" w:bottom="1418" w:left="1077" w:header="709" w:footer="709" w:gutter="0"/>
      <w:pgNumType w:start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EA0F0C2" w14:textId="77777777" w:rsidR="006F738D" w:rsidRDefault="006F738D" w:rsidP="00F03E1B">
      <w:pPr>
        <w:spacing w:after="0" w:line="240" w:lineRule="auto"/>
      </w:pPr>
      <w:r>
        <w:separator/>
      </w:r>
    </w:p>
  </w:endnote>
  <w:endnote w:type="continuationSeparator" w:id="0">
    <w:p w14:paraId="1C16CD12" w14:textId="77777777" w:rsidR="006F738D" w:rsidRDefault="006F738D" w:rsidP="00F03E1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97795840"/>
      <w:docPartObj>
        <w:docPartGallery w:val="Page Numbers (Bottom of Page)"/>
        <w:docPartUnique/>
      </w:docPartObj>
    </w:sdtPr>
    <w:sdtContent>
      <w:p w14:paraId="29819958" w14:textId="375ABA2C" w:rsidR="008D445D" w:rsidRDefault="008D445D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t>7</w:t>
        </w:r>
        <w:r>
          <w:fldChar w:fldCharType="end"/>
        </w:r>
      </w:p>
    </w:sdtContent>
  </w:sdt>
  <w:p w14:paraId="3EAF6F68" w14:textId="77777777" w:rsidR="008D445D" w:rsidRDefault="008D445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5042CB" w14:textId="77777777" w:rsidR="006F738D" w:rsidRDefault="006F738D" w:rsidP="00F03E1B">
      <w:pPr>
        <w:spacing w:after="0" w:line="240" w:lineRule="auto"/>
      </w:pPr>
      <w:r>
        <w:separator/>
      </w:r>
    </w:p>
  </w:footnote>
  <w:footnote w:type="continuationSeparator" w:id="0">
    <w:p w14:paraId="07B25361" w14:textId="77777777" w:rsidR="006F738D" w:rsidRDefault="006F738D" w:rsidP="00F03E1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D242871"/>
    <w:multiLevelType w:val="hybridMultilevel"/>
    <w:tmpl w:val="0CE4FA9E"/>
    <w:lvl w:ilvl="0" w:tplc="043E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3E0019" w:tentative="1">
      <w:start w:val="1"/>
      <w:numFmt w:val="lowerLetter"/>
      <w:lvlText w:val="%2."/>
      <w:lvlJc w:val="left"/>
      <w:pPr>
        <w:ind w:left="1440" w:hanging="360"/>
      </w:pPr>
    </w:lvl>
    <w:lvl w:ilvl="2" w:tplc="043E001B" w:tentative="1">
      <w:start w:val="1"/>
      <w:numFmt w:val="lowerRoman"/>
      <w:lvlText w:val="%3."/>
      <w:lvlJc w:val="right"/>
      <w:pPr>
        <w:ind w:left="2160" w:hanging="180"/>
      </w:pPr>
    </w:lvl>
    <w:lvl w:ilvl="3" w:tplc="043E000F" w:tentative="1">
      <w:start w:val="1"/>
      <w:numFmt w:val="decimal"/>
      <w:lvlText w:val="%4."/>
      <w:lvlJc w:val="left"/>
      <w:pPr>
        <w:ind w:left="2880" w:hanging="360"/>
      </w:pPr>
    </w:lvl>
    <w:lvl w:ilvl="4" w:tplc="043E0019" w:tentative="1">
      <w:start w:val="1"/>
      <w:numFmt w:val="lowerLetter"/>
      <w:lvlText w:val="%5."/>
      <w:lvlJc w:val="left"/>
      <w:pPr>
        <w:ind w:left="3600" w:hanging="360"/>
      </w:pPr>
    </w:lvl>
    <w:lvl w:ilvl="5" w:tplc="043E001B" w:tentative="1">
      <w:start w:val="1"/>
      <w:numFmt w:val="lowerRoman"/>
      <w:lvlText w:val="%6."/>
      <w:lvlJc w:val="right"/>
      <w:pPr>
        <w:ind w:left="4320" w:hanging="180"/>
      </w:pPr>
    </w:lvl>
    <w:lvl w:ilvl="6" w:tplc="043E000F" w:tentative="1">
      <w:start w:val="1"/>
      <w:numFmt w:val="decimal"/>
      <w:lvlText w:val="%7."/>
      <w:lvlJc w:val="left"/>
      <w:pPr>
        <w:ind w:left="5040" w:hanging="360"/>
      </w:pPr>
    </w:lvl>
    <w:lvl w:ilvl="7" w:tplc="043E0019" w:tentative="1">
      <w:start w:val="1"/>
      <w:numFmt w:val="lowerLetter"/>
      <w:lvlText w:val="%8."/>
      <w:lvlJc w:val="left"/>
      <w:pPr>
        <w:ind w:left="5760" w:hanging="360"/>
      </w:pPr>
    </w:lvl>
    <w:lvl w:ilvl="8" w:tplc="043E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41B2ACB"/>
    <w:multiLevelType w:val="hybridMultilevel"/>
    <w:tmpl w:val="064A7CE6"/>
    <w:lvl w:ilvl="0" w:tplc="4409001B">
      <w:start w:val="1"/>
      <w:numFmt w:val="lowerRoman"/>
      <w:lvlText w:val="%1."/>
      <w:lvlJc w:val="right"/>
      <w:pPr>
        <w:ind w:left="785" w:hanging="360"/>
      </w:pPr>
    </w:lvl>
    <w:lvl w:ilvl="1" w:tplc="44090019" w:tentative="1">
      <w:start w:val="1"/>
      <w:numFmt w:val="lowerLetter"/>
      <w:lvlText w:val="%2."/>
      <w:lvlJc w:val="left"/>
      <w:pPr>
        <w:ind w:left="1505" w:hanging="360"/>
      </w:pPr>
    </w:lvl>
    <w:lvl w:ilvl="2" w:tplc="4409001B" w:tentative="1">
      <w:start w:val="1"/>
      <w:numFmt w:val="lowerRoman"/>
      <w:lvlText w:val="%3."/>
      <w:lvlJc w:val="right"/>
      <w:pPr>
        <w:ind w:left="2225" w:hanging="180"/>
      </w:pPr>
    </w:lvl>
    <w:lvl w:ilvl="3" w:tplc="4409000F" w:tentative="1">
      <w:start w:val="1"/>
      <w:numFmt w:val="decimal"/>
      <w:lvlText w:val="%4."/>
      <w:lvlJc w:val="left"/>
      <w:pPr>
        <w:ind w:left="2945" w:hanging="360"/>
      </w:pPr>
    </w:lvl>
    <w:lvl w:ilvl="4" w:tplc="44090019" w:tentative="1">
      <w:start w:val="1"/>
      <w:numFmt w:val="lowerLetter"/>
      <w:lvlText w:val="%5."/>
      <w:lvlJc w:val="left"/>
      <w:pPr>
        <w:ind w:left="3665" w:hanging="360"/>
      </w:pPr>
    </w:lvl>
    <w:lvl w:ilvl="5" w:tplc="4409001B" w:tentative="1">
      <w:start w:val="1"/>
      <w:numFmt w:val="lowerRoman"/>
      <w:lvlText w:val="%6."/>
      <w:lvlJc w:val="right"/>
      <w:pPr>
        <w:ind w:left="4385" w:hanging="180"/>
      </w:pPr>
    </w:lvl>
    <w:lvl w:ilvl="6" w:tplc="4409000F" w:tentative="1">
      <w:start w:val="1"/>
      <w:numFmt w:val="decimal"/>
      <w:lvlText w:val="%7."/>
      <w:lvlJc w:val="left"/>
      <w:pPr>
        <w:ind w:left="5105" w:hanging="360"/>
      </w:pPr>
    </w:lvl>
    <w:lvl w:ilvl="7" w:tplc="44090019" w:tentative="1">
      <w:start w:val="1"/>
      <w:numFmt w:val="lowerLetter"/>
      <w:lvlText w:val="%8."/>
      <w:lvlJc w:val="left"/>
      <w:pPr>
        <w:ind w:left="5825" w:hanging="360"/>
      </w:pPr>
    </w:lvl>
    <w:lvl w:ilvl="8" w:tplc="4409001B" w:tentative="1">
      <w:start w:val="1"/>
      <w:numFmt w:val="lowerRoman"/>
      <w:lvlText w:val="%9."/>
      <w:lvlJc w:val="right"/>
      <w:pPr>
        <w:ind w:left="6545" w:hanging="180"/>
      </w:pPr>
    </w:lvl>
  </w:abstractNum>
  <w:abstractNum w:abstractNumId="2" w15:restartNumberingAfterBreak="0">
    <w:nsid w:val="6AF2116F"/>
    <w:multiLevelType w:val="hybridMultilevel"/>
    <w:tmpl w:val="116A7386"/>
    <w:lvl w:ilvl="0" w:tplc="4409001B">
      <w:start w:val="1"/>
      <w:numFmt w:val="lowerRoman"/>
      <w:lvlText w:val="%1."/>
      <w:lvlJc w:val="right"/>
      <w:pPr>
        <w:ind w:left="720" w:hanging="360"/>
      </w:p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2EB03BF"/>
    <w:multiLevelType w:val="hybridMultilevel"/>
    <w:tmpl w:val="4D94BE24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80C2E93"/>
    <w:multiLevelType w:val="hybridMultilevel"/>
    <w:tmpl w:val="064A7CE6"/>
    <w:lvl w:ilvl="0" w:tplc="4409001B">
      <w:start w:val="1"/>
      <w:numFmt w:val="lowerRoman"/>
      <w:lvlText w:val="%1."/>
      <w:lvlJc w:val="right"/>
      <w:pPr>
        <w:ind w:left="720" w:hanging="360"/>
      </w:p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67900470">
    <w:abstractNumId w:val="3"/>
  </w:num>
  <w:num w:numId="2" w16cid:durableId="1588806887">
    <w:abstractNumId w:val="2"/>
  </w:num>
  <w:num w:numId="3" w16cid:durableId="569458794">
    <w:abstractNumId w:val="4"/>
  </w:num>
  <w:num w:numId="4" w16cid:durableId="1984307458">
    <w:abstractNumId w:val="1"/>
  </w:num>
  <w:num w:numId="5" w16cid:durableId="95100952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5540D"/>
    <w:rsid w:val="0000507B"/>
    <w:rsid w:val="000329C0"/>
    <w:rsid w:val="00057418"/>
    <w:rsid w:val="00077CC7"/>
    <w:rsid w:val="00083F17"/>
    <w:rsid w:val="000C26BD"/>
    <w:rsid w:val="000D73A5"/>
    <w:rsid w:val="0010172A"/>
    <w:rsid w:val="00125DE8"/>
    <w:rsid w:val="00150DF1"/>
    <w:rsid w:val="0015540D"/>
    <w:rsid w:val="0018124B"/>
    <w:rsid w:val="001854C0"/>
    <w:rsid w:val="00190DA3"/>
    <w:rsid w:val="001D4BEB"/>
    <w:rsid w:val="001D56EA"/>
    <w:rsid w:val="001E43CD"/>
    <w:rsid w:val="001E6397"/>
    <w:rsid w:val="001F33D7"/>
    <w:rsid w:val="00216E36"/>
    <w:rsid w:val="002309C0"/>
    <w:rsid w:val="00236D4F"/>
    <w:rsid w:val="00277A5F"/>
    <w:rsid w:val="002976AD"/>
    <w:rsid w:val="002E3FA2"/>
    <w:rsid w:val="002E6027"/>
    <w:rsid w:val="002F7D39"/>
    <w:rsid w:val="003112F7"/>
    <w:rsid w:val="00384EB9"/>
    <w:rsid w:val="003C4BBD"/>
    <w:rsid w:val="003D05AA"/>
    <w:rsid w:val="003E5AA0"/>
    <w:rsid w:val="00431F09"/>
    <w:rsid w:val="00466E8F"/>
    <w:rsid w:val="00491353"/>
    <w:rsid w:val="004A1DA9"/>
    <w:rsid w:val="004A4159"/>
    <w:rsid w:val="004C1EFC"/>
    <w:rsid w:val="004D0C52"/>
    <w:rsid w:val="00500547"/>
    <w:rsid w:val="005128DC"/>
    <w:rsid w:val="0051694B"/>
    <w:rsid w:val="00564FFB"/>
    <w:rsid w:val="00567C84"/>
    <w:rsid w:val="005A0104"/>
    <w:rsid w:val="005D1E8F"/>
    <w:rsid w:val="005E42EF"/>
    <w:rsid w:val="005F7B8A"/>
    <w:rsid w:val="0063605D"/>
    <w:rsid w:val="0066602E"/>
    <w:rsid w:val="006801A6"/>
    <w:rsid w:val="00684D45"/>
    <w:rsid w:val="00695F54"/>
    <w:rsid w:val="006A27A7"/>
    <w:rsid w:val="006D27AD"/>
    <w:rsid w:val="006D4C4C"/>
    <w:rsid w:val="006F738D"/>
    <w:rsid w:val="0071398A"/>
    <w:rsid w:val="00722A85"/>
    <w:rsid w:val="00732730"/>
    <w:rsid w:val="00745A93"/>
    <w:rsid w:val="007518E0"/>
    <w:rsid w:val="00776B72"/>
    <w:rsid w:val="007828D3"/>
    <w:rsid w:val="007D37CC"/>
    <w:rsid w:val="008249F2"/>
    <w:rsid w:val="0083046A"/>
    <w:rsid w:val="00860958"/>
    <w:rsid w:val="008762B0"/>
    <w:rsid w:val="008D445D"/>
    <w:rsid w:val="008D5C71"/>
    <w:rsid w:val="008D60B2"/>
    <w:rsid w:val="009241CA"/>
    <w:rsid w:val="009377F5"/>
    <w:rsid w:val="009673E6"/>
    <w:rsid w:val="00971981"/>
    <w:rsid w:val="00972B6B"/>
    <w:rsid w:val="00975ECE"/>
    <w:rsid w:val="009761BC"/>
    <w:rsid w:val="009C23CC"/>
    <w:rsid w:val="009C2F63"/>
    <w:rsid w:val="009F70A5"/>
    <w:rsid w:val="00A16F00"/>
    <w:rsid w:val="00A33CDE"/>
    <w:rsid w:val="00A378BE"/>
    <w:rsid w:val="00A51CC9"/>
    <w:rsid w:val="00A756CB"/>
    <w:rsid w:val="00A877BF"/>
    <w:rsid w:val="00A904F6"/>
    <w:rsid w:val="00AA6F4F"/>
    <w:rsid w:val="00AB4748"/>
    <w:rsid w:val="00AC15EA"/>
    <w:rsid w:val="00AD2E6D"/>
    <w:rsid w:val="00B16C8D"/>
    <w:rsid w:val="00B253A5"/>
    <w:rsid w:val="00B31552"/>
    <w:rsid w:val="00B67D02"/>
    <w:rsid w:val="00B75DBF"/>
    <w:rsid w:val="00B82ED1"/>
    <w:rsid w:val="00BA2A57"/>
    <w:rsid w:val="00BA4BE2"/>
    <w:rsid w:val="00BB1564"/>
    <w:rsid w:val="00BC056C"/>
    <w:rsid w:val="00BC3381"/>
    <w:rsid w:val="00BE18AE"/>
    <w:rsid w:val="00BE194D"/>
    <w:rsid w:val="00BE2D01"/>
    <w:rsid w:val="00BE2E0F"/>
    <w:rsid w:val="00BE58C1"/>
    <w:rsid w:val="00C04480"/>
    <w:rsid w:val="00C170F1"/>
    <w:rsid w:val="00C36B55"/>
    <w:rsid w:val="00C80E83"/>
    <w:rsid w:val="00C84816"/>
    <w:rsid w:val="00C92C44"/>
    <w:rsid w:val="00C949CD"/>
    <w:rsid w:val="00C96FE7"/>
    <w:rsid w:val="00CA4B49"/>
    <w:rsid w:val="00CA7E04"/>
    <w:rsid w:val="00CD0998"/>
    <w:rsid w:val="00CF1394"/>
    <w:rsid w:val="00CF604B"/>
    <w:rsid w:val="00D1191A"/>
    <w:rsid w:val="00D33818"/>
    <w:rsid w:val="00D34A59"/>
    <w:rsid w:val="00D377BF"/>
    <w:rsid w:val="00DA2464"/>
    <w:rsid w:val="00DA3022"/>
    <w:rsid w:val="00DC160D"/>
    <w:rsid w:val="00DD4463"/>
    <w:rsid w:val="00DF2B7B"/>
    <w:rsid w:val="00DF4CD6"/>
    <w:rsid w:val="00E13FB9"/>
    <w:rsid w:val="00E41B48"/>
    <w:rsid w:val="00E507AE"/>
    <w:rsid w:val="00E673F0"/>
    <w:rsid w:val="00E7590B"/>
    <w:rsid w:val="00E95B22"/>
    <w:rsid w:val="00EB3279"/>
    <w:rsid w:val="00EC6774"/>
    <w:rsid w:val="00ED0E45"/>
    <w:rsid w:val="00F03E1B"/>
    <w:rsid w:val="00F0540A"/>
    <w:rsid w:val="00F82341"/>
    <w:rsid w:val="00F87A27"/>
    <w:rsid w:val="00F926D1"/>
    <w:rsid w:val="00F97884"/>
    <w:rsid w:val="00FA3227"/>
    <w:rsid w:val="00FB34CF"/>
    <w:rsid w:val="00FF4A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F5CBEDB"/>
  <w15:chartTrackingRefBased/>
  <w15:docId w15:val="{0FC512FF-F507-43E6-9D3C-9841D005B7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ms-MY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5540D"/>
    <w:pPr>
      <w:spacing w:after="0" w:line="240" w:lineRule="auto"/>
    </w:pPr>
    <w:rPr>
      <w:lang w:val="ms-MY"/>
    </w:rPr>
  </w:style>
  <w:style w:type="table" w:styleId="TableGrid">
    <w:name w:val="Table Grid"/>
    <w:basedOn w:val="TableNormal"/>
    <w:uiPriority w:val="39"/>
    <w:rsid w:val="0015540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51CC9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D5C7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5C71"/>
    <w:rPr>
      <w:rFonts w:ascii="Segoe UI" w:hAnsi="Segoe UI" w:cs="Segoe UI"/>
      <w:noProof/>
      <w:sz w:val="18"/>
      <w:szCs w:val="18"/>
      <w:lang w:val="ms-MY"/>
    </w:rPr>
  </w:style>
  <w:style w:type="paragraph" w:customStyle="1" w:styleId="TableParagraph">
    <w:name w:val="Table Paragraph"/>
    <w:basedOn w:val="Normal"/>
    <w:uiPriority w:val="1"/>
    <w:qFormat/>
    <w:rsid w:val="003D05AA"/>
    <w:pPr>
      <w:widowControl w:val="0"/>
      <w:autoSpaceDE w:val="0"/>
      <w:autoSpaceDN w:val="0"/>
      <w:spacing w:after="0" w:line="240" w:lineRule="auto"/>
    </w:pPr>
    <w:rPr>
      <w:rFonts w:ascii="Calibri" w:eastAsia="Calibri" w:hAnsi="Calibri" w:cs="Calibri"/>
      <w:lang w:val="en-US" w:bidi="en-US"/>
    </w:rPr>
  </w:style>
  <w:style w:type="table" w:customStyle="1" w:styleId="TableGrid11">
    <w:name w:val="Table Grid11"/>
    <w:basedOn w:val="TableNormal"/>
    <w:next w:val="TableGrid"/>
    <w:uiPriority w:val="59"/>
    <w:rsid w:val="002976AD"/>
    <w:pPr>
      <w:spacing w:after="0" w:line="240" w:lineRule="auto"/>
    </w:pPr>
    <w:rPr>
      <w:lang w:val="ms-MY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329C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329C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329C0"/>
    <w:rPr>
      <w:noProof/>
      <w:sz w:val="20"/>
      <w:szCs w:val="20"/>
      <w:lang w:val="ms-MY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329C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329C0"/>
    <w:rPr>
      <w:b/>
      <w:bCs/>
      <w:noProof/>
      <w:sz w:val="20"/>
      <w:szCs w:val="20"/>
      <w:lang w:val="ms-MY"/>
    </w:rPr>
  </w:style>
  <w:style w:type="paragraph" w:styleId="Header">
    <w:name w:val="header"/>
    <w:basedOn w:val="Normal"/>
    <w:link w:val="HeaderChar"/>
    <w:uiPriority w:val="99"/>
    <w:unhideWhenUsed/>
    <w:rsid w:val="00F03E1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03E1B"/>
    <w:rPr>
      <w:noProof/>
      <w:lang w:val="ms-MY"/>
    </w:rPr>
  </w:style>
  <w:style w:type="paragraph" w:styleId="Footer">
    <w:name w:val="footer"/>
    <w:basedOn w:val="Normal"/>
    <w:link w:val="FooterChar"/>
    <w:uiPriority w:val="99"/>
    <w:unhideWhenUsed/>
    <w:rsid w:val="00F03E1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03E1B"/>
    <w:rPr>
      <w:noProof/>
      <w:lang w:val="ms-MY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49B99E4-A3FD-C24D-A363-0F2C3AD80A1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426</Words>
  <Characters>8132</Characters>
  <Application>Microsoft Office Word</Application>
  <DocSecurity>0</DocSecurity>
  <Lines>67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ong Vun Hung</dc:creator>
  <cp:keywords/>
  <dc:description/>
  <cp:lastModifiedBy>norhafizah karim</cp:lastModifiedBy>
  <cp:revision>2</cp:revision>
  <cp:lastPrinted>2020-09-01T07:58:00Z</cp:lastPrinted>
  <dcterms:created xsi:type="dcterms:W3CDTF">2022-07-03T13:31:00Z</dcterms:created>
  <dcterms:modified xsi:type="dcterms:W3CDTF">2022-07-03T13:31:00Z</dcterms:modified>
</cp:coreProperties>
</file>